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881659" w14:textId="77777777" w:rsidR="00D11C32" w:rsidRDefault="00D11C32" w:rsidP="00D11C32">
      <w:pPr>
        <w:pStyle w:val="SMHeading"/>
      </w:pPr>
      <w:r>
        <w:t xml:space="preserve">Table S1. </w:t>
      </w:r>
      <w:r w:rsidRPr="001878CF">
        <w:t>List of fly strains and crosses for experiments, and the statistical results</w:t>
      </w:r>
    </w:p>
    <w:p w14:paraId="77CE2DDE" w14:textId="77777777" w:rsidR="00D11C32" w:rsidRDefault="00D11C32" w:rsidP="00D11C32">
      <w:pPr>
        <w:pStyle w:val="SMHeading"/>
      </w:pPr>
    </w:p>
    <w:tbl>
      <w:tblPr>
        <w:tblW w:w="9371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900"/>
        <w:gridCol w:w="708"/>
        <w:gridCol w:w="1418"/>
        <w:gridCol w:w="1417"/>
        <w:gridCol w:w="567"/>
        <w:gridCol w:w="1242"/>
        <w:gridCol w:w="993"/>
        <w:gridCol w:w="2126"/>
      </w:tblGrid>
      <w:tr w:rsidR="00D11C32" w:rsidRPr="006D0686" w14:paraId="31AB5765" w14:textId="77777777" w:rsidTr="00776311">
        <w:trPr>
          <w:trHeight w:val="280"/>
        </w:trPr>
        <w:tc>
          <w:tcPr>
            <w:tcW w:w="9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C2A02D" w14:textId="77777777" w:rsidR="00D11C32" w:rsidRPr="006D0686" w:rsidRDefault="00D11C32" w:rsidP="0077631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E3F87">
              <w:rPr>
                <w:rFonts w:ascii="Arial" w:eastAsia="Times New Roman" w:hAnsi="Arial" w:cs="Arial"/>
                <w:color w:val="000000"/>
                <w:sz w:val="18"/>
              </w:rPr>
              <w:t>Figure</w:t>
            </w:r>
          </w:p>
        </w:tc>
        <w:tc>
          <w:tcPr>
            <w:tcW w:w="708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center"/>
          </w:tcPr>
          <w:p w14:paraId="3487A202" w14:textId="77777777" w:rsidR="00D11C32" w:rsidRPr="006D0686" w:rsidRDefault="00D11C32" w:rsidP="00776311">
            <w:pPr>
              <w:jc w:val="center"/>
              <w:rPr>
                <w:rFonts w:ascii="Arial" w:hAnsi="Arial" w:cs="Arial"/>
                <w:color w:val="000000"/>
                <w:sz w:val="12"/>
              </w:rPr>
            </w:pPr>
            <w:r w:rsidRPr="006D0686">
              <w:rPr>
                <w:rFonts w:ascii="Arial" w:hAnsi="Arial" w:cs="Arial" w:hint="eastAsia"/>
                <w:color w:val="000000"/>
                <w:sz w:val="12"/>
              </w:rPr>
              <w:t>Group code</w:t>
            </w:r>
          </w:p>
        </w:tc>
        <w:tc>
          <w:tcPr>
            <w:tcW w:w="141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5F0164" w14:textId="77777777" w:rsidR="00D11C32" w:rsidRPr="003E3F87" w:rsidRDefault="00D11C32" w:rsidP="0077631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E3F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les</w:t>
            </w:r>
          </w:p>
        </w:tc>
        <w:tc>
          <w:tcPr>
            <w:tcW w:w="141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C52AED" w14:textId="77777777" w:rsidR="00D11C32" w:rsidRPr="003E3F87" w:rsidRDefault="00D11C32" w:rsidP="0077631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E3F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emales</w:t>
            </w:r>
          </w:p>
        </w:tc>
        <w:tc>
          <w:tcPr>
            <w:tcW w:w="567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center"/>
          </w:tcPr>
          <w:p w14:paraId="240C9885" w14:textId="77777777" w:rsidR="00D11C32" w:rsidRPr="003E3F87" w:rsidRDefault="00D11C32" w:rsidP="00776311">
            <w:pPr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3E3F87">
              <w:rPr>
                <w:rFonts w:ascii="Arial" w:hAnsi="Arial" w:cs="Arial"/>
                <w:i/>
                <w:color w:val="000000"/>
                <w:sz w:val="18"/>
                <w:szCs w:val="18"/>
              </w:rPr>
              <w:t>N</w:t>
            </w:r>
          </w:p>
        </w:tc>
        <w:tc>
          <w:tcPr>
            <w:tcW w:w="1242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center"/>
          </w:tcPr>
          <w:p w14:paraId="1243F8AA" w14:textId="77777777" w:rsidR="00D11C32" w:rsidRPr="006D0686" w:rsidRDefault="00D11C32" w:rsidP="00776311">
            <w:pPr>
              <w:jc w:val="center"/>
              <w:rPr>
                <w:rFonts w:ascii="Arial" w:hAnsi="Arial" w:cs="Arial"/>
                <w:i/>
                <w:color w:val="000000"/>
                <w:sz w:val="12"/>
              </w:rPr>
            </w:pPr>
            <w:r w:rsidRPr="006D0686">
              <w:rPr>
                <w:rFonts w:ascii="Arial" w:hAnsi="Arial" w:cs="Arial"/>
                <w:i/>
                <w:color w:val="000000"/>
                <w:sz w:val="12"/>
              </w:rPr>
              <w:t xml:space="preserve">D'Agostino </w:t>
            </w:r>
            <w:r>
              <w:rPr>
                <w:rFonts w:ascii="Arial" w:hAnsi="Arial" w:cs="Arial"/>
                <w:i/>
                <w:color w:val="000000"/>
                <w:sz w:val="12"/>
              </w:rPr>
              <w:t xml:space="preserve">(Shapiro-Wilk) </w:t>
            </w:r>
            <w:r w:rsidRPr="006D0686">
              <w:rPr>
                <w:rFonts w:ascii="Arial" w:hAnsi="Arial" w:cs="Arial"/>
                <w:i/>
                <w:color w:val="000000"/>
                <w:sz w:val="12"/>
              </w:rPr>
              <w:t>normality test</w:t>
            </w:r>
          </w:p>
          <w:p w14:paraId="54A75D22" w14:textId="77777777" w:rsidR="00D11C32" w:rsidRPr="006D0686" w:rsidRDefault="00D11C32" w:rsidP="00776311">
            <w:pPr>
              <w:jc w:val="center"/>
              <w:rPr>
                <w:rFonts w:ascii="Arial" w:hAnsi="Arial" w:cs="Arial"/>
                <w:i/>
                <w:color w:val="000000"/>
              </w:rPr>
            </w:pPr>
            <w:r w:rsidRPr="006D0686">
              <w:rPr>
                <w:rFonts w:ascii="Arial" w:hAnsi="Arial" w:cs="Arial"/>
                <w:i/>
                <w:color w:val="000000"/>
                <w:sz w:val="12"/>
              </w:rPr>
              <w:t>(P value)</w:t>
            </w:r>
          </w:p>
        </w:tc>
        <w:tc>
          <w:tcPr>
            <w:tcW w:w="993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center"/>
          </w:tcPr>
          <w:p w14:paraId="33ACD737" w14:textId="77777777" w:rsidR="00D11C32" w:rsidRPr="006D0686" w:rsidRDefault="00D11C32" w:rsidP="00776311">
            <w:pPr>
              <w:jc w:val="center"/>
              <w:rPr>
                <w:rFonts w:ascii="Arial" w:hAnsi="Arial" w:cs="Arial"/>
                <w:i/>
                <w:color w:val="000000"/>
                <w:sz w:val="12"/>
              </w:rPr>
            </w:pPr>
            <w:r w:rsidRPr="005F0B81">
              <w:rPr>
                <w:rFonts w:ascii="Arial" w:hAnsi="Arial" w:cs="Arial"/>
                <w:i/>
                <w:color w:val="000000"/>
                <w:sz w:val="12"/>
              </w:rPr>
              <w:t xml:space="preserve">Brown-Forsythe test </w:t>
            </w:r>
            <w:r w:rsidRPr="006D0686">
              <w:rPr>
                <w:rFonts w:ascii="Arial" w:hAnsi="Arial" w:cs="Arial"/>
                <w:i/>
                <w:color w:val="000000"/>
                <w:sz w:val="12"/>
              </w:rPr>
              <w:t>(P value)</w:t>
            </w:r>
          </w:p>
        </w:tc>
        <w:tc>
          <w:tcPr>
            <w:tcW w:w="2126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center"/>
          </w:tcPr>
          <w:p w14:paraId="08C9281C" w14:textId="77777777" w:rsidR="00D11C32" w:rsidRDefault="00D11C32" w:rsidP="00776311">
            <w:pPr>
              <w:jc w:val="center"/>
              <w:rPr>
                <w:rFonts w:ascii="Arial" w:hAnsi="Arial" w:cs="Arial"/>
                <w:i/>
                <w:color w:val="000000"/>
                <w:sz w:val="12"/>
              </w:rPr>
            </w:pPr>
            <w:r>
              <w:rPr>
                <w:rFonts w:ascii="Arial" w:hAnsi="Arial" w:cs="Arial" w:hint="eastAsia"/>
                <w:i/>
                <w:color w:val="000000"/>
                <w:sz w:val="12"/>
              </w:rPr>
              <w:t xml:space="preserve">Statistical </w:t>
            </w:r>
            <w:r>
              <w:rPr>
                <w:rFonts w:ascii="Arial" w:hAnsi="Arial" w:cs="Arial"/>
                <w:i/>
                <w:color w:val="000000"/>
                <w:sz w:val="12"/>
              </w:rPr>
              <w:t>test</w:t>
            </w:r>
            <w:r>
              <w:rPr>
                <w:rFonts w:ascii="Arial" w:hAnsi="Arial" w:cs="Arial" w:hint="eastAsia"/>
                <w:i/>
                <w:color w:val="000000"/>
                <w:sz w:val="12"/>
              </w:rPr>
              <w:t xml:space="preserve"> for group comparisons</w:t>
            </w:r>
          </w:p>
          <w:p w14:paraId="28146675" w14:textId="77777777" w:rsidR="00D11C32" w:rsidRPr="006D0686" w:rsidRDefault="00D11C32" w:rsidP="00776311">
            <w:pPr>
              <w:jc w:val="center"/>
              <w:rPr>
                <w:rFonts w:ascii="Arial" w:hAnsi="Arial" w:cs="Arial"/>
                <w:i/>
                <w:color w:val="000000"/>
                <w:sz w:val="12"/>
              </w:rPr>
            </w:pPr>
            <w:r>
              <w:rPr>
                <w:rFonts w:ascii="Arial" w:hAnsi="Arial" w:cs="Arial"/>
                <w:i/>
                <w:color w:val="000000"/>
                <w:sz w:val="12"/>
              </w:rPr>
              <w:t>(Adjusted P value)</w:t>
            </w:r>
          </w:p>
        </w:tc>
      </w:tr>
      <w:tr w:rsidR="00D11C32" w:rsidRPr="006D0686" w14:paraId="0A53E1F5" w14:textId="77777777" w:rsidTr="00776311">
        <w:trPr>
          <w:trHeight w:val="180"/>
        </w:trPr>
        <w:tc>
          <w:tcPr>
            <w:tcW w:w="90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47CB6" w14:textId="77777777" w:rsidR="00D11C32" w:rsidRPr="006D0686" w:rsidRDefault="00D11C32" w:rsidP="00776311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6D068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Figure 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0FC60" w14:textId="77777777" w:rsidR="00D11C32" w:rsidRPr="006D0686" w:rsidRDefault="00D11C32" w:rsidP="00776311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 w:rsidRPr="006D0686">
              <w:rPr>
                <w:rFonts w:ascii="Arial" w:hAnsi="Arial" w:cs="Arial" w:hint="eastAsia"/>
                <w:i/>
                <w:iCs/>
                <w:color w:val="000000"/>
                <w:sz w:val="12"/>
                <w:szCs w:val="12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8ED9CD" w14:textId="77777777" w:rsidR="00D11C32" w:rsidRPr="006D0686" w:rsidRDefault="00D11C32" w:rsidP="00776311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C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4648BD" w14:textId="77777777" w:rsidR="00D11C32" w:rsidRPr="006D0686" w:rsidRDefault="00D11C32" w:rsidP="00776311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C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616E80" w14:textId="77777777" w:rsidR="00D11C32" w:rsidRPr="006D0686" w:rsidRDefault="00D11C32" w:rsidP="00776311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>2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8F773" w14:textId="77777777" w:rsidR="00D11C32" w:rsidRPr="00B67419" w:rsidRDefault="00D11C32" w:rsidP="00776311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 w:rsidRPr="00B67419">
              <w:rPr>
                <w:rFonts w:ascii="Arial" w:hAnsi="Arial" w:cs="Arial"/>
                <w:i/>
                <w:sz w:val="12"/>
                <w:szCs w:val="12"/>
              </w:rPr>
              <w:t>0.6598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899AD2C" w14:textId="77777777" w:rsidR="00D11C32" w:rsidRPr="006D0686" w:rsidRDefault="00D11C32" w:rsidP="00776311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>NA</w:t>
            </w:r>
          </w:p>
        </w:tc>
        <w:tc>
          <w:tcPr>
            <w:tcW w:w="212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A956C3E" w14:textId="77777777" w:rsidR="00D11C32" w:rsidRDefault="00D11C32" w:rsidP="00776311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>0.7721 (1 vs. 2)</w:t>
            </w:r>
          </w:p>
          <w:p w14:paraId="116658B9" w14:textId="77777777" w:rsidR="00D11C32" w:rsidRDefault="00D11C32" w:rsidP="00776311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>0.43404 (1 vs. 3)</w:t>
            </w:r>
          </w:p>
          <w:p w14:paraId="1E666EA7" w14:textId="77777777" w:rsidR="00D11C32" w:rsidRDefault="00D11C32" w:rsidP="00776311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 w:rsidRPr="006D0686"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>&gt; 0.9999</w:t>
            </w:r>
            <w:r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 xml:space="preserve"> (1 vs. 4)</w:t>
            </w:r>
          </w:p>
          <w:p w14:paraId="5AAFAE0B" w14:textId="77777777" w:rsidR="00D11C32" w:rsidRDefault="00D11C32" w:rsidP="00776311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>0.3042 (1 vs. 5)</w:t>
            </w:r>
          </w:p>
          <w:p w14:paraId="20B4D0BD" w14:textId="77777777" w:rsidR="00D11C32" w:rsidRDefault="00D11C32" w:rsidP="00776311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>0.9798 (1 vs. 6)</w:t>
            </w:r>
          </w:p>
          <w:p w14:paraId="53B895FC" w14:textId="77777777" w:rsidR="00D11C32" w:rsidRDefault="00D11C32" w:rsidP="00776311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 w:rsidRPr="00D75E83"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>0.0162</w:t>
            </w:r>
            <w:r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 xml:space="preserve"> (1 vs. 7) *</w:t>
            </w:r>
          </w:p>
          <w:p w14:paraId="6B5ECEA5" w14:textId="77777777" w:rsidR="00D11C32" w:rsidRDefault="00D11C32" w:rsidP="00776311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>Mann-Whitney test &amp;</w:t>
            </w:r>
          </w:p>
          <w:p w14:paraId="2F2A7193" w14:textId="77777777" w:rsidR="00D11C32" w:rsidRPr="006D0686" w:rsidRDefault="00D11C32" w:rsidP="00776311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 w:rsidRPr="00F65710"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>FDR (</w:t>
            </w:r>
            <w:proofErr w:type="spellStart"/>
            <w:r w:rsidRPr="00F65710"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>Benjamini</w:t>
            </w:r>
            <w:proofErr w:type="spellEnd"/>
            <w:r w:rsidRPr="00F65710"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 xml:space="preserve"> &amp; Hochberg)</w:t>
            </w:r>
          </w:p>
        </w:tc>
      </w:tr>
      <w:tr w:rsidR="00D11C32" w:rsidRPr="006D0686" w14:paraId="4EE97AFB" w14:textId="77777777" w:rsidTr="00776311">
        <w:trPr>
          <w:trHeight w:val="180"/>
        </w:trPr>
        <w:tc>
          <w:tcPr>
            <w:tcW w:w="90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02767" w14:textId="77777777" w:rsidR="00D11C32" w:rsidRPr="006D0686" w:rsidRDefault="00D11C32" w:rsidP="00776311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vAlign w:val="center"/>
          </w:tcPr>
          <w:p w14:paraId="39C48B7C" w14:textId="77777777" w:rsidR="00D11C32" w:rsidRPr="006D0686" w:rsidRDefault="00D11C32" w:rsidP="00776311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 w:rsidRPr="006D0686">
              <w:rPr>
                <w:rFonts w:ascii="Arial" w:hAnsi="Arial" w:cs="Arial" w:hint="eastAsia"/>
                <w:i/>
                <w:iCs/>
                <w:color w:val="000000"/>
                <w:sz w:val="12"/>
                <w:szCs w:val="12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427F18F" w14:textId="77777777" w:rsidR="00D11C32" w:rsidRPr="006D0686" w:rsidRDefault="00D11C32" w:rsidP="00776311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proofErr w:type="spellStart"/>
            <w:proofErr w:type="gramStart"/>
            <w:r w:rsidRPr="006C14D6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yv;UAS</w:t>
            </w:r>
            <w:proofErr w:type="gramEnd"/>
            <w:r w:rsidRPr="006C14D6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-Grd-RNAi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B6AC8CD" w14:textId="77777777" w:rsidR="00D11C32" w:rsidRPr="006D0686" w:rsidRDefault="00D11C32" w:rsidP="00776311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proofErr w:type="gramStart"/>
            <w:r w:rsidRPr="006C14D6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w;;</w:t>
            </w:r>
            <w:proofErr w:type="gramEnd"/>
            <w:r w:rsidRPr="006C14D6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R58E02-GAL4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vAlign w:val="center"/>
          </w:tcPr>
          <w:p w14:paraId="5AA62FBF" w14:textId="77777777" w:rsidR="00D11C32" w:rsidRPr="006D0686" w:rsidRDefault="00D11C32" w:rsidP="00776311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>8</w:t>
            </w:r>
          </w:p>
        </w:tc>
        <w:tc>
          <w:tcPr>
            <w:tcW w:w="1242" w:type="dxa"/>
            <w:tcBorders>
              <w:top w:val="nil"/>
              <w:left w:val="nil"/>
              <w:right w:val="nil"/>
            </w:tcBorders>
            <w:vAlign w:val="center"/>
          </w:tcPr>
          <w:p w14:paraId="348292F8" w14:textId="77777777" w:rsidR="00D11C32" w:rsidRPr="00B67419" w:rsidRDefault="00D11C32" w:rsidP="00776311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 w:rsidRPr="00B67419">
              <w:rPr>
                <w:rFonts w:ascii="Arial" w:hAnsi="Arial" w:cs="Arial"/>
                <w:i/>
                <w:sz w:val="12"/>
                <w:szCs w:val="12"/>
              </w:rPr>
              <w:t>0.778</w:t>
            </w:r>
          </w:p>
        </w:tc>
        <w:tc>
          <w:tcPr>
            <w:tcW w:w="993" w:type="dxa"/>
            <w:vMerge/>
            <w:tcBorders>
              <w:left w:val="nil"/>
              <w:right w:val="nil"/>
            </w:tcBorders>
            <w:vAlign w:val="center"/>
          </w:tcPr>
          <w:p w14:paraId="104D131B" w14:textId="77777777" w:rsidR="00D11C32" w:rsidRPr="006D0686" w:rsidRDefault="00D11C32" w:rsidP="00776311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</w:p>
        </w:tc>
        <w:tc>
          <w:tcPr>
            <w:tcW w:w="2126" w:type="dxa"/>
            <w:vMerge/>
            <w:tcBorders>
              <w:left w:val="nil"/>
              <w:right w:val="nil"/>
            </w:tcBorders>
          </w:tcPr>
          <w:p w14:paraId="77E2B292" w14:textId="77777777" w:rsidR="00D11C32" w:rsidRPr="006D0686" w:rsidRDefault="00D11C32" w:rsidP="00776311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</w:p>
        </w:tc>
      </w:tr>
      <w:tr w:rsidR="00D11C32" w:rsidRPr="006D0686" w14:paraId="5A911AB0" w14:textId="77777777" w:rsidTr="00776311">
        <w:trPr>
          <w:trHeight w:val="180"/>
        </w:trPr>
        <w:tc>
          <w:tcPr>
            <w:tcW w:w="90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E1FD768" w14:textId="77777777" w:rsidR="00D11C32" w:rsidRPr="006D0686" w:rsidRDefault="00D11C32" w:rsidP="00776311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vAlign w:val="center"/>
          </w:tcPr>
          <w:p w14:paraId="5697A405" w14:textId="77777777" w:rsidR="00D11C32" w:rsidRPr="006D0686" w:rsidRDefault="00D11C32" w:rsidP="00776311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>
              <w:rPr>
                <w:rFonts w:ascii="Arial" w:hAnsi="Arial" w:cs="Arial" w:hint="eastAsia"/>
                <w:i/>
                <w:iCs/>
                <w:color w:val="000000"/>
                <w:sz w:val="12"/>
                <w:szCs w:val="12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27C3BBF" w14:textId="77777777" w:rsidR="00D11C32" w:rsidRPr="006D0686" w:rsidRDefault="00D11C32" w:rsidP="00776311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proofErr w:type="gramStart"/>
            <w:r w:rsidRPr="006C14D6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yv;UAS</w:t>
            </w:r>
            <w:proofErr w:type="gramEnd"/>
            <w:r w:rsidRPr="006C14D6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-Lcch3-RNAi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30CBF64" w14:textId="77777777" w:rsidR="00D11C32" w:rsidRPr="006D0686" w:rsidRDefault="00D11C32" w:rsidP="00776311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proofErr w:type="gramStart"/>
            <w:r w:rsidRPr="006C14D6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w;;</w:t>
            </w:r>
            <w:proofErr w:type="gramEnd"/>
            <w:r w:rsidRPr="006C14D6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R58E02-GAL4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vAlign w:val="center"/>
          </w:tcPr>
          <w:p w14:paraId="5B173139" w14:textId="77777777" w:rsidR="00D11C32" w:rsidRPr="006D0686" w:rsidRDefault="00D11C32" w:rsidP="00776311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 w:rsidRPr="006D0686">
              <w:rPr>
                <w:rFonts w:ascii="Arial" w:hAnsi="Arial" w:cs="Arial" w:hint="eastAsia"/>
                <w:i/>
                <w:iCs/>
                <w:color w:val="000000"/>
                <w:sz w:val="12"/>
                <w:szCs w:val="12"/>
              </w:rPr>
              <w:t>8</w:t>
            </w:r>
          </w:p>
        </w:tc>
        <w:tc>
          <w:tcPr>
            <w:tcW w:w="1242" w:type="dxa"/>
            <w:tcBorders>
              <w:top w:val="nil"/>
              <w:left w:val="nil"/>
              <w:right w:val="nil"/>
            </w:tcBorders>
            <w:vAlign w:val="center"/>
          </w:tcPr>
          <w:p w14:paraId="23C84601" w14:textId="77777777" w:rsidR="00D11C32" w:rsidRPr="00B67419" w:rsidRDefault="00D11C32" w:rsidP="00776311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 w:rsidRPr="00B67419">
              <w:rPr>
                <w:rFonts w:ascii="Arial" w:hAnsi="Arial" w:cs="Arial"/>
                <w:i/>
                <w:sz w:val="12"/>
                <w:szCs w:val="12"/>
              </w:rPr>
              <w:t>0.8472</w:t>
            </w:r>
          </w:p>
        </w:tc>
        <w:tc>
          <w:tcPr>
            <w:tcW w:w="993" w:type="dxa"/>
            <w:vMerge/>
            <w:tcBorders>
              <w:left w:val="nil"/>
              <w:right w:val="nil"/>
            </w:tcBorders>
            <w:vAlign w:val="center"/>
          </w:tcPr>
          <w:p w14:paraId="55325639" w14:textId="77777777" w:rsidR="00D11C32" w:rsidRPr="006D0686" w:rsidRDefault="00D11C32" w:rsidP="00776311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</w:p>
        </w:tc>
        <w:tc>
          <w:tcPr>
            <w:tcW w:w="2126" w:type="dxa"/>
            <w:vMerge/>
            <w:tcBorders>
              <w:left w:val="nil"/>
              <w:right w:val="nil"/>
            </w:tcBorders>
          </w:tcPr>
          <w:p w14:paraId="0722BBF3" w14:textId="77777777" w:rsidR="00D11C32" w:rsidRPr="006D0686" w:rsidRDefault="00D11C32" w:rsidP="00776311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</w:p>
        </w:tc>
      </w:tr>
      <w:tr w:rsidR="00D11C32" w:rsidRPr="006D0686" w14:paraId="3CC77957" w14:textId="77777777" w:rsidTr="00776311">
        <w:trPr>
          <w:trHeight w:val="180"/>
        </w:trPr>
        <w:tc>
          <w:tcPr>
            <w:tcW w:w="90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BB9C1BC" w14:textId="77777777" w:rsidR="00D11C32" w:rsidRPr="006D0686" w:rsidRDefault="00D11C32" w:rsidP="00776311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vAlign w:val="center"/>
          </w:tcPr>
          <w:p w14:paraId="7049FD12" w14:textId="77777777" w:rsidR="00D11C32" w:rsidRDefault="00D11C32" w:rsidP="00776311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>
              <w:rPr>
                <w:rFonts w:ascii="Arial" w:hAnsi="Arial" w:cs="Arial" w:hint="eastAsia"/>
                <w:i/>
                <w:iCs/>
                <w:color w:val="000000"/>
                <w:sz w:val="12"/>
                <w:szCs w:val="12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17E8915" w14:textId="77777777" w:rsidR="00D11C32" w:rsidRPr="006D0686" w:rsidRDefault="00D11C32" w:rsidP="00776311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proofErr w:type="spellStart"/>
            <w:proofErr w:type="gramStart"/>
            <w:r w:rsidRPr="006C14D6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yv;UAS</w:t>
            </w:r>
            <w:proofErr w:type="gramEnd"/>
            <w:r w:rsidRPr="006C14D6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-Rdl-RNAi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E5DDA0C" w14:textId="77777777" w:rsidR="00D11C32" w:rsidRPr="006D0686" w:rsidRDefault="00D11C32" w:rsidP="00776311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proofErr w:type="gramStart"/>
            <w:r w:rsidRPr="006C14D6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w;;</w:t>
            </w:r>
            <w:proofErr w:type="gramEnd"/>
            <w:r w:rsidRPr="006C14D6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R58E02-GAL4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vAlign w:val="center"/>
          </w:tcPr>
          <w:p w14:paraId="0182DC06" w14:textId="77777777" w:rsidR="00D11C32" w:rsidRPr="006D0686" w:rsidRDefault="00D11C32" w:rsidP="00776311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>
              <w:rPr>
                <w:rFonts w:ascii="Arial" w:hAnsi="Arial" w:cs="Arial" w:hint="eastAsia"/>
                <w:i/>
                <w:iCs/>
                <w:color w:val="000000"/>
                <w:sz w:val="12"/>
                <w:szCs w:val="12"/>
              </w:rPr>
              <w:t>8</w:t>
            </w:r>
          </w:p>
        </w:tc>
        <w:tc>
          <w:tcPr>
            <w:tcW w:w="1242" w:type="dxa"/>
            <w:tcBorders>
              <w:top w:val="nil"/>
              <w:left w:val="nil"/>
              <w:right w:val="nil"/>
            </w:tcBorders>
            <w:vAlign w:val="center"/>
          </w:tcPr>
          <w:p w14:paraId="143F879B" w14:textId="77777777" w:rsidR="00D11C32" w:rsidRPr="00B67419" w:rsidRDefault="00D11C32" w:rsidP="00776311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 w:rsidRPr="00B67419">
              <w:rPr>
                <w:rFonts w:ascii="Arial" w:hAnsi="Arial" w:cs="Arial"/>
                <w:i/>
                <w:sz w:val="12"/>
                <w:szCs w:val="12"/>
              </w:rPr>
              <w:t>0.5397</w:t>
            </w:r>
          </w:p>
        </w:tc>
        <w:tc>
          <w:tcPr>
            <w:tcW w:w="993" w:type="dxa"/>
            <w:vMerge/>
            <w:tcBorders>
              <w:left w:val="nil"/>
              <w:right w:val="nil"/>
            </w:tcBorders>
            <w:vAlign w:val="center"/>
          </w:tcPr>
          <w:p w14:paraId="64420C57" w14:textId="77777777" w:rsidR="00D11C32" w:rsidRPr="006D0686" w:rsidRDefault="00D11C32" w:rsidP="00776311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</w:p>
        </w:tc>
        <w:tc>
          <w:tcPr>
            <w:tcW w:w="2126" w:type="dxa"/>
            <w:vMerge/>
            <w:tcBorders>
              <w:left w:val="nil"/>
              <w:right w:val="nil"/>
            </w:tcBorders>
          </w:tcPr>
          <w:p w14:paraId="54E05270" w14:textId="77777777" w:rsidR="00D11C32" w:rsidRPr="006D0686" w:rsidRDefault="00D11C32" w:rsidP="00776311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</w:p>
        </w:tc>
      </w:tr>
      <w:tr w:rsidR="00D11C32" w:rsidRPr="006D0686" w14:paraId="55CD0FE3" w14:textId="77777777" w:rsidTr="00776311">
        <w:trPr>
          <w:trHeight w:val="180"/>
        </w:trPr>
        <w:tc>
          <w:tcPr>
            <w:tcW w:w="90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B86D29A" w14:textId="77777777" w:rsidR="00D11C32" w:rsidRPr="006D0686" w:rsidRDefault="00D11C32" w:rsidP="00776311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vAlign w:val="center"/>
          </w:tcPr>
          <w:p w14:paraId="0E4A292D" w14:textId="77777777" w:rsidR="00D11C32" w:rsidRDefault="00D11C32" w:rsidP="00776311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>
              <w:rPr>
                <w:rFonts w:ascii="Arial" w:hAnsi="Arial" w:cs="Arial" w:hint="eastAsia"/>
                <w:i/>
                <w:iCs/>
                <w:color w:val="000000"/>
                <w:sz w:val="12"/>
                <w:szCs w:val="12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E1A64E9" w14:textId="77777777" w:rsidR="00D11C32" w:rsidRPr="006D0686" w:rsidRDefault="00D11C32" w:rsidP="00776311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proofErr w:type="gramStart"/>
            <w:r w:rsidRPr="006C14D6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yv;UAS</w:t>
            </w:r>
            <w:proofErr w:type="gramEnd"/>
            <w:r w:rsidRPr="006C14D6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-GABA-B-R1-RNAi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59E1602" w14:textId="77777777" w:rsidR="00D11C32" w:rsidRPr="006D0686" w:rsidRDefault="00D11C32" w:rsidP="00776311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proofErr w:type="gramStart"/>
            <w:r w:rsidRPr="006C14D6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w;;</w:t>
            </w:r>
            <w:proofErr w:type="gramEnd"/>
            <w:r w:rsidRPr="006C14D6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R58E02-GAL4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vAlign w:val="center"/>
          </w:tcPr>
          <w:p w14:paraId="7CBF42FC" w14:textId="77777777" w:rsidR="00D11C32" w:rsidRPr="006D0686" w:rsidRDefault="00D11C32" w:rsidP="00776311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>
              <w:rPr>
                <w:rFonts w:ascii="Arial" w:hAnsi="Arial" w:cs="Arial" w:hint="eastAsia"/>
                <w:i/>
                <w:iCs/>
                <w:color w:val="000000"/>
                <w:sz w:val="12"/>
                <w:szCs w:val="12"/>
              </w:rPr>
              <w:t>8</w:t>
            </w:r>
          </w:p>
        </w:tc>
        <w:tc>
          <w:tcPr>
            <w:tcW w:w="1242" w:type="dxa"/>
            <w:tcBorders>
              <w:top w:val="nil"/>
              <w:left w:val="nil"/>
              <w:right w:val="nil"/>
            </w:tcBorders>
            <w:vAlign w:val="center"/>
          </w:tcPr>
          <w:p w14:paraId="5079ABD7" w14:textId="77777777" w:rsidR="00D11C32" w:rsidRPr="00B67419" w:rsidRDefault="00D11C32" w:rsidP="00776311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 w:rsidRPr="00B67419">
              <w:rPr>
                <w:rFonts w:ascii="Arial" w:hAnsi="Arial" w:cs="Arial"/>
                <w:i/>
                <w:sz w:val="12"/>
                <w:szCs w:val="12"/>
              </w:rPr>
              <w:t>0.4446</w:t>
            </w:r>
          </w:p>
        </w:tc>
        <w:tc>
          <w:tcPr>
            <w:tcW w:w="993" w:type="dxa"/>
            <w:vMerge/>
            <w:tcBorders>
              <w:left w:val="nil"/>
              <w:right w:val="nil"/>
            </w:tcBorders>
            <w:vAlign w:val="center"/>
          </w:tcPr>
          <w:p w14:paraId="66C23F54" w14:textId="77777777" w:rsidR="00D11C32" w:rsidRPr="006D0686" w:rsidRDefault="00D11C32" w:rsidP="00776311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</w:p>
        </w:tc>
        <w:tc>
          <w:tcPr>
            <w:tcW w:w="2126" w:type="dxa"/>
            <w:vMerge/>
            <w:tcBorders>
              <w:left w:val="nil"/>
              <w:right w:val="nil"/>
            </w:tcBorders>
          </w:tcPr>
          <w:p w14:paraId="45046CC1" w14:textId="77777777" w:rsidR="00D11C32" w:rsidRPr="006D0686" w:rsidRDefault="00D11C32" w:rsidP="00776311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</w:p>
        </w:tc>
      </w:tr>
      <w:tr w:rsidR="00D11C32" w:rsidRPr="006D0686" w14:paraId="3A9578FC" w14:textId="77777777" w:rsidTr="00776311">
        <w:trPr>
          <w:trHeight w:val="180"/>
        </w:trPr>
        <w:tc>
          <w:tcPr>
            <w:tcW w:w="90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6E76742" w14:textId="77777777" w:rsidR="00D11C32" w:rsidRPr="006D0686" w:rsidRDefault="00D11C32" w:rsidP="00776311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vAlign w:val="center"/>
          </w:tcPr>
          <w:p w14:paraId="6671291D" w14:textId="77777777" w:rsidR="00D11C32" w:rsidRPr="006D0686" w:rsidRDefault="00D11C32" w:rsidP="00776311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>
              <w:rPr>
                <w:rFonts w:ascii="Arial" w:hAnsi="Arial" w:cs="Arial" w:hint="eastAsia"/>
                <w:i/>
                <w:iCs/>
                <w:color w:val="000000"/>
                <w:sz w:val="12"/>
                <w:szCs w:val="12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E432B15" w14:textId="77777777" w:rsidR="00D11C32" w:rsidRPr="006D0686" w:rsidRDefault="00D11C32" w:rsidP="00776311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proofErr w:type="gramStart"/>
            <w:r w:rsidRPr="006C14D6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yv;UAS</w:t>
            </w:r>
            <w:proofErr w:type="gramEnd"/>
            <w:r w:rsidRPr="006C14D6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-GABA-B-R2-RNAi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1D88D8A" w14:textId="77777777" w:rsidR="00D11C32" w:rsidRPr="006D0686" w:rsidRDefault="00D11C32" w:rsidP="00776311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proofErr w:type="gramStart"/>
            <w:r w:rsidRPr="006C14D6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w;;</w:t>
            </w:r>
            <w:proofErr w:type="gramEnd"/>
            <w:r w:rsidRPr="006C14D6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R58E02-GAL4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vAlign w:val="center"/>
          </w:tcPr>
          <w:p w14:paraId="3BBA907E" w14:textId="77777777" w:rsidR="00D11C32" w:rsidRPr="006D0686" w:rsidRDefault="00D11C32" w:rsidP="00776311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>8</w:t>
            </w:r>
          </w:p>
        </w:tc>
        <w:tc>
          <w:tcPr>
            <w:tcW w:w="1242" w:type="dxa"/>
            <w:tcBorders>
              <w:top w:val="nil"/>
              <w:left w:val="nil"/>
              <w:right w:val="nil"/>
            </w:tcBorders>
            <w:vAlign w:val="center"/>
          </w:tcPr>
          <w:p w14:paraId="7F4615CD" w14:textId="77777777" w:rsidR="00D11C32" w:rsidRPr="00B67419" w:rsidRDefault="00D11C32" w:rsidP="00776311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 w:rsidRPr="00B67419">
              <w:rPr>
                <w:rFonts w:ascii="Arial" w:hAnsi="Arial" w:cs="Arial"/>
                <w:i/>
                <w:sz w:val="12"/>
                <w:szCs w:val="12"/>
              </w:rPr>
              <w:t>0.0158 *</w:t>
            </w:r>
          </w:p>
        </w:tc>
        <w:tc>
          <w:tcPr>
            <w:tcW w:w="993" w:type="dxa"/>
            <w:vMerge/>
            <w:tcBorders>
              <w:left w:val="nil"/>
              <w:right w:val="nil"/>
            </w:tcBorders>
            <w:vAlign w:val="center"/>
          </w:tcPr>
          <w:p w14:paraId="3EBF461E" w14:textId="77777777" w:rsidR="00D11C32" w:rsidRPr="006D0686" w:rsidRDefault="00D11C32" w:rsidP="00776311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</w:p>
        </w:tc>
        <w:tc>
          <w:tcPr>
            <w:tcW w:w="2126" w:type="dxa"/>
            <w:vMerge/>
            <w:tcBorders>
              <w:left w:val="nil"/>
              <w:right w:val="nil"/>
            </w:tcBorders>
          </w:tcPr>
          <w:p w14:paraId="4AF1D56C" w14:textId="77777777" w:rsidR="00D11C32" w:rsidRPr="006D0686" w:rsidRDefault="00D11C32" w:rsidP="00776311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</w:p>
        </w:tc>
      </w:tr>
      <w:tr w:rsidR="00D11C32" w:rsidRPr="006D0686" w14:paraId="37FB5A90" w14:textId="77777777" w:rsidTr="00776311">
        <w:trPr>
          <w:trHeight w:val="180"/>
        </w:trPr>
        <w:tc>
          <w:tcPr>
            <w:tcW w:w="90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4F32D7" w14:textId="77777777" w:rsidR="00D11C32" w:rsidRPr="006D0686" w:rsidRDefault="00D11C32" w:rsidP="00776311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05E2D08" w14:textId="77777777" w:rsidR="00D11C32" w:rsidRPr="006D0686" w:rsidRDefault="00D11C32" w:rsidP="00776311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>
              <w:rPr>
                <w:rFonts w:ascii="Arial" w:hAnsi="Arial" w:cs="Arial" w:hint="eastAsia"/>
                <w:i/>
                <w:iCs/>
                <w:color w:val="000000"/>
                <w:sz w:val="12"/>
                <w:szCs w:val="12"/>
              </w:rPr>
              <w:t>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F27E53" w14:textId="77777777" w:rsidR="00D11C32" w:rsidRPr="006D0686" w:rsidRDefault="00D11C32" w:rsidP="00776311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proofErr w:type="gramStart"/>
            <w:r w:rsidRPr="006C14D6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yv;UAS</w:t>
            </w:r>
            <w:proofErr w:type="gramEnd"/>
            <w:r w:rsidRPr="006C14D6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-GABA-B-R3-RNAi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E4F7A4" w14:textId="77777777" w:rsidR="00D11C32" w:rsidRPr="006D0686" w:rsidRDefault="00D11C32" w:rsidP="00776311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proofErr w:type="gramStart"/>
            <w:r w:rsidRPr="006C14D6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w;;</w:t>
            </w:r>
            <w:proofErr w:type="gramEnd"/>
            <w:r w:rsidRPr="006C14D6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R58E02-GAL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6FD1EFB" w14:textId="77777777" w:rsidR="00D11C32" w:rsidRPr="006D0686" w:rsidRDefault="00D11C32" w:rsidP="00776311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>
              <w:rPr>
                <w:rFonts w:ascii="Arial" w:hAnsi="Arial" w:cs="Arial" w:hint="eastAsia"/>
                <w:i/>
                <w:iCs/>
                <w:color w:val="000000"/>
                <w:sz w:val="12"/>
                <w:szCs w:val="12"/>
              </w:rPr>
              <w:t>8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9A32D7" w14:textId="77777777" w:rsidR="00D11C32" w:rsidRPr="00B67419" w:rsidRDefault="00D11C32" w:rsidP="00776311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 w:rsidRPr="00B67419">
              <w:rPr>
                <w:rFonts w:ascii="Arial" w:hAnsi="Arial" w:cs="Arial"/>
                <w:i/>
                <w:sz w:val="12"/>
                <w:szCs w:val="12"/>
              </w:rPr>
              <w:t>0.2946</w:t>
            </w:r>
          </w:p>
        </w:tc>
        <w:tc>
          <w:tcPr>
            <w:tcW w:w="99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19D29AA" w14:textId="77777777" w:rsidR="00D11C32" w:rsidRPr="006D0686" w:rsidRDefault="00D11C32" w:rsidP="00776311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</w:p>
        </w:tc>
        <w:tc>
          <w:tcPr>
            <w:tcW w:w="212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75542423" w14:textId="77777777" w:rsidR="00D11C32" w:rsidRPr="006D0686" w:rsidRDefault="00D11C32" w:rsidP="00776311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</w:p>
        </w:tc>
      </w:tr>
      <w:tr w:rsidR="00D11C32" w:rsidRPr="006D0686" w14:paraId="30209087" w14:textId="77777777" w:rsidTr="00776311">
        <w:trPr>
          <w:trHeight w:val="180"/>
        </w:trPr>
        <w:tc>
          <w:tcPr>
            <w:tcW w:w="90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E05ED" w14:textId="77777777" w:rsidR="00D11C32" w:rsidRPr="006D0686" w:rsidRDefault="00D11C32" w:rsidP="00776311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6D068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Figure 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B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AC6371B" w14:textId="77777777" w:rsidR="00D11C32" w:rsidRPr="006D0686" w:rsidRDefault="00D11C32" w:rsidP="00776311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 w:rsidRPr="006D0686">
              <w:rPr>
                <w:rFonts w:ascii="Arial" w:hAnsi="Arial" w:cs="Arial" w:hint="eastAsia"/>
                <w:i/>
                <w:iCs/>
                <w:color w:val="000000"/>
                <w:sz w:val="12"/>
                <w:szCs w:val="12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3CD0C3" w14:textId="77777777" w:rsidR="00D11C32" w:rsidRPr="006D0686" w:rsidRDefault="00D11C32" w:rsidP="00776311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C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21AD64" w14:textId="77777777" w:rsidR="00D11C32" w:rsidRPr="006D0686" w:rsidRDefault="00D11C32" w:rsidP="00776311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proofErr w:type="gramStart"/>
            <w:r w:rsidRPr="006D0686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w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;</w:t>
            </w:r>
            <w:r w:rsidRPr="003669BF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Tub</w:t>
            </w:r>
            <w:proofErr w:type="gramEnd"/>
            <w:r w:rsidRPr="003669BF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-GAL80ts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;</w:t>
            </w:r>
            <w:r w:rsidRPr="006C14D6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R58E02-GAL4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805CC64" w14:textId="77777777" w:rsidR="00D11C32" w:rsidRPr="006D0686" w:rsidRDefault="00D11C32" w:rsidP="00776311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>12</w:t>
            </w:r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17EE3EF" w14:textId="77777777" w:rsidR="00D11C32" w:rsidRPr="00B67419" w:rsidRDefault="00D11C32" w:rsidP="00776311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 w:rsidRPr="00B67419">
              <w:rPr>
                <w:rFonts w:ascii="Arial" w:hAnsi="Arial" w:cs="Arial"/>
                <w:i/>
                <w:sz w:val="12"/>
                <w:szCs w:val="12"/>
              </w:rPr>
              <w:t>0.2044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AEFCC49" w14:textId="77777777" w:rsidR="00D11C32" w:rsidRDefault="00D11C32" w:rsidP="00776311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 w:rsidRPr="001B4F5D"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>0.5544</w:t>
            </w:r>
          </w:p>
          <w:p w14:paraId="6B92E4B8" w14:textId="0840D11F" w:rsidR="00454DC7" w:rsidRDefault="00454DC7" w:rsidP="00776311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</w:p>
          <w:p w14:paraId="39A34866" w14:textId="2549865A" w:rsidR="009E5CD6" w:rsidRDefault="009E5CD6" w:rsidP="00776311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</w:p>
          <w:p w14:paraId="10B3EF8F" w14:textId="4CB8700E" w:rsidR="009E5CD6" w:rsidRDefault="009E5CD6" w:rsidP="00776311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</w:p>
          <w:p w14:paraId="5AAFA180" w14:textId="359D9609" w:rsidR="009E5CD6" w:rsidRDefault="009E5CD6" w:rsidP="00776311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</w:p>
          <w:p w14:paraId="79919E60" w14:textId="77777777" w:rsidR="009E5CD6" w:rsidRDefault="009E5CD6" w:rsidP="00776311">
            <w:pPr>
              <w:jc w:val="center"/>
              <w:rPr>
                <w:rFonts w:ascii="Arial" w:hAnsi="Arial" w:cs="Arial" w:hint="eastAsia"/>
                <w:i/>
                <w:iCs/>
                <w:color w:val="000000"/>
                <w:sz w:val="12"/>
                <w:szCs w:val="12"/>
              </w:rPr>
            </w:pPr>
          </w:p>
          <w:p w14:paraId="7BFB05DD" w14:textId="12C770D8" w:rsidR="00454DC7" w:rsidRPr="006D0686" w:rsidRDefault="009E5CD6" w:rsidP="00776311">
            <w:pPr>
              <w:jc w:val="center"/>
              <w:rPr>
                <w:rFonts w:ascii="Arial" w:hAnsi="Arial" w:cs="Arial" w:hint="eastAsia"/>
                <w:i/>
                <w:iCs/>
                <w:color w:val="000000"/>
                <w:sz w:val="12"/>
                <w:szCs w:val="12"/>
              </w:rPr>
            </w:pPr>
            <w:r>
              <w:rPr>
                <w:rFonts w:ascii="Arial" w:hAnsi="Arial" w:cs="Arial" w:hint="eastAsia"/>
                <w:i/>
                <w:iCs/>
                <w:color w:val="000000"/>
                <w:sz w:val="12"/>
                <w:szCs w:val="12"/>
              </w:rPr>
              <w:t>N</w:t>
            </w:r>
            <w:r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>A</w:t>
            </w:r>
          </w:p>
        </w:tc>
        <w:tc>
          <w:tcPr>
            <w:tcW w:w="2126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81CD869" w14:textId="77777777" w:rsidR="00D11C32" w:rsidRPr="00F65710" w:rsidRDefault="00D11C32" w:rsidP="00776311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 w:rsidRPr="00F65710"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>0.0062</w:t>
            </w:r>
            <w:r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 xml:space="preserve"> (1 vs. 2) **</w:t>
            </w:r>
          </w:p>
          <w:p w14:paraId="35A71387" w14:textId="77777777" w:rsidR="00D11C32" w:rsidRPr="00F65710" w:rsidRDefault="00D11C32" w:rsidP="00776311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 w:rsidRPr="00F65710"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>0.0123</w:t>
            </w:r>
            <w:r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 xml:space="preserve"> (2 vs. 3) *</w:t>
            </w:r>
          </w:p>
          <w:p w14:paraId="056D53D2" w14:textId="77777777" w:rsidR="00D11C32" w:rsidRDefault="00D11C32" w:rsidP="00776311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>Sidak’s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 xml:space="preserve"> test</w:t>
            </w:r>
          </w:p>
          <w:p w14:paraId="51574AB4" w14:textId="77777777" w:rsidR="006A6C1D" w:rsidRDefault="006A6C1D" w:rsidP="00776311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</w:p>
          <w:p w14:paraId="7F1D6FC6" w14:textId="249A8B32" w:rsidR="006A6C1D" w:rsidRDefault="006A6C1D" w:rsidP="00776311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 w:rsidRPr="006D0686"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>&gt; 0.9999</w:t>
            </w:r>
            <w:r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 xml:space="preserve"> (</w:t>
            </w:r>
            <w:r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>4</w:t>
            </w:r>
            <w:r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 xml:space="preserve"> vs. </w:t>
            </w:r>
            <w:r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>5</w:t>
            </w:r>
            <w:r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>)</w:t>
            </w:r>
          </w:p>
          <w:p w14:paraId="1647B0AA" w14:textId="77777777" w:rsidR="006A6C1D" w:rsidRDefault="006A6C1D" w:rsidP="00776311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 w:rsidRPr="006D0686"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>&gt; 0.9999</w:t>
            </w:r>
            <w:r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 xml:space="preserve"> (</w:t>
            </w:r>
            <w:r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>5</w:t>
            </w:r>
            <w:r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 xml:space="preserve"> vs. </w:t>
            </w:r>
            <w:r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>6</w:t>
            </w:r>
            <w:r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>)</w:t>
            </w:r>
          </w:p>
          <w:p w14:paraId="06B02FA5" w14:textId="57511A03" w:rsidR="006A6C1D" w:rsidRPr="006D0686" w:rsidRDefault="006A6C1D" w:rsidP="00776311">
            <w:pPr>
              <w:jc w:val="center"/>
              <w:rPr>
                <w:rFonts w:ascii="Arial" w:hAnsi="Arial" w:cs="Arial" w:hint="eastAsia"/>
                <w:i/>
                <w:iCs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>Dunn’s test</w:t>
            </w:r>
          </w:p>
        </w:tc>
      </w:tr>
      <w:tr w:rsidR="00D11C32" w:rsidRPr="006D0686" w14:paraId="3FAE4B23" w14:textId="77777777" w:rsidTr="00776311">
        <w:trPr>
          <w:trHeight w:val="180"/>
        </w:trPr>
        <w:tc>
          <w:tcPr>
            <w:tcW w:w="90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55EBC" w14:textId="77777777" w:rsidR="00D11C32" w:rsidRPr="006D0686" w:rsidRDefault="00D11C32" w:rsidP="00776311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204E61" w14:textId="77777777" w:rsidR="00D11C32" w:rsidRPr="006D0686" w:rsidRDefault="00D11C32" w:rsidP="00776311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 w:rsidRPr="006D0686">
              <w:rPr>
                <w:rFonts w:ascii="Arial" w:hAnsi="Arial" w:cs="Arial" w:hint="eastAsia"/>
                <w:i/>
                <w:iCs/>
                <w:color w:val="000000"/>
                <w:sz w:val="12"/>
                <w:szCs w:val="12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6BB149" w14:textId="77777777" w:rsidR="00D11C32" w:rsidRPr="006D0686" w:rsidRDefault="00D11C32" w:rsidP="00776311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proofErr w:type="gramStart"/>
            <w:r w:rsidRPr="006C14D6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yv;UAS</w:t>
            </w:r>
            <w:proofErr w:type="gramEnd"/>
            <w:r w:rsidRPr="006C14D6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-GABA-B-R3-RNA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7D1363" w14:textId="77777777" w:rsidR="00D11C32" w:rsidRPr="006D0686" w:rsidRDefault="00D11C32" w:rsidP="00776311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proofErr w:type="gramStart"/>
            <w:r w:rsidRPr="006D0686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w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;</w:t>
            </w:r>
            <w:r w:rsidRPr="003669BF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Tub</w:t>
            </w:r>
            <w:proofErr w:type="gramEnd"/>
            <w:r w:rsidRPr="003669BF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-GAL80ts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;</w:t>
            </w:r>
            <w:r w:rsidRPr="006C14D6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R58E02-GAL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5D9CF4" w14:textId="77777777" w:rsidR="00D11C32" w:rsidRPr="006D0686" w:rsidRDefault="00D11C32" w:rsidP="00776311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>1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5AE3E8" w14:textId="77777777" w:rsidR="00D11C32" w:rsidRPr="00B67419" w:rsidRDefault="00D11C32" w:rsidP="00776311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 w:rsidRPr="00B67419">
              <w:rPr>
                <w:rFonts w:ascii="Arial" w:hAnsi="Arial" w:cs="Arial"/>
                <w:i/>
                <w:sz w:val="12"/>
                <w:szCs w:val="12"/>
              </w:rPr>
              <w:t>0.5883</w:t>
            </w:r>
          </w:p>
        </w:tc>
        <w:tc>
          <w:tcPr>
            <w:tcW w:w="993" w:type="dxa"/>
            <w:vMerge/>
            <w:tcBorders>
              <w:left w:val="nil"/>
              <w:right w:val="nil"/>
            </w:tcBorders>
            <w:vAlign w:val="center"/>
          </w:tcPr>
          <w:p w14:paraId="36E5F5A7" w14:textId="77777777" w:rsidR="00D11C32" w:rsidRPr="006D0686" w:rsidRDefault="00D11C32" w:rsidP="00776311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</w:p>
        </w:tc>
        <w:tc>
          <w:tcPr>
            <w:tcW w:w="2126" w:type="dxa"/>
            <w:vMerge/>
            <w:tcBorders>
              <w:left w:val="nil"/>
              <w:right w:val="nil"/>
            </w:tcBorders>
          </w:tcPr>
          <w:p w14:paraId="2F0DCE40" w14:textId="77777777" w:rsidR="00D11C32" w:rsidRPr="006D0686" w:rsidRDefault="00D11C32" w:rsidP="00776311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</w:p>
        </w:tc>
      </w:tr>
      <w:tr w:rsidR="00D11C32" w:rsidRPr="006D0686" w14:paraId="4F06D4A7" w14:textId="77777777" w:rsidTr="00776311">
        <w:trPr>
          <w:trHeight w:val="180"/>
        </w:trPr>
        <w:tc>
          <w:tcPr>
            <w:tcW w:w="90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C85480C" w14:textId="77777777" w:rsidR="00D11C32" w:rsidRPr="006D0686" w:rsidRDefault="00D11C32" w:rsidP="00776311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9AF07" w14:textId="77777777" w:rsidR="00D11C32" w:rsidRPr="006D0686" w:rsidRDefault="00D11C32" w:rsidP="00776311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2C8200" w14:textId="77777777" w:rsidR="00D11C32" w:rsidRPr="006D0686" w:rsidRDefault="00D11C32" w:rsidP="00776311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proofErr w:type="gramStart"/>
            <w:r w:rsidRPr="006C14D6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yv;UAS</w:t>
            </w:r>
            <w:proofErr w:type="gramEnd"/>
            <w:r w:rsidRPr="006C14D6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-GABA-B-R3-RNA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840767" w14:textId="77777777" w:rsidR="00D11C32" w:rsidRPr="006D0686" w:rsidRDefault="00D11C32" w:rsidP="00776311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C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1CC63F" w14:textId="77777777" w:rsidR="00D11C32" w:rsidRPr="006D0686" w:rsidRDefault="00D11C32" w:rsidP="00776311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>1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E31D5" w14:textId="77777777" w:rsidR="00D11C32" w:rsidRPr="00B67419" w:rsidRDefault="00D11C32" w:rsidP="00776311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 w:rsidRPr="00B67419">
              <w:rPr>
                <w:rFonts w:ascii="Arial" w:hAnsi="Arial" w:cs="Arial"/>
                <w:i/>
                <w:sz w:val="12"/>
                <w:szCs w:val="12"/>
              </w:rPr>
              <w:t>0.6638</w:t>
            </w:r>
          </w:p>
        </w:tc>
        <w:tc>
          <w:tcPr>
            <w:tcW w:w="993" w:type="dxa"/>
            <w:vMerge/>
            <w:tcBorders>
              <w:left w:val="nil"/>
              <w:right w:val="nil"/>
            </w:tcBorders>
            <w:vAlign w:val="center"/>
          </w:tcPr>
          <w:p w14:paraId="6AFA9523" w14:textId="77777777" w:rsidR="00D11C32" w:rsidRPr="006D0686" w:rsidRDefault="00D11C32" w:rsidP="00776311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</w:p>
        </w:tc>
        <w:tc>
          <w:tcPr>
            <w:tcW w:w="2126" w:type="dxa"/>
            <w:vMerge/>
            <w:tcBorders>
              <w:left w:val="nil"/>
              <w:right w:val="nil"/>
            </w:tcBorders>
          </w:tcPr>
          <w:p w14:paraId="2A385AF9" w14:textId="77777777" w:rsidR="00D11C32" w:rsidRPr="006D0686" w:rsidRDefault="00D11C32" w:rsidP="00776311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</w:p>
        </w:tc>
      </w:tr>
      <w:tr w:rsidR="00454DC7" w:rsidRPr="006D0686" w14:paraId="570D0EDC" w14:textId="77777777" w:rsidTr="00776311">
        <w:trPr>
          <w:trHeight w:val="180"/>
        </w:trPr>
        <w:tc>
          <w:tcPr>
            <w:tcW w:w="90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D1214A7" w14:textId="77777777" w:rsidR="00454DC7" w:rsidRPr="006D0686" w:rsidRDefault="00454DC7" w:rsidP="00454DC7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F4421" w14:textId="1FC1B6A6" w:rsidR="00454DC7" w:rsidRDefault="00454DC7" w:rsidP="00454DC7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>
              <w:rPr>
                <w:rFonts w:ascii="Arial" w:hAnsi="Arial" w:cs="Arial" w:hint="eastAsia"/>
                <w:i/>
                <w:iCs/>
                <w:color w:val="000000"/>
                <w:sz w:val="12"/>
                <w:szCs w:val="12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D56A52" w14:textId="3C5EAF38" w:rsidR="00454DC7" w:rsidRPr="006C14D6" w:rsidRDefault="00454DC7" w:rsidP="00454DC7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C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5CBECD" w14:textId="1774BEFA" w:rsidR="00454DC7" w:rsidRDefault="00454DC7" w:rsidP="00454DC7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proofErr w:type="gramStart"/>
            <w:r w:rsidRPr="006D0686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w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;</w:t>
            </w:r>
            <w:r w:rsidRPr="003669BF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Tub</w:t>
            </w:r>
            <w:proofErr w:type="gramEnd"/>
            <w:r w:rsidRPr="003669BF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-GAL80ts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;</w:t>
            </w:r>
            <w:r w:rsidRPr="006C14D6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R58E02-GAL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0B7C8" w14:textId="62E5C09E" w:rsidR="00454DC7" w:rsidRDefault="00454DC7" w:rsidP="00454DC7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>
              <w:rPr>
                <w:rFonts w:ascii="Arial" w:hAnsi="Arial" w:cs="Arial" w:hint="eastAsia"/>
                <w:i/>
                <w:iCs/>
                <w:color w:val="000000"/>
                <w:sz w:val="12"/>
                <w:szCs w:val="12"/>
              </w:rPr>
              <w:t>8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7506A" w14:textId="63B4D714" w:rsidR="00454DC7" w:rsidRPr="00B67419" w:rsidRDefault="009E5CD6" w:rsidP="00454DC7">
            <w:pPr>
              <w:jc w:val="center"/>
              <w:rPr>
                <w:rFonts w:ascii="Arial" w:hAnsi="Arial" w:cs="Arial"/>
                <w:i/>
                <w:sz w:val="12"/>
                <w:szCs w:val="12"/>
              </w:rPr>
            </w:pPr>
            <w:r w:rsidRPr="009E5CD6">
              <w:rPr>
                <w:rFonts w:ascii="Arial" w:hAnsi="Arial" w:cs="Arial"/>
                <w:i/>
                <w:sz w:val="12"/>
                <w:szCs w:val="12"/>
              </w:rPr>
              <w:t>0.6718</w:t>
            </w:r>
          </w:p>
        </w:tc>
        <w:tc>
          <w:tcPr>
            <w:tcW w:w="993" w:type="dxa"/>
            <w:vMerge/>
            <w:tcBorders>
              <w:left w:val="nil"/>
              <w:right w:val="nil"/>
            </w:tcBorders>
            <w:vAlign w:val="center"/>
          </w:tcPr>
          <w:p w14:paraId="5C84EDC3" w14:textId="77777777" w:rsidR="00454DC7" w:rsidRPr="006D0686" w:rsidRDefault="00454DC7" w:rsidP="00454DC7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</w:p>
        </w:tc>
        <w:tc>
          <w:tcPr>
            <w:tcW w:w="2126" w:type="dxa"/>
            <w:vMerge/>
            <w:tcBorders>
              <w:left w:val="nil"/>
              <w:right w:val="nil"/>
            </w:tcBorders>
          </w:tcPr>
          <w:p w14:paraId="72A24A66" w14:textId="77777777" w:rsidR="00454DC7" w:rsidRPr="006D0686" w:rsidRDefault="00454DC7" w:rsidP="00454DC7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</w:p>
        </w:tc>
      </w:tr>
      <w:tr w:rsidR="00454DC7" w:rsidRPr="006D0686" w14:paraId="53A4CCF8" w14:textId="77777777" w:rsidTr="00776311">
        <w:trPr>
          <w:trHeight w:val="180"/>
        </w:trPr>
        <w:tc>
          <w:tcPr>
            <w:tcW w:w="90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999E856" w14:textId="77777777" w:rsidR="00454DC7" w:rsidRPr="006D0686" w:rsidRDefault="00454DC7" w:rsidP="00454DC7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2F1BF" w14:textId="6588B6A6" w:rsidR="00454DC7" w:rsidRDefault="00454DC7" w:rsidP="00454DC7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>
              <w:rPr>
                <w:rFonts w:ascii="Arial" w:hAnsi="Arial" w:cs="Arial" w:hint="eastAsia"/>
                <w:i/>
                <w:iCs/>
                <w:color w:val="000000"/>
                <w:sz w:val="12"/>
                <w:szCs w:val="12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B129AC" w14:textId="74CF492B" w:rsidR="00454DC7" w:rsidRPr="006C14D6" w:rsidRDefault="00454DC7" w:rsidP="00454DC7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proofErr w:type="gramStart"/>
            <w:r w:rsidRPr="006C14D6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yv;UAS</w:t>
            </w:r>
            <w:proofErr w:type="gramEnd"/>
            <w:r w:rsidRPr="006C14D6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-GABA-B-R3-RNA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985393" w14:textId="4F36FA58" w:rsidR="00454DC7" w:rsidRDefault="00454DC7" w:rsidP="00454DC7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proofErr w:type="gramStart"/>
            <w:r w:rsidRPr="006D0686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w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;</w:t>
            </w:r>
            <w:r w:rsidRPr="003669BF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Tub</w:t>
            </w:r>
            <w:proofErr w:type="gramEnd"/>
            <w:r w:rsidRPr="003669BF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-GAL80ts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;</w:t>
            </w:r>
            <w:r w:rsidRPr="006C14D6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R58E02-GAL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CAE8B2" w14:textId="231B58EC" w:rsidR="00454DC7" w:rsidRDefault="00454DC7" w:rsidP="00454DC7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>
              <w:rPr>
                <w:rFonts w:ascii="Arial" w:hAnsi="Arial" w:cs="Arial" w:hint="eastAsia"/>
                <w:i/>
                <w:iCs/>
                <w:color w:val="000000"/>
                <w:sz w:val="12"/>
                <w:szCs w:val="12"/>
              </w:rPr>
              <w:t>7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DDAA5" w14:textId="19F13E75" w:rsidR="00454DC7" w:rsidRPr="00B67419" w:rsidRDefault="009E5CD6" w:rsidP="00454DC7">
            <w:pPr>
              <w:jc w:val="center"/>
              <w:rPr>
                <w:rFonts w:ascii="Arial" w:hAnsi="Arial" w:cs="Arial"/>
                <w:i/>
                <w:sz w:val="12"/>
                <w:szCs w:val="12"/>
              </w:rPr>
            </w:pPr>
            <w:r>
              <w:rPr>
                <w:rFonts w:ascii="Arial" w:hAnsi="Arial" w:cs="Arial" w:hint="eastAsia"/>
                <w:i/>
                <w:sz w:val="12"/>
                <w:szCs w:val="12"/>
              </w:rPr>
              <w:t>N</w:t>
            </w:r>
            <w:r>
              <w:rPr>
                <w:rFonts w:ascii="Arial" w:hAnsi="Arial" w:cs="Arial"/>
                <w:i/>
                <w:sz w:val="12"/>
                <w:szCs w:val="12"/>
              </w:rPr>
              <w:t>A</w:t>
            </w:r>
          </w:p>
        </w:tc>
        <w:tc>
          <w:tcPr>
            <w:tcW w:w="993" w:type="dxa"/>
            <w:vMerge/>
            <w:tcBorders>
              <w:left w:val="nil"/>
              <w:right w:val="nil"/>
            </w:tcBorders>
            <w:vAlign w:val="center"/>
          </w:tcPr>
          <w:p w14:paraId="41C9A796" w14:textId="77777777" w:rsidR="00454DC7" w:rsidRPr="006D0686" w:rsidRDefault="00454DC7" w:rsidP="00454DC7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</w:p>
        </w:tc>
        <w:tc>
          <w:tcPr>
            <w:tcW w:w="2126" w:type="dxa"/>
            <w:vMerge/>
            <w:tcBorders>
              <w:left w:val="nil"/>
              <w:right w:val="nil"/>
            </w:tcBorders>
          </w:tcPr>
          <w:p w14:paraId="702EEF72" w14:textId="77777777" w:rsidR="00454DC7" w:rsidRPr="006D0686" w:rsidRDefault="00454DC7" w:rsidP="00454DC7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</w:p>
        </w:tc>
      </w:tr>
      <w:tr w:rsidR="00454DC7" w:rsidRPr="006D0686" w14:paraId="29FB4D09" w14:textId="77777777" w:rsidTr="00776311">
        <w:trPr>
          <w:trHeight w:val="180"/>
        </w:trPr>
        <w:tc>
          <w:tcPr>
            <w:tcW w:w="900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418EE79" w14:textId="77777777" w:rsidR="00454DC7" w:rsidRPr="006D0686" w:rsidRDefault="00454DC7" w:rsidP="00454DC7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B816FB2" w14:textId="0581ADCD" w:rsidR="00454DC7" w:rsidRPr="006D0686" w:rsidRDefault="00454DC7" w:rsidP="00454DC7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FA6F468" w14:textId="21965026" w:rsidR="00454DC7" w:rsidRPr="006D0686" w:rsidRDefault="00454DC7" w:rsidP="00454DC7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proofErr w:type="gramStart"/>
            <w:r w:rsidRPr="006C14D6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yv;UAS</w:t>
            </w:r>
            <w:proofErr w:type="gramEnd"/>
            <w:r w:rsidRPr="006C14D6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-GABA-B-R3-RNAi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2FAED1C" w14:textId="3382E0B5" w:rsidR="00454DC7" w:rsidRPr="006D0686" w:rsidRDefault="00454DC7" w:rsidP="00454DC7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C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F670EE8" w14:textId="72FE37B7" w:rsidR="00454DC7" w:rsidRPr="006D0686" w:rsidRDefault="00454DC7" w:rsidP="00454DC7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>8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6FB3BBE9" w14:textId="5244571F" w:rsidR="00454DC7" w:rsidRPr="00B67419" w:rsidRDefault="009E5CD6" w:rsidP="00454DC7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 w:rsidRPr="009E5CD6">
              <w:rPr>
                <w:rFonts w:ascii="Arial" w:hAnsi="Arial" w:cs="Arial"/>
                <w:i/>
                <w:sz w:val="12"/>
                <w:szCs w:val="12"/>
              </w:rPr>
              <w:t>0.5004</w:t>
            </w:r>
          </w:p>
        </w:tc>
        <w:tc>
          <w:tcPr>
            <w:tcW w:w="993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5D3CCD7B" w14:textId="77777777" w:rsidR="00454DC7" w:rsidRPr="006D0686" w:rsidRDefault="00454DC7" w:rsidP="00454DC7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</w:p>
        </w:tc>
        <w:tc>
          <w:tcPr>
            <w:tcW w:w="2126" w:type="dxa"/>
            <w:vMerge/>
            <w:tcBorders>
              <w:left w:val="nil"/>
              <w:bottom w:val="single" w:sz="4" w:space="0" w:color="000000"/>
              <w:right w:val="nil"/>
            </w:tcBorders>
          </w:tcPr>
          <w:p w14:paraId="00A3E0FF" w14:textId="77777777" w:rsidR="00454DC7" w:rsidRPr="006D0686" w:rsidRDefault="00454DC7" w:rsidP="00454DC7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</w:p>
        </w:tc>
      </w:tr>
      <w:tr w:rsidR="00D11C32" w:rsidRPr="006D0686" w14:paraId="47712EAC" w14:textId="77777777" w:rsidTr="00776311">
        <w:trPr>
          <w:trHeight w:val="180"/>
        </w:trPr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8C7272B" w14:textId="77777777" w:rsidR="00D11C32" w:rsidRPr="006D0686" w:rsidRDefault="00D11C32" w:rsidP="00776311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Figure 1</w:t>
            </w:r>
            <w:proofErr w:type="gramStart"/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C,D</w:t>
            </w:r>
            <w:proofErr w:type="gramEnd"/>
          </w:p>
        </w:tc>
        <w:tc>
          <w:tcPr>
            <w:tcW w:w="7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B3653E1" w14:textId="77777777" w:rsidR="00D11C32" w:rsidRPr="006D0686" w:rsidRDefault="00D11C32" w:rsidP="00776311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 w:rsidRPr="006D0686">
              <w:rPr>
                <w:rFonts w:ascii="Arial" w:hAnsi="Arial" w:cs="Arial" w:hint="eastAsia"/>
                <w:i/>
                <w:iCs/>
                <w:color w:val="000000"/>
                <w:sz w:val="12"/>
                <w:szCs w:val="12"/>
              </w:rPr>
              <w:t>1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E3CCA38" w14:textId="5B2037B9" w:rsidR="00D11C32" w:rsidRPr="006D0686" w:rsidRDefault="003B6E96" w:rsidP="00776311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proofErr w:type="gramStart"/>
            <w:r w:rsidRPr="003B6E96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yw;GABA</w:t>
            </w:r>
            <w:proofErr w:type="gramEnd"/>
            <w:r w:rsidRPr="003B6E96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-B-R3-T2A-GAL4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D26C918" w14:textId="77777777" w:rsidR="00D11C32" w:rsidRPr="006D0686" w:rsidRDefault="00D11C32" w:rsidP="00776311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proofErr w:type="gramStart"/>
            <w:r w:rsidRPr="001C199D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w;;</w:t>
            </w:r>
            <w:proofErr w:type="gramEnd"/>
            <w:r w:rsidRPr="001C199D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UAS-mCD8::GFP</w:t>
            </w:r>
          </w:p>
        </w:tc>
        <w:tc>
          <w:tcPr>
            <w:tcW w:w="5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3FD7636" w14:textId="77777777" w:rsidR="00D11C32" w:rsidRPr="006D0686" w:rsidRDefault="00D11C32" w:rsidP="00776311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>
              <w:rPr>
                <w:rFonts w:ascii="Arial" w:hAnsi="Arial" w:cs="Arial" w:hint="eastAsia"/>
                <w:i/>
                <w:iCs/>
                <w:color w:val="000000"/>
                <w:sz w:val="12"/>
                <w:szCs w:val="12"/>
              </w:rPr>
              <w:t>NA</w:t>
            </w:r>
          </w:p>
        </w:tc>
        <w:tc>
          <w:tcPr>
            <w:tcW w:w="12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DACBCF2" w14:textId="77777777" w:rsidR="00D11C32" w:rsidRPr="00B67419" w:rsidRDefault="00D11C32" w:rsidP="00776311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 w:rsidRPr="00B67419">
              <w:rPr>
                <w:rFonts w:ascii="Arial" w:hAnsi="Arial" w:cs="Arial" w:hint="eastAsia"/>
                <w:i/>
                <w:iCs/>
                <w:color w:val="000000"/>
                <w:sz w:val="12"/>
                <w:szCs w:val="12"/>
              </w:rPr>
              <w:t>NA</w:t>
            </w:r>
          </w:p>
        </w:tc>
        <w:tc>
          <w:tcPr>
            <w:tcW w:w="9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6D98D1F" w14:textId="77777777" w:rsidR="00D11C32" w:rsidRPr="006D0686" w:rsidRDefault="00D11C32" w:rsidP="00776311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>
              <w:rPr>
                <w:rFonts w:ascii="Arial" w:hAnsi="Arial" w:cs="Arial" w:hint="eastAsia"/>
                <w:i/>
                <w:iCs/>
                <w:color w:val="000000"/>
                <w:sz w:val="12"/>
                <w:szCs w:val="12"/>
              </w:rPr>
              <w:t>NA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307A5D2" w14:textId="77777777" w:rsidR="00D11C32" w:rsidRPr="006D0686" w:rsidRDefault="00D11C32" w:rsidP="00776311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>
              <w:rPr>
                <w:rFonts w:ascii="Arial" w:hAnsi="Arial" w:cs="Arial" w:hint="eastAsia"/>
                <w:i/>
                <w:iCs/>
                <w:color w:val="000000"/>
                <w:sz w:val="12"/>
                <w:szCs w:val="12"/>
              </w:rPr>
              <w:t>NA</w:t>
            </w:r>
          </w:p>
        </w:tc>
      </w:tr>
      <w:tr w:rsidR="00D11C32" w:rsidRPr="006D0686" w14:paraId="281EBCCA" w14:textId="77777777" w:rsidTr="00776311">
        <w:trPr>
          <w:trHeight w:val="180"/>
        </w:trPr>
        <w:tc>
          <w:tcPr>
            <w:tcW w:w="900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85DF7" w14:textId="77777777" w:rsidR="00D11C32" w:rsidRPr="006D0686" w:rsidRDefault="00D11C32" w:rsidP="00776311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Figure 1E</w:t>
            </w:r>
          </w:p>
        </w:tc>
        <w:tc>
          <w:tcPr>
            <w:tcW w:w="708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2DD9B2A2" w14:textId="77777777" w:rsidR="00D11C32" w:rsidRPr="006D0686" w:rsidRDefault="00D11C32" w:rsidP="00776311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 w:rsidRPr="006D0686">
              <w:rPr>
                <w:rFonts w:ascii="Arial" w:hAnsi="Arial" w:cs="Arial" w:hint="eastAsia"/>
                <w:i/>
                <w:iCs/>
                <w:color w:val="000000"/>
                <w:sz w:val="12"/>
                <w:szCs w:val="12"/>
              </w:rPr>
              <w:t>1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6CBE4" w14:textId="77777777" w:rsidR="00D11C32" w:rsidRPr="006D0686" w:rsidRDefault="00D11C32" w:rsidP="00776311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CS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8B7E8" w14:textId="77777777" w:rsidR="00D11C32" w:rsidRPr="006D0686" w:rsidRDefault="00D11C32" w:rsidP="00776311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proofErr w:type="gramStart"/>
            <w:r w:rsidRPr="006C14D6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w;;</w:t>
            </w:r>
            <w:proofErr w:type="gramEnd"/>
            <w:r w:rsidRPr="006C14D6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R58E02-GAL4</w:t>
            </w:r>
          </w:p>
        </w:tc>
        <w:tc>
          <w:tcPr>
            <w:tcW w:w="567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7AE3FD18" w14:textId="77777777" w:rsidR="00D11C32" w:rsidRPr="006D0686" w:rsidRDefault="00D11C32" w:rsidP="00776311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>12x4</w:t>
            </w:r>
          </w:p>
        </w:tc>
        <w:tc>
          <w:tcPr>
            <w:tcW w:w="1242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17717C4E" w14:textId="77777777" w:rsidR="00D11C32" w:rsidRPr="00B67419" w:rsidRDefault="00D11C32" w:rsidP="00776311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 w:rsidRPr="00B67419">
              <w:rPr>
                <w:rFonts w:ascii="Arial" w:hAnsi="Arial" w:cs="Arial" w:hint="eastAsia"/>
                <w:i/>
                <w:iCs/>
                <w:color w:val="000000"/>
                <w:sz w:val="12"/>
                <w:szCs w:val="12"/>
              </w:rPr>
              <w:t>NA</w:t>
            </w:r>
          </w:p>
        </w:tc>
        <w:tc>
          <w:tcPr>
            <w:tcW w:w="993" w:type="dxa"/>
            <w:vMerge w:val="restart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77BA81A4" w14:textId="77777777" w:rsidR="00D11C32" w:rsidRPr="006D0686" w:rsidRDefault="00D11C32" w:rsidP="00776311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>
              <w:rPr>
                <w:rFonts w:ascii="Arial" w:hAnsi="Arial" w:cs="Arial" w:hint="eastAsia"/>
                <w:i/>
                <w:iCs/>
                <w:color w:val="000000"/>
                <w:sz w:val="12"/>
                <w:szCs w:val="12"/>
              </w:rPr>
              <w:t>NA</w:t>
            </w:r>
          </w:p>
        </w:tc>
        <w:tc>
          <w:tcPr>
            <w:tcW w:w="2126" w:type="dxa"/>
            <w:vMerge w:val="restart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490C7174" w14:textId="77777777" w:rsidR="00D11C32" w:rsidRDefault="00D11C32" w:rsidP="00776311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>
              <w:rPr>
                <w:rFonts w:ascii="Arial" w:hAnsi="Arial" w:cs="Arial" w:hint="eastAsia"/>
                <w:i/>
                <w:iCs/>
                <w:color w:val="000000"/>
                <w:sz w:val="12"/>
                <w:szCs w:val="12"/>
              </w:rPr>
              <w:t>Asymptote</w:t>
            </w:r>
          </w:p>
          <w:p w14:paraId="7D695929" w14:textId="77777777" w:rsidR="00D11C32" w:rsidRDefault="00D11C32" w:rsidP="00776311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>
              <w:rPr>
                <w:rFonts w:ascii="Arial" w:hAnsi="Arial" w:cs="Arial" w:hint="eastAsia"/>
                <w:i/>
                <w:iCs/>
                <w:color w:val="000000"/>
                <w:sz w:val="12"/>
                <w:szCs w:val="12"/>
              </w:rPr>
              <w:t>0.023</w:t>
            </w:r>
            <w:r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 xml:space="preserve"> (1 vs. 2) *</w:t>
            </w:r>
          </w:p>
          <w:p w14:paraId="4D8E7AEC" w14:textId="77777777" w:rsidR="00D11C32" w:rsidRDefault="00D11C32" w:rsidP="00776311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 xml:space="preserve">0.049 (2 vs. </w:t>
            </w:r>
            <w:proofErr w:type="gramStart"/>
            <w:r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>3 )</w:t>
            </w:r>
            <w:proofErr w:type="gramEnd"/>
            <w:r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>*</w:t>
            </w:r>
          </w:p>
          <w:p w14:paraId="6E0E817B" w14:textId="77777777" w:rsidR="00D11C32" w:rsidRDefault="00D11C32" w:rsidP="00776311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>Speed</w:t>
            </w:r>
          </w:p>
          <w:p w14:paraId="3D8A2C0B" w14:textId="77777777" w:rsidR="00D11C32" w:rsidRDefault="00D11C32" w:rsidP="00776311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>
              <w:rPr>
                <w:rFonts w:ascii="Arial" w:hAnsi="Arial" w:cs="Arial" w:hint="eastAsia"/>
                <w:i/>
                <w:iCs/>
                <w:color w:val="000000"/>
                <w:sz w:val="12"/>
                <w:szCs w:val="12"/>
              </w:rPr>
              <w:t>0.656</w:t>
            </w:r>
            <w:r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 xml:space="preserve"> (1 vs. 2)</w:t>
            </w:r>
          </w:p>
          <w:p w14:paraId="78C86C3F" w14:textId="77777777" w:rsidR="00D11C32" w:rsidRDefault="00D11C32" w:rsidP="00776311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>0.441 (2 vs. 3)</w:t>
            </w:r>
          </w:p>
          <w:p w14:paraId="3BEDAD50" w14:textId="77777777" w:rsidR="00D11C32" w:rsidRPr="006D0686" w:rsidRDefault="00D11C32" w:rsidP="00776311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>Hyperbola curve fitting &amp; permutation test (cf. Fig. S1</w:t>
            </w:r>
            <w:proofErr w:type="gramStart"/>
            <w:r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>E,F</w:t>
            </w:r>
            <w:proofErr w:type="gramEnd"/>
            <w:r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>)</w:t>
            </w:r>
          </w:p>
        </w:tc>
      </w:tr>
      <w:tr w:rsidR="00D11C32" w:rsidRPr="006D0686" w14:paraId="0065C252" w14:textId="77777777" w:rsidTr="00776311">
        <w:trPr>
          <w:trHeight w:val="484"/>
        </w:trPr>
        <w:tc>
          <w:tcPr>
            <w:tcW w:w="90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D6C59" w14:textId="77777777" w:rsidR="00D11C32" w:rsidRPr="006D0686" w:rsidRDefault="00D11C32" w:rsidP="00776311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vAlign w:val="center"/>
          </w:tcPr>
          <w:p w14:paraId="55725970" w14:textId="77777777" w:rsidR="00D11C32" w:rsidRPr="006D0686" w:rsidRDefault="00D11C32" w:rsidP="00776311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 w:rsidRPr="006D0686">
              <w:rPr>
                <w:rFonts w:ascii="Arial" w:hAnsi="Arial" w:cs="Arial" w:hint="eastAsia"/>
                <w:i/>
                <w:iCs/>
                <w:color w:val="000000"/>
                <w:sz w:val="12"/>
                <w:szCs w:val="12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E05FD" w14:textId="77777777" w:rsidR="00D11C32" w:rsidRPr="006D0686" w:rsidRDefault="00D11C32" w:rsidP="00776311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proofErr w:type="gramStart"/>
            <w:r w:rsidRPr="006C14D6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yv;UAS</w:t>
            </w:r>
            <w:proofErr w:type="gramEnd"/>
            <w:r w:rsidRPr="006C14D6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-GABA-B-R3-RNAi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88EC1" w14:textId="77777777" w:rsidR="00D11C32" w:rsidRPr="006D0686" w:rsidRDefault="00D11C32" w:rsidP="00776311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proofErr w:type="gramStart"/>
            <w:r w:rsidRPr="006C14D6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w;;</w:t>
            </w:r>
            <w:proofErr w:type="gramEnd"/>
            <w:r w:rsidRPr="006C14D6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R58E02-GAL4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vAlign w:val="center"/>
          </w:tcPr>
          <w:p w14:paraId="65A965C4" w14:textId="77777777" w:rsidR="00D11C32" w:rsidRPr="006D0686" w:rsidRDefault="00D11C32" w:rsidP="00776311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>12x4</w:t>
            </w:r>
          </w:p>
        </w:tc>
        <w:tc>
          <w:tcPr>
            <w:tcW w:w="1242" w:type="dxa"/>
            <w:tcBorders>
              <w:top w:val="nil"/>
              <w:left w:val="nil"/>
              <w:right w:val="nil"/>
            </w:tcBorders>
            <w:vAlign w:val="center"/>
          </w:tcPr>
          <w:p w14:paraId="2EB2005F" w14:textId="77777777" w:rsidR="00D11C32" w:rsidRPr="00B67419" w:rsidRDefault="00D11C32" w:rsidP="00776311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 w:rsidRPr="00B67419">
              <w:rPr>
                <w:rFonts w:ascii="Arial" w:hAnsi="Arial" w:cs="Arial" w:hint="eastAsia"/>
                <w:i/>
                <w:iCs/>
                <w:color w:val="000000"/>
                <w:sz w:val="12"/>
                <w:szCs w:val="12"/>
              </w:rPr>
              <w:t>NA</w:t>
            </w:r>
          </w:p>
        </w:tc>
        <w:tc>
          <w:tcPr>
            <w:tcW w:w="993" w:type="dxa"/>
            <w:vMerge/>
            <w:tcBorders>
              <w:left w:val="nil"/>
              <w:right w:val="nil"/>
            </w:tcBorders>
            <w:vAlign w:val="center"/>
          </w:tcPr>
          <w:p w14:paraId="7DC51320" w14:textId="77777777" w:rsidR="00D11C32" w:rsidRPr="006D0686" w:rsidRDefault="00D11C32" w:rsidP="00776311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</w:p>
        </w:tc>
        <w:tc>
          <w:tcPr>
            <w:tcW w:w="2126" w:type="dxa"/>
            <w:vMerge/>
            <w:tcBorders>
              <w:left w:val="nil"/>
              <w:right w:val="nil"/>
            </w:tcBorders>
          </w:tcPr>
          <w:p w14:paraId="0C7BB1EF" w14:textId="77777777" w:rsidR="00D11C32" w:rsidRPr="006D0686" w:rsidRDefault="00D11C32" w:rsidP="00776311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</w:p>
        </w:tc>
      </w:tr>
      <w:tr w:rsidR="00D11C32" w:rsidRPr="006D0686" w14:paraId="20304900" w14:textId="77777777" w:rsidTr="00776311">
        <w:trPr>
          <w:trHeight w:val="489"/>
        </w:trPr>
        <w:tc>
          <w:tcPr>
            <w:tcW w:w="90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ADC6282" w14:textId="77777777" w:rsidR="00D11C32" w:rsidRPr="006D0686" w:rsidRDefault="00D11C32" w:rsidP="00776311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BC0133" w14:textId="77777777" w:rsidR="00D11C32" w:rsidRPr="006D0686" w:rsidRDefault="00D11C32" w:rsidP="00776311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 w:rsidRPr="006D0686">
              <w:rPr>
                <w:rFonts w:ascii="Arial" w:hAnsi="Arial" w:cs="Arial" w:hint="eastAsia"/>
                <w:i/>
                <w:iCs/>
                <w:color w:val="000000"/>
                <w:sz w:val="12"/>
                <w:szCs w:val="12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86DFEF" w14:textId="77777777" w:rsidR="00D11C32" w:rsidRPr="006D0686" w:rsidRDefault="00D11C32" w:rsidP="00776311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proofErr w:type="gramStart"/>
            <w:r w:rsidRPr="006C14D6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yv;UAS</w:t>
            </w:r>
            <w:proofErr w:type="gramEnd"/>
            <w:r w:rsidRPr="006C14D6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-GABA-B-R3-RNAi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749CEEE" w14:textId="77777777" w:rsidR="00D11C32" w:rsidRPr="006D0686" w:rsidRDefault="00D11C32" w:rsidP="00776311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 w:rsidRPr="006D0686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w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5946B15" w14:textId="77777777" w:rsidR="00D11C32" w:rsidRPr="006D0686" w:rsidRDefault="00D11C32" w:rsidP="00776311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>12x4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9DCF0AD" w14:textId="77777777" w:rsidR="00D11C32" w:rsidRPr="00B67419" w:rsidRDefault="00D11C32" w:rsidP="00776311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 w:rsidRPr="00B67419">
              <w:rPr>
                <w:rFonts w:ascii="Arial" w:hAnsi="Arial" w:cs="Arial" w:hint="eastAsia"/>
                <w:i/>
                <w:iCs/>
                <w:color w:val="000000"/>
                <w:sz w:val="12"/>
                <w:szCs w:val="12"/>
              </w:rPr>
              <w:t>NA</w:t>
            </w:r>
          </w:p>
        </w:tc>
        <w:tc>
          <w:tcPr>
            <w:tcW w:w="99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C09F3FE" w14:textId="77777777" w:rsidR="00D11C32" w:rsidRPr="006D0686" w:rsidRDefault="00D11C32" w:rsidP="00776311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</w:p>
        </w:tc>
        <w:tc>
          <w:tcPr>
            <w:tcW w:w="212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74E21443" w14:textId="77777777" w:rsidR="00D11C32" w:rsidRPr="006D0686" w:rsidRDefault="00D11C32" w:rsidP="00776311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</w:p>
        </w:tc>
      </w:tr>
      <w:tr w:rsidR="00D11C32" w:rsidRPr="006D0686" w14:paraId="7B58A646" w14:textId="77777777" w:rsidTr="00776311">
        <w:trPr>
          <w:trHeight w:val="219"/>
        </w:trPr>
        <w:tc>
          <w:tcPr>
            <w:tcW w:w="90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76D45CF" w14:textId="77777777" w:rsidR="00D11C32" w:rsidRPr="006D0686" w:rsidRDefault="00D11C32" w:rsidP="00776311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6D068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Fig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ure</w:t>
            </w:r>
            <w:r w:rsidRPr="006D068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H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61C1AF9" w14:textId="77777777" w:rsidR="00D11C32" w:rsidRPr="006D0686" w:rsidRDefault="00D11C32" w:rsidP="00776311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 w:rsidRPr="006D0686">
              <w:rPr>
                <w:rFonts w:ascii="Arial" w:hAnsi="Arial" w:cs="Arial" w:hint="eastAsia"/>
                <w:i/>
                <w:iCs/>
                <w:color w:val="000000"/>
                <w:sz w:val="12"/>
                <w:szCs w:val="12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F439733" w14:textId="77777777" w:rsidR="00D11C32" w:rsidRPr="006D0686" w:rsidRDefault="00D11C32" w:rsidP="00776311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proofErr w:type="gramStart"/>
            <w:r w:rsidRPr="00F63303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w;UAS</w:t>
            </w:r>
            <w:proofErr w:type="gramEnd"/>
            <w:r w:rsidRPr="00F63303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-GCaMP6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F0C6A14" w14:textId="77777777" w:rsidR="00D11C32" w:rsidRPr="006D0686" w:rsidRDefault="00D11C32" w:rsidP="00776311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proofErr w:type="gramStart"/>
            <w:r w:rsidRPr="006D0686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w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;;</w:t>
            </w:r>
            <w:proofErr w:type="gramEnd"/>
            <w: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R15A04-GAL4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A4E4021" w14:textId="77777777" w:rsidR="00D11C32" w:rsidRPr="006D0686" w:rsidRDefault="00D11C32" w:rsidP="00776311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>7</w:t>
            </w:r>
          </w:p>
        </w:tc>
        <w:tc>
          <w:tcPr>
            <w:tcW w:w="124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6FF1B09" w14:textId="77777777" w:rsidR="00D11C32" w:rsidRPr="00B67419" w:rsidRDefault="00D11C32" w:rsidP="00776311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 w:rsidRPr="00B67419"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>0.4453/0.6459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3BD1B70" w14:textId="77777777" w:rsidR="00D11C32" w:rsidRPr="006D0686" w:rsidRDefault="00D11C32" w:rsidP="00776311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 w:rsidRPr="00691BF0"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>0.1131</w:t>
            </w:r>
          </w:p>
        </w:tc>
        <w:tc>
          <w:tcPr>
            <w:tcW w:w="2126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8D25221" w14:textId="77777777" w:rsidR="00D11C32" w:rsidRPr="00F06A48" w:rsidRDefault="00D11C32" w:rsidP="00776311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 w:rsidRPr="00F06A48"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>0.0491 (1 vs. 2, γ5) *</w:t>
            </w:r>
          </w:p>
          <w:p w14:paraId="17A5AFE8" w14:textId="77777777" w:rsidR="00D11C32" w:rsidRPr="00F06A48" w:rsidRDefault="00D11C32" w:rsidP="00776311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 w:rsidRPr="00F06A48"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>0.0491 (1 vs. 2, α1) *</w:t>
            </w:r>
          </w:p>
          <w:p w14:paraId="4A5A0AAF" w14:textId="77777777" w:rsidR="00D11C32" w:rsidRPr="006D0686" w:rsidRDefault="00D11C32" w:rsidP="00776311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 w:rsidRPr="00F06A48"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>Holm-</w:t>
            </w:r>
            <w:proofErr w:type="spellStart"/>
            <w:r w:rsidRPr="00F06A48"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>Sidak's</w:t>
            </w:r>
            <w:proofErr w:type="spellEnd"/>
            <w:r w:rsidRPr="00F06A48"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 xml:space="preserve"> test</w:t>
            </w:r>
          </w:p>
        </w:tc>
      </w:tr>
      <w:tr w:rsidR="00D11C32" w:rsidRPr="006D0686" w14:paraId="446558C5" w14:textId="77777777" w:rsidTr="00776311">
        <w:trPr>
          <w:trHeight w:val="180"/>
        </w:trPr>
        <w:tc>
          <w:tcPr>
            <w:tcW w:w="90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2EFCF4E" w14:textId="77777777" w:rsidR="00D11C32" w:rsidRPr="006D0686" w:rsidRDefault="00D11C32" w:rsidP="00776311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vAlign w:val="center"/>
          </w:tcPr>
          <w:p w14:paraId="14F0B130" w14:textId="77777777" w:rsidR="00D11C32" w:rsidRPr="006D0686" w:rsidRDefault="00D11C32" w:rsidP="00776311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 w:rsidRPr="006D0686">
              <w:rPr>
                <w:rFonts w:ascii="Arial" w:hAnsi="Arial" w:cs="Arial" w:hint="eastAsia"/>
                <w:i/>
                <w:iCs/>
                <w:color w:val="000000"/>
                <w:sz w:val="12"/>
                <w:szCs w:val="12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0CA4DB5" w14:textId="77777777" w:rsidR="00D11C32" w:rsidRPr="006D0686" w:rsidRDefault="00D11C32" w:rsidP="00776311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proofErr w:type="gramStart"/>
            <w:r w:rsidRPr="00F63303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w;UAS</w:t>
            </w:r>
            <w:proofErr w:type="gramEnd"/>
            <w:r w:rsidRPr="00F63303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-GCaMP6s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C141FB4" w14:textId="77777777" w:rsidR="00D11C32" w:rsidRPr="006D0686" w:rsidRDefault="00D11C32" w:rsidP="00776311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proofErr w:type="gramStart"/>
            <w: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w;</w:t>
            </w:r>
            <w:r w:rsidRPr="006C14D6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UAS</w:t>
            </w:r>
            <w:proofErr w:type="gramEnd"/>
            <w:r w:rsidRPr="006C14D6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-GABA-B-R3-RNAi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;R15A04-GAL4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vAlign w:val="center"/>
          </w:tcPr>
          <w:p w14:paraId="4B10F51C" w14:textId="77777777" w:rsidR="00D11C32" w:rsidRPr="006D0686" w:rsidRDefault="00D11C32" w:rsidP="00776311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>8</w:t>
            </w:r>
          </w:p>
        </w:tc>
        <w:tc>
          <w:tcPr>
            <w:tcW w:w="1242" w:type="dxa"/>
            <w:tcBorders>
              <w:top w:val="nil"/>
              <w:left w:val="nil"/>
              <w:right w:val="nil"/>
            </w:tcBorders>
            <w:vAlign w:val="center"/>
          </w:tcPr>
          <w:p w14:paraId="64982044" w14:textId="77777777" w:rsidR="00D11C32" w:rsidRPr="00B67419" w:rsidRDefault="00D11C32" w:rsidP="00776311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 w:rsidRPr="00B67419"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>0.3074/0.3765</w:t>
            </w:r>
          </w:p>
        </w:tc>
        <w:tc>
          <w:tcPr>
            <w:tcW w:w="993" w:type="dxa"/>
            <w:vMerge/>
            <w:tcBorders>
              <w:left w:val="nil"/>
              <w:right w:val="nil"/>
            </w:tcBorders>
            <w:vAlign w:val="center"/>
          </w:tcPr>
          <w:p w14:paraId="3B1ABC87" w14:textId="77777777" w:rsidR="00D11C32" w:rsidRPr="006D0686" w:rsidRDefault="00D11C32" w:rsidP="00776311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</w:p>
        </w:tc>
        <w:tc>
          <w:tcPr>
            <w:tcW w:w="2126" w:type="dxa"/>
            <w:vMerge/>
            <w:tcBorders>
              <w:left w:val="nil"/>
              <w:right w:val="nil"/>
            </w:tcBorders>
          </w:tcPr>
          <w:p w14:paraId="0BBF4922" w14:textId="77777777" w:rsidR="00D11C32" w:rsidRPr="006D0686" w:rsidRDefault="00D11C32" w:rsidP="00776311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</w:p>
        </w:tc>
      </w:tr>
      <w:tr w:rsidR="00D11C32" w:rsidRPr="006D0686" w14:paraId="242E70A7" w14:textId="77777777" w:rsidTr="00776311">
        <w:trPr>
          <w:trHeight w:val="180"/>
        </w:trPr>
        <w:tc>
          <w:tcPr>
            <w:tcW w:w="9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F0B58FA" w14:textId="77777777" w:rsidR="00D11C32" w:rsidRPr="00164817" w:rsidRDefault="00D11C32" w:rsidP="00776311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 w:hint="eastAsia"/>
                <w:color w:val="000000"/>
                <w:sz w:val="12"/>
                <w:szCs w:val="12"/>
              </w:rPr>
              <w:t>Figure 2B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1615FBC" w14:textId="77777777" w:rsidR="00D11C32" w:rsidRPr="006D0686" w:rsidRDefault="00D11C32" w:rsidP="00776311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>
              <w:rPr>
                <w:rFonts w:ascii="Arial" w:hAnsi="Arial" w:cs="Arial" w:hint="eastAsia"/>
                <w:i/>
                <w:iCs/>
                <w:color w:val="000000"/>
                <w:sz w:val="12"/>
                <w:szCs w:val="12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FA2A54F" w14:textId="77777777" w:rsidR="00D11C32" w:rsidRPr="00D769EF" w:rsidRDefault="00D11C32" w:rsidP="00776311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proofErr w:type="gramStart"/>
            <w: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w;;</w:t>
            </w:r>
            <w:proofErr w:type="gramEnd"/>
            <w:r w:rsidRPr="00164817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GABA-B-R3-sfGFP-TVPTBF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DACA4D5" w14:textId="77777777" w:rsidR="00D11C32" w:rsidRDefault="00D11C32" w:rsidP="00776311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proofErr w:type="gramStart"/>
            <w:r w:rsidRPr="00164817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w;UAS</w:t>
            </w:r>
            <w:proofErr w:type="gramEnd"/>
            <w:r w:rsidRPr="00164817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-mCD8::RFP;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 xml:space="preserve"> </w:t>
            </w:r>
            <w:r w:rsidRPr="00164817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R58E02-GAL4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33C771D" w14:textId="77777777" w:rsidR="00D11C32" w:rsidRDefault="00D11C32" w:rsidP="00776311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>
              <w:rPr>
                <w:rFonts w:ascii="Arial" w:hAnsi="Arial" w:cs="Arial" w:hint="eastAsia"/>
                <w:i/>
                <w:iCs/>
                <w:color w:val="000000"/>
                <w:sz w:val="12"/>
                <w:szCs w:val="12"/>
              </w:rPr>
              <w:t>NA</w:t>
            </w:r>
          </w:p>
        </w:tc>
        <w:tc>
          <w:tcPr>
            <w:tcW w:w="124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1B2776B" w14:textId="77777777" w:rsidR="00D11C32" w:rsidRPr="00B67419" w:rsidRDefault="00D11C32" w:rsidP="00776311">
            <w:pPr>
              <w:jc w:val="center"/>
              <w:rPr>
                <w:rFonts w:ascii="Arial" w:hAnsi="Arial" w:cs="Arial"/>
                <w:i/>
                <w:color w:val="000000"/>
                <w:sz w:val="12"/>
                <w:szCs w:val="12"/>
              </w:rPr>
            </w:pPr>
            <w:r>
              <w:rPr>
                <w:rFonts w:ascii="Arial" w:hAnsi="Arial" w:cs="Arial" w:hint="eastAsia"/>
                <w:i/>
                <w:color w:val="000000"/>
                <w:sz w:val="12"/>
                <w:szCs w:val="12"/>
              </w:rPr>
              <w:t>NA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69BFC38" w14:textId="77777777" w:rsidR="00D11C32" w:rsidRPr="00164817" w:rsidRDefault="00D11C32" w:rsidP="00776311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>
              <w:rPr>
                <w:rFonts w:ascii="Arial" w:hAnsi="Arial" w:cs="Arial" w:hint="eastAsia"/>
                <w:i/>
                <w:iCs/>
                <w:color w:val="000000"/>
                <w:sz w:val="12"/>
                <w:szCs w:val="12"/>
              </w:rPr>
              <w:t>NA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927BA9A" w14:textId="77777777" w:rsidR="00D11C32" w:rsidRPr="00B67419" w:rsidRDefault="00D11C32" w:rsidP="00776311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>
              <w:rPr>
                <w:rFonts w:ascii="Arial" w:hAnsi="Arial" w:cs="Arial" w:hint="eastAsia"/>
                <w:i/>
                <w:iCs/>
                <w:color w:val="000000"/>
                <w:sz w:val="12"/>
                <w:szCs w:val="12"/>
              </w:rPr>
              <w:t>NA</w:t>
            </w:r>
          </w:p>
        </w:tc>
      </w:tr>
      <w:tr w:rsidR="00D11C32" w:rsidRPr="006D0686" w14:paraId="3EAB7987" w14:textId="77777777" w:rsidTr="00776311">
        <w:trPr>
          <w:trHeight w:val="180"/>
        </w:trPr>
        <w:tc>
          <w:tcPr>
            <w:tcW w:w="9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4A46DD1" w14:textId="77777777" w:rsidR="00D11C32" w:rsidRPr="00164817" w:rsidRDefault="00D11C32" w:rsidP="00776311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 w:hint="eastAsia"/>
                <w:color w:val="000000"/>
                <w:sz w:val="12"/>
                <w:szCs w:val="12"/>
              </w:rPr>
              <w:t>Figure 2</w:t>
            </w:r>
            <w:proofErr w:type="gramStart"/>
            <w:r>
              <w:rPr>
                <w:rFonts w:ascii="Arial" w:hAnsi="Arial" w:cs="Arial" w:hint="eastAsia"/>
                <w:color w:val="000000"/>
                <w:sz w:val="12"/>
                <w:szCs w:val="12"/>
              </w:rPr>
              <w:t>C,D</w:t>
            </w:r>
            <w:proofErr w:type="gramEnd"/>
          </w:p>
        </w:tc>
        <w:tc>
          <w:tcPr>
            <w:tcW w:w="70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315B8C7" w14:textId="77777777" w:rsidR="00D11C32" w:rsidRPr="006D0686" w:rsidRDefault="00D11C32" w:rsidP="00776311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>
              <w:rPr>
                <w:rFonts w:ascii="Arial" w:hAnsi="Arial" w:cs="Arial" w:hint="eastAsia"/>
                <w:i/>
                <w:iCs/>
                <w:color w:val="000000"/>
                <w:sz w:val="12"/>
                <w:szCs w:val="12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35E7992" w14:textId="77777777" w:rsidR="00D11C32" w:rsidRPr="00D769EF" w:rsidRDefault="00D11C32" w:rsidP="00776311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proofErr w:type="gramStart"/>
            <w:r w:rsidRPr="00164817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w;R</w:t>
            </w:r>
            <w:proofErr w:type="gramEnd"/>
            <w:r w:rsidRPr="00164817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58E02-LexA;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 xml:space="preserve"> </w:t>
            </w:r>
            <w:r w:rsidRPr="00164817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VT043924-GAL4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A6A9042" w14:textId="77777777" w:rsidR="00D11C32" w:rsidRDefault="00D11C32" w:rsidP="00776311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proofErr w:type="gramStart"/>
            <w:r w:rsidRPr="00164817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w;UAS</w:t>
            </w:r>
            <w:proofErr w:type="gramEnd"/>
            <w:r w:rsidRPr="00164817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-mCD8::RFP;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 xml:space="preserve"> </w:t>
            </w:r>
            <w:r w:rsidRPr="00164817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LexAop-rCD2::GFP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52D12FC" w14:textId="77777777" w:rsidR="00D11C32" w:rsidRDefault="00D11C32" w:rsidP="00776311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>
              <w:rPr>
                <w:rFonts w:ascii="Arial" w:hAnsi="Arial" w:cs="Arial" w:hint="eastAsia"/>
                <w:i/>
                <w:iCs/>
                <w:color w:val="000000"/>
                <w:sz w:val="12"/>
                <w:szCs w:val="12"/>
              </w:rPr>
              <w:t>NA</w:t>
            </w:r>
          </w:p>
        </w:tc>
        <w:tc>
          <w:tcPr>
            <w:tcW w:w="124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D3E33AC" w14:textId="77777777" w:rsidR="00D11C32" w:rsidRPr="00B67419" w:rsidRDefault="00D11C32" w:rsidP="00776311">
            <w:pPr>
              <w:jc w:val="center"/>
              <w:rPr>
                <w:rFonts w:ascii="Arial" w:hAnsi="Arial" w:cs="Arial"/>
                <w:i/>
                <w:color w:val="000000"/>
                <w:sz w:val="12"/>
                <w:szCs w:val="12"/>
              </w:rPr>
            </w:pPr>
            <w:r>
              <w:rPr>
                <w:rFonts w:ascii="Arial" w:hAnsi="Arial" w:cs="Arial" w:hint="eastAsia"/>
                <w:i/>
                <w:color w:val="000000"/>
                <w:sz w:val="12"/>
                <w:szCs w:val="12"/>
              </w:rPr>
              <w:t>NA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6513D6E" w14:textId="77777777" w:rsidR="00D11C32" w:rsidRPr="00164817" w:rsidRDefault="00D11C32" w:rsidP="00776311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>
              <w:rPr>
                <w:rFonts w:ascii="Arial" w:hAnsi="Arial" w:cs="Arial" w:hint="eastAsia"/>
                <w:i/>
                <w:iCs/>
                <w:color w:val="000000"/>
                <w:sz w:val="12"/>
                <w:szCs w:val="12"/>
              </w:rPr>
              <w:t>NA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5AE66D2" w14:textId="77777777" w:rsidR="00D11C32" w:rsidRPr="00B67419" w:rsidRDefault="00D11C32" w:rsidP="00776311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>
              <w:rPr>
                <w:rFonts w:ascii="Arial" w:hAnsi="Arial" w:cs="Arial" w:hint="eastAsia"/>
                <w:i/>
                <w:iCs/>
                <w:color w:val="000000"/>
                <w:sz w:val="12"/>
                <w:szCs w:val="12"/>
              </w:rPr>
              <w:t>NA</w:t>
            </w:r>
          </w:p>
        </w:tc>
      </w:tr>
      <w:tr w:rsidR="00D11C32" w:rsidRPr="006D0686" w14:paraId="2C724FB3" w14:textId="77777777" w:rsidTr="00776311">
        <w:trPr>
          <w:trHeight w:val="180"/>
        </w:trPr>
        <w:tc>
          <w:tcPr>
            <w:tcW w:w="90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36217F8" w14:textId="77777777" w:rsidR="00D11C32" w:rsidRPr="006D0686" w:rsidRDefault="00D11C32" w:rsidP="00776311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6D068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Fig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ure</w:t>
            </w:r>
            <w:r w:rsidRPr="006D068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E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53E5C75" w14:textId="77777777" w:rsidR="00D11C32" w:rsidRPr="006D0686" w:rsidRDefault="00D11C32" w:rsidP="00776311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 w:rsidRPr="006D0686">
              <w:rPr>
                <w:rFonts w:ascii="Arial" w:hAnsi="Arial" w:cs="Arial" w:hint="eastAsia"/>
                <w:i/>
                <w:iCs/>
                <w:color w:val="000000"/>
                <w:sz w:val="12"/>
                <w:szCs w:val="12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46DECC3" w14:textId="77777777" w:rsidR="00D11C32" w:rsidRPr="006D0686" w:rsidRDefault="00D11C32" w:rsidP="00776311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 w:rsidRPr="00D769EF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w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820E336" w14:textId="77777777" w:rsidR="00D11C32" w:rsidRPr="006D0686" w:rsidRDefault="00D11C32" w:rsidP="00776311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proofErr w:type="gramStart"/>
            <w: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w;;</w:t>
            </w:r>
            <w:proofErr w:type="gramEnd"/>
            <w:r w:rsidRPr="00D769EF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UAS-VGAT-RNAi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0B95785" w14:textId="77777777" w:rsidR="00D11C32" w:rsidRPr="006D0686" w:rsidRDefault="00D11C32" w:rsidP="00776311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>11</w:t>
            </w:r>
          </w:p>
        </w:tc>
        <w:tc>
          <w:tcPr>
            <w:tcW w:w="124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15F7F67" w14:textId="77777777" w:rsidR="00D11C32" w:rsidRPr="00B67419" w:rsidRDefault="00D11C32" w:rsidP="00776311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 w:rsidRPr="00B67419">
              <w:rPr>
                <w:rFonts w:ascii="Arial" w:hAnsi="Arial" w:cs="Arial"/>
                <w:i/>
                <w:color w:val="000000"/>
                <w:sz w:val="12"/>
                <w:szCs w:val="12"/>
              </w:rPr>
              <w:t>0.8519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7A77673" w14:textId="77777777" w:rsidR="00D11C32" w:rsidRPr="006D0686" w:rsidRDefault="00D11C32" w:rsidP="00776311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 w:rsidRPr="001070CF"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>0.7020</w:t>
            </w:r>
          </w:p>
        </w:tc>
        <w:tc>
          <w:tcPr>
            <w:tcW w:w="2126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E77E00F" w14:textId="77777777" w:rsidR="00D11C32" w:rsidRPr="00B67419" w:rsidRDefault="00D11C32" w:rsidP="00776311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 w:rsidRPr="00B67419"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>0.0008</w:t>
            </w:r>
            <w:r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 xml:space="preserve"> (1 vs. 2) ***</w:t>
            </w:r>
          </w:p>
          <w:p w14:paraId="17DB87D4" w14:textId="77777777" w:rsidR="00D11C32" w:rsidRPr="00B67419" w:rsidRDefault="00D11C32" w:rsidP="00776311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 w:rsidRPr="00B67419"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>0.0023</w:t>
            </w:r>
            <w:r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 xml:space="preserve"> (1 vs. 4) **</w:t>
            </w:r>
          </w:p>
          <w:p w14:paraId="5BF68477" w14:textId="77777777" w:rsidR="00D11C32" w:rsidRPr="00B67419" w:rsidRDefault="00D11C32" w:rsidP="00776311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 w:rsidRPr="00B67419"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>0.0004</w:t>
            </w:r>
            <w:r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 xml:space="preserve"> (2 vs. 3) ***</w:t>
            </w:r>
          </w:p>
          <w:p w14:paraId="1B44A8C4" w14:textId="77777777" w:rsidR="00D11C32" w:rsidRDefault="00D11C32" w:rsidP="00776311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 w:rsidRPr="00B67419"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>0.0171</w:t>
            </w:r>
            <w:r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 xml:space="preserve"> (4 vs. 5) *</w:t>
            </w:r>
          </w:p>
          <w:p w14:paraId="340B3162" w14:textId="77777777" w:rsidR="00D11C32" w:rsidRPr="006D0686" w:rsidRDefault="00D11C32" w:rsidP="00776311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>Sidak’s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 xml:space="preserve"> test</w:t>
            </w:r>
          </w:p>
        </w:tc>
      </w:tr>
      <w:tr w:rsidR="00D11C32" w:rsidRPr="006D0686" w14:paraId="4CE128F4" w14:textId="77777777" w:rsidTr="00776311">
        <w:trPr>
          <w:trHeight w:val="180"/>
        </w:trPr>
        <w:tc>
          <w:tcPr>
            <w:tcW w:w="90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8684A5D" w14:textId="77777777" w:rsidR="00D11C32" w:rsidRPr="006D0686" w:rsidRDefault="00D11C32" w:rsidP="00776311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vAlign w:val="center"/>
          </w:tcPr>
          <w:p w14:paraId="13F99E71" w14:textId="77777777" w:rsidR="00D11C32" w:rsidRPr="006D0686" w:rsidRDefault="00D11C32" w:rsidP="00776311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 w:rsidRPr="006D0686">
              <w:rPr>
                <w:rFonts w:ascii="Arial" w:hAnsi="Arial" w:cs="Arial" w:hint="eastAsia"/>
                <w:i/>
                <w:iCs/>
                <w:color w:val="000000"/>
                <w:sz w:val="12"/>
                <w:szCs w:val="12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A40018E" w14:textId="77777777" w:rsidR="00D11C32" w:rsidRPr="006D0686" w:rsidRDefault="00D11C32" w:rsidP="00776311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proofErr w:type="gramStart"/>
            <w:r w:rsidRPr="00D769EF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w;;</w:t>
            </w:r>
            <w:proofErr w:type="gramEnd"/>
            <w:r w:rsidRPr="00D769EF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VT043924-GAL4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488A0BE" w14:textId="77777777" w:rsidR="00D11C32" w:rsidRPr="006D0686" w:rsidRDefault="00D11C32" w:rsidP="00776311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proofErr w:type="gramStart"/>
            <w: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w;;</w:t>
            </w:r>
            <w:proofErr w:type="gramEnd"/>
            <w:r w:rsidRPr="00D769EF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UAS-VGAT-RNAi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vAlign w:val="center"/>
          </w:tcPr>
          <w:p w14:paraId="788B7209" w14:textId="77777777" w:rsidR="00D11C32" w:rsidRPr="006D0686" w:rsidRDefault="00D11C32" w:rsidP="00776311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>12</w:t>
            </w:r>
          </w:p>
        </w:tc>
        <w:tc>
          <w:tcPr>
            <w:tcW w:w="1242" w:type="dxa"/>
            <w:tcBorders>
              <w:top w:val="nil"/>
              <w:left w:val="nil"/>
              <w:right w:val="nil"/>
            </w:tcBorders>
            <w:vAlign w:val="center"/>
          </w:tcPr>
          <w:p w14:paraId="18A2BB62" w14:textId="77777777" w:rsidR="00D11C32" w:rsidRPr="00B67419" w:rsidRDefault="00D11C32" w:rsidP="00776311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 w:rsidRPr="00B67419">
              <w:rPr>
                <w:rFonts w:ascii="Arial" w:hAnsi="Arial" w:cs="Arial"/>
                <w:i/>
                <w:color w:val="000000"/>
                <w:sz w:val="12"/>
                <w:szCs w:val="12"/>
              </w:rPr>
              <w:t>0.4823</w:t>
            </w:r>
          </w:p>
        </w:tc>
        <w:tc>
          <w:tcPr>
            <w:tcW w:w="993" w:type="dxa"/>
            <w:vMerge/>
            <w:tcBorders>
              <w:left w:val="nil"/>
              <w:right w:val="nil"/>
            </w:tcBorders>
            <w:vAlign w:val="center"/>
          </w:tcPr>
          <w:p w14:paraId="35FB58AC" w14:textId="77777777" w:rsidR="00D11C32" w:rsidRPr="006D0686" w:rsidRDefault="00D11C32" w:rsidP="00776311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</w:p>
        </w:tc>
        <w:tc>
          <w:tcPr>
            <w:tcW w:w="2126" w:type="dxa"/>
            <w:vMerge/>
            <w:tcBorders>
              <w:left w:val="nil"/>
              <w:right w:val="nil"/>
            </w:tcBorders>
            <w:vAlign w:val="center"/>
          </w:tcPr>
          <w:p w14:paraId="06858F90" w14:textId="77777777" w:rsidR="00D11C32" w:rsidRPr="006D0686" w:rsidRDefault="00D11C32" w:rsidP="00776311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</w:p>
        </w:tc>
      </w:tr>
      <w:tr w:rsidR="00D11C32" w:rsidRPr="006D0686" w14:paraId="2FEAA051" w14:textId="77777777" w:rsidTr="00776311">
        <w:trPr>
          <w:trHeight w:val="180"/>
        </w:trPr>
        <w:tc>
          <w:tcPr>
            <w:tcW w:w="90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4ED07D5" w14:textId="77777777" w:rsidR="00D11C32" w:rsidRPr="006D0686" w:rsidRDefault="00D11C32" w:rsidP="00776311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vAlign w:val="center"/>
          </w:tcPr>
          <w:p w14:paraId="4452657F" w14:textId="77777777" w:rsidR="00D11C32" w:rsidRPr="006D0686" w:rsidRDefault="00D11C32" w:rsidP="00776311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80CA15D" w14:textId="77777777" w:rsidR="00D11C32" w:rsidRPr="006D0686" w:rsidRDefault="00D11C32" w:rsidP="00776311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 w:rsidRPr="006D0686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w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79739AA" w14:textId="77777777" w:rsidR="00D11C32" w:rsidRPr="006D0686" w:rsidRDefault="00D11C32" w:rsidP="00776311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proofErr w:type="gramStart"/>
            <w:r w:rsidRPr="006D0686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w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;</w:t>
            </w:r>
            <w:r w:rsidRPr="00D769EF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UAS</w:t>
            </w:r>
            <w:proofErr w:type="gramEnd"/>
            <w:r w:rsidRPr="00D769EF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-Gad1-RNAi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vAlign w:val="center"/>
          </w:tcPr>
          <w:p w14:paraId="4F8BF02B" w14:textId="77777777" w:rsidR="00D11C32" w:rsidRPr="006D0686" w:rsidRDefault="00D11C32" w:rsidP="00776311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>13</w:t>
            </w:r>
          </w:p>
        </w:tc>
        <w:tc>
          <w:tcPr>
            <w:tcW w:w="1242" w:type="dxa"/>
            <w:tcBorders>
              <w:top w:val="nil"/>
              <w:left w:val="nil"/>
              <w:right w:val="nil"/>
            </w:tcBorders>
            <w:vAlign w:val="center"/>
          </w:tcPr>
          <w:p w14:paraId="4689916A" w14:textId="77777777" w:rsidR="00D11C32" w:rsidRPr="00B67419" w:rsidRDefault="00D11C32" w:rsidP="00776311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 w:rsidRPr="00B67419">
              <w:rPr>
                <w:rFonts w:ascii="Arial" w:hAnsi="Arial" w:cs="Arial"/>
                <w:i/>
                <w:color w:val="000000"/>
                <w:sz w:val="12"/>
                <w:szCs w:val="12"/>
              </w:rPr>
              <w:t>0.7426</w:t>
            </w:r>
          </w:p>
        </w:tc>
        <w:tc>
          <w:tcPr>
            <w:tcW w:w="993" w:type="dxa"/>
            <w:vMerge/>
            <w:tcBorders>
              <w:left w:val="nil"/>
              <w:right w:val="nil"/>
            </w:tcBorders>
            <w:vAlign w:val="center"/>
          </w:tcPr>
          <w:p w14:paraId="269C69A6" w14:textId="77777777" w:rsidR="00D11C32" w:rsidRPr="006D0686" w:rsidRDefault="00D11C32" w:rsidP="00776311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</w:p>
        </w:tc>
        <w:tc>
          <w:tcPr>
            <w:tcW w:w="2126" w:type="dxa"/>
            <w:vMerge/>
            <w:tcBorders>
              <w:left w:val="nil"/>
              <w:right w:val="nil"/>
            </w:tcBorders>
            <w:vAlign w:val="center"/>
          </w:tcPr>
          <w:p w14:paraId="598DCC7C" w14:textId="77777777" w:rsidR="00D11C32" w:rsidRPr="006D0686" w:rsidRDefault="00D11C32" w:rsidP="00776311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</w:p>
        </w:tc>
      </w:tr>
      <w:tr w:rsidR="00D11C32" w:rsidRPr="006D0686" w14:paraId="12B01D3A" w14:textId="77777777" w:rsidTr="00776311">
        <w:trPr>
          <w:trHeight w:val="180"/>
        </w:trPr>
        <w:tc>
          <w:tcPr>
            <w:tcW w:w="90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7151326" w14:textId="77777777" w:rsidR="00D11C32" w:rsidRPr="006D0686" w:rsidRDefault="00D11C32" w:rsidP="00776311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vAlign w:val="center"/>
          </w:tcPr>
          <w:p w14:paraId="5E8C7CD5" w14:textId="77777777" w:rsidR="00D11C32" w:rsidRPr="006D0686" w:rsidRDefault="00D11C32" w:rsidP="00776311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>
              <w:rPr>
                <w:rFonts w:ascii="Arial" w:hAnsi="Arial" w:cs="Arial" w:hint="eastAsia"/>
                <w:i/>
                <w:iCs/>
                <w:color w:val="000000"/>
                <w:sz w:val="12"/>
                <w:szCs w:val="12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E9DE406" w14:textId="77777777" w:rsidR="00D11C32" w:rsidRPr="006D0686" w:rsidRDefault="00D11C32" w:rsidP="00776311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proofErr w:type="gramStart"/>
            <w:r w:rsidRPr="00D769EF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w;;</w:t>
            </w:r>
            <w:proofErr w:type="gramEnd"/>
            <w:r w:rsidRPr="00D769EF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VT043924-GAL4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A41A28F" w14:textId="77777777" w:rsidR="00D11C32" w:rsidRPr="006D0686" w:rsidRDefault="00D11C32" w:rsidP="00776311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proofErr w:type="gramStart"/>
            <w:r w:rsidRPr="006D0686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w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;</w:t>
            </w:r>
            <w:r w:rsidRPr="00D769EF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UAS</w:t>
            </w:r>
            <w:proofErr w:type="gramEnd"/>
            <w:r w:rsidRPr="00D769EF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-Gad1-RNAi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vAlign w:val="center"/>
          </w:tcPr>
          <w:p w14:paraId="6305FC66" w14:textId="77777777" w:rsidR="00D11C32" w:rsidRPr="006D0686" w:rsidRDefault="00D11C32" w:rsidP="00776311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>12</w:t>
            </w:r>
          </w:p>
        </w:tc>
        <w:tc>
          <w:tcPr>
            <w:tcW w:w="1242" w:type="dxa"/>
            <w:tcBorders>
              <w:top w:val="nil"/>
              <w:left w:val="nil"/>
              <w:right w:val="nil"/>
            </w:tcBorders>
            <w:vAlign w:val="center"/>
          </w:tcPr>
          <w:p w14:paraId="77B0B496" w14:textId="77777777" w:rsidR="00D11C32" w:rsidRPr="00B67419" w:rsidRDefault="00D11C32" w:rsidP="00776311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 w:rsidRPr="00B67419">
              <w:rPr>
                <w:rFonts w:ascii="Arial" w:hAnsi="Arial" w:cs="Arial"/>
                <w:i/>
                <w:color w:val="000000"/>
                <w:sz w:val="12"/>
                <w:szCs w:val="12"/>
              </w:rPr>
              <w:t>0.0929</w:t>
            </w:r>
          </w:p>
        </w:tc>
        <w:tc>
          <w:tcPr>
            <w:tcW w:w="993" w:type="dxa"/>
            <w:vMerge/>
            <w:tcBorders>
              <w:left w:val="nil"/>
              <w:right w:val="nil"/>
            </w:tcBorders>
            <w:vAlign w:val="center"/>
          </w:tcPr>
          <w:p w14:paraId="510CCF09" w14:textId="77777777" w:rsidR="00D11C32" w:rsidRPr="006D0686" w:rsidRDefault="00D11C32" w:rsidP="00776311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</w:p>
        </w:tc>
        <w:tc>
          <w:tcPr>
            <w:tcW w:w="2126" w:type="dxa"/>
            <w:vMerge/>
            <w:tcBorders>
              <w:left w:val="nil"/>
              <w:right w:val="nil"/>
            </w:tcBorders>
            <w:vAlign w:val="center"/>
          </w:tcPr>
          <w:p w14:paraId="736F5F83" w14:textId="77777777" w:rsidR="00D11C32" w:rsidRPr="006D0686" w:rsidRDefault="00D11C32" w:rsidP="00776311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</w:p>
        </w:tc>
      </w:tr>
      <w:tr w:rsidR="00D11C32" w:rsidRPr="006D0686" w14:paraId="175FF607" w14:textId="77777777" w:rsidTr="00776311">
        <w:trPr>
          <w:trHeight w:val="180"/>
        </w:trPr>
        <w:tc>
          <w:tcPr>
            <w:tcW w:w="90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95DFEA2" w14:textId="77777777" w:rsidR="00D11C32" w:rsidRPr="006D0686" w:rsidRDefault="00D11C32" w:rsidP="00776311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5FE480B" w14:textId="77777777" w:rsidR="00D11C32" w:rsidRPr="006D0686" w:rsidRDefault="00D11C32" w:rsidP="00776311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>
              <w:rPr>
                <w:rFonts w:ascii="Arial" w:hAnsi="Arial" w:cs="Arial" w:hint="eastAsia"/>
                <w:i/>
                <w:iCs/>
                <w:color w:val="000000"/>
                <w:sz w:val="12"/>
                <w:szCs w:val="12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71EBADE" w14:textId="77777777" w:rsidR="00D11C32" w:rsidRPr="006D0686" w:rsidRDefault="00D11C32" w:rsidP="00776311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proofErr w:type="gramStart"/>
            <w:r w:rsidRPr="00D769EF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w;;</w:t>
            </w:r>
            <w:proofErr w:type="gramEnd"/>
            <w:r w:rsidRPr="00D769EF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VT043924-GAL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0F3ADA4" w14:textId="77777777" w:rsidR="00D11C32" w:rsidRPr="006D0686" w:rsidRDefault="00D11C32" w:rsidP="00776311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w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594200" w14:textId="77777777" w:rsidR="00D11C32" w:rsidRPr="006D0686" w:rsidRDefault="00D11C32" w:rsidP="00776311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>11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45B02C" w14:textId="77777777" w:rsidR="00D11C32" w:rsidRPr="00B67419" w:rsidRDefault="00D11C32" w:rsidP="00776311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 w:rsidRPr="00B67419">
              <w:rPr>
                <w:rFonts w:ascii="Arial" w:hAnsi="Arial" w:cs="Arial"/>
                <w:i/>
                <w:color w:val="000000"/>
                <w:sz w:val="12"/>
                <w:szCs w:val="12"/>
              </w:rPr>
              <w:t>0.4354</w:t>
            </w:r>
          </w:p>
        </w:tc>
        <w:tc>
          <w:tcPr>
            <w:tcW w:w="99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2846E57" w14:textId="77777777" w:rsidR="00D11C32" w:rsidRPr="006D0686" w:rsidRDefault="00D11C32" w:rsidP="00776311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</w:p>
        </w:tc>
        <w:tc>
          <w:tcPr>
            <w:tcW w:w="2126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D89B7E1" w14:textId="77777777" w:rsidR="00D11C32" w:rsidRPr="006D0686" w:rsidRDefault="00D11C32" w:rsidP="00776311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</w:p>
        </w:tc>
      </w:tr>
      <w:tr w:rsidR="00D11C32" w:rsidRPr="006D0686" w14:paraId="4E983DD0" w14:textId="77777777" w:rsidTr="00776311">
        <w:trPr>
          <w:trHeight w:val="180"/>
        </w:trPr>
        <w:tc>
          <w:tcPr>
            <w:tcW w:w="90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76E395E" w14:textId="77777777" w:rsidR="00D11C32" w:rsidRPr="006D0686" w:rsidRDefault="00D11C32" w:rsidP="00776311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6D068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Figure 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H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A9BA849" w14:textId="77777777" w:rsidR="00D11C32" w:rsidRPr="006D0686" w:rsidRDefault="00D11C32" w:rsidP="00776311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 w:rsidRPr="006D0686">
              <w:rPr>
                <w:rFonts w:ascii="Arial" w:hAnsi="Arial" w:cs="Arial" w:hint="eastAsia"/>
                <w:i/>
                <w:iCs/>
                <w:color w:val="000000"/>
                <w:sz w:val="12"/>
                <w:szCs w:val="12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093C9E5" w14:textId="77777777" w:rsidR="00D11C32" w:rsidRPr="006D0686" w:rsidRDefault="00D11C32" w:rsidP="00776311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proofErr w:type="gramStart"/>
            <w:r w:rsidRPr="00F63303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w;UAS</w:t>
            </w:r>
            <w:proofErr w:type="gramEnd"/>
            <w:r w:rsidRPr="00F63303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-GCaMP6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0B513B5" w14:textId="77777777" w:rsidR="00D11C32" w:rsidRPr="006D0686" w:rsidRDefault="00D11C32" w:rsidP="00776311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proofErr w:type="gramStart"/>
            <w:r w:rsidRPr="006D0686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w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;;</w:t>
            </w:r>
            <w:proofErr w:type="gramEnd"/>
            <w: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R15A04-GAL4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DC1E576" w14:textId="77777777" w:rsidR="00D11C32" w:rsidRPr="006D0686" w:rsidRDefault="00D11C32" w:rsidP="00776311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>6</w:t>
            </w:r>
          </w:p>
        </w:tc>
        <w:tc>
          <w:tcPr>
            <w:tcW w:w="124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28CDBF4" w14:textId="77777777" w:rsidR="00D11C32" w:rsidRPr="006D0686" w:rsidRDefault="00D11C32" w:rsidP="00776311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>NA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0DECB53" w14:textId="77777777" w:rsidR="00D11C32" w:rsidRPr="006D0686" w:rsidRDefault="00D11C32" w:rsidP="00776311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>NA</w:t>
            </w:r>
          </w:p>
        </w:tc>
        <w:tc>
          <w:tcPr>
            <w:tcW w:w="2126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E2B0505" w14:textId="77777777" w:rsidR="00D11C32" w:rsidRPr="006D0686" w:rsidRDefault="00D11C32" w:rsidP="00776311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>0.0455</w:t>
            </w:r>
            <w:r w:rsidRPr="006D0686"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 xml:space="preserve"> (1 vs. 2</w:t>
            </w:r>
            <w:r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 xml:space="preserve"> terminal) </w:t>
            </w:r>
            <w:r w:rsidRPr="006D0686"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>*</w:t>
            </w:r>
          </w:p>
          <w:p w14:paraId="136C70CD" w14:textId="77777777" w:rsidR="00D11C32" w:rsidRDefault="00D11C32" w:rsidP="00776311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 w:rsidRPr="006D0686"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>&gt; 0.9999</w:t>
            </w:r>
            <w:r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 xml:space="preserve"> (1 vs. 2 dendrite)</w:t>
            </w:r>
          </w:p>
          <w:p w14:paraId="42303619" w14:textId="77777777" w:rsidR="00D11C32" w:rsidRPr="006D0686" w:rsidRDefault="00D11C32" w:rsidP="00776311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>Dunn’s test</w:t>
            </w:r>
          </w:p>
        </w:tc>
      </w:tr>
      <w:tr w:rsidR="00D11C32" w:rsidRPr="006D0686" w14:paraId="6B2EC1A6" w14:textId="77777777" w:rsidTr="00776311">
        <w:trPr>
          <w:trHeight w:val="180"/>
        </w:trPr>
        <w:tc>
          <w:tcPr>
            <w:tcW w:w="90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1884182" w14:textId="77777777" w:rsidR="00D11C32" w:rsidRPr="006D0686" w:rsidRDefault="00D11C32" w:rsidP="00776311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vAlign w:val="center"/>
          </w:tcPr>
          <w:p w14:paraId="2345F61D" w14:textId="77777777" w:rsidR="00D11C32" w:rsidRPr="006D0686" w:rsidRDefault="00D11C32" w:rsidP="00776311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 w:rsidRPr="006D0686">
              <w:rPr>
                <w:rFonts w:ascii="Arial" w:hAnsi="Arial" w:cs="Arial" w:hint="eastAsia"/>
                <w:i/>
                <w:iCs/>
                <w:color w:val="000000"/>
                <w:sz w:val="12"/>
                <w:szCs w:val="12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DFF80DD" w14:textId="77777777" w:rsidR="00D11C32" w:rsidRPr="006D0686" w:rsidRDefault="00D11C32" w:rsidP="00776311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proofErr w:type="gramStart"/>
            <w:r w:rsidRPr="00F63303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w;UAS</w:t>
            </w:r>
            <w:proofErr w:type="gramEnd"/>
            <w:r w:rsidRPr="00F63303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-GCaMP6s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DFF7F51" w14:textId="77777777" w:rsidR="00D11C32" w:rsidRPr="006D0686" w:rsidRDefault="00D11C32" w:rsidP="00776311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proofErr w:type="gramStart"/>
            <w: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w;</w:t>
            </w:r>
            <w:r w:rsidRPr="006C14D6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UAS</w:t>
            </w:r>
            <w:proofErr w:type="gramEnd"/>
            <w:r w:rsidRPr="006C14D6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-GABA-B-R3-RNAi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;R15A04-GAL4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vAlign w:val="center"/>
          </w:tcPr>
          <w:p w14:paraId="2DC428E2" w14:textId="77777777" w:rsidR="00D11C32" w:rsidRPr="006D0686" w:rsidRDefault="00D11C32" w:rsidP="00776311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>7</w:t>
            </w:r>
          </w:p>
        </w:tc>
        <w:tc>
          <w:tcPr>
            <w:tcW w:w="1242" w:type="dxa"/>
            <w:tcBorders>
              <w:top w:val="nil"/>
              <w:left w:val="nil"/>
              <w:right w:val="nil"/>
            </w:tcBorders>
            <w:vAlign w:val="center"/>
          </w:tcPr>
          <w:p w14:paraId="59613380" w14:textId="77777777" w:rsidR="00D11C32" w:rsidRPr="006D0686" w:rsidRDefault="00D11C32" w:rsidP="00776311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>NA</w:t>
            </w:r>
          </w:p>
        </w:tc>
        <w:tc>
          <w:tcPr>
            <w:tcW w:w="993" w:type="dxa"/>
            <w:vMerge/>
            <w:tcBorders>
              <w:left w:val="nil"/>
              <w:right w:val="nil"/>
            </w:tcBorders>
            <w:vAlign w:val="center"/>
          </w:tcPr>
          <w:p w14:paraId="0101A7B2" w14:textId="77777777" w:rsidR="00D11C32" w:rsidRPr="006D0686" w:rsidRDefault="00D11C32" w:rsidP="00776311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</w:p>
        </w:tc>
        <w:tc>
          <w:tcPr>
            <w:tcW w:w="2126" w:type="dxa"/>
            <w:vMerge/>
            <w:tcBorders>
              <w:left w:val="nil"/>
              <w:right w:val="nil"/>
            </w:tcBorders>
          </w:tcPr>
          <w:p w14:paraId="378B043F" w14:textId="77777777" w:rsidR="00D11C32" w:rsidRPr="006D0686" w:rsidRDefault="00D11C32" w:rsidP="00776311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</w:p>
        </w:tc>
      </w:tr>
      <w:tr w:rsidR="00D11C32" w:rsidRPr="006D0686" w14:paraId="072FE451" w14:textId="77777777" w:rsidTr="00776311">
        <w:trPr>
          <w:trHeight w:val="180"/>
        </w:trPr>
        <w:tc>
          <w:tcPr>
            <w:tcW w:w="9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BC7DDA9" w14:textId="77777777" w:rsidR="00D11C32" w:rsidRPr="00BB4769" w:rsidRDefault="00D11C32" w:rsidP="00776311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Figure 3A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D8F8D03" w14:textId="77777777" w:rsidR="00D11C32" w:rsidRPr="00126D3A" w:rsidRDefault="00D11C32" w:rsidP="00776311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 w:rsidRPr="006D0686">
              <w:rPr>
                <w:rFonts w:ascii="Arial" w:hAnsi="Arial" w:cs="Arial" w:hint="eastAsia"/>
                <w:i/>
                <w:iCs/>
                <w:color w:val="000000"/>
                <w:sz w:val="12"/>
                <w:szCs w:val="12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721863A" w14:textId="77777777" w:rsidR="00D11C32" w:rsidRPr="00126D3A" w:rsidRDefault="00D11C32" w:rsidP="00776311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 w:rsidRPr="000B67A5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UAS-GCaMP6s.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0B67A5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brpS.mCherry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C274C9D" w14:textId="77777777" w:rsidR="00D11C32" w:rsidRPr="00126D3A" w:rsidRDefault="00D11C32" w:rsidP="00776311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proofErr w:type="gramStart"/>
            <w:r w:rsidRPr="000B67A5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w;;</w:t>
            </w:r>
            <w:proofErr w:type="gramEnd"/>
            <w:r w:rsidRPr="000B67A5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R15A04-GAL4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AB3124E" w14:textId="77777777" w:rsidR="00D11C32" w:rsidRPr="00126D3A" w:rsidRDefault="00D11C32" w:rsidP="00776311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>NA</w:t>
            </w:r>
          </w:p>
        </w:tc>
        <w:tc>
          <w:tcPr>
            <w:tcW w:w="124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2D20A23" w14:textId="77777777" w:rsidR="00D11C32" w:rsidRPr="004878A7" w:rsidRDefault="00D11C32" w:rsidP="00776311">
            <w:pPr>
              <w:jc w:val="center"/>
              <w:rPr>
                <w:rFonts w:ascii="Arial" w:hAnsi="Arial" w:cs="Arial"/>
                <w:i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NA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EDBA559" w14:textId="77777777" w:rsidR="00D11C32" w:rsidRPr="004878A7" w:rsidRDefault="00D11C32" w:rsidP="00776311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NA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B632FDC" w14:textId="77777777" w:rsidR="00D11C32" w:rsidRPr="004878A7" w:rsidRDefault="00D11C32" w:rsidP="00776311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>NA</w:t>
            </w:r>
          </w:p>
        </w:tc>
      </w:tr>
      <w:tr w:rsidR="00D11C32" w:rsidRPr="006D0686" w14:paraId="0C7C0879" w14:textId="77777777" w:rsidTr="00776311">
        <w:trPr>
          <w:trHeight w:val="180"/>
        </w:trPr>
        <w:tc>
          <w:tcPr>
            <w:tcW w:w="90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3569F49" w14:textId="77777777" w:rsidR="00D11C32" w:rsidRPr="00BB4769" w:rsidRDefault="00D11C32" w:rsidP="00776311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Figure 3C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dashSmallGap" w:sz="2" w:space="0" w:color="auto"/>
              <w:right w:val="nil"/>
            </w:tcBorders>
            <w:vAlign w:val="center"/>
          </w:tcPr>
          <w:p w14:paraId="3D29A5A3" w14:textId="77777777" w:rsidR="00D11C32" w:rsidRPr="00126D3A" w:rsidRDefault="00D11C32" w:rsidP="00776311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 w:rsidRPr="006D0686">
              <w:rPr>
                <w:rFonts w:ascii="Arial" w:hAnsi="Arial" w:cs="Arial" w:hint="eastAsia"/>
                <w:i/>
                <w:iCs/>
                <w:color w:val="000000"/>
                <w:sz w:val="12"/>
                <w:szCs w:val="12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dashSmallGap" w:sz="2" w:space="0" w:color="auto"/>
              <w:right w:val="nil"/>
            </w:tcBorders>
            <w:shd w:val="clear" w:color="auto" w:fill="auto"/>
            <w:noWrap/>
            <w:vAlign w:val="center"/>
          </w:tcPr>
          <w:p w14:paraId="01C42A32" w14:textId="77777777" w:rsidR="00D11C32" w:rsidRPr="00126D3A" w:rsidRDefault="00D11C32" w:rsidP="00776311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 w:rsidRPr="000B67A5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UAS-GCaMP6s.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0B67A5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brpS.mCherry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dashSmallGap" w:sz="2" w:space="0" w:color="auto"/>
              <w:right w:val="nil"/>
            </w:tcBorders>
            <w:shd w:val="clear" w:color="auto" w:fill="auto"/>
            <w:noWrap/>
            <w:vAlign w:val="center"/>
          </w:tcPr>
          <w:p w14:paraId="5D937AAE" w14:textId="77777777" w:rsidR="00D11C32" w:rsidRPr="00126D3A" w:rsidRDefault="00D11C32" w:rsidP="00776311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proofErr w:type="gramStart"/>
            <w:r w:rsidRPr="000B67A5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w;;</w:t>
            </w:r>
            <w:proofErr w:type="gramEnd"/>
            <w:r w:rsidRPr="000B67A5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R15A04-GAL4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dashSmallGap" w:sz="2" w:space="0" w:color="auto"/>
              <w:right w:val="nil"/>
            </w:tcBorders>
            <w:vAlign w:val="center"/>
          </w:tcPr>
          <w:p w14:paraId="7DD66018" w14:textId="77777777" w:rsidR="00D11C32" w:rsidRPr="00126D3A" w:rsidRDefault="00D11C32" w:rsidP="00776311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i/>
                <w:sz w:val="12"/>
                <w:szCs w:val="12"/>
              </w:rPr>
              <w:t>24</w:t>
            </w:r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dashSmallGap" w:sz="2" w:space="0" w:color="auto"/>
              <w:right w:val="nil"/>
            </w:tcBorders>
            <w:vAlign w:val="center"/>
          </w:tcPr>
          <w:p w14:paraId="2431655E" w14:textId="77777777" w:rsidR="00D11C32" w:rsidRPr="004878A7" w:rsidRDefault="00D11C32" w:rsidP="00776311">
            <w:pPr>
              <w:jc w:val="center"/>
              <w:rPr>
                <w:rFonts w:ascii="Arial" w:hAnsi="Arial" w:cs="Arial"/>
                <w:i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i/>
                <w:sz w:val="12"/>
                <w:szCs w:val="12"/>
              </w:rPr>
              <w:t>&lt; 0.0001 *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60A8950" w14:textId="77777777" w:rsidR="00D11C32" w:rsidRPr="004878A7" w:rsidRDefault="00D11C32" w:rsidP="00776311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NA</w:t>
            </w:r>
          </w:p>
        </w:tc>
        <w:tc>
          <w:tcPr>
            <w:tcW w:w="2126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D428473" w14:textId="77777777" w:rsidR="00D11C32" w:rsidRPr="00824895" w:rsidRDefault="00D11C32" w:rsidP="00776311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 w:rsidRPr="008426E6"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>0.0004</w:t>
            </w:r>
            <w:r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 xml:space="preserve"> (1 vs. 2) ***</w:t>
            </w:r>
          </w:p>
          <w:p w14:paraId="6BE00711" w14:textId="77777777" w:rsidR="00D11C32" w:rsidRPr="004878A7" w:rsidRDefault="00D11C32" w:rsidP="00776311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 w:rsidRPr="008426E6"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>Mann</w:t>
            </w:r>
            <w:r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>-</w:t>
            </w:r>
            <w:r w:rsidRPr="008426E6"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>Whitney test</w:t>
            </w:r>
          </w:p>
        </w:tc>
      </w:tr>
      <w:tr w:rsidR="00D11C32" w:rsidRPr="006D0686" w14:paraId="37A9444E" w14:textId="77777777" w:rsidTr="00776311">
        <w:trPr>
          <w:trHeight w:val="180"/>
        </w:trPr>
        <w:tc>
          <w:tcPr>
            <w:tcW w:w="90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D5DAFA6" w14:textId="77777777" w:rsidR="00D11C32" w:rsidRPr="00BB4769" w:rsidRDefault="00D11C32" w:rsidP="00776311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708" w:type="dxa"/>
            <w:tcBorders>
              <w:top w:val="dashSmallGap" w:sz="2" w:space="0" w:color="auto"/>
              <w:left w:val="nil"/>
              <w:right w:val="nil"/>
            </w:tcBorders>
            <w:vAlign w:val="center"/>
          </w:tcPr>
          <w:p w14:paraId="5E2834CA" w14:textId="77777777" w:rsidR="00D11C32" w:rsidRPr="00126D3A" w:rsidRDefault="00D11C32" w:rsidP="00776311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 w:rsidRPr="006D0686">
              <w:rPr>
                <w:rFonts w:ascii="Arial" w:hAnsi="Arial" w:cs="Arial" w:hint="eastAsia"/>
                <w:i/>
                <w:iCs/>
                <w:color w:val="000000"/>
                <w:sz w:val="12"/>
                <w:szCs w:val="12"/>
              </w:rPr>
              <w:t>2</w:t>
            </w:r>
          </w:p>
        </w:tc>
        <w:tc>
          <w:tcPr>
            <w:tcW w:w="1418" w:type="dxa"/>
            <w:tcBorders>
              <w:top w:val="dashSmallGap" w:sz="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77E2025" w14:textId="77777777" w:rsidR="00D11C32" w:rsidRPr="00126D3A" w:rsidRDefault="00D11C32" w:rsidP="00776311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 w:rsidRPr="000B67A5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UAS-GCaMP6s.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0B67A5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brpS.mCherry</w:t>
            </w:r>
            <w:proofErr w:type="spellEnd"/>
          </w:p>
        </w:tc>
        <w:tc>
          <w:tcPr>
            <w:tcW w:w="1417" w:type="dxa"/>
            <w:tcBorders>
              <w:top w:val="dashSmallGap" w:sz="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CA40175" w14:textId="77777777" w:rsidR="00D11C32" w:rsidRPr="00126D3A" w:rsidRDefault="00D11C32" w:rsidP="00776311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proofErr w:type="gramStart"/>
            <w: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w;</w:t>
            </w:r>
            <w:r w:rsidRPr="006C14D6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UAS</w:t>
            </w:r>
            <w:proofErr w:type="gramEnd"/>
            <w:r w:rsidRPr="006C14D6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-GABA-B-R3-RNAi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;R15A04-GAL4</w:t>
            </w:r>
          </w:p>
        </w:tc>
        <w:tc>
          <w:tcPr>
            <w:tcW w:w="567" w:type="dxa"/>
            <w:tcBorders>
              <w:top w:val="dashSmallGap" w:sz="2" w:space="0" w:color="auto"/>
              <w:left w:val="nil"/>
              <w:right w:val="nil"/>
            </w:tcBorders>
            <w:vAlign w:val="center"/>
          </w:tcPr>
          <w:p w14:paraId="4AD8D36C" w14:textId="77777777" w:rsidR="00D11C32" w:rsidRPr="00126D3A" w:rsidRDefault="00D11C32" w:rsidP="00776311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 w:rsidRPr="00824895">
              <w:rPr>
                <w:rFonts w:ascii="Arial" w:hAnsi="Arial" w:cs="Arial"/>
                <w:i/>
                <w:sz w:val="12"/>
                <w:szCs w:val="12"/>
              </w:rPr>
              <w:t>1</w:t>
            </w:r>
            <w:r>
              <w:rPr>
                <w:rFonts w:ascii="Arial" w:hAnsi="Arial" w:cs="Arial"/>
                <w:i/>
                <w:sz w:val="12"/>
                <w:szCs w:val="12"/>
              </w:rPr>
              <w:t>7</w:t>
            </w:r>
          </w:p>
        </w:tc>
        <w:tc>
          <w:tcPr>
            <w:tcW w:w="1242" w:type="dxa"/>
            <w:tcBorders>
              <w:top w:val="dashSmallGap" w:sz="2" w:space="0" w:color="auto"/>
              <w:left w:val="nil"/>
              <w:right w:val="nil"/>
            </w:tcBorders>
            <w:vAlign w:val="center"/>
          </w:tcPr>
          <w:p w14:paraId="7B33C1FA" w14:textId="77777777" w:rsidR="00D11C32" w:rsidRPr="004878A7" w:rsidRDefault="00D11C32" w:rsidP="00776311">
            <w:pPr>
              <w:jc w:val="center"/>
              <w:rPr>
                <w:rFonts w:ascii="Arial" w:hAnsi="Arial" w:cs="Arial"/>
                <w:i/>
                <w:color w:val="000000"/>
                <w:sz w:val="12"/>
                <w:szCs w:val="12"/>
              </w:rPr>
            </w:pPr>
            <w:r w:rsidRPr="008426E6">
              <w:rPr>
                <w:rFonts w:ascii="Arial" w:hAnsi="Arial" w:cs="Arial"/>
                <w:i/>
                <w:sz w:val="12"/>
                <w:szCs w:val="12"/>
              </w:rPr>
              <w:t>0.2523</w:t>
            </w:r>
          </w:p>
        </w:tc>
        <w:tc>
          <w:tcPr>
            <w:tcW w:w="993" w:type="dxa"/>
            <w:vMerge/>
            <w:tcBorders>
              <w:left w:val="nil"/>
              <w:right w:val="nil"/>
            </w:tcBorders>
            <w:vAlign w:val="center"/>
          </w:tcPr>
          <w:p w14:paraId="0BA59BAB" w14:textId="77777777" w:rsidR="00D11C32" w:rsidRPr="004878A7" w:rsidRDefault="00D11C32" w:rsidP="00776311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</w:p>
        </w:tc>
        <w:tc>
          <w:tcPr>
            <w:tcW w:w="2126" w:type="dxa"/>
            <w:vMerge/>
            <w:tcBorders>
              <w:left w:val="nil"/>
              <w:right w:val="nil"/>
            </w:tcBorders>
            <w:vAlign w:val="center"/>
          </w:tcPr>
          <w:p w14:paraId="6B51AEBC" w14:textId="77777777" w:rsidR="00D11C32" w:rsidRPr="004878A7" w:rsidRDefault="00D11C32" w:rsidP="00776311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</w:p>
        </w:tc>
      </w:tr>
      <w:tr w:rsidR="00D11C32" w:rsidRPr="006D0686" w14:paraId="555C4CCD" w14:textId="77777777" w:rsidTr="00776311">
        <w:trPr>
          <w:trHeight w:val="180"/>
        </w:trPr>
        <w:tc>
          <w:tcPr>
            <w:tcW w:w="90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3AE2E4A" w14:textId="68778F18" w:rsidR="00D11C32" w:rsidRPr="00BB4769" w:rsidRDefault="00D11C32" w:rsidP="00776311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Figure 3</w:t>
            </w:r>
            <w:r w:rsidR="006B464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dashSmallGap" w:sz="2" w:space="0" w:color="auto"/>
              <w:right w:val="nil"/>
            </w:tcBorders>
            <w:vAlign w:val="center"/>
          </w:tcPr>
          <w:p w14:paraId="7C32B16F" w14:textId="77777777" w:rsidR="00D11C32" w:rsidRPr="00126D3A" w:rsidRDefault="00D11C32" w:rsidP="00776311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 w:rsidRPr="006D0686">
              <w:rPr>
                <w:rFonts w:ascii="Arial" w:hAnsi="Arial" w:cs="Arial" w:hint="eastAsia"/>
                <w:i/>
                <w:iCs/>
                <w:color w:val="000000"/>
                <w:sz w:val="12"/>
                <w:szCs w:val="12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dashSmallGap" w:sz="2" w:space="0" w:color="auto"/>
              <w:right w:val="nil"/>
            </w:tcBorders>
            <w:shd w:val="clear" w:color="auto" w:fill="auto"/>
            <w:noWrap/>
            <w:vAlign w:val="center"/>
          </w:tcPr>
          <w:p w14:paraId="3FCDE689" w14:textId="77777777" w:rsidR="00D11C32" w:rsidRPr="00126D3A" w:rsidRDefault="00D11C32" w:rsidP="00776311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 w:rsidRPr="000B67A5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UAS-GCaMP6s.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0B67A5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brpS.mCherry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dashSmallGap" w:sz="2" w:space="0" w:color="auto"/>
              <w:right w:val="nil"/>
            </w:tcBorders>
            <w:shd w:val="clear" w:color="auto" w:fill="auto"/>
            <w:noWrap/>
            <w:vAlign w:val="center"/>
          </w:tcPr>
          <w:p w14:paraId="5911EF4F" w14:textId="77777777" w:rsidR="00D11C32" w:rsidRPr="00126D3A" w:rsidRDefault="00D11C32" w:rsidP="00776311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proofErr w:type="gramStart"/>
            <w:r w:rsidRPr="000B67A5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w;;</w:t>
            </w:r>
            <w:proofErr w:type="gramEnd"/>
            <w:r w:rsidRPr="000B67A5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R15A04-GAL4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dashSmallGap" w:sz="2" w:space="0" w:color="auto"/>
              <w:right w:val="nil"/>
            </w:tcBorders>
            <w:vAlign w:val="center"/>
          </w:tcPr>
          <w:p w14:paraId="201685DD" w14:textId="77777777" w:rsidR="00D11C32" w:rsidRPr="00126D3A" w:rsidRDefault="00D11C32" w:rsidP="00776311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i/>
                <w:sz w:val="12"/>
                <w:szCs w:val="12"/>
              </w:rPr>
              <w:t>16</w:t>
            </w:r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dashSmallGap" w:sz="2" w:space="0" w:color="auto"/>
              <w:right w:val="nil"/>
            </w:tcBorders>
            <w:vAlign w:val="center"/>
          </w:tcPr>
          <w:p w14:paraId="1B1A32CC" w14:textId="77777777" w:rsidR="00D11C32" w:rsidRPr="004878A7" w:rsidRDefault="00D11C32" w:rsidP="00776311">
            <w:pPr>
              <w:jc w:val="center"/>
              <w:rPr>
                <w:rFonts w:ascii="Arial" w:hAnsi="Arial" w:cs="Arial"/>
                <w:i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>NA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71B88D6" w14:textId="77777777" w:rsidR="00D11C32" w:rsidRPr="004878A7" w:rsidRDefault="00D11C32" w:rsidP="00776311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NA</w:t>
            </w:r>
          </w:p>
        </w:tc>
        <w:tc>
          <w:tcPr>
            <w:tcW w:w="2126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65D5395" w14:textId="77777777" w:rsidR="00D11C32" w:rsidRPr="004878A7" w:rsidRDefault="00D11C32" w:rsidP="00776311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>NA</w:t>
            </w:r>
          </w:p>
        </w:tc>
      </w:tr>
      <w:tr w:rsidR="00D11C32" w:rsidRPr="006D0686" w14:paraId="06055228" w14:textId="77777777" w:rsidTr="00776311">
        <w:trPr>
          <w:trHeight w:val="180"/>
        </w:trPr>
        <w:tc>
          <w:tcPr>
            <w:tcW w:w="90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0FB2DDD" w14:textId="77777777" w:rsidR="00D11C32" w:rsidRPr="00BB4769" w:rsidRDefault="00D11C32" w:rsidP="00776311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708" w:type="dxa"/>
            <w:tcBorders>
              <w:top w:val="dashSmallGap" w:sz="2" w:space="0" w:color="auto"/>
              <w:left w:val="nil"/>
              <w:right w:val="nil"/>
            </w:tcBorders>
            <w:vAlign w:val="center"/>
          </w:tcPr>
          <w:p w14:paraId="4F1B4582" w14:textId="77777777" w:rsidR="00D11C32" w:rsidRPr="00126D3A" w:rsidRDefault="00D11C32" w:rsidP="00776311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 w:rsidRPr="006D0686">
              <w:rPr>
                <w:rFonts w:ascii="Arial" w:hAnsi="Arial" w:cs="Arial" w:hint="eastAsia"/>
                <w:i/>
                <w:iCs/>
                <w:color w:val="000000"/>
                <w:sz w:val="12"/>
                <w:szCs w:val="12"/>
              </w:rPr>
              <w:t>2</w:t>
            </w:r>
          </w:p>
        </w:tc>
        <w:tc>
          <w:tcPr>
            <w:tcW w:w="1418" w:type="dxa"/>
            <w:tcBorders>
              <w:top w:val="dashSmallGap" w:sz="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4467E57" w14:textId="77777777" w:rsidR="00D11C32" w:rsidRPr="00126D3A" w:rsidRDefault="00D11C32" w:rsidP="00776311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 w:rsidRPr="000B67A5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UAS-GCaMP6s.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0B67A5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brpS.mCherry</w:t>
            </w:r>
            <w:proofErr w:type="spellEnd"/>
          </w:p>
        </w:tc>
        <w:tc>
          <w:tcPr>
            <w:tcW w:w="1417" w:type="dxa"/>
            <w:tcBorders>
              <w:top w:val="dashSmallGap" w:sz="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F69C1F1" w14:textId="77777777" w:rsidR="00D11C32" w:rsidRPr="00126D3A" w:rsidRDefault="00D11C32" w:rsidP="00776311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proofErr w:type="gramStart"/>
            <w: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w;</w:t>
            </w:r>
            <w:r w:rsidRPr="006C14D6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UAS</w:t>
            </w:r>
            <w:proofErr w:type="gramEnd"/>
            <w:r w:rsidRPr="006C14D6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-GABA-B-R3-RNAi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;R15A04-GAL4</w:t>
            </w:r>
          </w:p>
        </w:tc>
        <w:tc>
          <w:tcPr>
            <w:tcW w:w="567" w:type="dxa"/>
            <w:tcBorders>
              <w:top w:val="dashSmallGap" w:sz="2" w:space="0" w:color="auto"/>
              <w:left w:val="nil"/>
              <w:right w:val="nil"/>
            </w:tcBorders>
            <w:vAlign w:val="center"/>
          </w:tcPr>
          <w:p w14:paraId="174241CD" w14:textId="77777777" w:rsidR="00D11C32" w:rsidRPr="00126D3A" w:rsidRDefault="00D11C32" w:rsidP="00776311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 w:rsidRPr="00824895">
              <w:rPr>
                <w:rFonts w:ascii="Arial" w:hAnsi="Arial" w:cs="Arial"/>
                <w:i/>
                <w:sz w:val="12"/>
                <w:szCs w:val="12"/>
              </w:rPr>
              <w:t>1</w:t>
            </w:r>
            <w:r>
              <w:rPr>
                <w:rFonts w:ascii="Arial" w:hAnsi="Arial" w:cs="Arial"/>
                <w:i/>
                <w:sz w:val="12"/>
                <w:szCs w:val="12"/>
              </w:rPr>
              <w:t>1</w:t>
            </w:r>
          </w:p>
        </w:tc>
        <w:tc>
          <w:tcPr>
            <w:tcW w:w="1242" w:type="dxa"/>
            <w:tcBorders>
              <w:top w:val="dashSmallGap" w:sz="2" w:space="0" w:color="auto"/>
              <w:left w:val="nil"/>
              <w:right w:val="nil"/>
            </w:tcBorders>
            <w:vAlign w:val="center"/>
          </w:tcPr>
          <w:p w14:paraId="63E303B4" w14:textId="77777777" w:rsidR="00D11C32" w:rsidRPr="004878A7" w:rsidRDefault="00D11C32" w:rsidP="00776311">
            <w:pPr>
              <w:jc w:val="center"/>
              <w:rPr>
                <w:rFonts w:ascii="Arial" w:hAnsi="Arial" w:cs="Arial"/>
                <w:i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>NA</w:t>
            </w:r>
          </w:p>
        </w:tc>
        <w:tc>
          <w:tcPr>
            <w:tcW w:w="993" w:type="dxa"/>
            <w:vMerge/>
            <w:tcBorders>
              <w:left w:val="nil"/>
              <w:right w:val="nil"/>
            </w:tcBorders>
            <w:vAlign w:val="center"/>
          </w:tcPr>
          <w:p w14:paraId="1711ED01" w14:textId="77777777" w:rsidR="00D11C32" w:rsidRPr="004878A7" w:rsidRDefault="00D11C32" w:rsidP="00776311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</w:p>
        </w:tc>
        <w:tc>
          <w:tcPr>
            <w:tcW w:w="2126" w:type="dxa"/>
            <w:vMerge/>
            <w:tcBorders>
              <w:left w:val="nil"/>
              <w:right w:val="nil"/>
            </w:tcBorders>
            <w:vAlign w:val="center"/>
          </w:tcPr>
          <w:p w14:paraId="25BE0653" w14:textId="77777777" w:rsidR="00D11C32" w:rsidRPr="004878A7" w:rsidRDefault="00D11C32" w:rsidP="00776311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</w:p>
        </w:tc>
      </w:tr>
      <w:tr w:rsidR="00D11C32" w:rsidRPr="006D0686" w14:paraId="08EDDF4A" w14:textId="77777777" w:rsidTr="00776311">
        <w:trPr>
          <w:trHeight w:val="180"/>
        </w:trPr>
        <w:tc>
          <w:tcPr>
            <w:tcW w:w="90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52D7E42" w14:textId="01DEDD97" w:rsidR="00D11C32" w:rsidRPr="00BB4769" w:rsidRDefault="00D11C32" w:rsidP="00776311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Figure 3</w:t>
            </w:r>
            <w:r w:rsidR="006B464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dashSmallGap" w:sz="2" w:space="0" w:color="auto"/>
              <w:right w:val="nil"/>
            </w:tcBorders>
            <w:vAlign w:val="center"/>
          </w:tcPr>
          <w:p w14:paraId="0D516686" w14:textId="77777777" w:rsidR="00D11C32" w:rsidRPr="00126D3A" w:rsidRDefault="00D11C32" w:rsidP="00776311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 w:rsidRPr="006D0686">
              <w:rPr>
                <w:rFonts w:ascii="Arial" w:hAnsi="Arial" w:cs="Arial" w:hint="eastAsia"/>
                <w:i/>
                <w:iCs/>
                <w:color w:val="000000"/>
                <w:sz w:val="12"/>
                <w:szCs w:val="12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dashSmallGap" w:sz="2" w:space="0" w:color="auto"/>
              <w:right w:val="nil"/>
            </w:tcBorders>
            <w:shd w:val="clear" w:color="auto" w:fill="auto"/>
            <w:noWrap/>
            <w:vAlign w:val="center"/>
          </w:tcPr>
          <w:p w14:paraId="06D6CD2B" w14:textId="77777777" w:rsidR="00D11C32" w:rsidRPr="00126D3A" w:rsidRDefault="00D11C32" w:rsidP="00776311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 w:rsidRPr="000B67A5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UAS-GCaMP6s.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0B67A5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brpS.mCherry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dashSmallGap" w:sz="2" w:space="0" w:color="auto"/>
              <w:right w:val="nil"/>
            </w:tcBorders>
            <w:shd w:val="clear" w:color="auto" w:fill="auto"/>
            <w:noWrap/>
            <w:vAlign w:val="center"/>
          </w:tcPr>
          <w:p w14:paraId="79899DB8" w14:textId="77777777" w:rsidR="00D11C32" w:rsidRPr="00126D3A" w:rsidRDefault="00D11C32" w:rsidP="00776311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proofErr w:type="gramStart"/>
            <w:r w:rsidRPr="000B67A5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w;;</w:t>
            </w:r>
            <w:proofErr w:type="gramEnd"/>
            <w:r w:rsidRPr="000B67A5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R15A04-GAL4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dashSmallGap" w:sz="2" w:space="0" w:color="auto"/>
              <w:right w:val="nil"/>
            </w:tcBorders>
            <w:vAlign w:val="center"/>
          </w:tcPr>
          <w:p w14:paraId="2F749767" w14:textId="77777777" w:rsidR="00D11C32" w:rsidRPr="00126D3A" w:rsidRDefault="00D11C32" w:rsidP="00776311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i/>
                <w:sz w:val="12"/>
                <w:szCs w:val="12"/>
              </w:rPr>
              <w:t>22</w:t>
            </w:r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dashSmallGap" w:sz="2" w:space="0" w:color="auto"/>
              <w:right w:val="nil"/>
            </w:tcBorders>
            <w:vAlign w:val="center"/>
          </w:tcPr>
          <w:p w14:paraId="26E11220" w14:textId="77777777" w:rsidR="00D11C32" w:rsidRPr="004878A7" w:rsidRDefault="00D11C32" w:rsidP="00776311">
            <w:pPr>
              <w:jc w:val="center"/>
              <w:rPr>
                <w:rFonts w:ascii="Arial" w:hAnsi="Arial" w:cs="Arial"/>
                <w:i/>
                <w:color w:val="000000"/>
                <w:sz w:val="12"/>
                <w:szCs w:val="12"/>
              </w:rPr>
            </w:pPr>
            <w:r w:rsidRPr="002C5D8A">
              <w:rPr>
                <w:rFonts w:ascii="Arial" w:hAnsi="Arial" w:cs="Arial"/>
                <w:i/>
                <w:sz w:val="12"/>
                <w:szCs w:val="12"/>
              </w:rPr>
              <w:t>0.0083</w:t>
            </w:r>
            <w:r>
              <w:rPr>
                <w:rFonts w:ascii="Arial" w:hAnsi="Arial" w:cs="Arial"/>
                <w:i/>
                <w:sz w:val="12"/>
                <w:szCs w:val="12"/>
              </w:rPr>
              <w:t xml:space="preserve"> ***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CDA39F4" w14:textId="77777777" w:rsidR="00D11C32" w:rsidRDefault="00D11C32" w:rsidP="00776311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NA</w:t>
            </w:r>
          </w:p>
          <w:p w14:paraId="708D3190" w14:textId="77777777" w:rsidR="000C59AD" w:rsidRDefault="000C59AD" w:rsidP="00776311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</w:p>
          <w:p w14:paraId="08302400" w14:textId="77777777" w:rsidR="000C59AD" w:rsidRDefault="000C59AD" w:rsidP="00776311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</w:p>
          <w:p w14:paraId="1ED0C5D5" w14:textId="77777777" w:rsidR="000C59AD" w:rsidRDefault="000C59AD" w:rsidP="00776311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</w:p>
          <w:p w14:paraId="238128F3" w14:textId="01042293" w:rsidR="000C59AD" w:rsidRPr="000C59AD" w:rsidRDefault="00D815A8" w:rsidP="00776311">
            <w:pPr>
              <w:jc w:val="center"/>
              <w:rPr>
                <w:rFonts w:ascii="Arial" w:hAnsi="Arial" w:cs="Arial" w:hint="eastAsia"/>
                <w:i/>
                <w:iCs/>
                <w:color w:val="000000"/>
                <w:sz w:val="12"/>
                <w:szCs w:val="12"/>
              </w:rPr>
            </w:pPr>
            <w:r w:rsidRPr="00D815A8"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>0.7022</w:t>
            </w:r>
          </w:p>
        </w:tc>
        <w:tc>
          <w:tcPr>
            <w:tcW w:w="2126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D0CA528" w14:textId="77777777" w:rsidR="00D11C32" w:rsidRPr="00824895" w:rsidRDefault="00D11C32" w:rsidP="00776311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 w:rsidRPr="002C5D8A"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>0.0182</w:t>
            </w:r>
            <w:r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 xml:space="preserve"> (1 vs. 2) *</w:t>
            </w:r>
          </w:p>
          <w:p w14:paraId="55C0CD69" w14:textId="77777777" w:rsidR="00D11C32" w:rsidRDefault="00D11C32" w:rsidP="00776311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 w:rsidRPr="008426E6"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>Mann</w:t>
            </w:r>
            <w:r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>-</w:t>
            </w:r>
            <w:r w:rsidRPr="008426E6"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>Whitney test</w:t>
            </w:r>
          </w:p>
          <w:p w14:paraId="66E54ACD" w14:textId="77777777" w:rsidR="00D815A8" w:rsidRDefault="00D815A8" w:rsidP="00776311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</w:p>
          <w:p w14:paraId="506B0148" w14:textId="77777777" w:rsidR="00D815A8" w:rsidRDefault="00D815A8" w:rsidP="00D815A8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 w:rsidRPr="00D815A8"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>0.024</w:t>
            </w:r>
            <w:r>
              <w:rPr>
                <w:rFonts w:ascii="Arial" w:hAnsi="Arial" w:cs="Arial" w:hint="eastAsia"/>
                <w:i/>
                <w:iCs/>
                <w:color w:val="000000"/>
                <w:sz w:val="12"/>
                <w:szCs w:val="12"/>
              </w:rPr>
              <w:t>(</w:t>
            </w:r>
            <w:r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>3 vs. 4) *</w:t>
            </w:r>
          </w:p>
          <w:p w14:paraId="5928AFD2" w14:textId="0914B705" w:rsidR="00D815A8" w:rsidRPr="004878A7" w:rsidRDefault="00D815A8" w:rsidP="00D815A8">
            <w:pPr>
              <w:jc w:val="center"/>
              <w:rPr>
                <w:rFonts w:ascii="Arial" w:hAnsi="Arial" w:cs="Arial" w:hint="eastAsia"/>
                <w:i/>
                <w:iCs/>
                <w:color w:val="000000"/>
                <w:sz w:val="12"/>
                <w:szCs w:val="12"/>
              </w:rPr>
            </w:pPr>
            <w:r>
              <w:rPr>
                <w:rFonts w:ascii="Arial" w:hAnsi="Arial" w:cs="Arial" w:hint="eastAsia"/>
                <w:i/>
                <w:iCs/>
                <w:color w:val="000000"/>
                <w:sz w:val="12"/>
                <w:szCs w:val="12"/>
              </w:rPr>
              <w:t>U</w:t>
            </w:r>
            <w:r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>npaired t-test</w:t>
            </w:r>
          </w:p>
        </w:tc>
      </w:tr>
      <w:tr w:rsidR="006B4646" w:rsidRPr="006D0686" w14:paraId="4F6592F6" w14:textId="77777777" w:rsidTr="00776311">
        <w:trPr>
          <w:trHeight w:val="180"/>
        </w:trPr>
        <w:tc>
          <w:tcPr>
            <w:tcW w:w="900" w:type="dxa"/>
            <w:vMerge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814D077" w14:textId="77777777" w:rsidR="006B4646" w:rsidRDefault="006B4646" w:rsidP="006B464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dashSmallGap" w:sz="2" w:space="0" w:color="auto"/>
              <w:right w:val="nil"/>
            </w:tcBorders>
            <w:vAlign w:val="center"/>
          </w:tcPr>
          <w:p w14:paraId="618E41EA" w14:textId="33296C68" w:rsidR="006B4646" w:rsidRPr="006D0686" w:rsidRDefault="006B4646" w:rsidP="006B4646">
            <w:pPr>
              <w:jc w:val="center"/>
              <w:rPr>
                <w:rFonts w:ascii="Arial" w:hAnsi="Arial" w:cs="Arial" w:hint="eastAsia"/>
                <w:i/>
                <w:iCs/>
                <w:color w:val="000000"/>
                <w:sz w:val="12"/>
                <w:szCs w:val="12"/>
              </w:rPr>
            </w:pPr>
            <w:r w:rsidRPr="006D0686">
              <w:rPr>
                <w:rFonts w:ascii="Arial" w:hAnsi="Arial" w:cs="Arial" w:hint="eastAsia"/>
                <w:i/>
                <w:iCs/>
                <w:color w:val="000000"/>
                <w:sz w:val="12"/>
                <w:szCs w:val="12"/>
              </w:rPr>
              <w:t>2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dashSmallGap" w:sz="2" w:space="0" w:color="auto"/>
              <w:right w:val="nil"/>
            </w:tcBorders>
            <w:shd w:val="clear" w:color="auto" w:fill="auto"/>
            <w:noWrap/>
            <w:vAlign w:val="center"/>
          </w:tcPr>
          <w:p w14:paraId="2983A24C" w14:textId="573099C9" w:rsidR="006B4646" w:rsidRPr="000B67A5" w:rsidRDefault="006B4646" w:rsidP="006B4646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 w:rsidRPr="000B67A5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UAS-GCaMP6s.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0B67A5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brpS.mCherry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dashSmallGap" w:sz="2" w:space="0" w:color="auto"/>
              <w:right w:val="nil"/>
            </w:tcBorders>
            <w:shd w:val="clear" w:color="auto" w:fill="auto"/>
            <w:noWrap/>
            <w:vAlign w:val="center"/>
          </w:tcPr>
          <w:p w14:paraId="39F613DA" w14:textId="7E88A336" w:rsidR="006B4646" w:rsidRPr="000B67A5" w:rsidRDefault="006B4646" w:rsidP="006B4646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proofErr w:type="gramStart"/>
            <w: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w;</w:t>
            </w:r>
            <w:r w:rsidRPr="006C14D6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UAS</w:t>
            </w:r>
            <w:proofErr w:type="gramEnd"/>
            <w:r w:rsidRPr="006C14D6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-GABA-B-R3-RNAi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;R15A04-GAL4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dashSmallGap" w:sz="2" w:space="0" w:color="auto"/>
              <w:right w:val="nil"/>
            </w:tcBorders>
            <w:vAlign w:val="center"/>
          </w:tcPr>
          <w:p w14:paraId="30646EA8" w14:textId="5AEA3DBC" w:rsidR="006B4646" w:rsidRDefault="006B4646" w:rsidP="006B4646">
            <w:pPr>
              <w:jc w:val="center"/>
              <w:rPr>
                <w:rFonts w:ascii="Arial" w:hAnsi="Arial" w:cs="Arial"/>
                <w:i/>
                <w:sz w:val="12"/>
                <w:szCs w:val="12"/>
              </w:rPr>
            </w:pPr>
            <w:r w:rsidRPr="00824895">
              <w:rPr>
                <w:rFonts w:ascii="Arial" w:hAnsi="Arial" w:cs="Arial"/>
                <w:i/>
                <w:sz w:val="12"/>
                <w:szCs w:val="12"/>
              </w:rPr>
              <w:t>1</w:t>
            </w:r>
            <w:r>
              <w:rPr>
                <w:rFonts w:ascii="Arial" w:hAnsi="Arial" w:cs="Arial"/>
                <w:i/>
                <w:sz w:val="12"/>
                <w:szCs w:val="12"/>
              </w:rPr>
              <w:t>7</w:t>
            </w:r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dashSmallGap" w:sz="2" w:space="0" w:color="auto"/>
              <w:right w:val="nil"/>
            </w:tcBorders>
            <w:vAlign w:val="center"/>
          </w:tcPr>
          <w:p w14:paraId="17F6026B" w14:textId="674F3D85" w:rsidR="006B4646" w:rsidRPr="002C5D8A" w:rsidRDefault="006B4646" w:rsidP="006B4646">
            <w:pPr>
              <w:jc w:val="center"/>
              <w:rPr>
                <w:rFonts w:ascii="Arial" w:hAnsi="Arial" w:cs="Arial"/>
                <w:i/>
                <w:sz w:val="12"/>
                <w:szCs w:val="12"/>
              </w:rPr>
            </w:pPr>
            <w:r w:rsidRPr="002C5D8A">
              <w:rPr>
                <w:rFonts w:ascii="Arial" w:hAnsi="Arial" w:cs="Arial"/>
                <w:i/>
                <w:sz w:val="12"/>
                <w:szCs w:val="12"/>
              </w:rPr>
              <w:t>0.9976</w:t>
            </w:r>
          </w:p>
        </w:tc>
        <w:tc>
          <w:tcPr>
            <w:tcW w:w="993" w:type="dxa"/>
            <w:vMerge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3C77F1D" w14:textId="77777777" w:rsidR="006B4646" w:rsidRDefault="006B4646" w:rsidP="006B4646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</w:p>
        </w:tc>
        <w:tc>
          <w:tcPr>
            <w:tcW w:w="2126" w:type="dxa"/>
            <w:vMerge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76456E0" w14:textId="77777777" w:rsidR="006B4646" w:rsidRPr="002C5D8A" w:rsidRDefault="006B4646" w:rsidP="006B4646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</w:p>
        </w:tc>
      </w:tr>
      <w:tr w:rsidR="000C59AD" w:rsidRPr="006D0686" w14:paraId="594605EA" w14:textId="77777777" w:rsidTr="00776311">
        <w:trPr>
          <w:trHeight w:val="180"/>
        </w:trPr>
        <w:tc>
          <w:tcPr>
            <w:tcW w:w="900" w:type="dxa"/>
            <w:vMerge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8C84872" w14:textId="77777777" w:rsidR="000C59AD" w:rsidRDefault="000C59AD" w:rsidP="000C59A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dashSmallGap" w:sz="2" w:space="0" w:color="auto"/>
              <w:right w:val="nil"/>
            </w:tcBorders>
            <w:vAlign w:val="center"/>
          </w:tcPr>
          <w:p w14:paraId="36902AF6" w14:textId="094D6FEC" w:rsidR="000C59AD" w:rsidRPr="006D0686" w:rsidRDefault="000C59AD" w:rsidP="000C59AD">
            <w:pPr>
              <w:jc w:val="center"/>
              <w:rPr>
                <w:rFonts w:ascii="Arial" w:hAnsi="Arial" w:cs="Arial" w:hint="eastAsia"/>
                <w:i/>
                <w:iCs/>
                <w:color w:val="000000"/>
                <w:sz w:val="12"/>
                <w:szCs w:val="12"/>
              </w:rPr>
            </w:pPr>
            <w:r>
              <w:rPr>
                <w:rFonts w:ascii="Arial" w:hAnsi="Arial" w:cs="Arial" w:hint="eastAsia"/>
                <w:i/>
                <w:iCs/>
                <w:color w:val="000000"/>
                <w:sz w:val="12"/>
                <w:szCs w:val="12"/>
              </w:rPr>
              <w:t>3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dashSmallGap" w:sz="2" w:space="0" w:color="auto"/>
              <w:right w:val="nil"/>
            </w:tcBorders>
            <w:shd w:val="clear" w:color="auto" w:fill="auto"/>
            <w:noWrap/>
            <w:vAlign w:val="center"/>
          </w:tcPr>
          <w:p w14:paraId="53CCE86C" w14:textId="2477CB95" w:rsidR="000C59AD" w:rsidRPr="000B67A5" w:rsidRDefault="000C59AD" w:rsidP="000C59AD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 w:rsidRPr="000B67A5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UAS-GCaMP6s.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0B67A5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brpS.mCherry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dashSmallGap" w:sz="2" w:space="0" w:color="auto"/>
              <w:right w:val="nil"/>
            </w:tcBorders>
            <w:shd w:val="clear" w:color="auto" w:fill="auto"/>
            <w:noWrap/>
            <w:vAlign w:val="center"/>
          </w:tcPr>
          <w:p w14:paraId="76FD54E4" w14:textId="22C9CC87" w:rsidR="000C59AD" w:rsidRPr="000B67A5" w:rsidRDefault="000C59AD" w:rsidP="000C59AD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proofErr w:type="gramStart"/>
            <w:r w:rsidRPr="000B67A5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w;;</w:t>
            </w:r>
            <w:proofErr w:type="gramEnd"/>
            <w:r w:rsidRPr="000B67A5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R15A04-GAL4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dashSmallGap" w:sz="2" w:space="0" w:color="auto"/>
              <w:right w:val="nil"/>
            </w:tcBorders>
            <w:vAlign w:val="center"/>
          </w:tcPr>
          <w:p w14:paraId="6FAEB0FA" w14:textId="447F3220" w:rsidR="000C59AD" w:rsidRDefault="000C59AD" w:rsidP="000C59AD">
            <w:pPr>
              <w:jc w:val="center"/>
              <w:rPr>
                <w:rFonts w:ascii="Arial" w:hAnsi="Arial" w:cs="Arial"/>
                <w:i/>
                <w:sz w:val="12"/>
                <w:szCs w:val="12"/>
              </w:rPr>
            </w:pPr>
            <w:r>
              <w:rPr>
                <w:rFonts w:ascii="Arial" w:hAnsi="Arial" w:cs="Arial" w:hint="eastAsia"/>
                <w:i/>
                <w:sz w:val="12"/>
                <w:szCs w:val="12"/>
              </w:rPr>
              <w:t>1</w:t>
            </w:r>
            <w:r>
              <w:rPr>
                <w:rFonts w:ascii="Arial" w:hAnsi="Arial" w:cs="Arial"/>
                <w:i/>
                <w:sz w:val="12"/>
                <w:szCs w:val="12"/>
              </w:rPr>
              <w:t>5</w:t>
            </w:r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dashSmallGap" w:sz="2" w:space="0" w:color="auto"/>
              <w:right w:val="nil"/>
            </w:tcBorders>
            <w:vAlign w:val="center"/>
          </w:tcPr>
          <w:p w14:paraId="1BC8544B" w14:textId="6C251A84" w:rsidR="000C59AD" w:rsidRPr="002C5D8A" w:rsidRDefault="000C59AD" w:rsidP="000C59AD">
            <w:pPr>
              <w:jc w:val="center"/>
              <w:rPr>
                <w:rFonts w:ascii="Arial" w:hAnsi="Arial" w:cs="Arial"/>
                <w:i/>
                <w:sz w:val="12"/>
                <w:szCs w:val="12"/>
              </w:rPr>
            </w:pPr>
            <w:r w:rsidRPr="000C59AD">
              <w:rPr>
                <w:rFonts w:ascii="Arial" w:hAnsi="Arial" w:cs="Arial"/>
                <w:i/>
                <w:sz w:val="12"/>
                <w:szCs w:val="12"/>
              </w:rPr>
              <w:t>0.567</w:t>
            </w:r>
          </w:p>
        </w:tc>
        <w:tc>
          <w:tcPr>
            <w:tcW w:w="993" w:type="dxa"/>
            <w:vMerge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F568341" w14:textId="77777777" w:rsidR="000C59AD" w:rsidRDefault="000C59AD" w:rsidP="000C59AD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</w:p>
        </w:tc>
        <w:tc>
          <w:tcPr>
            <w:tcW w:w="2126" w:type="dxa"/>
            <w:vMerge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4F655CA" w14:textId="77777777" w:rsidR="000C59AD" w:rsidRPr="002C5D8A" w:rsidRDefault="000C59AD" w:rsidP="000C59AD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</w:p>
        </w:tc>
      </w:tr>
      <w:tr w:rsidR="000C59AD" w:rsidRPr="006D0686" w14:paraId="78520685" w14:textId="77777777" w:rsidTr="00776311">
        <w:trPr>
          <w:trHeight w:val="180"/>
        </w:trPr>
        <w:tc>
          <w:tcPr>
            <w:tcW w:w="90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89BBEC0" w14:textId="77777777" w:rsidR="000C59AD" w:rsidRPr="00BB4769" w:rsidRDefault="000C59AD" w:rsidP="000C59A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708" w:type="dxa"/>
            <w:tcBorders>
              <w:top w:val="dashSmallGap" w:sz="2" w:space="0" w:color="auto"/>
              <w:left w:val="nil"/>
              <w:right w:val="nil"/>
            </w:tcBorders>
            <w:vAlign w:val="center"/>
          </w:tcPr>
          <w:p w14:paraId="79F18D4F" w14:textId="2F43A3DC" w:rsidR="000C59AD" w:rsidRPr="00126D3A" w:rsidRDefault="000C59AD" w:rsidP="000C59AD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>
              <w:rPr>
                <w:rFonts w:ascii="Arial" w:hAnsi="Arial" w:cs="Arial" w:hint="eastAsia"/>
                <w:i/>
                <w:iCs/>
                <w:color w:val="000000"/>
                <w:sz w:val="12"/>
                <w:szCs w:val="12"/>
              </w:rPr>
              <w:t>4</w:t>
            </w:r>
          </w:p>
        </w:tc>
        <w:tc>
          <w:tcPr>
            <w:tcW w:w="1418" w:type="dxa"/>
            <w:tcBorders>
              <w:top w:val="dashSmallGap" w:sz="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2C70D6E" w14:textId="32B80FC4" w:rsidR="000C59AD" w:rsidRPr="00126D3A" w:rsidRDefault="000C59AD" w:rsidP="000C59AD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 w:rsidRPr="000B67A5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UAS-GCaMP6s.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0B67A5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brpS.mCherry</w:t>
            </w:r>
            <w:proofErr w:type="spellEnd"/>
          </w:p>
        </w:tc>
        <w:tc>
          <w:tcPr>
            <w:tcW w:w="1417" w:type="dxa"/>
            <w:tcBorders>
              <w:top w:val="dashSmallGap" w:sz="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95B0701" w14:textId="5A4198EF" w:rsidR="000C59AD" w:rsidRPr="00126D3A" w:rsidRDefault="000C59AD" w:rsidP="000C59AD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proofErr w:type="gramStart"/>
            <w: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w;</w:t>
            </w:r>
            <w:r w:rsidRPr="006C14D6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UAS</w:t>
            </w:r>
            <w:proofErr w:type="gramEnd"/>
            <w:r w:rsidRPr="006C14D6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-GABA-B-R3-RNAi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;R15A04-GAL4</w:t>
            </w:r>
          </w:p>
        </w:tc>
        <w:tc>
          <w:tcPr>
            <w:tcW w:w="567" w:type="dxa"/>
            <w:tcBorders>
              <w:top w:val="dashSmallGap" w:sz="2" w:space="0" w:color="auto"/>
              <w:left w:val="nil"/>
              <w:right w:val="nil"/>
            </w:tcBorders>
            <w:vAlign w:val="center"/>
          </w:tcPr>
          <w:p w14:paraId="6428AD98" w14:textId="0C1E81CB" w:rsidR="000C59AD" w:rsidRPr="00126D3A" w:rsidRDefault="000C59AD" w:rsidP="000C59AD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>
              <w:rPr>
                <w:rFonts w:ascii="Arial" w:hAnsi="Arial" w:cs="Arial" w:hint="eastAsia"/>
                <w:i/>
                <w:iCs/>
                <w:color w:val="000000"/>
                <w:sz w:val="12"/>
                <w:szCs w:val="12"/>
              </w:rPr>
              <w:t>1</w:t>
            </w:r>
            <w:r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>1</w:t>
            </w:r>
          </w:p>
        </w:tc>
        <w:tc>
          <w:tcPr>
            <w:tcW w:w="1242" w:type="dxa"/>
            <w:tcBorders>
              <w:top w:val="dashSmallGap" w:sz="2" w:space="0" w:color="auto"/>
              <w:left w:val="nil"/>
              <w:right w:val="nil"/>
            </w:tcBorders>
            <w:vAlign w:val="center"/>
          </w:tcPr>
          <w:p w14:paraId="07988035" w14:textId="78E31BBA" w:rsidR="000C59AD" w:rsidRPr="004878A7" w:rsidRDefault="000C59AD" w:rsidP="000C59AD">
            <w:pPr>
              <w:jc w:val="center"/>
              <w:rPr>
                <w:rFonts w:ascii="Arial" w:hAnsi="Arial" w:cs="Arial"/>
                <w:i/>
                <w:color w:val="000000"/>
                <w:sz w:val="12"/>
                <w:szCs w:val="12"/>
              </w:rPr>
            </w:pPr>
            <w:r w:rsidRPr="000C59AD">
              <w:rPr>
                <w:rFonts w:ascii="Arial" w:hAnsi="Arial" w:cs="Arial"/>
                <w:i/>
                <w:color w:val="000000"/>
                <w:sz w:val="12"/>
                <w:szCs w:val="12"/>
              </w:rPr>
              <w:t>0.8439</w:t>
            </w:r>
          </w:p>
        </w:tc>
        <w:tc>
          <w:tcPr>
            <w:tcW w:w="993" w:type="dxa"/>
            <w:vMerge/>
            <w:tcBorders>
              <w:left w:val="nil"/>
              <w:right w:val="nil"/>
            </w:tcBorders>
            <w:vAlign w:val="center"/>
          </w:tcPr>
          <w:p w14:paraId="007B1885" w14:textId="77777777" w:rsidR="000C59AD" w:rsidRPr="004878A7" w:rsidRDefault="000C59AD" w:rsidP="000C59AD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</w:p>
        </w:tc>
        <w:tc>
          <w:tcPr>
            <w:tcW w:w="2126" w:type="dxa"/>
            <w:vMerge/>
            <w:tcBorders>
              <w:left w:val="nil"/>
              <w:right w:val="nil"/>
            </w:tcBorders>
            <w:vAlign w:val="center"/>
          </w:tcPr>
          <w:p w14:paraId="0D6860B0" w14:textId="77777777" w:rsidR="000C59AD" w:rsidRPr="004878A7" w:rsidRDefault="000C59AD" w:rsidP="000C59AD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</w:p>
        </w:tc>
      </w:tr>
      <w:tr w:rsidR="000C59AD" w:rsidRPr="006D0686" w14:paraId="6851C6BB" w14:textId="77777777" w:rsidTr="00776311">
        <w:trPr>
          <w:trHeight w:val="180"/>
        </w:trPr>
        <w:tc>
          <w:tcPr>
            <w:tcW w:w="90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DD105B3" w14:textId="77777777" w:rsidR="000C59AD" w:rsidRPr="00BB4769" w:rsidRDefault="000C59AD" w:rsidP="000C59A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B476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Figure 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</w:t>
            </w:r>
            <w:r w:rsidRPr="00BB476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6D4A37B" w14:textId="77777777" w:rsidR="000C59AD" w:rsidRPr="00126D3A" w:rsidRDefault="000C59AD" w:rsidP="000C59AD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 w:rsidRPr="00126D3A"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>1</w:t>
            </w:r>
            <w:r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 xml:space="preserve"> (100:0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6907E79" w14:textId="77777777" w:rsidR="000C59AD" w:rsidRPr="00126D3A" w:rsidRDefault="000C59AD" w:rsidP="000C59AD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 w:rsidRPr="00126D3A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C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050CB29" w14:textId="77777777" w:rsidR="000C59AD" w:rsidRPr="00126D3A" w:rsidRDefault="000C59AD" w:rsidP="000C59AD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proofErr w:type="gramStart"/>
            <w:r w:rsidRPr="00126D3A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w;;</w:t>
            </w:r>
            <w:proofErr w:type="gramEnd"/>
            <w:r w:rsidRPr="00126D3A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R58E02-GAL4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68ED09E" w14:textId="77777777" w:rsidR="000C59AD" w:rsidRPr="00126D3A" w:rsidRDefault="000C59AD" w:rsidP="000C59AD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 w:rsidRPr="00126D3A"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>14</w:t>
            </w:r>
          </w:p>
        </w:tc>
        <w:tc>
          <w:tcPr>
            <w:tcW w:w="124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FE60660" w14:textId="77777777" w:rsidR="000C59AD" w:rsidRPr="004878A7" w:rsidRDefault="000C59AD" w:rsidP="000C59AD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 w:rsidRPr="004878A7">
              <w:rPr>
                <w:rFonts w:ascii="Arial" w:hAnsi="Arial" w:cs="Arial"/>
                <w:i/>
                <w:color w:val="000000"/>
                <w:sz w:val="12"/>
                <w:szCs w:val="12"/>
              </w:rPr>
              <w:t>0.7168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68F8DEE" w14:textId="77777777" w:rsidR="000C59AD" w:rsidRPr="006D0686" w:rsidRDefault="000C59AD" w:rsidP="000C59AD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 w:rsidRPr="004878A7"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>0.2562</w:t>
            </w:r>
          </w:p>
        </w:tc>
        <w:tc>
          <w:tcPr>
            <w:tcW w:w="2126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C44C372" w14:textId="77777777" w:rsidR="000C59AD" w:rsidRPr="004878A7" w:rsidRDefault="000C59AD" w:rsidP="000C59AD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 w:rsidRPr="004878A7"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>0.0678</w:t>
            </w:r>
            <w:r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 xml:space="preserve"> (1 vs. 2)</w:t>
            </w:r>
          </w:p>
          <w:p w14:paraId="350ABA0A" w14:textId="77777777" w:rsidR="000C59AD" w:rsidRDefault="000C59AD" w:rsidP="000C59AD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 w:rsidRPr="004878A7"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 xml:space="preserve">0.0036 </w:t>
            </w:r>
            <w:r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>(2 vs. 3) **</w:t>
            </w:r>
          </w:p>
          <w:p w14:paraId="778FF25D" w14:textId="77777777" w:rsidR="000C59AD" w:rsidRPr="006D0686" w:rsidRDefault="000C59AD" w:rsidP="000C59AD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>Sidak’s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 xml:space="preserve"> test</w:t>
            </w:r>
          </w:p>
        </w:tc>
      </w:tr>
      <w:tr w:rsidR="000C59AD" w:rsidRPr="006D0686" w14:paraId="193482A1" w14:textId="77777777" w:rsidTr="00776311">
        <w:trPr>
          <w:trHeight w:val="180"/>
        </w:trPr>
        <w:tc>
          <w:tcPr>
            <w:tcW w:w="90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441D1F8" w14:textId="77777777" w:rsidR="000C59AD" w:rsidRPr="00BB4769" w:rsidRDefault="000C59AD" w:rsidP="000C59A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vAlign w:val="center"/>
          </w:tcPr>
          <w:p w14:paraId="0C20EF5D" w14:textId="77777777" w:rsidR="000C59AD" w:rsidRPr="00126D3A" w:rsidRDefault="000C59AD" w:rsidP="000C59AD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 w:rsidRPr="00126D3A"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>2</w:t>
            </w:r>
            <w:r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 xml:space="preserve"> (100:0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68B7536" w14:textId="77777777" w:rsidR="000C59AD" w:rsidRPr="00126D3A" w:rsidRDefault="000C59AD" w:rsidP="000C59AD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proofErr w:type="gramStart"/>
            <w:r w:rsidRPr="00126D3A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yv;UAS</w:t>
            </w:r>
            <w:proofErr w:type="gramEnd"/>
            <w:r w:rsidRPr="00126D3A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-GABA-B-R3-RNAi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F1C7BD3" w14:textId="77777777" w:rsidR="000C59AD" w:rsidRPr="00126D3A" w:rsidRDefault="000C59AD" w:rsidP="000C59AD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proofErr w:type="gramStart"/>
            <w:r w:rsidRPr="00126D3A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w;;</w:t>
            </w:r>
            <w:proofErr w:type="gramEnd"/>
            <w:r w:rsidRPr="00126D3A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R58E02-GAL4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vAlign w:val="center"/>
          </w:tcPr>
          <w:p w14:paraId="52C71402" w14:textId="77777777" w:rsidR="000C59AD" w:rsidRPr="00126D3A" w:rsidRDefault="000C59AD" w:rsidP="000C59AD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 w:rsidRPr="00126D3A"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>1</w:t>
            </w:r>
            <w:r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>7</w:t>
            </w:r>
          </w:p>
        </w:tc>
        <w:tc>
          <w:tcPr>
            <w:tcW w:w="1242" w:type="dxa"/>
            <w:tcBorders>
              <w:top w:val="nil"/>
              <w:left w:val="nil"/>
              <w:right w:val="nil"/>
            </w:tcBorders>
            <w:vAlign w:val="center"/>
          </w:tcPr>
          <w:p w14:paraId="3A578012" w14:textId="77777777" w:rsidR="000C59AD" w:rsidRPr="004878A7" w:rsidRDefault="000C59AD" w:rsidP="000C59AD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 w:rsidRPr="004878A7">
              <w:rPr>
                <w:rFonts w:ascii="Arial" w:hAnsi="Arial" w:cs="Arial"/>
                <w:i/>
                <w:color w:val="000000"/>
                <w:sz w:val="12"/>
                <w:szCs w:val="12"/>
              </w:rPr>
              <w:t>0.1584</w:t>
            </w:r>
          </w:p>
        </w:tc>
        <w:tc>
          <w:tcPr>
            <w:tcW w:w="993" w:type="dxa"/>
            <w:vMerge/>
            <w:tcBorders>
              <w:left w:val="nil"/>
              <w:right w:val="nil"/>
            </w:tcBorders>
            <w:vAlign w:val="center"/>
          </w:tcPr>
          <w:p w14:paraId="49D9093B" w14:textId="77777777" w:rsidR="000C59AD" w:rsidRPr="006D0686" w:rsidRDefault="000C59AD" w:rsidP="000C59AD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</w:p>
        </w:tc>
        <w:tc>
          <w:tcPr>
            <w:tcW w:w="2126" w:type="dxa"/>
            <w:vMerge/>
            <w:tcBorders>
              <w:left w:val="nil"/>
              <w:right w:val="nil"/>
            </w:tcBorders>
            <w:vAlign w:val="center"/>
          </w:tcPr>
          <w:p w14:paraId="2643FC58" w14:textId="77777777" w:rsidR="000C59AD" w:rsidRPr="006D0686" w:rsidRDefault="000C59AD" w:rsidP="000C59AD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</w:p>
        </w:tc>
      </w:tr>
      <w:tr w:rsidR="000C59AD" w:rsidRPr="006D0686" w14:paraId="3C16E90C" w14:textId="77777777" w:rsidTr="00776311">
        <w:trPr>
          <w:trHeight w:val="180"/>
        </w:trPr>
        <w:tc>
          <w:tcPr>
            <w:tcW w:w="90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E8418FB" w14:textId="77777777" w:rsidR="000C59AD" w:rsidRPr="00BB4769" w:rsidRDefault="000C59AD" w:rsidP="000C59A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BF1B63" w14:textId="77777777" w:rsidR="000C59AD" w:rsidRPr="00126D3A" w:rsidRDefault="000C59AD" w:rsidP="000C59AD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 w:rsidRPr="00126D3A"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>3</w:t>
            </w:r>
            <w:r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 xml:space="preserve"> (100: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A8AACBC" w14:textId="77777777" w:rsidR="000C59AD" w:rsidRPr="00126D3A" w:rsidRDefault="000C59AD" w:rsidP="000C59AD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proofErr w:type="gramStart"/>
            <w:r w:rsidRPr="00126D3A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yv;UAS</w:t>
            </w:r>
            <w:proofErr w:type="gramEnd"/>
            <w:r w:rsidRPr="00126D3A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-GABA-B-R3-RNAi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511873B" w14:textId="77777777" w:rsidR="000C59AD" w:rsidRPr="00126D3A" w:rsidRDefault="000C59AD" w:rsidP="000C59AD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 w:rsidRPr="00126D3A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w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7DC198" w14:textId="77777777" w:rsidR="000C59AD" w:rsidRPr="00126D3A" w:rsidRDefault="000C59AD" w:rsidP="000C59AD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>16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78B1EC" w14:textId="77777777" w:rsidR="000C59AD" w:rsidRPr="004878A7" w:rsidRDefault="000C59AD" w:rsidP="000C59AD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 w:rsidRPr="004878A7">
              <w:rPr>
                <w:rFonts w:ascii="Arial" w:hAnsi="Arial" w:cs="Arial"/>
                <w:i/>
                <w:color w:val="000000"/>
                <w:sz w:val="12"/>
                <w:szCs w:val="12"/>
              </w:rPr>
              <w:t>0.4368</w:t>
            </w:r>
          </w:p>
        </w:tc>
        <w:tc>
          <w:tcPr>
            <w:tcW w:w="99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44E6C13" w14:textId="77777777" w:rsidR="000C59AD" w:rsidRPr="006D0686" w:rsidRDefault="000C59AD" w:rsidP="000C59AD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</w:p>
        </w:tc>
        <w:tc>
          <w:tcPr>
            <w:tcW w:w="2126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F94D75C" w14:textId="77777777" w:rsidR="000C59AD" w:rsidRPr="006D0686" w:rsidRDefault="000C59AD" w:rsidP="000C59AD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</w:p>
        </w:tc>
      </w:tr>
      <w:tr w:rsidR="000C59AD" w:rsidRPr="006D0686" w14:paraId="602EEE5B" w14:textId="77777777" w:rsidTr="00776311">
        <w:trPr>
          <w:trHeight w:val="180"/>
        </w:trPr>
        <w:tc>
          <w:tcPr>
            <w:tcW w:w="90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5F73851" w14:textId="77777777" w:rsidR="000C59AD" w:rsidRPr="00BB4769" w:rsidRDefault="000C59AD" w:rsidP="000C59A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B476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Figure 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</w:t>
            </w:r>
            <w:r w:rsidRPr="00BB476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83855CB" w14:textId="77777777" w:rsidR="000C59AD" w:rsidRPr="00126D3A" w:rsidRDefault="000C59AD" w:rsidP="000C59AD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 w:rsidRPr="00126D3A"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>1</w:t>
            </w:r>
            <w:r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 xml:space="preserve"> (50:50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4400278" w14:textId="77777777" w:rsidR="000C59AD" w:rsidRPr="00126D3A" w:rsidRDefault="000C59AD" w:rsidP="000C59AD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 w:rsidRPr="00126D3A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C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6AB987F" w14:textId="77777777" w:rsidR="000C59AD" w:rsidRPr="00126D3A" w:rsidRDefault="000C59AD" w:rsidP="000C59AD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proofErr w:type="gramStart"/>
            <w:r w:rsidRPr="00126D3A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w;;</w:t>
            </w:r>
            <w:proofErr w:type="gramEnd"/>
            <w:r w:rsidRPr="00126D3A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R58E02-GAL4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006375A" w14:textId="77777777" w:rsidR="000C59AD" w:rsidRPr="009A42FD" w:rsidRDefault="000C59AD" w:rsidP="000C59AD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 w:rsidRPr="009A42FD">
              <w:rPr>
                <w:rFonts w:ascii="Arial" w:hAnsi="Arial" w:cs="Arial"/>
                <w:i/>
                <w:sz w:val="12"/>
                <w:szCs w:val="12"/>
              </w:rPr>
              <w:t>10</w:t>
            </w:r>
          </w:p>
        </w:tc>
        <w:tc>
          <w:tcPr>
            <w:tcW w:w="124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9862ACC" w14:textId="77777777" w:rsidR="000C59AD" w:rsidRPr="009A42FD" w:rsidRDefault="000C59AD" w:rsidP="000C59AD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 w:rsidRPr="009A42FD">
              <w:rPr>
                <w:rFonts w:ascii="Arial" w:hAnsi="Arial" w:cs="Arial"/>
                <w:i/>
                <w:sz w:val="12"/>
                <w:szCs w:val="12"/>
              </w:rPr>
              <w:t>0.1595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B24A94E" w14:textId="77777777" w:rsidR="000C59AD" w:rsidRPr="006D0686" w:rsidRDefault="000C59AD" w:rsidP="000C59AD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 w:rsidRPr="009A42FD"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>0.6282</w:t>
            </w:r>
          </w:p>
        </w:tc>
        <w:tc>
          <w:tcPr>
            <w:tcW w:w="2126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87FDCF8" w14:textId="77777777" w:rsidR="000C59AD" w:rsidRPr="009A42FD" w:rsidRDefault="000C59AD" w:rsidP="000C59AD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 w:rsidRPr="009A42FD"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>0.0006</w:t>
            </w:r>
            <w:r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 xml:space="preserve"> (1 vs. 2) ***</w:t>
            </w:r>
          </w:p>
          <w:p w14:paraId="7C4CE271" w14:textId="77777777" w:rsidR="000C59AD" w:rsidRDefault="000C59AD" w:rsidP="000C59AD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 w:rsidRPr="009A42FD"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lastRenderedPageBreak/>
              <w:t>0.0001</w:t>
            </w:r>
            <w:r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 xml:space="preserve"> (2 vs. 3) ***</w:t>
            </w:r>
          </w:p>
          <w:p w14:paraId="2C980CC7" w14:textId="77777777" w:rsidR="000C59AD" w:rsidRPr="006D0686" w:rsidRDefault="000C59AD" w:rsidP="000C59AD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>Sidak’s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 xml:space="preserve"> test</w:t>
            </w:r>
          </w:p>
        </w:tc>
      </w:tr>
      <w:tr w:rsidR="000C59AD" w:rsidRPr="006D0686" w14:paraId="6E1D5A24" w14:textId="77777777" w:rsidTr="00776311">
        <w:trPr>
          <w:trHeight w:val="180"/>
        </w:trPr>
        <w:tc>
          <w:tcPr>
            <w:tcW w:w="90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37AFE84" w14:textId="77777777" w:rsidR="000C59AD" w:rsidRPr="00BB4769" w:rsidRDefault="000C59AD" w:rsidP="000C59A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vAlign w:val="center"/>
          </w:tcPr>
          <w:p w14:paraId="2082BF2F" w14:textId="77777777" w:rsidR="000C59AD" w:rsidRPr="00126D3A" w:rsidRDefault="000C59AD" w:rsidP="000C59AD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 w:rsidRPr="00126D3A"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>2</w:t>
            </w:r>
            <w:r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 xml:space="preserve"> (50:50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2ED2E83" w14:textId="77777777" w:rsidR="000C59AD" w:rsidRPr="00126D3A" w:rsidRDefault="000C59AD" w:rsidP="000C59AD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proofErr w:type="gramStart"/>
            <w:r w:rsidRPr="00126D3A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yv;UAS</w:t>
            </w:r>
            <w:proofErr w:type="gramEnd"/>
            <w:r w:rsidRPr="00126D3A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-GABA-B-R3-RNAi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01E3985" w14:textId="77777777" w:rsidR="000C59AD" w:rsidRPr="00126D3A" w:rsidRDefault="000C59AD" w:rsidP="000C59AD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proofErr w:type="gramStart"/>
            <w:r w:rsidRPr="00126D3A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w;;</w:t>
            </w:r>
            <w:proofErr w:type="gramEnd"/>
            <w:r w:rsidRPr="00126D3A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R58E02-GAL4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vAlign w:val="center"/>
          </w:tcPr>
          <w:p w14:paraId="52918CAA" w14:textId="77777777" w:rsidR="000C59AD" w:rsidRPr="009A42FD" w:rsidRDefault="000C59AD" w:rsidP="000C59AD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 w:rsidRPr="009A42FD">
              <w:rPr>
                <w:rFonts w:ascii="Arial" w:hAnsi="Arial" w:cs="Arial"/>
                <w:i/>
                <w:sz w:val="12"/>
                <w:szCs w:val="12"/>
              </w:rPr>
              <w:t>11</w:t>
            </w:r>
          </w:p>
        </w:tc>
        <w:tc>
          <w:tcPr>
            <w:tcW w:w="1242" w:type="dxa"/>
            <w:tcBorders>
              <w:top w:val="nil"/>
              <w:left w:val="nil"/>
              <w:right w:val="nil"/>
            </w:tcBorders>
            <w:vAlign w:val="center"/>
          </w:tcPr>
          <w:p w14:paraId="34CE3E95" w14:textId="77777777" w:rsidR="000C59AD" w:rsidRPr="009A42FD" w:rsidRDefault="000C59AD" w:rsidP="000C59AD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 w:rsidRPr="009A42FD">
              <w:rPr>
                <w:rFonts w:ascii="Arial" w:hAnsi="Arial" w:cs="Arial"/>
                <w:i/>
                <w:sz w:val="12"/>
                <w:szCs w:val="12"/>
              </w:rPr>
              <w:t>0.5046</w:t>
            </w:r>
          </w:p>
        </w:tc>
        <w:tc>
          <w:tcPr>
            <w:tcW w:w="993" w:type="dxa"/>
            <w:vMerge/>
            <w:tcBorders>
              <w:left w:val="nil"/>
              <w:right w:val="nil"/>
            </w:tcBorders>
            <w:vAlign w:val="center"/>
          </w:tcPr>
          <w:p w14:paraId="6743B863" w14:textId="77777777" w:rsidR="000C59AD" w:rsidRPr="006D0686" w:rsidRDefault="000C59AD" w:rsidP="000C59AD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</w:p>
        </w:tc>
        <w:tc>
          <w:tcPr>
            <w:tcW w:w="2126" w:type="dxa"/>
            <w:vMerge/>
            <w:tcBorders>
              <w:left w:val="nil"/>
              <w:right w:val="nil"/>
            </w:tcBorders>
            <w:vAlign w:val="center"/>
          </w:tcPr>
          <w:p w14:paraId="2C059B23" w14:textId="77777777" w:rsidR="000C59AD" w:rsidRPr="006D0686" w:rsidRDefault="000C59AD" w:rsidP="000C59AD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</w:p>
        </w:tc>
      </w:tr>
      <w:tr w:rsidR="000C59AD" w:rsidRPr="006D0686" w14:paraId="1F6AEBE6" w14:textId="77777777" w:rsidTr="00776311">
        <w:trPr>
          <w:trHeight w:val="180"/>
        </w:trPr>
        <w:tc>
          <w:tcPr>
            <w:tcW w:w="90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17FB67" w14:textId="77777777" w:rsidR="000C59AD" w:rsidRPr="00BB4769" w:rsidRDefault="000C59AD" w:rsidP="000C59A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14A702" w14:textId="77777777" w:rsidR="000C59AD" w:rsidRPr="00126D3A" w:rsidRDefault="000C59AD" w:rsidP="000C59AD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 w:rsidRPr="00126D3A"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>3</w:t>
            </w:r>
            <w:r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 xml:space="preserve"> (50:5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957FD07" w14:textId="77777777" w:rsidR="000C59AD" w:rsidRPr="00126D3A" w:rsidRDefault="000C59AD" w:rsidP="000C59AD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proofErr w:type="gramStart"/>
            <w:r w:rsidRPr="00126D3A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yv;UAS</w:t>
            </w:r>
            <w:proofErr w:type="gramEnd"/>
            <w:r w:rsidRPr="00126D3A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-GABA-B-R3-RNAi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F92AE6A" w14:textId="77777777" w:rsidR="000C59AD" w:rsidRPr="00126D3A" w:rsidRDefault="000C59AD" w:rsidP="000C59AD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 w:rsidRPr="00126D3A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w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39ED2E" w14:textId="77777777" w:rsidR="000C59AD" w:rsidRPr="009A42FD" w:rsidRDefault="000C59AD" w:rsidP="000C59AD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 w:rsidRPr="009A42FD">
              <w:rPr>
                <w:rFonts w:ascii="Arial" w:hAnsi="Arial" w:cs="Arial"/>
                <w:i/>
                <w:sz w:val="12"/>
                <w:szCs w:val="12"/>
              </w:rPr>
              <w:t>11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4CBAEE" w14:textId="77777777" w:rsidR="000C59AD" w:rsidRPr="009A42FD" w:rsidRDefault="000C59AD" w:rsidP="000C59AD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 w:rsidRPr="009A42FD">
              <w:rPr>
                <w:rFonts w:ascii="Arial" w:hAnsi="Arial" w:cs="Arial"/>
                <w:i/>
                <w:sz w:val="12"/>
                <w:szCs w:val="12"/>
              </w:rPr>
              <w:t>0.5064</w:t>
            </w:r>
          </w:p>
        </w:tc>
        <w:tc>
          <w:tcPr>
            <w:tcW w:w="99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0ABFF4C" w14:textId="77777777" w:rsidR="000C59AD" w:rsidRPr="006D0686" w:rsidRDefault="000C59AD" w:rsidP="000C59AD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</w:p>
        </w:tc>
        <w:tc>
          <w:tcPr>
            <w:tcW w:w="2126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16DE158" w14:textId="77777777" w:rsidR="000C59AD" w:rsidRPr="006D0686" w:rsidRDefault="000C59AD" w:rsidP="000C59AD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</w:p>
        </w:tc>
      </w:tr>
      <w:tr w:rsidR="000C59AD" w:rsidRPr="006D0686" w14:paraId="2A0E5754" w14:textId="77777777" w:rsidTr="00776311">
        <w:trPr>
          <w:trHeight w:val="180"/>
        </w:trPr>
        <w:tc>
          <w:tcPr>
            <w:tcW w:w="90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3E8A501" w14:textId="77777777" w:rsidR="000C59AD" w:rsidRPr="00BB4769" w:rsidRDefault="000C59AD" w:rsidP="000C59A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B476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Figure 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</w:t>
            </w:r>
            <w:r w:rsidRPr="00BB476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F0EF805" w14:textId="77777777" w:rsidR="000C59AD" w:rsidRPr="00126D3A" w:rsidRDefault="000C59AD" w:rsidP="000C59AD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 w:rsidRPr="00126D3A"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>1</w:t>
            </w:r>
            <w:r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 xml:space="preserve"> (0:100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DBDCC" w14:textId="77777777" w:rsidR="000C59AD" w:rsidRPr="00126D3A" w:rsidRDefault="000C59AD" w:rsidP="000C59AD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 w:rsidRPr="00126D3A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C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76F6D4" w14:textId="77777777" w:rsidR="000C59AD" w:rsidRPr="00126D3A" w:rsidRDefault="000C59AD" w:rsidP="000C59AD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proofErr w:type="gramStart"/>
            <w:r w:rsidRPr="00126D3A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w;;</w:t>
            </w:r>
            <w:proofErr w:type="gramEnd"/>
            <w:r w:rsidRPr="00126D3A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R58E02-GAL4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7E7F3F1" w14:textId="77777777" w:rsidR="000C59AD" w:rsidRPr="00E52F2E" w:rsidRDefault="000C59AD" w:rsidP="000C59AD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 w:rsidRPr="00E52F2E">
              <w:rPr>
                <w:rFonts w:ascii="Arial" w:hAnsi="Arial" w:cs="Arial"/>
                <w:i/>
                <w:sz w:val="12"/>
                <w:szCs w:val="12"/>
              </w:rPr>
              <w:t>8</w:t>
            </w:r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8861E9F" w14:textId="77777777" w:rsidR="000C59AD" w:rsidRPr="00E52F2E" w:rsidRDefault="000C59AD" w:rsidP="000C59AD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 w:rsidRPr="00E52F2E">
              <w:rPr>
                <w:rFonts w:ascii="Arial" w:hAnsi="Arial" w:cs="Arial"/>
                <w:i/>
                <w:sz w:val="12"/>
                <w:szCs w:val="12"/>
              </w:rPr>
              <w:t>0.7315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C518AD6" w14:textId="77777777" w:rsidR="000C59AD" w:rsidRPr="006D0686" w:rsidRDefault="000C59AD" w:rsidP="000C59AD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 w:rsidRPr="00E52F2E"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>0.1939</w:t>
            </w:r>
          </w:p>
        </w:tc>
        <w:tc>
          <w:tcPr>
            <w:tcW w:w="2126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F47FBC0" w14:textId="77777777" w:rsidR="000C59AD" w:rsidRPr="00E52F2E" w:rsidRDefault="000C59AD" w:rsidP="000C59AD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 w:rsidRPr="00E52F2E"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>0.0705</w:t>
            </w:r>
            <w:r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 xml:space="preserve"> (1 vs. 2)</w:t>
            </w:r>
          </w:p>
          <w:p w14:paraId="7791BD94" w14:textId="77777777" w:rsidR="000C59AD" w:rsidRDefault="000C59AD" w:rsidP="000C59AD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 w:rsidRPr="00E52F2E"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>0.5314</w:t>
            </w:r>
            <w:r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 xml:space="preserve"> (2 vs. 3)</w:t>
            </w:r>
          </w:p>
          <w:p w14:paraId="2D22C5E3" w14:textId="77777777" w:rsidR="000C59AD" w:rsidRPr="006D0686" w:rsidRDefault="000C59AD" w:rsidP="000C59AD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>Sidak’s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 xml:space="preserve"> test</w:t>
            </w:r>
          </w:p>
        </w:tc>
      </w:tr>
      <w:tr w:rsidR="000C59AD" w:rsidRPr="006D0686" w14:paraId="69FDA1E8" w14:textId="77777777" w:rsidTr="00776311">
        <w:trPr>
          <w:trHeight w:val="180"/>
        </w:trPr>
        <w:tc>
          <w:tcPr>
            <w:tcW w:w="90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338FE65" w14:textId="77777777" w:rsidR="000C59AD" w:rsidRPr="006D0686" w:rsidRDefault="000C59AD" w:rsidP="000C59A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vAlign w:val="center"/>
          </w:tcPr>
          <w:p w14:paraId="3C842A1B" w14:textId="77777777" w:rsidR="000C59AD" w:rsidRPr="00126D3A" w:rsidRDefault="000C59AD" w:rsidP="000C59AD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 w:rsidRPr="00126D3A"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>2</w:t>
            </w:r>
            <w:r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 xml:space="preserve"> (0:100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550173E" w14:textId="77777777" w:rsidR="000C59AD" w:rsidRPr="00126D3A" w:rsidRDefault="000C59AD" w:rsidP="000C59AD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proofErr w:type="gramStart"/>
            <w:r w:rsidRPr="00126D3A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yv;UAS</w:t>
            </w:r>
            <w:proofErr w:type="gramEnd"/>
            <w:r w:rsidRPr="00126D3A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-GABA-B-R3-RNAi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C98704D" w14:textId="77777777" w:rsidR="000C59AD" w:rsidRPr="00126D3A" w:rsidRDefault="000C59AD" w:rsidP="000C59AD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proofErr w:type="gramStart"/>
            <w:r w:rsidRPr="00126D3A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w;;</w:t>
            </w:r>
            <w:proofErr w:type="gramEnd"/>
            <w:r w:rsidRPr="00126D3A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R58E02-GAL4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vAlign w:val="center"/>
          </w:tcPr>
          <w:p w14:paraId="5F191E73" w14:textId="77777777" w:rsidR="000C59AD" w:rsidRPr="00E52F2E" w:rsidRDefault="000C59AD" w:rsidP="000C59AD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 w:rsidRPr="00E52F2E">
              <w:rPr>
                <w:rFonts w:ascii="Arial" w:hAnsi="Arial" w:cs="Arial"/>
                <w:i/>
                <w:sz w:val="12"/>
                <w:szCs w:val="12"/>
              </w:rPr>
              <w:t>8</w:t>
            </w:r>
          </w:p>
        </w:tc>
        <w:tc>
          <w:tcPr>
            <w:tcW w:w="1242" w:type="dxa"/>
            <w:tcBorders>
              <w:top w:val="nil"/>
              <w:left w:val="nil"/>
              <w:right w:val="nil"/>
            </w:tcBorders>
            <w:vAlign w:val="center"/>
          </w:tcPr>
          <w:p w14:paraId="61B211DE" w14:textId="77777777" w:rsidR="000C59AD" w:rsidRPr="00E52F2E" w:rsidRDefault="000C59AD" w:rsidP="000C59AD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 w:rsidRPr="00E52F2E">
              <w:rPr>
                <w:rFonts w:ascii="Arial" w:hAnsi="Arial" w:cs="Arial"/>
                <w:i/>
                <w:sz w:val="12"/>
                <w:szCs w:val="12"/>
              </w:rPr>
              <w:t>0.842</w:t>
            </w:r>
          </w:p>
        </w:tc>
        <w:tc>
          <w:tcPr>
            <w:tcW w:w="993" w:type="dxa"/>
            <w:vMerge/>
            <w:tcBorders>
              <w:left w:val="nil"/>
              <w:right w:val="nil"/>
            </w:tcBorders>
            <w:vAlign w:val="center"/>
          </w:tcPr>
          <w:p w14:paraId="076467AA" w14:textId="77777777" w:rsidR="000C59AD" w:rsidRPr="006D0686" w:rsidRDefault="000C59AD" w:rsidP="000C59AD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</w:p>
        </w:tc>
        <w:tc>
          <w:tcPr>
            <w:tcW w:w="2126" w:type="dxa"/>
            <w:vMerge/>
            <w:tcBorders>
              <w:left w:val="nil"/>
              <w:right w:val="nil"/>
            </w:tcBorders>
            <w:vAlign w:val="center"/>
          </w:tcPr>
          <w:p w14:paraId="31E99B75" w14:textId="77777777" w:rsidR="000C59AD" w:rsidRPr="006D0686" w:rsidRDefault="000C59AD" w:rsidP="000C59AD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</w:p>
        </w:tc>
      </w:tr>
      <w:tr w:rsidR="000C59AD" w:rsidRPr="006D0686" w14:paraId="5C7A0C99" w14:textId="77777777" w:rsidTr="00776311">
        <w:trPr>
          <w:trHeight w:val="180"/>
        </w:trPr>
        <w:tc>
          <w:tcPr>
            <w:tcW w:w="90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2392948" w14:textId="77777777" w:rsidR="000C59AD" w:rsidRPr="006D0686" w:rsidRDefault="000C59AD" w:rsidP="000C59A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5F18D7E" w14:textId="77777777" w:rsidR="000C59AD" w:rsidRPr="00126D3A" w:rsidRDefault="000C59AD" w:rsidP="000C59AD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 w:rsidRPr="00126D3A"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>3</w:t>
            </w:r>
            <w:r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 xml:space="preserve"> (0:10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ECDE88D" w14:textId="77777777" w:rsidR="000C59AD" w:rsidRPr="00126D3A" w:rsidRDefault="000C59AD" w:rsidP="000C59AD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proofErr w:type="gramStart"/>
            <w:r w:rsidRPr="00126D3A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yv;UAS</w:t>
            </w:r>
            <w:proofErr w:type="gramEnd"/>
            <w:r w:rsidRPr="00126D3A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-GABA-B-R3-RNAi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C5F3186" w14:textId="77777777" w:rsidR="000C59AD" w:rsidRPr="00126D3A" w:rsidRDefault="000C59AD" w:rsidP="000C59AD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 w:rsidRPr="00126D3A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w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FBECBF" w14:textId="77777777" w:rsidR="000C59AD" w:rsidRPr="00E52F2E" w:rsidRDefault="000C59AD" w:rsidP="000C59AD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 w:rsidRPr="00E52F2E">
              <w:rPr>
                <w:rFonts w:ascii="Arial" w:hAnsi="Arial" w:cs="Arial"/>
                <w:i/>
                <w:sz w:val="12"/>
                <w:szCs w:val="12"/>
              </w:rPr>
              <w:t>8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B63A05" w14:textId="77777777" w:rsidR="000C59AD" w:rsidRPr="00E52F2E" w:rsidRDefault="000C59AD" w:rsidP="000C59AD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 w:rsidRPr="00E52F2E">
              <w:rPr>
                <w:rFonts w:ascii="Arial" w:hAnsi="Arial" w:cs="Arial"/>
                <w:i/>
                <w:sz w:val="12"/>
                <w:szCs w:val="12"/>
              </w:rPr>
              <w:t>0.6902</w:t>
            </w:r>
          </w:p>
        </w:tc>
        <w:tc>
          <w:tcPr>
            <w:tcW w:w="99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2DCBB8B" w14:textId="77777777" w:rsidR="000C59AD" w:rsidRPr="006D0686" w:rsidRDefault="000C59AD" w:rsidP="000C59AD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</w:p>
        </w:tc>
        <w:tc>
          <w:tcPr>
            <w:tcW w:w="2126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9138249" w14:textId="77777777" w:rsidR="000C59AD" w:rsidRPr="006D0686" w:rsidRDefault="000C59AD" w:rsidP="000C59AD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</w:p>
        </w:tc>
      </w:tr>
    </w:tbl>
    <w:p w14:paraId="514240DE" w14:textId="7E069C5B" w:rsidR="00D11C32" w:rsidRDefault="00D11C32" w:rsidP="00D11C32">
      <w:pPr>
        <w:rPr>
          <w:rFonts w:hint="eastAsia"/>
        </w:rPr>
      </w:pPr>
    </w:p>
    <w:tbl>
      <w:tblPr>
        <w:tblW w:w="9371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900"/>
        <w:gridCol w:w="708"/>
        <w:gridCol w:w="1418"/>
        <w:gridCol w:w="1417"/>
        <w:gridCol w:w="567"/>
        <w:gridCol w:w="1242"/>
        <w:gridCol w:w="993"/>
        <w:gridCol w:w="2126"/>
      </w:tblGrid>
      <w:tr w:rsidR="00D11C32" w:rsidRPr="006D0686" w14:paraId="6E6A173D" w14:textId="77777777" w:rsidTr="00776311">
        <w:trPr>
          <w:trHeight w:val="180"/>
        </w:trPr>
        <w:tc>
          <w:tcPr>
            <w:tcW w:w="90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5BF6514" w14:textId="77777777" w:rsidR="00D11C32" w:rsidRPr="006D0686" w:rsidRDefault="00D11C32" w:rsidP="00776311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6D068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Fig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ure</w:t>
            </w:r>
            <w:r w:rsidRPr="006D068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B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A95A7B3" w14:textId="77777777" w:rsidR="00D11C32" w:rsidRPr="006D0686" w:rsidRDefault="00D11C32" w:rsidP="00776311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 w:rsidRPr="00126D3A"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>1</w:t>
            </w:r>
            <w:r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 xml:space="preserve"> (100:0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4F6C8B" w14:textId="77777777" w:rsidR="00D11C32" w:rsidRPr="006D0686" w:rsidRDefault="00D11C32" w:rsidP="00776311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 w:rsidRPr="00126D3A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C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040DA1" w14:textId="77777777" w:rsidR="00D11C32" w:rsidRPr="006D0686" w:rsidRDefault="00D11C32" w:rsidP="00776311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proofErr w:type="gramStart"/>
            <w:r w:rsidRPr="00126D3A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w;;</w:t>
            </w:r>
            <w:proofErr w:type="gramEnd"/>
            <w:r w:rsidRPr="00126D3A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R58E02-GAL4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A8B9A01" w14:textId="77777777" w:rsidR="00D11C32" w:rsidRPr="008F6D03" w:rsidRDefault="00D11C32" w:rsidP="00776311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 w:rsidRPr="008F6D03">
              <w:rPr>
                <w:rFonts w:ascii="Arial" w:hAnsi="Arial" w:cs="Arial"/>
                <w:i/>
                <w:color w:val="000000"/>
                <w:sz w:val="12"/>
                <w:szCs w:val="12"/>
              </w:rPr>
              <w:t>20</w:t>
            </w:r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89FDAE6" w14:textId="77777777" w:rsidR="00D11C32" w:rsidRPr="008F6D03" w:rsidRDefault="00D11C32" w:rsidP="00776311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 w:rsidRPr="008F6D03">
              <w:rPr>
                <w:rFonts w:ascii="Arial" w:hAnsi="Arial" w:cs="Arial"/>
                <w:i/>
                <w:color w:val="000000"/>
                <w:sz w:val="12"/>
                <w:szCs w:val="12"/>
              </w:rPr>
              <w:t>0.6823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79D8EC9" w14:textId="77777777" w:rsidR="00D11C32" w:rsidRPr="006D0686" w:rsidRDefault="00D11C32" w:rsidP="00776311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 w:rsidRPr="008F6D03"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>0.8934</w:t>
            </w:r>
          </w:p>
        </w:tc>
        <w:tc>
          <w:tcPr>
            <w:tcW w:w="2126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27B77B5" w14:textId="77777777" w:rsidR="00D11C32" w:rsidRPr="008F6D03" w:rsidRDefault="00D11C32" w:rsidP="00776311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 w:rsidRPr="008F6D03"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>0.0108</w:t>
            </w:r>
            <w:r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 xml:space="preserve"> (1 vs. 2) *</w:t>
            </w:r>
          </w:p>
          <w:p w14:paraId="45AC278E" w14:textId="77777777" w:rsidR="00D11C32" w:rsidRDefault="00D11C32" w:rsidP="00776311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 w:rsidRPr="008F6D03"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>0.0138</w:t>
            </w:r>
            <w:r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 xml:space="preserve"> (2 vs. 3) *</w:t>
            </w:r>
          </w:p>
          <w:p w14:paraId="78765364" w14:textId="77777777" w:rsidR="00D11C32" w:rsidRPr="006D0686" w:rsidRDefault="00D11C32" w:rsidP="00776311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>Sidak’s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 xml:space="preserve"> test</w:t>
            </w:r>
          </w:p>
        </w:tc>
      </w:tr>
      <w:tr w:rsidR="00D11C32" w:rsidRPr="006D0686" w14:paraId="7797A2DC" w14:textId="77777777" w:rsidTr="00776311">
        <w:trPr>
          <w:trHeight w:val="180"/>
        </w:trPr>
        <w:tc>
          <w:tcPr>
            <w:tcW w:w="90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70A7F5C" w14:textId="77777777" w:rsidR="00D11C32" w:rsidRPr="006D0686" w:rsidRDefault="00D11C32" w:rsidP="00776311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vAlign w:val="center"/>
          </w:tcPr>
          <w:p w14:paraId="68C4E488" w14:textId="77777777" w:rsidR="00D11C32" w:rsidRPr="006D0686" w:rsidRDefault="00D11C32" w:rsidP="00776311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 w:rsidRPr="00126D3A"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>2</w:t>
            </w:r>
            <w:r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 xml:space="preserve"> (100:0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48015D6" w14:textId="77777777" w:rsidR="00D11C32" w:rsidRPr="006D0686" w:rsidRDefault="00D11C32" w:rsidP="00776311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proofErr w:type="gramStart"/>
            <w:r w:rsidRPr="00126D3A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yv;UAS</w:t>
            </w:r>
            <w:proofErr w:type="gramEnd"/>
            <w:r w:rsidRPr="00126D3A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-GABA-B-R3-RNAi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0D2AA2E" w14:textId="77777777" w:rsidR="00D11C32" w:rsidRPr="006D0686" w:rsidRDefault="00D11C32" w:rsidP="00776311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proofErr w:type="gramStart"/>
            <w:r w:rsidRPr="00126D3A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w;;</w:t>
            </w:r>
            <w:proofErr w:type="gramEnd"/>
            <w:r w:rsidRPr="00126D3A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R58E02-GAL4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vAlign w:val="center"/>
          </w:tcPr>
          <w:p w14:paraId="4CD76EB7" w14:textId="77777777" w:rsidR="00D11C32" w:rsidRPr="008F6D03" w:rsidRDefault="00D11C32" w:rsidP="00776311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 w:rsidRPr="008F6D03">
              <w:rPr>
                <w:rFonts w:ascii="Arial" w:hAnsi="Arial" w:cs="Arial"/>
                <w:i/>
                <w:color w:val="000000"/>
                <w:sz w:val="12"/>
                <w:szCs w:val="12"/>
              </w:rPr>
              <w:t>20</w:t>
            </w:r>
          </w:p>
        </w:tc>
        <w:tc>
          <w:tcPr>
            <w:tcW w:w="1242" w:type="dxa"/>
            <w:tcBorders>
              <w:top w:val="nil"/>
              <w:left w:val="nil"/>
              <w:right w:val="nil"/>
            </w:tcBorders>
            <w:vAlign w:val="center"/>
          </w:tcPr>
          <w:p w14:paraId="7FBF51AC" w14:textId="77777777" w:rsidR="00D11C32" w:rsidRPr="008F6D03" w:rsidRDefault="00D11C32" w:rsidP="00776311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 w:rsidRPr="008F6D03">
              <w:rPr>
                <w:rFonts w:ascii="Arial" w:hAnsi="Arial" w:cs="Arial"/>
                <w:i/>
                <w:color w:val="000000"/>
                <w:sz w:val="12"/>
                <w:szCs w:val="12"/>
              </w:rPr>
              <w:t>0.9439</w:t>
            </w:r>
          </w:p>
        </w:tc>
        <w:tc>
          <w:tcPr>
            <w:tcW w:w="993" w:type="dxa"/>
            <w:vMerge/>
            <w:tcBorders>
              <w:left w:val="nil"/>
              <w:right w:val="nil"/>
            </w:tcBorders>
            <w:vAlign w:val="center"/>
          </w:tcPr>
          <w:p w14:paraId="69AD229A" w14:textId="77777777" w:rsidR="00D11C32" w:rsidRPr="006D0686" w:rsidRDefault="00D11C32" w:rsidP="00776311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</w:p>
        </w:tc>
        <w:tc>
          <w:tcPr>
            <w:tcW w:w="2126" w:type="dxa"/>
            <w:vMerge/>
            <w:tcBorders>
              <w:left w:val="nil"/>
              <w:right w:val="nil"/>
            </w:tcBorders>
            <w:vAlign w:val="center"/>
          </w:tcPr>
          <w:p w14:paraId="3215562C" w14:textId="77777777" w:rsidR="00D11C32" w:rsidRPr="006D0686" w:rsidRDefault="00D11C32" w:rsidP="00776311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</w:p>
        </w:tc>
      </w:tr>
      <w:tr w:rsidR="00D11C32" w:rsidRPr="006D0686" w14:paraId="108F8CB6" w14:textId="77777777" w:rsidTr="00776311">
        <w:trPr>
          <w:trHeight w:val="180"/>
        </w:trPr>
        <w:tc>
          <w:tcPr>
            <w:tcW w:w="90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F4FB9B3" w14:textId="77777777" w:rsidR="00D11C32" w:rsidRPr="006D0686" w:rsidRDefault="00D11C32" w:rsidP="00776311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093D189" w14:textId="77777777" w:rsidR="00D11C32" w:rsidRPr="006D0686" w:rsidRDefault="00D11C32" w:rsidP="00776311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 w:rsidRPr="00126D3A"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>3</w:t>
            </w:r>
            <w:r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 xml:space="preserve"> (100: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1DA2F83" w14:textId="77777777" w:rsidR="00D11C32" w:rsidRPr="006D0686" w:rsidRDefault="00D11C32" w:rsidP="00776311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proofErr w:type="gramStart"/>
            <w:r w:rsidRPr="00126D3A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yv;UAS</w:t>
            </w:r>
            <w:proofErr w:type="gramEnd"/>
            <w:r w:rsidRPr="00126D3A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-GABA-B-R3-RNAi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5D9E03" w14:textId="77777777" w:rsidR="00D11C32" w:rsidRPr="006D0686" w:rsidRDefault="00D11C32" w:rsidP="00776311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 w:rsidRPr="00126D3A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w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483D433" w14:textId="77777777" w:rsidR="00D11C32" w:rsidRPr="008F6D03" w:rsidRDefault="00D11C32" w:rsidP="00776311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 w:rsidRPr="008F6D03">
              <w:rPr>
                <w:rFonts w:ascii="Arial" w:hAnsi="Arial" w:cs="Arial"/>
                <w:i/>
                <w:color w:val="000000"/>
                <w:sz w:val="12"/>
                <w:szCs w:val="12"/>
              </w:rPr>
              <w:t>20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0706CB6" w14:textId="77777777" w:rsidR="00D11C32" w:rsidRPr="008F6D03" w:rsidRDefault="00D11C32" w:rsidP="00776311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 w:rsidRPr="008F6D03">
              <w:rPr>
                <w:rFonts w:ascii="Arial" w:hAnsi="Arial" w:cs="Arial"/>
                <w:i/>
                <w:color w:val="000000"/>
                <w:sz w:val="12"/>
                <w:szCs w:val="12"/>
              </w:rPr>
              <w:t>0.4934</w:t>
            </w:r>
          </w:p>
        </w:tc>
        <w:tc>
          <w:tcPr>
            <w:tcW w:w="99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4076733" w14:textId="77777777" w:rsidR="00D11C32" w:rsidRPr="006D0686" w:rsidRDefault="00D11C32" w:rsidP="00776311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</w:p>
        </w:tc>
        <w:tc>
          <w:tcPr>
            <w:tcW w:w="2126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B0EC45A" w14:textId="77777777" w:rsidR="00D11C32" w:rsidRPr="006D0686" w:rsidRDefault="00D11C32" w:rsidP="00776311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</w:p>
        </w:tc>
      </w:tr>
      <w:tr w:rsidR="00D11C32" w:rsidRPr="006D0686" w14:paraId="31EEB5F3" w14:textId="77777777" w:rsidTr="00776311">
        <w:trPr>
          <w:trHeight w:val="180"/>
        </w:trPr>
        <w:tc>
          <w:tcPr>
            <w:tcW w:w="90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E15D7B0" w14:textId="77777777" w:rsidR="00D11C32" w:rsidRPr="006D0686" w:rsidRDefault="00D11C32" w:rsidP="00776311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6D068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Fig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ure</w:t>
            </w:r>
            <w:r w:rsidRPr="006D068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B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7007645" w14:textId="77777777" w:rsidR="00D11C32" w:rsidRPr="006D0686" w:rsidRDefault="00D11C32" w:rsidP="00776311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 w:rsidRPr="00126D3A"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>1</w:t>
            </w:r>
            <w:r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 xml:space="preserve"> (50:50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C60E4E" w14:textId="77777777" w:rsidR="00D11C32" w:rsidRPr="006D0686" w:rsidRDefault="00D11C32" w:rsidP="00776311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 w:rsidRPr="00126D3A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C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1FACFE" w14:textId="77777777" w:rsidR="00D11C32" w:rsidRPr="006D0686" w:rsidRDefault="00D11C32" w:rsidP="00776311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proofErr w:type="gramStart"/>
            <w:r w:rsidRPr="00126D3A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w;;</w:t>
            </w:r>
            <w:proofErr w:type="gramEnd"/>
            <w:r w:rsidRPr="00126D3A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R58E02-GAL4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E3C39E8" w14:textId="77777777" w:rsidR="00D11C32" w:rsidRPr="003162D5" w:rsidRDefault="00D11C32" w:rsidP="00776311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 w:rsidRPr="003162D5">
              <w:rPr>
                <w:rFonts w:ascii="Arial" w:hAnsi="Arial" w:cs="Arial"/>
                <w:i/>
                <w:color w:val="000000"/>
                <w:sz w:val="12"/>
                <w:szCs w:val="12"/>
              </w:rPr>
              <w:t>17</w:t>
            </w:r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7864483" w14:textId="77777777" w:rsidR="00D11C32" w:rsidRPr="003162D5" w:rsidRDefault="00D11C32" w:rsidP="00776311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 w:rsidRPr="003162D5">
              <w:rPr>
                <w:rFonts w:ascii="Arial" w:hAnsi="Arial" w:cs="Arial"/>
                <w:i/>
                <w:color w:val="000000"/>
                <w:sz w:val="12"/>
                <w:szCs w:val="12"/>
              </w:rPr>
              <w:t>0.6754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4FF1727" w14:textId="77777777" w:rsidR="00D11C32" w:rsidRPr="006D0686" w:rsidRDefault="00D11C32" w:rsidP="00776311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 w:rsidRPr="003162D5"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>0.3323</w:t>
            </w:r>
          </w:p>
        </w:tc>
        <w:tc>
          <w:tcPr>
            <w:tcW w:w="2126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9280A8A" w14:textId="77777777" w:rsidR="00D11C32" w:rsidRPr="003162D5" w:rsidRDefault="00D11C32" w:rsidP="00776311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 w:rsidRPr="003162D5"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>0.0028</w:t>
            </w:r>
            <w:r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 xml:space="preserve"> (1 vs. 2) **</w:t>
            </w:r>
          </w:p>
          <w:p w14:paraId="6028FBAA" w14:textId="77777777" w:rsidR="00D11C32" w:rsidRDefault="00D11C32" w:rsidP="00776311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 w:rsidRPr="003162D5"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>0.0073</w:t>
            </w:r>
            <w:r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 xml:space="preserve"> (2 vs. 3) **</w:t>
            </w:r>
          </w:p>
          <w:p w14:paraId="1F4B970E" w14:textId="77777777" w:rsidR="00D11C32" w:rsidRPr="006D0686" w:rsidRDefault="00D11C32" w:rsidP="00776311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>Sidak’s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 xml:space="preserve"> test</w:t>
            </w:r>
          </w:p>
        </w:tc>
      </w:tr>
      <w:tr w:rsidR="00D11C32" w:rsidRPr="006D0686" w14:paraId="172D0145" w14:textId="77777777" w:rsidTr="00776311">
        <w:trPr>
          <w:trHeight w:val="180"/>
        </w:trPr>
        <w:tc>
          <w:tcPr>
            <w:tcW w:w="90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DC6F828" w14:textId="77777777" w:rsidR="00D11C32" w:rsidRPr="006D0686" w:rsidRDefault="00D11C32" w:rsidP="00776311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vAlign w:val="center"/>
          </w:tcPr>
          <w:p w14:paraId="452AD7F2" w14:textId="77777777" w:rsidR="00D11C32" w:rsidRPr="006D0686" w:rsidRDefault="00D11C32" w:rsidP="00776311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 w:rsidRPr="00126D3A"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>2</w:t>
            </w:r>
            <w:r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 xml:space="preserve"> (50:50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7AB2859" w14:textId="77777777" w:rsidR="00D11C32" w:rsidRPr="006D0686" w:rsidRDefault="00D11C32" w:rsidP="00776311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proofErr w:type="gramStart"/>
            <w:r w:rsidRPr="00126D3A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yv;UAS</w:t>
            </w:r>
            <w:proofErr w:type="gramEnd"/>
            <w:r w:rsidRPr="00126D3A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-GABA-B-R3-RNAi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C37921C" w14:textId="77777777" w:rsidR="00D11C32" w:rsidRPr="006D0686" w:rsidRDefault="00D11C32" w:rsidP="00776311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proofErr w:type="gramStart"/>
            <w:r w:rsidRPr="00126D3A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w;;</w:t>
            </w:r>
            <w:proofErr w:type="gramEnd"/>
            <w:r w:rsidRPr="00126D3A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R58E02-GAL4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vAlign w:val="center"/>
          </w:tcPr>
          <w:p w14:paraId="1AED035B" w14:textId="77777777" w:rsidR="00D11C32" w:rsidRPr="003162D5" w:rsidRDefault="00D11C32" w:rsidP="00776311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 w:rsidRPr="003162D5">
              <w:rPr>
                <w:rFonts w:ascii="Arial" w:hAnsi="Arial" w:cs="Arial"/>
                <w:i/>
                <w:color w:val="000000"/>
                <w:sz w:val="12"/>
                <w:szCs w:val="12"/>
              </w:rPr>
              <w:t>17</w:t>
            </w:r>
          </w:p>
        </w:tc>
        <w:tc>
          <w:tcPr>
            <w:tcW w:w="1242" w:type="dxa"/>
            <w:tcBorders>
              <w:top w:val="nil"/>
              <w:left w:val="nil"/>
              <w:right w:val="nil"/>
            </w:tcBorders>
            <w:vAlign w:val="center"/>
          </w:tcPr>
          <w:p w14:paraId="11A682F8" w14:textId="77777777" w:rsidR="00D11C32" w:rsidRPr="003162D5" w:rsidRDefault="00D11C32" w:rsidP="00776311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 w:rsidRPr="003162D5">
              <w:rPr>
                <w:rFonts w:ascii="Arial" w:hAnsi="Arial" w:cs="Arial"/>
                <w:i/>
                <w:color w:val="000000"/>
                <w:sz w:val="12"/>
                <w:szCs w:val="12"/>
              </w:rPr>
              <w:t>0.2405</w:t>
            </w:r>
          </w:p>
        </w:tc>
        <w:tc>
          <w:tcPr>
            <w:tcW w:w="993" w:type="dxa"/>
            <w:vMerge/>
            <w:tcBorders>
              <w:left w:val="nil"/>
              <w:right w:val="nil"/>
            </w:tcBorders>
            <w:vAlign w:val="center"/>
          </w:tcPr>
          <w:p w14:paraId="3BFB0D74" w14:textId="77777777" w:rsidR="00D11C32" w:rsidRPr="006D0686" w:rsidRDefault="00D11C32" w:rsidP="00776311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</w:p>
        </w:tc>
        <w:tc>
          <w:tcPr>
            <w:tcW w:w="2126" w:type="dxa"/>
            <w:vMerge/>
            <w:tcBorders>
              <w:left w:val="nil"/>
              <w:right w:val="nil"/>
            </w:tcBorders>
            <w:vAlign w:val="center"/>
          </w:tcPr>
          <w:p w14:paraId="293FFF2C" w14:textId="77777777" w:rsidR="00D11C32" w:rsidRPr="006D0686" w:rsidRDefault="00D11C32" w:rsidP="00776311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</w:p>
        </w:tc>
      </w:tr>
      <w:tr w:rsidR="00D11C32" w:rsidRPr="006D0686" w14:paraId="32B84F9F" w14:textId="77777777" w:rsidTr="00776311">
        <w:trPr>
          <w:trHeight w:val="180"/>
        </w:trPr>
        <w:tc>
          <w:tcPr>
            <w:tcW w:w="90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967614" w14:textId="77777777" w:rsidR="00D11C32" w:rsidRPr="006D0686" w:rsidRDefault="00D11C32" w:rsidP="00776311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3CB815" w14:textId="77777777" w:rsidR="00D11C32" w:rsidRPr="006D0686" w:rsidRDefault="00D11C32" w:rsidP="00776311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 w:rsidRPr="00126D3A"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>3</w:t>
            </w:r>
            <w:r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 xml:space="preserve"> (50:5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36EB6CD" w14:textId="77777777" w:rsidR="00D11C32" w:rsidRPr="006D0686" w:rsidRDefault="00D11C32" w:rsidP="00776311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proofErr w:type="gramStart"/>
            <w:r w:rsidRPr="00126D3A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yv;UAS</w:t>
            </w:r>
            <w:proofErr w:type="gramEnd"/>
            <w:r w:rsidRPr="00126D3A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-GABA-B-R3-RNAi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967A0A7" w14:textId="77777777" w:rsidR="00D11C32" w:rsidRPr="006D0686" w:rsidRDefault="00D11C32" w:rsidP="00776311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 w:rsidRPr="00126D3A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w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78AF9C3" w14:textId="77777777" w:rsidR="00D11C32" w:rsidRPr="003162D5" w:rsidRDefault="00D11C32" w:rsidP="00776311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 w:rsidRPr="003162D5">
              <w:rPr>
                <w:rFonts w:ascii="Arial" w:hAnsi="Arial" w:cs="Arial"/>
                <w:i/>
                <w:color w:val="000000"/>
                <w:sz w:val="12"/>
                <w:szCs w:val="12"/>
              </w:rPr>
              <w:t>14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99C988B" w14:textId="77777777" w:rsidR="00D11C32" w:rsidRPr="003162D5" w:rsidRDefault="00D11C32" w:rsidP="00776311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 w:rsidRPr="003162D5">
              <w:rPr>
                <w:rFonts w:ascii="Arial" w:hAnsi="Arial" w:cs="Arial"/>
                <w:i/>
                <w:color w:val="000000"/>
                <w:sz w:val="12"/>
                <w:szCs w:val="12"/>
              </w:rPr>
              <w:t>0.2775</w:t>
            </w:r>
          </w:p>
        </w:tc>
        <w:tc>
          <w:tcPr>
            <w:tcW w:w="99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794B2C9" w14:textId="77777777" w:rsidR="00D11C32" w:rsidRPr="006D0686" w:rsidRDefault="00D11C32" w:rsidP="00776311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</w:p>
        </w:tc>
        <w:tc>
          <w:tcPr>
            <w:tcW w:w="2126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E9B9BE3" w14:textId="77777777" w:rsidR="00D11C32" w:rsidRPr="006D0686" w:rsidRDefault="00D11C32" w:rsidP="00776311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</w:p>
        </w:tc>
      </w:tr>
      <w:tr w:rsidR="00D11C32" w:rsidRPr="006D0686" w14:paraId="5FC2EE24" w14:textId="77777777" w:rsidTr="00776311">
        <w:trPr>
          <w:trHeight w:val="180"/>
        </w:trPr>
        <w:tc>
          <w:tcPr>
            <w:tcW w:w="90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3D35FD9" w14:textId="77777777" w:rsidR="00D11C32" w:rsidRPr="00E05677" w:rsidRDefault="00D11C32" w:rsidP="00776311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6D068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Fig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ure</w:t>
            </w:r>
            <w:r w:rsidRPr="006D068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B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F1106E9" w14:textId="77777777" w:rsidR="00D11C32" w:rsidRPr="00E05677" w:rsidRDefault="00D11C32" w:rsidP="00776311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 w:rsidRPr="00126D3A"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>1</w:t>
            </w:r>
            <w:r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 xml:space="preserve"> (0:100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42F4E3" w14:textId="77777777" w:rsidR="00D11C32" w:rsidRPr="006D0686" w:rsidRDefault="00D11C32" w:rsidP="00776311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 w:rsidRPr="00126D3A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C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B94C95" w14:textId="77777777" w:rsidR="00D11C32" w:rsidRPr="006D0686" w:rsidRDefault="00D11C32" w:rsidP="00776311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proofErr w:type="gramStart"/>
            <w:r w:rsidRPr="00126D3A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w;;</w:t>
            </w:r>
            <w:proofErr w:type="gramEnd"/>
            <w:r w:rsidRPr="00126D3A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R58E02-GAL4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9BBB8BC" w14:textId="77777777" w:rsidR="00D11C32" w:rsidRPr="00F92FE6" w:rsidRDefault="00D11C32" w:rsidP="00776311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 w:rsidRPr="00F92FE6">
              <w:rPr>
                <w:rFonts w:ascii="Arial" w:hAnsi="Arial" w:cs="Arial"/>
                <w:i/>
                <w:color w:val="000000"/>
                <w:sz w:val="12"/>
                <w:szCs w:val="12"/>
              </w:rPr>
              <w:t>8</w:t>
            </w:r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1AADE82" w14:textId="77777777" w:rsidR="00D11C32" w:rsidRPr="00F92FE6" w:rsidRDefault="00D11C32" w:rsidP="00776311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 w:rsidRPr="00F92FE6">
              <w:rPr>
                <w:rFonts w:ascii="Arial" w:hAnsi="Arial" w:cs="Arial"/>
                <w:i/>
                <w:color w:val="000000"/>
                <w:sz w:val="12"/>
                <w:szCs w:val="12"/>
              </w:rPr>
              <w:t>0.9817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32715BD" w14:textId="77777777" w:rsidR="00D11C32" w:rsidRPr="00784765" w:rsidRDefault="00D11C32" w:rsidP="00776311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 w:rsidRPr="00F92FE6"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>0.1037</w:t>
            </w:r>
          </w:p>
        </w:tc>
        <w:tc>
          <w:tcPr>
            <w:tcW w:w="2126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D79DEE2" w14:textId="77777777" w:rsidR="00D11C32" w:rsidRPr="00F92FE6" w:rsidRDefault="00D11C32" w:rsidP="00776311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 w:rsidRPr="00F92FE6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0.2464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 xml:space="preserve"> (1 vs. 2)</w:t>
            </w:r>
          </w:p>
          <w:p w14:paraId="57685B2B" w14:textId="77777777" w:rsidR="00D11C32" w:rsidRDefault="00D11C32" w:rsidP="00776311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 w:rsidRPr="00F92FE6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0.0611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 xml:space="preserve"> </w:t>
            </w:r>
            <w:r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>(2 vs. 3)</w:t>
            </w:r>
          </w:p>
          <w:p w14:paraId="597E5D02" w14:textId="77777777" w:rsidR="00D11C32" w:rsidRPr="006D0686" w:rsidRDefault="00D11C32" w:rsidP="00776311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>Sidak’s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 xml:space="preserve"> test</w:t>
            </w:r>
          </w:p>
        </w:tc>
      </w:tr>
      <w:tr w:rsidR="00D11C32" w:rsidRPr="006D0686" w14:paraId="2900D196" w14:textId="77777777" w:rsidTr="00776311">
        <w:trPr>
          <w:trHeight w:val="180"/>
        </w:trPr>
        <w:tc>
          <w:tcPr>
            <w:tcW w:w="90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436C1CE" w14:textId="77777777" w:rsidR="00D11C32" w:rsidRPr="00E05677" w:rsidRDefault="00D11C32" w:rsidP="00776311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B5D6CC" w14:textId="77777777" w:rsidR="00D11C32" w:rsidRPr="00E05677" w:rsidRDefault="00D11C32" w:rsidP="00776311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 w:rsidRPr="00126D3A"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>2</w:t>
            </w:r>
            <w:r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 xml:space="preserve"> (0:10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FE3D95" w14:textId="77777777" w:rsidR="00D11C32" w:rsidRPr="006D0686" w:rsidRDefault="00D11C32" w:rsidP="00776311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proofErr w:type="gramStart"/>
            <w:r w:rsidRPr="00126D3A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yv;UAS</w:t>
            </w:r>
            <w:proofErr w:type="gramEnd"/>
            <w:r w:rsidRPr="00126D3A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-GABA-B-R3-RNA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8D3F12" w14:textId="77777777" w:rsidR="00D11C32" w:rsidRPr="006D0686" w:rsidRDefault="00D11C32" w:rsidP="00776311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proofErr w:type="gramStart"/>
            <w:r w:rsidRPr="00126D3A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w;;</w:t>
            </w:r>
            <w:proofErr w:type="gramEnd"/>
            <w:r w:rsidRPr="00126D3A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R58E02-GAL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94305" w14:textId="77777777" w:rsidR="00D11C32" w:rsidRPr="00F92FE6" w:rsidRDefault="00D11C32" w:rsidP="00776311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 w:rsidRPr="00F92FE6">
              <w:rPr>
                <w:rFonts w:ascii="Arial" w:hAnsi="Arial" w:cs="Arial"/>
                <w:i/>
                <w:color w:val="000000"/>
                <w:sz w:val="12"/>
                <w:szCs w:val="12"/>
              </w:rPr>
              <w:t>8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4D1179" w14:textId="77777777" w:rsidR="00D11C32" w:rsidRPr="00F92FE6" w:rsidRDefault="00D11C32" w:rsidP="00776311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 w:rsidRPr="00F92FE6">
              <w:rPr>
                <w:rFonts w:ascii="Arial" w:hAnsi="Arial" w:cs="Arial"/>
                <w:i/>
                <w:color w:val="000000"/>
                <w:sz w:val="12"/>
                <w:szCs w:val="12"/>
              </w:rPr>
              <w:t>0.6864</w:t>
            </w:r>
          </w:p>
        </w:tc>
        <w:tc>
          <w:tcPr>
            <w:tcW w:w="993" w:type="dxa"/>
            <w:vMerge/>
            <w:tcBorders>
              <w:left w:val="nil"/>
              <w:right w:val="nil"/>
            </w:tcBorders>
            <w:vAlign w:val="center"/>
          </w:tcPr>
          <w:p w14:paraId="4FA43622" w14:textId="77777777" w:rsidR="00D11C32" w:rsidRPr="006D0686" w:rsidRDefault="00D11C32" w:rsidP="00776311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</w:p>
        </w:tc>
        <w:tc>
          <w:tcPr>
            <w:tcW w:w="2126" w:type="dxa"/>
            <w:vMerge/>
            <w:tcBorders>
              <w:left w:val="nil"/>
              <w:right w:val="nil"/>
            </w:tcBorders>
            <w:vAlign w:val="center"/>
          </w:tcPr>
          <w:p w14:paraId="69BD94C2" w14:textId="77777777" w:rsidR="00D11C32" w:rsidRPr="006D0686" w:rsidRDefault="00D11C32" w:rsidP="00776311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</w:p>
        </w:tc>
      </w:tr>
      <w:tr w:rsidR="00D11C32" w:rsidRPr="006D0686" w14:paraId="26962750" w14:textId="77777777" w:rsidTr="00A20DEA">
        <w:trPr>
          <w:trHeight w:val="180"/>
        </w:trPr>
        <w:tc>
          <w:tcPr>
            <w:tcW w:w="90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F752BAE" w14:textId="77777777" w:rsidR="00D11C32" w:rsidRPr="00E05677" w:rsidRDefault="00D11C32" w:rsidP="00776311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1970EC" w14:textId="77777777" w:rsidR="00D11C32" w:rsidRPr="00E05677" w:rsidRDefault="00D11C32" w:rsidP="00776311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 w:rsidRPr="00126D3A"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>3</w:t>
            </w:r>
            <w:r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 xml:space="preserve"> (0:10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40E0F37" w14:textId="77777777" w:rsidR="00D11C32" w:rsidRPr="006D0686" w:rsidRDefault="00D11C32" w:rsidP="00776311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proofErr w:type="gramStart"/>
            <w:r w:rsidRPr="00126D3A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yv;UAS</w:t>
            </w:r>
            <w:proofErr w:type="gramEnd"/>
            <w:r w:rsidRPr="00126D3A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-GABA-B-R3-RNAi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A6A5FAA" w14:textId="77777777" w:rsidR="00D11C32" w:rsidRPr="006D0686" w:rsidRDefault="00D11C32" w:rsidP="00776311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 w:rsidRPr="00126D3A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w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DE4B674" w14:textId="77777777" w:rsidR="00D11C32" w:rsidRPr="00F92FE6" w:rsidRDefault="00D11C32" w:rsidP="00776311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 w:rsidRPr="00F92FE6">
              <w:rPr>
                <w:rFonts w:ascii="Arial" w:hAnsi="Arial" w:cs="Arial"/>
                <w:i/>
                <w:color w:val="000000"/>
                <w:sz w:val="12"/>
                <w:szCs w:val="12"/>
              </w:rPr>
              <w:t>8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3854BC" w14:textId="77777777" w:rsidR="00D11C32" w:rsidRPr="00F92FE6" w:rsidRDefault="00D11C32" w:rsidP="00776311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 w:rsidRPr="00F92FE6">
              <w:rPr>
                <w:rFonts w:ascii="Arial" w:hAnsi="Arial" w:cs="Arial"/>
                <w:i/>
                <w:color w:val="000000"/>
                <w:sz w:val="12"/>
                <w:szCs w:val="12"/>
              </w:rPr>
              <w:t>0.7464</w:t>
            </w:r>
          </w:p>
        </w:tc>
        <w:tc>
          <w:tcPr>
            <w:tcW w:w="99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E178CE9" w14:textId="77777777" w:rsidR="00D11C32" w:rsidRPr="006D0686" w:rsidRDefault="00D11C32" w:rsidP="00776311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</w:p>
        </w:tc>
        <w:tc>
          <w:tcPr>
            <w:tcW w:w="2126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8858D9A" w14:textId="77777777" w:rsidR="00D11C32" w:rsidRPr="006D0686" w:rsidRDefault="00D11C32" w:rsidP="00776311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</w:p>
        </w:tc>
      </w:tr>
      <w:tr w:rsidR="00A20DEA" w:rsidRPr="006D0686" w14:paraId="32D869A0" w14:textId="77777777" w:rsidTr="00A20DEA">
        <w:trPr>
          <w:trHeight w:val="180"/>
        </w:trPr>
        <w:tc>
          <w:tcPr>
            <w:tcW w:w="90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110D768" w14:textId="5969DD9F" w:rsidR="00A20DEA" w:rsidRPr="00E05677" w:rsidRDefault="00A20DEA" w:rsidP="00A20DEA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6D068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Fig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ure</w:t>
            </w:r>
            <w:r w:rsidRPr="006D068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C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E247AA8" w14:textId="566C83A6" w:rsidR="00A20DEA" w:rsidRPr="00126D3A" w:rsidRDefault="00A20DEA" w:rsidP="00A20DEA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 w:rsidRPr="00126D3A"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>1</w:t>
            </w:r>
            <w:r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 xml:space="preserve"> (100:0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8282FC" w14:textId="66B8DC9B" w:rsidR="00A20DEA" w:rsidRPr="00126D3A" w:rsidRDefault="00A20DEA" w:rsidP="00A20DEA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proofErr w:type="gramStart"/>
            <w:r w:rsidRPr="00D769EF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w;;</w:t>
            </w:r>
            <w:proofErr w:type="gramEnd"/>
            <w:r w:rsidRPr="00D769EF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VT043924-GAL4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E7AC15" w14:textId="1BFAD256" w:rsidR="00A20DEA" w:rsidRPr="00126D3A" w:rsidRDefault="00A20DEA" w:rsidP="00A20DEA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w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FC14D62" w14:textId="2A230728" w:rsidR="00A20DEA" w:rsidRPr="00F92FE6" w:rsidRDefault="00E12547" w:rsidP="00A20DEA">
            <w:pPr>
              <w:jc w:val="center"/>
              <w:rPr>
                <w:rFonts w:ascii="Arial" w:hAnsi="Arial" w:cs="Arial"/>
                <w:i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i/>
                <w:color w:val="000000"/>
                <w:sz w:val="12"/>
                <w:szCs w:val="12"/>
              </w:rPr>
              <w:t>12</w:t>
            </w:r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5C2ABCD" w14:textId="20213607" w:rsidR="00A20DEA" w:rsidRPr="00F92FE6" w:rsidRDefault="006B2AF2" w:rsidP="00A20DEA">
            <w:pPr>
              <w:jc w:val="center"/>
              <w:rPr>
                <w:rFonts w:ascii="Arial" w:hAnsi="Arial" w:cs="Arial"/>
                <w:i/>
                <w:color w:val="000000"/>
                <w:sz w:val="12"/>
                <w:szCs w:val="12"/>
              </w:rPr>
            </w:pPr>
            <w:r w:rsidRPr="006B2AF2">
              <w:rPr>
                <w:rFonts w:ascii="Arial" w:hAnsi="Arial" w:cs="Arial"/>
                <w:i/>
                <w:color w:val="000000"/>
                <w:sz w:val="12"/>
                <w:szCs w:val="12"/>
              </w:rPr>
              <w:t>0.0898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845B36A" w14:textId="7F79EA5B" w:rsidR="00A20DEA" w:rsidRPr="006D0686" w:rsidRDefault="006B2AF2" w:rsidP="00A20DEA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 w:rsidRPr="006B2AF2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0.1464</w:t>
            </w:r>
          </w:p>
        </w:tc>
        <w:tc>
          <w:tcPr>
            <w:tcW w:w="2126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791C1F8" w14:textId="6CA07A95" w:rsidR="006B2AF2" w:rsidRPr="006B2AF2" w:rsidRDefault="006B2AF2" w:rsidP="006B2AF2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 w:rsidRPr="006B2AF2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0.156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 xml:space="preserve"> (1 vs. 2)</w:t>
            </w:r>
          </w:p>
          <w:p w14:paraId="238816FD" w14:textId="638BA6C7" w:rsidR="00A20DEA" w:rsidRDefault="006B2AF2" w:rsidP="006B2AF2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 w:rsidRPr="006B2AF2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0.0328</w:t>
            </w:r>
            <w:r w:rsidRPr="006B2AF2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 xml:space="preserve"> </w:t>
            </w:r>
            <w:r w:rsidR="00E12547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(2 vs. 3) *</w:t>
            </w:r>
          </w:p>
          <w:p w14:paraId="7500981C" w14:textId="7158FACD" w:rsidR="00E12547" w:rsidRPr="00E12547" w:rsidRDefault="00E12547" w:rsidP="00E12547">
            <w:pPr>
              <w:jc w:val="center"/>
              <w:rPr>
                <w:rFonts w:ascii="Arial" w:hAnsi="Arial" w:cs="Arial" w:hint="eastAsia"/>
                <w:i/>
                <w:iCs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Arial" w:hAnsi="Arial" w:cs="Arial" w:hint="eastAsia"/>
                <w:i/>
                <w:iCs/>
                <w:color w:val="000000"/>
                <w:sz w:val="12"/>
                <w:szCs w:val="12"/>
              </w:rPr>
              <w:t>S</w:t>
            </w:r>
            <w:r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>idak’s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 xml:space="preserve"> test</w:t>
            </w:r>
          </w:p>
        </w:tc>
      </w:tr>
      <w:tr w:rsidR="00A20DEA" w:rsidRPr="006D0686" w14:paraId="11B28F63" w14:textId="77777777" w:rsidTr="00CC4F74">
        <w:trPr>
          <w:trHeight w:val="180"/>
        </w:trPr>
        <w:tc>
          <w:tcPr>
            <w:tcW w:w="90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B7B3686" w14:textId="77777777" w:rsidR="00A20DEA" w:rsidRPr="00E05677" w:rsidRDefault="00A20DEA" w:rsidP="00A20DEA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E77C57" w14:textId="2F785A8F" w:rsidR="00A20DEA" w:rsidRPr="00126D3A" w:rsidRDefault="00A20DEA" w:rsidP="00A20DEA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 w:rsidRPr="00126D3A"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>2</w:t>
            </w:r>
            <w:r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 xml:space="preserve"> (100: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99B7EC" w14:textId="3D4868B6" w:rsidR="00A20DEA" w:rsidRPr="00126D3A" w:rsidRDefault="00A20DEA" w:rsidP="00A20DEA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proofErr w:type="gramStart"/>
            <w:r w:rsidRPr="00D769EF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w;;</w:t>
            </w:r>
            <w:proofErr w:type="gramEnd"/>
            <w:r w:rsidRPr="00D769EF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VT043924-GAL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31B9EA" w14:textId="17B2D72C" w:rsidR="00A20DEA" w:rsidRPr="00126D3A" w:rsidRDefault="00A20DEA" w:rsidP="00A20DEA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proofErr w:type="gramStart"/>
            <w:r w:rsidRPr="006D0686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w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;</w:t>
            </w:r>
            <w:r w:rsidRPr="00D769EF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UAS</w:t>
            </w:r>
            <w:proofErr w:type="gramEnd"/>
            <w:r w:rsidRPr="00D769EF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-Gad1-RNAi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B641DE" w14:textId="14C2C326" w:rsidR="00A20DEA" w:rsidRPr="00F92FE6" w:rsidRDefault="00E12547" w:rsidP="00A20DEA">
            <w:pPr>
              <w:jc w:val="center"/>
              <w:rPr>
                <w:rFonts w:ascii="Arial" w:hAnsi="Arial" w:cs="Arial"/>
                <w:i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i/>
                <w:color w:val="000000"/>
                <w:sz w:val="12"/>
                <w:szCs w:val="12"/>
              </w:rPr>
              <w:t>1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099ECA" w14:textId="437CC8FA" w:rsidR="00A20DEA" w:rsidRPr="00F92FE6" w:rsidRDefault="006B2AF2" w:rsidP="00A20DEA">
            <w:pPr>
              <w:jc w:val="center"/>
              <w:rPr>
                <w:rFonts w:ascii="Arial" w:hAnsi="Arial" w:cs="Arial"/>
                <w:i/>
                <w:color w:val="000000"/>
                <w:sz w:val="12"/>
                <w:szCs w:val="12"/>
              </w:rPr>
            </w:pPr>
            <w:r w:rsidRPr="006B2AF2">
              <w:rPr>
                <w:rFonts w:ascii="Arial" w:hAnsi="Arial" w:cs="Arial"/>
                <w:i/>
                <w:color w:val="000000"/>
                <w:sz w:val="12"/>
                <w:szCs w:val="12"/>
              </w:rPr>
              <w:t>0.721</w:t>
            </w:r>
          </w:p>
        </w:tc>
        <w:tc>
          <w:tcPr>
            <w:tcW w:w="993" w:type="dxa"/>
            <w:vMerge/>
            <w:tcBorders>
              <w:left w:val="nil"/>
              <w:right w:val="nil"/>
            </w:tcBorders>
            <w:vAlign w:val="center"/>
          </w:tcPr>
          <w:p w14:paraId="581D8D9D" w14:textId="77777777" w:rsidR="00A20DEA" w:rsidRPr="006D0686" w:rsidRDefault="00A20DEA" w:rsidP="00A20DEA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</w:p>
        </w:tc>
        <w:tc>
          <w:tcPr>
            <w:tcW w:w="2126" w:type="dxa"/>
            <w:vMerge/>
            <w:tcBorders>
              <w:left w:val="nil"/>
              <w:right w:val="nil"/>
            </w:tcBorders>
            <w:vAlign w:val="center"/>
          </w:tcPr>
          <w:p w14:paraId="00CE9EE6" w14:textId="77777777" w:rsidR="00A20DEA" w:rsidRPr="006D0686" w:rsidRDefault="00A20DEA" w:rsidP="00A20DEA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</w:p>
        </w:tc>
      </w:tr>
      <w:tr w:rsidR="00A20DEA" w:rsidRPr="006D0686" w14:paraId="3BD911FB" w14:textId="77777777" w:rsidTr="00A20DEA">
        <w:trPr>
          <w:trHeight w:val="180"/>
        </w:trPr>
        <w:tc>
          <w:tcPr>
            <w:tcW w:w="90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358F7EB" w14:textId="77777777" w:rsidR="00A20DEA" w:rsidRPr="00E05677" w:rsidRDefault="00A20DEA" w:rsidP="00A20DEA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2BAF36" w14:textId="17F4AAE8" w:rsidR="00A20DEA" w:rsidRPr="00126D3A" w:rsidRDefault="00A20DEA" w:rsidP="00A20DEA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 w:rsidRPr="00126D3A"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>3</w:t>
            </w:r>
            <w:r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 xml:space="preserve"> (100: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1ED9756" w14:textId="6E445231" w:rsidR="00A20DEA" w:rsidRPr="00126D3A" w:rsidRDefault="00A20DEA" w:rsidP="00A20DEA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 w:rsidRPr="006D0686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w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2D3ADA8" w14:textId="26A9E964" w:rsidR="00A20DEA" w:rsidRPr="00126D3A" w:rsidRDefault="00A20DEA" w:rsidP="00A20DEA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proofErr w:type="gramStart"/>
            <w:r w:rsidRPr="006D0686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w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;</w:t>
            </w:r>
            <w:r w:rsidRPr="00D769EF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UAS</w:t>
            </w:r>
            <w:proofErr w:type="gramEnd"/>
            <w:r w:rsidRPr="00D769EF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-Gad1-RNAi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DBA0A0E" w14:textId="3322C709" w:rsidR="00A20DEA" w:rsidRPr="00F92FE6" w:rsidRDefault="00E12547" w:rsidP="00A20DEA">
            <w:pPr>
              <w:jc w:val="center"/>
              <w:rPr>
                <w:rFonts w:ascii="Arial" w:hAnsi="Arial" w:cs="Arial"/>
                <w:i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i/>
                <w:color w:val="000000"/>
                <w:sz w:val="12"/>
                <w:szCs w:val="12"/>
              </w:rPr>
              <w:t>12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5209706" w14:textId="7A66A4D4" w:rsidR="00A20DEA" w:rsidRPr="00F92FE6" w:rsidRDefault="006B2AF2" w:rsidP="00A20DEA">
            <w:pPr>
              <w:jc w:val="center"/>
              <w:rPr>
                <w:rFonts w:ascii="Arial" w:hAnsi="Arial" w:cs="Arial"/>
                <w:i/>
                <w:color w:val="000000"/>
                <w:sz w:val="12"/>
                <w:szCs w:val="12"/>
              </w:rPr>
            </w:pPr>
            <w:r w:rsidRPr="006B2AF2">
              <w:rPr>
                <w:rFonts w:ascii="Arial" w:hAnsi="Arial" w:cs="Arial"/>
                <w:i/>
                <w:color w:val="000000"/>
                <w:sz w:val="12"/>
                <w:szCs w:val="12"/>
              </w:rPr>
              <w:t>0.7745</w:t>
            </w:r>
          </w:p>
        </w:tc>
        <w:tc>
          <w:tcPr>
            <w:tcW w:w="99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E4E9625" w14:textId="77777777" w:rsidR="00A20DEA" w:rsidRPr="006D0686" w:rsidRDefault="00A20DEA" w:rsidP="00A20DEA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</w:p>
        </w:tc>
        <w:tc>
          <w:tcPr>
            <w:tcW w:w="2126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7E308E5" w14:textId="77777777" w:rsidR="00A20DEA" w:rsidRPr="006D0686" w:rsidRDefault="00A20DEA" w:rsidP="00A20DEA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</w:p>
        </w:tc>
      </w:tr>
      <w:tr w:rsidR="00A20DEA" w:rsidRPr="006D0686" w14:paraId="695E440A" w14:textId="77777777" w:rsidTr="00A20DEA">
        <w:trPr>
          <w:trHeight w:val="180"/>
        </w:trPr>
        <w:tc>
          <w:tcPr>
            <w:tcW w:w="90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4B77627" w14:textId="299CF5E9" w:rsidR="00A20DEA" w:rsidRPr="00E05677" w:rsidRDefault="00A20DEA" w:rsidP="00A20DEA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6D068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Fig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ure</w:t>
            </w:r>
            <w:r w:rsidRPr="006D068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C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D3CA24A" w14:textId="1008340E" w:rsidR="00A20DEA" w:rsidRPr="00126D3A" w:rsidRDefault="00A20DEA" w:rsidP="00A20DEA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 w:rsidRPr="00126D3A"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>1</w:t>
            </w:r>
            <w:r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 xml:space="preserve"> (50:50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2ACEEB" w14:textId="45B9EB5F" w:rsidR="00A20DEA" w:rsidRPr="00126D3A" w:rsidRDefault="00A20DEA" w:rsidP="00A20DEA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proofErr w:type="gramStart"/>
            <w:r w:rsidRPr="00D769EF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w;;</w:t>
            </w:r>
            <w:proofErr w:type="gramEnd"/>
            <w:r w:rsidRPr="00D769EF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VT043924-GAL4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50E5A3" w14:textId="52097435" w:rsidR="00A20DEA" w:rsidRPr="00126D3A" w:rsidRDefault="00A20DEA" w:rsidP="00A20DEA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w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5867701" w14:textId="4BD35D90" w:rsidR="00A20DEA" w:rsidRPr="00F92FE6" w:rsidRDefault="00C85B8D" w:rsidP="00A20DEA">
            <w:pPr>
              <w:jc w:val="center"/>
              <w:rPr>
                <w:rFonts w:ascii="Arial" w:hAnsi="Arial" w:cs="Arial"/>
                <w:i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i/>
                <w:color w:val="000000"/>
                <w:sz w:val="12"/>
                <w:szCs w:val="12"/>
              </w:rPr>
              <w:t>11</w:t>
            </w:r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2904493" w14:textId="2286E844" w:rsidR="00A20DEA" w:rsidRPr="00F92FE6" w:rsidRDefault="00C85B8D" w:rsidP="00A20DEA">
            <w:pPr>
              <w:jc w:val="center"/>
              <w:rPr>
                <w:rFonts w:ascii="Arial" w:hAnsi="Arial" w:cs="Arial"/>
                <w:i/>
                <w:color w:val="000000"/>
                <w:sz w:val="12"/>
                <w:szCs w:val="12"/>
              </w:rPr>
            </w:pPr>
            <w:r w:rsidRPr="00C85B8D">
              <w:rPr>
                <w:rFonts w:ascii="Arial" w:hAnsi="Arial" w:cs="Arial"/>
                <w:i/>
                <w:color w:val="000000"/>
                <w:sz w:val="12"/>
                <w:szCs w:val="12"/>
              </w:rPr>
              <w:t>0.8654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3A35B65" w14:textId="67E7C7AE" w:rsidR="00A20DEA" w:rsidRPr="006D0686" w:rsidRDefault="00C85B8D" w:rsidP="00A20DEA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 w:rsidRPr="00C85B8D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0.7088</w:t>
            </w:r>
          </w:p>
        </w:tc>
        <w:tc>
          <w:tcPr>
            <w:tcW w:w="2126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DFB4793" w14:textId="447AD4FA" w:rsidR="00C85B8D" w:rsidRPr="00C85B8D" w:rsidRDefault="00C85B8D" w:rsidP="00C85B8D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 w:rsidRPr="00C85B8D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0.002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 xml:space="preserve"> (1 vs. 2) **</w:t>
            </w:r>
          </w:p>
          <w:p w14:paraId="2453D77B" w14:textId="77777777" w:rsidR="00A20DEA" w:rsidRDefault="00C85B8D" w:rsidP="00C85B8D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 w:rsidRPr="00C85B8D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0.0002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 xml:space="preserve"> (2 vs. 3) ***</w:t>
            </w:r>
          </w:p>
          <w:p w14:paraId="5CF62109" w14:textId="48D076DB" w:rsidR="00C85B8D" w:rsidRPr="00C85B8D" w:rsidRDefault="00C85B8D" w:rsidP="00C85B8D">
            <w:pPr>
              <w:jc w:val="center"/>
              <w:rPr>
                <w:rFonts w:ascii="Arial" w:hAnsi="Arial" w:cs="Arial" w:hint="eastAsia"/>
                <w:i/>
                <w:iCs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Arial" w:hAnsi="Arial" w:cs="Arial" w:hint="eastAsia"/>
                <w:i/>
                <w:iCs/>
                <w:color w:val="000000"/>
                <w:sz w:val="12"/>
                <w:szCs w:val="12"/>
              </w:rPr>
              <w:t>S</w:t>
            </w:r>
            <w:r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>idak’s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 xml:space="preserve"> test</w:t>
            </w:r>
          </w:p>
        </w:tc>
      </w:tr>
      <w:tr w:rsidR="00A20DEA" w:rsidRPr="006D0686" w14:paraId="3242E8CF" w14:textId="77777777" w:rsidTr="00CC4F74">
        <w:trPr>
          <w:trHeight w:val="180"/>
        </w:trPr>
        <w:tc>
          <w:tcPr>
            <w:tcW w:w="90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0651171" w14:textId="77777777" w:rsidR="00A20DEA" w:rsidRPr="00E05677" w:rsidRDefault="00A20DEA" w:rsidP="00A20DEA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5B05C7" w14:textId="24D25559" w:rsidR="00A20DEA" w:rsidRPr="00126D3A" w:rsidRDefault="00A20DEA" w:rsidP="00A20DEA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 w:rsidRPr="00126D3A"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>2</w:t>
            </w:r>
            <w:r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 xml:space="preserve"> (50:5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F96215" w14:textId="7A48A0F0" w:rsidR="00A20DEA" w:rsidRPr="00126D3A" w:rsidRDefault="00A20DEA" w:rsidP="00A20DEA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proofErr w:type="gramStart"/>
            <w:r w:rsidRPr="00D769EF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w;;</w:t>
            </w:r>
            <w:proofErr w:type="gramEnd"/>
            <w:r w:rsidRPr="00D769EF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VT043924-GAL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34A1B6" w14:textId="3E0093C1" w:rsidR="00A20DEA" w:rsidRPr="00126D3A" w:rsidRDefault="00A20DEA" w:rsidP="00A20DEA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proofErr w:type="gramStart"/>
            <w:r w:rsidRPr="006D0686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w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;</w:t>
            </w:r>
            <w:r w:rsidRPr="00D769EF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UAS</w:t>
            </w:r>
            <w:proofErr w:type="gramEnd"/>
            <w:r w:rsidRPr="00D769EF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-Gad1-RNAi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C940B" w14:textId="7D0C2FF3" w:rsidR="00A20DEA" w:rsidRPr="00F92FE6" w:rsidRDefault="00C85B8D" w:rsidP="00A20DEA">
            <w:pPr>
              <w:jc w:val="center"/>
              <w:rPr>
                <w:rFonts w:ascii="Arial" w:hAnsi="Arial" w:cs="Arial"/>
                <w:i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i/>
                <w:color w:val="000000"/>
                <w:sz w:val="12"/>
                <w:szCs w:val="12"/>
              </w:rPr>
              <w:t>1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82411" w14:textId="3592FB37" w:rsidR="00A20DEA" w:rsidRPr="00F92FE6" w:rsidRDefault="00C85B8D" w:rsidP="00A20DEA">
            <w:pPr>
              <w:jc w:val="center"/>
              <w:rPr>
                <w:rFonts w:ascii="Arial" w:hAnsi="Arial" w:cs="Arial"/>
                <w:i/>
                <w:color w:val="000000"/>
                <w:sz w:val="12"/>
                <w:szCs w:val="12"/>
              </w:rPr>
            </w:pPr>
            <w:r w:rsidRPr="00C85B8D">
              <w:rPr>
                <w:rFonts w:ascii="Arial" w:hAnsi="Arial" w:cs="Arial"/>
                <w:i/>
                <w:color w:val="000000"/>
                <w:sz w:val="12"/>
                <w:szCs w:val="12"/>
              </w:rPr>
              <w:t>0.2975</w:t>
            </w:r>
          </w:p>
        </w:tc>
        <w:tc>
          <w:tcPr>
            <w:tcW w:w="993" w:type="dxa"/>
            <w:vMerge/>
            <w:tcBorders>
              <w:left w:val="nil"/>
              <w:right w:val="nil"/>
            </w:tcBorders>
            <w:vAlign w:val="center"/>
          </w:tcPr>
          <w:p w14:paraId="17CC7140" w14:textId="77777777" w:rsidR="00A20DEA" w:rsidRPr="006D0686" w:rsidRDefault="00A20DEA" w:rsidP="00A20DEA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</w:p>
        </w:tc>
        <w:tc>
          <w:tcPr>
            <w:tcW w:w="2126" w:type="dxa"/>
            <w:vMerge/>
            <w:tcBorders>
              <w:left w:val="nil"/>
              <w:right w:val="nil"/>
            </w:tcBorders>
            <w:vAlign w:val="center"/>
          </w:tcPr>
          <w:p w14:paraId="19216C42" w14:textId="77777777" w:rsidR="00A20DEA" w:rsidRPr="006D0686" w:rsidRDefault="00A20DEA" w:rsidP="00A20DEA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</w:p>
        </w:tc>
      </w:tr>
      <w:tr w:rsidR="00A20DEA" w:rsidRPr="006D0686" w14:paraId="1A1EF7B0" w14:textId="77777777" w:rsidTr="00A20DEA">
        <w:trPr>
          <w:trHeight w:val="180"/>
        </w:trPr>
        <w:tc>
          <w:tcPr>
            <w:tcW w:w="90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1E2B00D" w14:textId="77777777" w:rsidR="00A20DEA" w:rsidRPr="00E05677" w:rsidRDefault="00A20DEA" w:rsidP="00A20DEA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88C9C0" w14:textId="5C11CA87" w:rsidR="00A20DEA" w:rsidRPr="00126D3A" w:rsidRDefault="00A20DEA" w:rsidP="00A20DEA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 w:rsidRPr="00126D3A"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>3</w:t>
            </w:r>
            <w:r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 xml:space="preserve"> (50:5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AB09B3A" w14:textId="7265D787" w:rsidR="00A20DEA" w:rsidRPr="00126D3A" w:rsidRDefault="00A20DEA" w:rsidP="00A20DEA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 w:rsidRPr="006D0686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w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43FB6B1" w14:textId="4F3CA4FA" w:rsidR="00A20DEA" w:rsidRPr="00126D3A" w:rsidRDefault="00A20DEA" w:rsidP="00A20DEA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proofErr w:type="gramStart"/>
            <w:r w:rsidRPr="006D0686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w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;</w:t>
            </w:r>
            <w:r w:rsidRPr="00D769EF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UAS</w:t>
            </w:r>
            <w:proofErr w:type="gramEnd"/>
            <w:r w:rsidRPr="00D769EF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-Gad1-RNAi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B508E1A" w14:textId="0C751314" w:rsidR="00A20DEA" w:rsidRPr="00F92FE6" w:rsidRDefault="00A20DEA" w:rsidP="00A20DEA">
            <w:pPr>
              <w:jc w:val="center"/>
              <w:rPr>
                <w:rFonts w:ascii="Arial" w:hAnsi="Arial" w:cs="Arial"/>
                <w:i/>
                <w:color w:val="000000"/>
                <w:sz w:val="12"/>
                <w:szCs w:val="12"/>
              </w:rPr>
            </w:pPr>
            <w:r w:rsidRPr="003162D5">
              <w:rPr>
                <w:rFonts w:ascii="Arial" w:hAnsi="Arial" w:cs="Arial"/>
                <w:i/>
                <w:color w:val="000000"/>
                <w:sz w:val="12"/>
                <w:szCs w:val="12"/>
              </w:rPr>
              <w:t>1</w:t>
            </w:r>
            <w:r w:rsidR="00C85B8D">
              <w:rPr>
                <w:rFonts w:ascii="Arial" w:hAnsi="Arial" w:cs="Arial"/>
                <w:i/>
                <w:color w:val="000000"/>
                <w:sz w:val="12"/>
                <w:szCs w:val="12"/>
              </w:rPr>
              <w:t>1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684134" w14:textId="3F116B5B" w:rsidR="00A20DEA" w:rsidRPr="00F92FE6" w:rsidRDefault="00C85B8D" w:rsidP="00A20DEA">
            <w:pPr>
              <w:jc w:val="center"/>
              <w:rPr>
                <w:rFonts w:ascii="Arial" w:hAnsi="Arial" w:cs="Arial"/>
                <w:i/>
                <w:color w:val="000000"/>
                <w:sz w:val="12"/>
                <w:szCs w:val="12"/>
              </w:rPr>
            </w:pPr>
            <w:r w:rsidRPr="00C85B8D">
              <w:rPr>
                <w:rFonts w:ascii="Arial" w:hAnsi="Arial" w:cs="Arial"/>
                <w:i/>
                <w:color w:val="000000"/>
                <w:sz w:val="12"/>
                <w:szCs w:val="12"/>
              </w:rPr>
              <w:t>0.7011</w:t>
            </w:r>
          </w:p>
        </w:tc>
        <w:tc>
          <w:tcPr>
            <w:tcW w:w="99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69A45DA" w14:textId="77777777" w:rsidR="00A20DEA" w:rsidRPr="006D0686" w:rsidRDefault="00A20DEA" w:rsidP="00A20DEA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</w:p>
        </w:tc>
        <w:tc>
          <w:tcPr>
            <w:tcW w:w="2126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7768D7D" w14:textId="77777777" w:rsidR="00A20DEA" w:rsidRPr="006D0686" w:rsidRDefault="00A20DEA" w:rsidP="00A20DEA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</w:p>
        </w:tc>
      </w:tr>
      <w:tr w:rsidR="00A20DEA" w:rsidRPr="006D0686" w14:paraId="30369FB9" w14:textId="77777777" w:rsidTr="00A20DEA">
        <w:trPr>
          <w:trHeight w:val="180"/>
        </w:trPr>
        <w:tc>
          <w:tcPr>
            <w:tcW w:w="90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2F8B2EB" w14:textId="68649219" w:rsidR="00A20DEA" w:rsidRPr="00E05677" w:rsidRDefault="00A20DEA" w:rsidP="00A20DEA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6D068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Fig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ure</w:t>
            </w:r>
            <w:r w:rsidRPr="006D068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C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9F4A628" w14:textId="59ADF2B4" w:rsidR="00A20DEA" w:rsidRPr="00126D3A" w:rsidRDefault="00A20DEA" w:rsidP="00A20DEA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 w:rsidRPr="00126D3A"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>1</w:t>
            </w:r>
            <w:r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 xml:space="preserve"> (0:100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971CA1" w14:textId="596F8084" w:rsidR="00A20DEA" w:rsidRPr="00126D3A" w:rsidRDefault="00A20DEA" w:rsidP="00A20DEA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proofErr w:type="gramStart"/>
            <w:r w:rsidRPr="00D769EF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w;;</w:t>
            </w:r>
            <w:proofErr w:type="gramEnd"/>
            <w:r w:rsidRPr="00D769EF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VT043924-GAL4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324400" w14:textId="5B4CF402" w:rsidR="00A20DEA" w:rsidRPr="00126D3A" w:rsidRDefault="00A20DEA" w:rsidP="00A20DEA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w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46782F9" w14:textId="035CC3C4" w:rsidR="00A20DEA" w:rsidRPr="00F92FE6" w:rsidRDefault="00175450" w:rsidP="00A20DEA">
            <w:pPr>
              <w:jc w:val="center"/>
              <w:rPr>
                <w:rFonts w:ascii="Arial" w:hAnsi="Arial" w:cs="Arial"/>
                <w:i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i/>
                <w:color w:val="000000"/>
                <w:sz w:val="12"/>
                <w:szCs w:val="12"/>
              </w:rPr>
              <w:t>9</w:t>
            </w:r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2187587" w14:textId="09C4769E" w:rsidR="00A20DEA" w:rsidRPr="00F92FE6" w:rsidRDefault="00175450" w:rsidP="00A20DEA">
            <w:pPr>
              <w:jc w:val="center"/>
              <w:rPr>
                <w:rFonts w:ascii="Arial" w:hAnsi="Arial" w:cs="Arial"/>
                <w:i/>
                <w:color w:val="000000"/>
                <w:sz w:val="12"/>
                <w:szCs w:val="12"/>
              </w:rPr>
            </w:pPr>
            <w:r w:rsidRPr="00175450">
              <w:rPr>
                <w:rFonts w:ascii="Arial" w:hAnsi="Arial" w:cs="Arial"/>
                <w:i/>
                <w:color w:val="000000"/>
                <w:sz w:val="12"/>
                <w:szCs w:val="12"/>
              </w:rPr>
              <w:t>0.2449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F61AB8A" w14:textId="60A59101" w:rsidR="00A20DEA" w:rsidRPr="00175450" w:rsidRDefault="00175450" w:rsidP="00A20DEA">
            <w:pPr>
              <w:jc w:val="center"/>
              <w:rPr>
                <w:rFonts w:ascii="Arial" w:hAnsi="Arial" w:cs="Arial" w:hint="eastAsia"/>
                <w:i/>
                <w:iCs/>
                <w:color w:val="000000"/>
                <w:sz w:val="12"/>
                <w:szCs w:val="12"/>
              </w:rPr>
            </w:pPr>
            <w:r>
              <w:rPr>
                <w:rFonts w:ascii="Arial" w:hAnsi="Arial" w:cs="Arial" w:hint="eastAsia"/>
                <w:i/>
                <w:iCs/>
                <w:color w:val="000000"/>
                <w:sz w:val="12"/>
                <w:szCs w:val="12"/>
              </w:rPr>
              <w:t>N</w:t>
            </w:r>
            <w:r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>A</w:t>
            </w:r>
          </w:p>
        </w:tc>
        <w:tc>
          <w:tcPr>
            <w:tcW w:w="2126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6880A94" w14:textId="73DB2341" w:rsidR="00175450" w:rsidRPr="00175450" w:rsidRDefault="00175450" w:rsidP="0017545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 w:rsidRPr="00175450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0.1923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 xml:space="preserve"> (1 vs. 2)</w:t>
            </w:r>
          </w:p>
          <w:p w14:paraId="12F2B04B" w14:textId="77777777" w:rsidR="00A20DEA" w:rsidRDefault="00175450" w:rsidP="0017545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 w:rsidRPr="00175450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0.2441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 xml:space="preserve"> (2 vs. 3)</w:t>
            </w:r>
          </w:p>
          <w:p w14:paraId="30FE8B66" w14:textId="1274FE8B" w:rsidR="00175450" w:rsidRPr="00175450" w:rsidRDefault="00175450" w:rsidP="00175450">
            <w:pPr>
              <w:jc w:val="center"/>
              <w:rPr>
                <w:rFonts w:ascii="Arial" w:hAnsi="Arial" w:cs="Arial" w:hint="eastAsia"/>
                <w:i/>
                <w:iCs/>
                <w:color w:val="000000"/>
                <w:sz w:val="12"/>
                <w:szCs w:val="12"/>
              </w:rPr>
            </w:pPr>
            <w:r>
              <w:rPr>
                <w:rFonts w:ascii="Arial" w:hAnsi="Arial" w:cs="Arial" w:hint="eastAsia"/>
                <w:i/>
                <w:iCs/>
                <w:color w:val="000000"/>
                <w:sz w:val="12"/>
                <w:szCs w:val="12"/>
              </w:rPr>
              <w:t>D</w:t>
            </w:r>
            <w:r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>unn’s test</w:t>
            </w:r>
          </w:p>
        </w:tc>
      </w:tr>
      <w:tr w:rsidR="00A20DEA" w:rsidRPr="006D0686" w14:paraId="769F0F93" w14:textId="77777777" w:rsidTr="00CC4F74">
        <w:trPr>
          <w:trHeight w:val="180"/>
        </w:trPr>
        <w:tc>
          <w:tcPr>
            <w:tcW w:w="90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A9A439D" w14:textId="77777777" w:rsidR="00A20DEA" w:rsidRPr="00E05677" w:rsidRDefault="00A20DEA" w:rsidP="00A20DEA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0BBD8" w14:textId="05C2D3BA" w:rsidR="00A20DEA" w:rsidRPr="00126D3A" w:rsidRDefault="00A20DEA" w:rsidP="00A20DEA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 w:rsidRPr="00126D3A"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>2</w:t>
            </w:r>
            <w:r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 xml:space="preserve"> (0:10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D33731" w14:textId="6E9888C9" w:rsidR="00A20DEA" w:rsidRPr="00126D3A" w:rsidRDefault="00A20DEA" w:rsidP="00A20DEA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proofErr w:type="gramStart"/>
            <w:r w:rsidRPr="00D769EF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w;;</w:t>
            </w:r>
            <w:proofErr w:type="gramEnd"/>
            <w:r w:rsidRPr="00D769EF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VT043924-GAL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F937F4" w14:textId="46E3F127" w:rsidR="00A20DEA" w:rsidRPr="00126D3A" w:rsidRDefault="00A20DEA" w:rsidP="00A20DEA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proofErr w:type="gramStart"/>
            <w:r w:rsidRPr="006D0686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w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;</w:t>
            </w:r>
            <w:r w:rsidRPr="00D769EF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UAS</w:t>
            </w:r>
            <w:proofErr w:type="gramEnd"/>
            <w:r w:rsidRPr="00D769EF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-Gad1-RNAi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E46DB9" w14:textId="1294EE87" w:rsidR="00A20DEA" w:rsidRPr="00F92FE6" w:rsidRDefault="00175450" w:rsidP="00A20DEA">
            <w:pPr>
              <w:jc w:val="center"/>
              <w:rPr>
                <w:rFonts w:ascii="Arial" w:hAnsi="Arial" w:cs="Arial"/>
                <w:i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i/>
                <w:color w:val="000000"/>
                <w:sz w:val="12"/>
                <w:szCs w:val="12"/>
              </w:rPr>
              <w:t>1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522321" w14:textId="1B4FCE32" w:rsidR="00A20DEA" w:rsidRPr="00F92FE6" w:rsidRDefault="00175450" w:rsidP="00A20DEA">
            <w:pPr>
              <w:jc w:val="center"/>
              <w:rPr>
                <w:rFonts w:ascii="Arial" w:hAnsi="Arial" w:cs="Arial"/>
                <w:i/>
                <w:color w:val="000000"/>
                <w:sz w:val="12"/>
                <w:szCs w:val="12"/>
              </w:rPr>
            </w:pPr>
            <w:r w:rsidRPr="00175450">
              <w:rPr>
                <w:rFonts w:ascii="Arial" w:hAnsi="Arial" w:cs="Arial"/>
                <w:i/>
                <w:color w:val="000000"/>
                <w:sz w:val="12"/>
                <w:szCs w:val="12"/>
              </w:rPr>
              <w:t>0.0136</w:t>
            </w:r>
            <w:r>
              <w:rPr>
                <w:rFonts w:ascii="Arial" w:hAnsi="Arial" w:cs="Arial"/>
                <w:i/>
                <w:color w:val="000000"/>
                <w:sz w:val="12"/>
                <w:szCs w:val="12"/>
              </w:rPr>
              <w:t xml:space="preserve"> *</w:t>
            </w:r>
          </w:p>
        </w:tc>
        <w:tc>
          <w:tcPr>
            <w:tcW w:w="993" w:type="dxa"/>
            <w:vMerge/>
            <w:tcBorders>
              <w:left w:val="nil"/>
              <w:right w:val="nil"/>
            </w:tcBorders>
            <w:vAlign w:val="center"/>
          </w:tcPr>
          <w:p w14:paraId="491A896C" w14:textId="77777777" w:rsidR="00A20DEA" w:rsidRPr="006D0686" w:rsidRDefault="00A20DEA" w:rsidP="00A20DEA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</w:p>
        </w:tc>
        <w:tc>
          <w:tcPr>
            <w:tcW w:w="2126" w:type="dxa"/>
            <w:vMerge/>
            <w:tcBorders>
              <w:left w:val="nil"/>
              <w:right w:val="nil"/>
            </w:tcBorders>
            <w:vAlign w:val="center"/>
          </w:tcPr>
          <w:p w14:paraId="1A16C562" w14:textId="77777777" w:rsidR="00A20DEA" w:rsidRPr="006D0686" w:rsidRDefault="00A20DEA" w:rsidP="00A20DEA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</w:p>
        </w:tc>
      </w:tr>
      <w:tr w:rsidR="00A20DEA" w:rsidRPr="006D0686" w14:paraId="35832394" w14:textId="77777777" w:rsidTr="00A20DEA">
        <w:trPr>
          <w:trHeight w:val="180"/>
        </w:trPr>
        <w:tc>
          <w:tcPr>
            <w:tcW w:w="90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6EC892B" w14:textId="77777777" w:rsidR="00A20DEA" w:rsidRPr="00E05677" w:rsidRDefault="00A20DEA" w:rsidP="00A20DEA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56E6F3" w14:textId="5DAF2E7A" w:rsidR="00A20DEA" w:rsidRPr="00126D3A" w:rsidRDefault="00A20DEA" w:rsidP="00A20DEA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 w:rsidRPr="00126D3A"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>3</w:t>
            </w:r>
            <w:r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 xml:space="preserve"> (0:10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FE6D830" w14:textId="765D1616" w:rsidR="00A20DEA" w:rsidRPr="00126D3A" w:rsidRDefault="00A20DEA" w:rsidP="00A20DEA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 w:rsidRPr="006D0686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w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6007019" w14:textId="6E9EE645" w:rsidR="00A20DEA" w:rsidRPr="00126D3A" w:rsidRDefault="00A20DEA" w:rsidP="00A20DEA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proofErr w:type="gramStart"/>
            <w:r w:rsidRPr="006D0686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w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;</w:t>
            </w:r>
            <w:r w:rsidRPr="00D769EF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UAS</w:t>
            </w:r>
            <w:proofErr w:type="gramEnd"/>
            <w:r w:rsidRPr="00D769EF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-Gad1-RNAi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D92D92" w14:textId="75553C64" w:rsidR="00A20DEA" w:rsidRPr="00F92FE6" w:rsidRDefault="00175450" w:rsidP="00A20DEA">
            <w:pPr>
              <w:jc w:val="center"/>
              <w:rPr>
                <w:rFonts w:ascii="Arial" w:hAnsi="Arial" w:cs="Arial"/>
                <w:i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i/>
                <w:color w:val="000000"/>
                <w:sz w:val="12"/>
                <w:szCs w:val="12"/>
              </w:rPr>
              <w:t>9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B6269D" w14:textId="4B38BDB5" w:rsidR="00A20DEA" w:rsidRPr="00F92FE6" w:rsidRDefault="00175450" w:rsidP="00A20DEA">
            <w:pPr>
              <w:jc w:val="center"/>
              <w:rPr>
                <w:rFonts w:ascii="Arial" w:hAnsi="Arial" w:cs="Arial"/>
                <w:i/>
                <w:color w:val="000000"/>
                <w:sz w:val="12"/>
                <w:szCs w:val="12"/>
              </w:rPr>
            </w:pPr>
            <w:r w:rsidRPr="00175450">
              <w:rPr>
                <w:rFonts w:ascii="Arial" w:hAnsi="Arial" w:cs="Arial"/>
                <w:i/>
                <w:color w:val="000000"/>
                <w:sz w:val="12"/>
                <w:szCs w:val="12"/>
              </w:rPr>
              <w:t>0.4281</w:t>
            </w:r>
          </w:p>
        </w:tc>
        <w:tc>
          <w:tcPr>
            <w:tcW w:w="99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5F41028" w14:textId="77777777" w:rsidR="00A20DEA" w:rsidRPr="006D0686" w:rsidRDefault="00A20DEA" w:rsidP="00A20DEA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</w:p>
        </w:tc>
        <w:tc>
          <w:tcPr>
            <w:tcW w:w="2126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F1C8E11" w14:textId="77777777" w:rsidR="00A20DEA" w:rsidRPr="006D0686" w:rsidRDefault="00A20DEA" w:rsidP="00A20DEA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</w:p>
        </w:tc>
      </w:tr>
      <w:tr w:rsidR="0029611E" w:rsidRPr="006D0686" w14:paraId="48AB742C" w14:textId="77777777" w:rsidTr="00A20DEA">
        <w:trPr>
          <w:trHeight w:val="180"/>
        </w:trPr>
        <w:tc>
          <w:tcPr>
            <w:tcW w:w="90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6ECF26B" w14:textId="11C164AA" w:rsidR="0029611E" w:rsidRPr="00E05677" w:rsidRDefault="0029611E" w:rsidP="0029611E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6D068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Fig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ure</w:t>
            </w:r>
            <w:r w:rsidRPr="006D068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D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B1CDD7E" w14:textId="1564C342" w:rsidR="0029611E" w:rsidRPr="00126D3A" w:rsidRDefault="0029611E" w:rsidP="0029611E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 w:rsidRPr="00126D3A"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>1</w:t>
            </w:r>
            <w:r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 xml:space="preserve"> (100:0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6A16E6" w14:textId="1784F999" w:rsidR="0029611E" w:rsidRPr="00126D3A" w:rsidRDefault="0029611E" w:rsidP="0029611E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proofErr w:type="gramStart"/>
            <w:r w:rsidRPr="00D769EF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w;;</w:t>
            </w:r>
            <w:proofErr w:type="gramEnd"/>
            <w:r w:rsidRPr="00D769EF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VT043924-GAL4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FD2D3B" w14:textId="63682830" w:rsidR="0029611E" w:rsidRPr="00126D3A" w:rsidRDefault="0029611E" w:rsidP="0029611E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w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0BCE256" w14:textId="51F1708B" w:rsidR="0029611E" w:rsidRPr="00F92FE6" w:rsidRDefault="0029611E" w:rsidP="0029611E">
            <w:pPr>
              <w:jc w:val="center"/>
              <w:rPr>
                <w:rFonts w:ascii="Arial" w:hAnsi="Arial" w:cs="Arial"/>
                <w:i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i/>
                <w:color w:val="000000"/>
                <w:sz w:val="12"/>
                <w:szCs w:val="12"/>
              </w:rPr>
              <w:t>12</w:t>
            </w:r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943D607" w14:textId="36777530" w:rsidR="0029611E" w:rsidRPr="00F92FE6" w:rsidRDefault="0029611E" w:rsidP="0029611E">
            <w:pPr>
              <w:jc w:val="center"/>
              <w:rPr>
                <w:rFonts w:ascii="Arial" w:hAnsi="Arial" w:cs="Arial"/>
                <w:i/>
                <w:color w:val="000000"/>
                <w:sz w:val="12"/>
                <w:szCs w:val="12"/>
              </w:rPr>
            </w:pPr>
            <w:r w:rsidRPr="00E12547">
              <w:rPr>
                <w:rFonts w:ascii="Arial" w:hAnsi="Arial" w:cs="Arial"/>
                <w:i/>
                <w:color w:val="000000"/>
                <w:sz w:val="12"/>
                <w:szCs w:val="12"/>
              </w:rPr>
              <w:t>0.8619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A76D41D" w14:textId="71D2B457" w:rsidR="0029611E" w:rsidRPr="006D0686" w:rsidRDefault="0029611E" w:rsidP="0029611E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 w:rsidRPr="00E12547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0.122</w:t>
            </w:r>
          </w:p>
        </w:tc>
        <w:tc>
          <w:tcPr>
            <w:tcW w:w="2126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B5D5AC7" w14:textId="77777777" w:rsidR="0029611E" w:rsidRPr="00E12547" w:rsidRDefault="0029611E" w:rsidP="0029611E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 w:rsidRPr="00E12547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0.0141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 xml:space="preserve"> (1 vs. 2) *</w:t>
            </w:r>
          </w:p>
          <w:p w14:paraId="077050CC" w14:textId="77777777" w:rsidR="0029611E" w:rsidRDefault="0029611E" w:rsidP="0029611E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 w:rsidRPr="00E12547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0.0016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 xml:space="preserve"> (2 vs. 3) **</w:t>
            </w:r>
          </w:p>
          <w:p w14:paraId="7BB422E4" w14:textId="7AD8670A" w:rsidR="0029611E" w:rsidRPr="006D0686" w:rsidRDefault="0029611E" w:rsidP="0029611E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Arial" w:hAnsi="Arial" w:cs="Arial" w:hint="eastAsia"/>
                <w:i/>
                <w:iCs/>
                <w:color w:val="000000"/>
                <w:sz w:val="12"/>
                <w:szCs w:val="12"/>
              </w:rPr>
              <w:t>S</w:t>
            </w:r>
            <w:r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>idak’s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 xml:space="preserve"> test</w:t>
            </w:r>
          </w:p>
        </w:tc>
      </w:tr>
      <w:tr w:rsidR="0029611E" w:rsidRPr="006D0686" w14:paraId="5BC9E4CD" w14:textId="77777777" w:rsidTr="00A20DEA">
        <w:trPr>
          <w:trHeight w:val="180"/>
        </w:trPr>
        <w:tc>
          <w:tcPr>
            <w:tcW w:w="90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49492D3" w14:textId="77777777" w:rsidR="0029611E" w:rsidRPr="00E05677" w:rsidRDefault="0029611E" w:rsidP="0029611E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D19680" w14:textId="55A388C0" w:rsidR="0029611E" w:rsidRPr="00126D3A" w:rsidRDefault="0029611E" w:rsidP="0029611E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 w:rsidRPr="00126D3A"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>2</w:t>
            </w:r>
            <w:r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 xml:space="preserve"> (100: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876B11" w14:textId="2DDAAFD3" w:rsidR="0029611E" w:rsidRPr="00126D3A" w:rsidRDefault="0029611E" w:rsidP="0029611E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proofErr w:type="gramStart"/>
            <w:r w:rsidRPr="00D769EF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w;;</w:t>
            </w:r>
            <w:proofErr w:type="gramEnd"/>
            <w:r w:rsidRPr="00D769EF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VT043924-GAL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23385C" w14:textId="39980B31" w:rsidR="0029611E" w:rsidRPr="00126D3A" w:rsidRDefault="0029611E" w:rsidP="0029611E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proofErr w:type="gramStart"/>
            <w:r w:rsidRPr="006D0686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w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;</w:t>
            </w:r>
            <w:r w:rsidRPr="00D769EF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UAS</w:t>
            </w:r>
            <w:proofErr w:type="gramEnd"/>
            <w:r w:rsidRPr="00D769EF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-Gad1-RNAi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35C8FC" w14:textId="1FD79379" w:rsidR="0029611E" w:rsidRPr="00F92FE6" w:rsidRDefault="0029611E" w:rsidP="0029611E">
            <w:pPr>
              <w:jc w:val="center"/>
              <w:rPr>
                <w:rFonts w:ascii="Arial" w:hAnsi="Arial" w:cs="Arial"/>
                <w:i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i/>
                <w:color w:val="000000"/>
                <w:sz w:val="12"/>
                <w:szCs w:val="12"/>
              </w:rPr>
              <w:t>1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6C41CB" w14:textId="2C41450D" w:rsidR="0029611E" w:rsidRPr="00F92FE6" w:rsidRDefault="0029611E" w:rsidP="0029611E">
            <w:pPr>
              <w:jc w:val="center"/>
              <w:rPr>
                <w:rFonts w:ascii="Arial" w:hAnsi="Arial" w:cs="Arial"/>
                <w:i/>
                <w:color w:val="000000"/>
                <w:sz w:val="12"/>
                <w:szCs w:val="12"/>
              </w:rPr>
            </w:pPr>
            <w:r w:rsidRPr="00E12547">
              <w:rPr>
                <w:rFonts w:ascii="Arial" w:hAnsi="Arial" w:cs="Arial"/>
                <w:i/>
                <w:color w:val="000000"/>
                <w:sz w:val="12"/>
                <w:szCs w:val="12"/>
              </w:rPr>
              <w:t>0.7042</w:t>
            </w:r>
          </w:p>
        </w:tc>
        <w:tc>
          <w:tcPr>
            <w:tcW w:w="993" w:type="dxa"/>
            <w:vMerge/>
            <w:tcBorders>
              <w:left w:val="nil"/>
              <w:right w:val="nil"/>
            </w:tcBorders>
            <w:vAlign w:val="center"/>
          </w:tcPr>
          <w:p w14:paraId="5324BED8" w14:textId="77777777" w:rsidR="0029611E" w:rsidRPr="006D0686" w:rsidRDefault="0029611E" w:rsidP="0029611E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</w:p>
        </w:tc>
        <w:tc>
          <w:tcPr>
            <w:tcW w:w="2126" w:type="dxa"/>
            <w:vMerge/>
            <w:tcBorders>
              <w:left w:val="nil"/>
              <w:right w:val="nil"/>
            </w:tcBorders>
            <w:vAlign w:val="center"/>
          </w:tcPr>
          <w:p w14:paraId="43BA43DA" w14:textId="77777777" w:rsidR="0029611E" w:rsidRPr="006D0686" w:rsidRDefault="0029611E" w:rsidP="0029611E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</w:p>
        </w:tc>
      </w:tr>
      <w:tr w:rsidR="0029611E" w:rsidRPr="006D0686" w14:paraId="30151127" w14:textId="77777777" w:rsidTr="00A20DEA">
        <w:trPr>
          <w:trHeight w:val="180"/>
        </w:trPr>
        <w:tc>
          <w:tcPr>
            <w:tcW w:w="90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B5B67CF" w14:textId="77777777" w:rsidR="0029611E" w:rsidRPr="00E05677" w:rsidRDefault="0029611E" w:rsidP="0029611E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AA5A26" w14:textId="7DC21C6A" w:rsidR="0029611E" w:rsidRPr="00126D3A" w:rsidRDefault="0029611E" w:rsidP="0029611E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 w:rsidRPr="00126D3A"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>3</w:t>
            </w:r>
            <w:r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 xml:space="preserve"> (100: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E5137A7" w14:textId="18F232F7" w:rsidR="0029611E" w:rsidRPr="00126D3A" w:rsidRDefault="0029611E" w:rsidP="0029611E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 w:rsidRPr="006D0686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w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CD0BEF6" w14:textId="1E99F13E" w:rsidR="0029611E" w:rsidRPr="00126D3A" w:rsidRDefault="0029611E" w:rsidP="0029611E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proofErr w:type="gramStart"/>
            <w:r w:rsidRPr="006D0686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w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;</w:t>
            </w:r>
            <w:r w:rsidRPr="00D769EF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UAS</w:t>
            </w:r>
            <w:proofErr w:type="gramEnd"/>
            <w:r w:rsidRPr="00D769EF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-Gad1-RNAi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3AAD2C" w14:textId="5F02D11F" w:rsidR="0029611E" w:rsidRPr="00F92FE6" w:rsidRDefault="0029611E" w:rsidP="0029611E">
            <w:pPr>
              <w:jc w:val="center"/>
              <w:rPr>
                <w:rFonts w:ascii="Arial" w:hAnsi="Arial" w:cs="Arial"/>
                <w:i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i/>
                <w:color w:val="000000"/>
                <w:sz w:val="12"/>
                <w:szCs w:val="12"/>
              </w:rPr>
              <w:t>12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124799" w14:textId="0A1D8475" w:rsidR="0029611E" w:rsidRPr="00F92FE6" w:rsidRDefault="0029611E" w:rsidP="0029611E">
            <w:pPr>
              <w:jc w:val="center"/>
              <w:rPr>
                <w:rFonts w:ascii="Arial" w:hAnsi="Arial" w:cs="Arial"/>
                <w:i/>
                <w:color w:val="000000"/>
                <w:sz w:val="12"/>
                <w:szCs w:val="12"/>
              </w:rPr>
            </w:pPr>
            <w:r w:rsidRPr="00E12547">
              <w:rPr>
                <w:rFonts w:ascii="Arial" w:hAnsi="Arial" w:cs="Arial"/>
                <w:i/>
                <w:color w:val="000000"/>
                <w:sz w:val="12"/>
                <w:szCs w:val="12"/>
              </w:rPr>
              <w:t>0.0772</w:t>
            </w:r>
          </w:p>
        </w:tc>
        <w:tc>
          <w:tcPr>
            <w:tcW w:w="99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D51B7E2" w14:textId="77777777" w:rsidR="0029611E" w:rsidRPr="006D0686" w:rsidRDefault="0029611E" w:rsidP="0029611E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</w:p>
        </w:tc>
        <w:tc>
          <w:tcPr>
            <w:tcW w:w="2126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3084A3E" w14:textId="77777777" w:rsidR="0029611E" w:rsidRPr="006D0686" w:rsidRDefault="0029611E" w:rsidP="0029611E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</w:p>
        </w:tc>
      </w:tr>
      <w:tr w:rsidR="0029611E" w:rsidRPr="006D0686" w14:paraId="7ED2166F" w14:textId="77777777" w:rsidTr="00A20DEA">
        <w:trPr>
          <w:trHeight w:val="180"/>
        </w:trPr>
        <w:tc>
          <w:tcPr>
            <w:tcW w:w="90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33FDCD6" w14:textId="75031B57" w:rsidR="0029611E" w:rsidRPr="00E05677" w:rsidRDefault="0029611E" w:rsidP="0029611E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6D068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Fig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ure</w:t>
            </w:r>
            <w:r w:rsidRPr="006D068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D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407C526" w14:textId="2FE6FB0A" w:rsidR="0029611E" w:rsidRPr="00126D3A" w:rsidRDefault="0029611E" w:rsidP="0029611E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 w:rsidRPr="00126D3A"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>1</w:t>
            </w:r>
            <w:r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 xml:space="preserve"> (50:50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23209E" w14:textId="12C8A441" w:rsidR="0029611E" w:rsidRPr="00126D3A" w:rsidRDefault="0029611E" w:rsidP="0029611E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proofErr w:type="gramStart"/>
            <w:r w:rsidRPr="00D769EF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w;;</w:t>
            </w:r>
            <w:proofErr w:type="gramEnd"/>
            <w:r w:rsidRPr="00D769EF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VT043924-GAL4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A710C2" w14:textId="36520517" w:rsidR="0029611E" w:rsidRPr="00126D3A" w:rsidRDefault="0029611E" w:rsidP="0029611E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w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B3AC7A0" w14:textId="4E4F2004" w:rsidR="0029611E" w:rsidRPr="00F92FE6" w:rsidRDefault="00B80E3E" w:rsidP="0029611E">
            <w:pPr>
              <w:jc w:val="center"/>
              <w:rPr>
                <w:rFonts w:ascii="Arial" w:hAnsi="Arial" w:cs="Arial"/>
                <w:i/>
                <w:color w:val="000000"/>
                <w:sz w:val="12"/>
                <w:szCs w:val="12"/>
              </w:rPr>
            </w:pPr>
            <w:r>
              <w:rPr>
                <w:rFonts w:ascii="Arial" w:hAnsi="Arial" w:cs="Arial" w:hint="eastAsia"/>
                <w:i/>
                <w:color w:val="000000"/>
                <w:sz w:val="12"/>
                <w:szCs w:val="12"/>
              </w:rPr>
              <w:t>1</w:t>
            </w:r>
            <w:r>
              <w:rPr>
                <w:rFonts w:ascii="Arial" w:hAnsi="Arial" w:cs="Arial"/>
                <w:i/>
                <w:color w:val="000000"/>
                <w:sz w:val="12"/>
                <w:szCs w:val="12"/>
              </w:rPr>
              <w:t>2</w:t>
            </w:r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9094D92" w14:textId="15B3FA84" w:rsidR="0029611E" w:rsidRPr="00F92FE6" w:rsidRDefault="00B80E3E" w:rsidP="0029611E">
            <w:pPr>
              <w:jc w:val="center"/>
              <w:rPr>
                <w:rFonts w:ascii="Arial" w:hAnsi="Arial" w:cs="Arial"/>
                <w:i/>
                <w:color w:val="000000"/>
                <w:sz w:val="12"/>
                <w:szCs w:val="12"/>
              </w:rPr>
            </w:pPr>
            <w:r w:rsidRPr="00B80E3E">
              <w:rPr>
                <w:rFonts w:ascii="Arial" w:hAnsi="Arial" w:cs="Arial"/>
                <w:i/>
                <w:color w:val="000000"/>
                <w:sz w:val="12"/>
                <w:szCs w:val="12"/>
              </w:rPr>
              <w:t>0.144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4F1AB0A" w14:textId="542475CA" w:rsidR="0029611E" w:rsidRPr="006D0686" w:rsidRDefault="00B80E3E" w:rsidP="0029611E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 w:rsidRPr="00B80E3E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0.334</w:t>
            </w:r>
          </w:p>
        </w:tc>
        <w:tc>
          <w:tcPr>
            <w:tcW w:w="2126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588F758" w14:textId="3BB9D7B7" w:rsidR="00B80E3E" w:rsidRPr="00B80E3E" w:rsidRDefault="00B80E3E" w:rsidP="00B80E3E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 w:rsidRPr="00B80E3E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0.0323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 xml:space="preserve"> (1 vs. 2) *</w:t>
            </w:r>
          </w:p>
          <w:p w14:paraId="73DF7FB0" w14:textId="77777777" w:rsidR="0029611E" w:rsidRDefault="00B80E3E" w:rsidP="00B80E3E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 w:rsidRPr="00B80E3E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0.0167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 xml:space="preserve"> (2 vs. 3) *</w:t>
            </w:r>
          </w:p>
          <w:p w14:paraId="163B5FAC" w14:textId="098DD3E8" w:rsidR="00B80E3E" w:rsidRPr="006D0686" w:rsidRDefault="00B80E3E" w:rsidP="00B80E3E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Arial" w:hAnsi="Arial" w:cs="Arial" w:hint="eastAsia"/>
                <w:i/>
                <w:iCs/>
                <w:color w:val="000000"/>
                <w:sz w:val="12"/>
                <w:szCs w:val="12"/>
              </w:rPr>
              <w:t>S</w:t>
            </w:r>
            <w:r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>idak’s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 xml:space="preserve"> test</w:t>
            </w:r>
          </w:p>
        </w:tc>
      </w:tr>
      <w:tr w:rsidR="0029611E" w:rsidRPr="006D0686" w14:paraId="735B05F5" w14:textId="77777777" w:rsidTr="00A20DEA">
        <w:trPr>
          <w:trHeight w:val="180"/>
        </w:trPr>
        <w:tc>
          <w:tcPr>
            <w:tcW w:w="90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CB38F11" w14:textId="77777777" w:rsidR="0029611E" w:rsidRPr="00E05677" w:rsidRDefault="0029611E" w:rsidP="0029611E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46AFF" w14:textId="4B3971EB" w:rsidR="0029611E" w:rsidRPr="00126D3A" w:rsidRDefault="0029611E" w:rsidP="0029611E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 w:rsidRPr="00126D3A"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>2</w:t>
            </w:r>
            <w:r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 xml:space="preserve"> (50:5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09A116" w14:textId="039A1508" w:rsidR="0029611E" w:rsidRPr="00126D3A" w:rsidRDefault="0029611E" w:rsidP="0029611E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proofErr w:type="gramStart"/>
            <w:r w:rsidRPr="00D769EF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w;;</w:t>
            </w:r>
            <w:proofErr w:type="gramEnd"/>
            <w:r w:rsidRPr="00D769EF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VT043924-GAL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75AAEC" w14:textId="492586EF" w:rsidR="0029611E" w:rsidRPr="00126D3A" w:rsidRDefault="0029611E" w:rsidP="0029611E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proofErr w:type="gramStart"/>
            <w:r w:rsidRPr="006D0686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w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;</w:t>
            </w:r>
            <w:r w:rsidRPr="00D769EF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UAS</w:t>
            </w:r>
            <w:proofErr w:type="gramEnd"/>
            <w:r w:rsidRPr="00D769EF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-Gad1-RNAi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B0916" w14:textId="2F7CAD3C" w:rsidR="0029611E" w:rsidRPr="00F92FE6" w:rsidRDefault="00B80E3E" w:rsidP="0029611E">
            <w:pPr>
              <w:jc w:val="center"/>
              <w:rPr>
                <w:rFonts w:ascii="Arial" w:hAnsi="Arial" w:cs="Arial"/>
                <w:i/>
                <w:color w:val="000000"/>
                <w:sz w:val="12"/>
                <w:szCs w:val="12"/>
              </w:rPr>
            </w:pPr>
            <w:r>
              <w:rPr>
                <w:rFonts w:ascii="Arial" w:hAnsi="Arial" w:cs="Arial" w:hint="eastAsia"/>
                <w:i/>
                <w:color w:val="000000"/>
                <w:sz w:val="12"/>
                <w:szCs w:val="12"/>
              </w:rPr>
              <w:t>1</w:t>
            </w:r>
            <w:r>
              <w:rPr>
                <w:rFonts w:ascii="Arial" w:hAnsi="Arial" w:cs="Arial"/>
                <w:i/>
                <w:color w:val="000000"/>
                <w:sz w:val="12"/>
                <w:szCs w:val="12"/>
              </w:rPr>
              <w:t>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85375" w14:textId="25B78156" w:rsidR="0029611E" w:rsidRPr="00F92FE6" w:rsidRDefault="00B80E3E" w:rsidP="0029611E">
            <w:pPr>
              <w:jc w:val="center"/>
              <w:rPr>
                <w:rFonts w:ascii="Arial" w:hAnsi="Arial" w:cs="Arial"/>
                <w:i/>
                <w:color w:val="000000"/>
                <w:sz w:val="12"/>
                <w:szCs w:val="12"/>
              </w:rPr>
            </w:pPr>
            <w:r w:rsidRPr="00B80E3E">
              <w:rPr>
                <w:rFonts w:ascii="Arial" w:hAnsi="Arial" w:cs="Arial"/>
                <w:i/>
                <w:color w:val="000000"/>
                <w:sz w:val="12"/>
                <w:szCs w:val="12"/>
              </w:rPr>
              <w:t>0.6469</w:t>
            </w:r>
          </w:p>
        </w:tc>
        <w:tc>
          <w:tcPr>
            <w:tcW w:w="993" w:type="dxa"/>
            <w:vMerge/>
            <w:tcBorders>
              <w:left w:val="nil"/>
              <w:right w:val="nil"/>
            </w:tcBorders>
            <w:vAlign w:val="center"/>
          </w:tcPr>
          <w:p w14:paraId="37766767" w14:textId="77777777" w:rsidR="0029611E" w:rsidRPr="006D0686" w:rsidRDefault="0029611E" w:rsidP="0029611E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</w:p>
        </w:tc>
        <w:tc>
          <w:tcPr>
            <w:tcW w:w="2126" w:type="dxa"/>
            <w:vMerge/>
            <w:tcBorders>
              <w:left w:val="nil"/>
              <w:right w:val="nil"/>
            </w:tcBorders>
            <w:vAlign w:val="center"/>
          </w:tcPr>
          <w:p w14:paraId="5469A13A" w14:textId="77777777" w:rsidR="0029611E" w:rsidRPr="006D0686" w:rsidRDefault="0029611E" w:rsidP="0029611E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</w:p>
        </w:tc>
      </w:tr>
      <w:tr w:rsidR="0029611E" w:rsidRPr="006D0686" w14:paraId="10B3C516" w14:textId="77777777" w:rsidTr="00A20DEA">
        <w:trPr>
          <w:trHeight w:val="180"/>
        </w:trPr>
        <w:tc>
          <w:tcPr>
            <w:tcW w:w="90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6008AAF" w14:textId="77777777" w:rsidR="0029611E" w:rsidRPr="00E05677" w:rsidRDefault="0029611E" w:rsidP="0029611E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D506A8" w14:textId="75D4228E" w:rsidR="0029611E" w:rsidRPr="00126D3A" w:rsidRDefault="0029611E" w:rsidP="0029611E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 w:rsidRPr="00126D3A"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>3</w:t>
            </w:r>
            <w:r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 xml:space="preserve"> (50:5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06D45E1" w14:textId="3FB64D0D" w:rsidR="0029611E" w:rsidRPr="00126D3A" w:rsidRDefault="0029611E" w:rsidP="0029611E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 w:rsidRPr="006D0686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w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B1EA355" w14:textId="4FB6B779" w:rsidR="0029611E" w:rsidRPr="00126D3A" w:rsidRDefault="0029611E" w:rsidP="0029611E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proofErr w:type="gramStart"/>
            <w:r w:rsidRPr="006D0686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w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;</w:t>
            </w:r>
            <w:r w:rsidRPr="00D769EF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UAS</w:t>
            </w:r>
            <w:proofErr w:type="gramEnd"/>
            <w:r w:rsidRPr="00D769EF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-Gad1-RNAi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6C9825" w14:textId="2C211BC6" w:rsidR="0029611E" w:rsidRPr="00F92FE6" w:rsidRDefault="00B80E3E" w:rsidP="0029611E">
            <w:pPr>
              <w:jc w:val="center"/>
              <w:rPr>
                <w:rFonts w:ascii="Arial" w:hAnsi="Arial" w:cs="Arial"/>
                <w:i/>
                <w:color w:val="000000"/>
                <w:sz w:val="12"/>
                <w:szCs w:val="12"/>
              </w:rPr>
            </w:pPr>
            <w:r>
              <w:rPr>
                <w:rFonts w:ascii="Arial" w:hAnsi="Arial" w:cs="Arial" w:hint="eastAsia"/>
                <w:i/>
                <w:color w:val="000000"/>
                <w:sz w:val="12"/>
                <w:szCs w:val="12"/>
              </w:rPr>
              <w:t>1</w:t>
            </w:r>
            <w:r>
              <w:rPr>
                <w:rFonts w:ascii="Arial" w:hAnsi="Arial" w:cs="Arial"/>
                <w:i/>
                <w:color w:val="000000"/>
                <w:sz w:val="12"/>
                <w:szCs w:val="12"/>
              </w:rPr>
              <w:t>2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1599FC" w14:textId="02E7BD5E" w:rsidR="0029611E" w:rsidRPr="00F92FE6" w:rsidRDefault="00B80E3E" w:rsidP="0029611E">
            <w:pPr>
              <w:jc w:val="center"/>
              <w:rPr>
                <w:rFonts w:ascii="Arial" w:hAnsi="Arial" w:cs="Arial"/>
                <w:i/>
                <w:color w:val="000000"/>
                <w:sz w:val="12"/>
                <w:szCs w:val="12"/>
              </w:rPr>
            </w:pPr>
            <w:r w:rsidRPr="00B80E3E">
              <w:rPr>
                <w:rFonts w:ascii="Arial" w:hAnsi="Arial" w:cs="Arial"/>
                <w:i/>
                <w:color w:val="000000"/>
                <w:sz w:val="12"/>
                <w:szCs w:val="12"/>
              </w:rPr>
              <w:t>0.3738</w:t>
            </w:r>
          </w:p>
        </w:tc>
        <w:tc>
          <w:tcPr>
            <w:tcW w:w="99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DC12A86" w14:textId="77777777" w:rsidR="0029611E" w:rsidRPr="006D0686" w:rsidRDefault="0029611E" w:rsidP="0029611E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</w:p>
        </w:tc>
        <w:tc>
          <w:tcPr>
            <w:tcW w:w="2126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688FF37" w14:textId="77777777" w:rsidR="0029611E" w:rsidRPr="006D0686" w:rsidRDefault="0029611E" w:rsidP="0029611E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</w:p>
        </w:tc>
      </w:tr>
      <w:tr w:rsidR="0029611E" w:rsidRPr="006D0686" w14:paraId="23F3AA59" w14:textId="77777777" w:rsidTr="00A20DEA">
        <w:trPr>
          <w:trHeight w:val="180"/>
        </w:trPr>
        <w:tc>
          <w:tcPr>
            <w:tcW w:w="90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B9CAA3E" w14:textId="1C8D9A9B" w:rsidR="0029611E" w:rsidRPr="00E05677" w:rsidRDefault="0029611E" w:rsidP="0029611E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6D068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Fig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ure</w:t>
            </w:r>
            <w:r w:rsidRPr="006D068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D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43BF0C8" w14:textId="07EC20EF" w:rsidR="0029611E" w:rsidRPr="00126D3A" w:rsidRDefault="0029611E" w:rsidP="0029611E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 w:rsidRPr="00126D3A"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>1</w:t>
            </w:r>
            <w:r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 xml:space="preserve"> (0:100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90DD7B" w14:textId="2FA98F4D" w:rsidR="0029611E" w:rsidRPr="00126D3A" w:rsidRDefault="0029611E" w:rsidP="0029611E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proofErr w:type="gramStart"/>
            <w:r w:rsidRPr="00D769EF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w;;</w:t>
            </w:r>
            <w:proofErr w:type="gramEnd"/>
            <w:r w:rsidRPr="00D769EF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VT043924-GAL4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8D93B3" w14:textId="16EB377F" w:rsidR="0029611E" w:rsidRPr="00126D3A" w:rsidRDefault="0029611E" w:rsidP="0029611E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w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C67EF9A" w14:textId="56484CCE" w:rsidR="0029611E" w:rsidRPr="00F92FE6" w:rsidRDefault="00682D2C" w:rsidP="0029611E">
            <w:pPr>
              <w:jc w:val="center"/>
              <w:rPr>
                <w:rFonts w:ascii="Arial" w:hAnsi="Arial" w:cs="Arial"/>
                <w:i/>
                <w:color w:val="000000"/>
                <w:sz w:val="12"/>
                <w:szCs w:val="12"/>
              </w:rPr>
            </w:pPr>
            <w:r>
              <w:rPr>
                <w:rFonts w:ascii="Arial" w:hAnsi="Arial" w:cs="Arial" w:hint="eastAsia"/>
                <w:i/>
                <w:color w:val="000000"/>
                <w:sz w:val="12"/>
                <w:szCs w:val="12"/>
              </w:rPr>
              <w:t>1</w:t>
            </w:r>
            <w:r>
              <w:rPr>
                <w:rFonts w:ascii="Arial" w:hAnsi="Arial" w:cs="Arial"/>
                <w:i/>
                <w:color w:val="000000"/>
                <w:sz w:val="12"/>
                <w:szCs w:val="12"/>
              </w:rPr>
              <w:t>2</w:t>
            </w:r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A5FBBEB" w14:textId="1F4865F0" w:rsidR="0029611E" w:rsidRPr="00F92FE6" w:rsidRDefault="00682D2C" w:rsidP="0029611E">
            <w:pPr>
              <w:jc w:val="center"/>
              <w:rPr>
                <w:rFonts w:ascii="Arial" w:hAnsi="Arial" w:cs="Arial"/>
                <w:i/>
                <w:color w:val="000000"/>
                <w:sz w:val="12"/>
                <w:szCs w:val="12"/>
              </w:rPr>
            </w:pPr>
            <w:r w:rsidRPr="00682D2C">
              <w:rPr>
                <w:rFonts w:ascii="Arial" w:hAnsi="Arial" w:cs="Arial"/>
                <w:i/>
                <w:color w:val="000000"/>
                <w:sz w:val="12"/>
                <w:szCs w:val="12"/>
              </w:rPr>
              <w:t>0.5633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5B8D918" w14:textId="64D04844" w:rsidR="0029611E" w:rsidRPr="006D0686" w:rsidRDefault="00682D2C" w:rsidP="0029611E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 w:rsidRPr="00682D2C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0.2038</w:t>
            </w:r>
          </w:p>
        </w:tc>
        <w:tc>
          <w:tcPr>
            <w:tcW w:w="2126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1AE7797" w14:textId="4CB47A5D" w:rsidR="00682D2C" w:rsidRPr="00682D2C" w:rsidRDefault="00682D2C" w:rsidP="00682D2C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 w:rsidRPr="00682D2C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0.6469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 xml:space="preserve"> (1 vs. 2)</w:t>
            </w:r>
          </w:p>
          <w:p w14:paraId="3C95EA6F" w14:textId="77777777" w:rsidR="0029611E" w:rsidRDefault="00682D2C" w:rsidP="00682D2C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 w:rsidRPr="00682D2C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0.3052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 xml:space="preserve"> (2 vs. 3)</w:t>
            </w:r>
          </w:p>
          <w:p w14:paraId="7F6D6CCB" w14:textId="15A5EBBC" w:rsidR="00682D2C" w:rsidRPr="00682D2C" w:rsidRDefault="00682D2C" w:rsidP="00682D2C">
            <w:pPr>
              <w:jc w:val="center"/>
              <w:rPr>
                <w:rFonts w:ascii="Arial" w:hAnsi="Arial" w:cs="Arial" w:hint="eastAsia"/>
                <w:i/>
                <w:iCs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Arial" w:hAnsi="Arial" w:cs="Arial" w:hint="eastAsia"/>
                <w:i/>
                <w:iCs/>
                <w:color w:val="000000"/>
                <w:sz w:val="12"/>
                <w:szCs w:val="12"/>
              </w:rPr>
              <w:t>S</w:t>
            </w:r>
            <w:r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>idak’s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 xml:space="preserve"> test</w:t>
            </w:r>
          </w:p>
        </w:tc>
      </w:tr>
      <w:tr w:rsidR="0029611E" w:rsidRPr="006D0686" w14:paraId="47C98BA3" w14:textId="77777777" w:rsidTr="00A20DEA">
        <w:trPr>
          <w:trHeight w:val="180"/>
        </w:trPr>
        <w:tc>
          <w:tcPr>
            <w:tcW w:w="90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5DAE2E2" w14:textId="77777777" w:rsidR="0029611E" w:rsidRPr="00E05677" w:rsidRDefault="0029611E" w:rsidP="0029611E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EEE0A" w14:textId="08B82E6B" w:rsidR="0029611E" w:rsidRPr="00126D3A" w:rsidRDefault="0029611E" w:rsidP="0029611E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 w:rsidRPr="00126D3A"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>2</w:t>
            </w:r>
            <w:r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 xml:space="preserve"> (0:10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3ECBBB" w14:textId="58BCB14B" w:rsidR="0029611E" w:rsidRPr="00126D3A" w:rsidRDefault="0029611E" w:rsidP="0029611E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proofErr w:type="gramStart"/>
            <w:r w:rsidRPr="00D769EF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w;;</w:t>
            </w:r>
            <w:proofErr w:type="gramEnd"/>
            <w:r w:rsidRPr="00D769EF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VT043924-GAL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1A6D19" w14:textId="59EA5FE3" w:rsidR="0029611E" w:rsidRPr="00126D3A" w:rsidRDefault="0029611E" w:rsidP="0029611E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proofErr w:type="gramStart"/>
            <w:r w:rsidRPr="006D0686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w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;</w:t>
            </w:r>
            <w:r w:rsidRPr="00D769EF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UAS</w:t>
            </w:r>
            <w:proofErr w:type="gramEnd"/>
            <w:r w:rsidRPr="00D769EF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-Gad1-RNAi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D81959" w14:textId="4B49563C" w:rsidR="0029611E" w:rsidRPr="00F92FE6" w:rsidRDefault="00682D2C" w:rsidP="0029611E">
            <w:pPr>
              <w:jc w:val="center"/>
              <w:rPr>
                <w:rFonts w:ascii="Arial" w:hAnsi="Arial" w:cs="Arial"/>
                <w:i/>
                <w:color w:val="000000"/>
                <w:sz w:val="12"/>
                <w:szCs w:val="12"/>
              </w:rPr>
            </w:pPr>
            <w:r>
              <w:rPr>
                <w:rFonts w:ascii="Arial" w:hAnsi="Arial" w:cs="Arial" w:hint="eastAsia"/>
                <w:i/>
                <w:color w:val="000000"/>
                <w:sz w:val="12"/>
                <w:szCs w:val="12"/>
              </w:rPr>
              <w:t>1</w:t>
            </w:r>
            <w:r>
              <w:rPr>
                <w:rFonts w:ascii="Arial" w:hAnsi="Arial" w:cs="Arial"/>
                <w:i/>
                <w:color w:val="000000"/>
                <w:sz w:val="12"/>
                <w:szCs w:val="12"/>
              </w:rPr>
              <w:t>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5126D3" w14:textId="3AAEB5E7" w:rsidR="0029611E" w:rsidRPr="00F92FE6" w:rsidRDefault="00682D2C" w:rsidP="0029611E">
            <w:pPr>
              <w:jc w:val="center"/>
              <w:rPr>
                <w:rFonts w:ascii="Arial" w:hAnsi="Arial" w:cs="Arial"/>
                <w:i/>
                <w:color w:val="000000"/>
                <w:sz w:val="12"/>
                <w:szCs w:val="12"/>
              </w:rPr>
            </w:pPr>
            <w:r w:rsidRPr="00682D2C">
              <w:rPr>
                <w:rFonts w:ascii="Arial" w:hAnsi="Arial" w:cs="Arial"/>
                <w:i/>
                <w:color w:val="000000"/>
                <w:sz w:val="12"/>
                <w:szCs w:val="12"/>
              </w:rPr>
              <w:t>0.7223</w:t>
            </w:r>
          </w:p>
        </w:tc>
        <w:tc>
          <w:tcPr>
            <w:tcW w:w="993" w:type="dxa"/>
            <w:vMerge/>
            <w:tcBorders>
              <w:left w:val="nil"/>
              <w:right w:val="nil"/>
            </w:tcBorders>
            <w:vAlign w:val="center"/>
          </w:tcPr>
          <w:p w14:paraId="3F4B4F09" w14:textId="77777777" w:rsidR="0029611E" w:rsidRPr="006D0686" w:rsidRDefault="0029611E" w:rsidP="0029611E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</w:p>
        </w:tc>
        <w:tc>
          <w:tcPr>
            <w:tcW w:w="2126" w:type="dxa"/>
            <w:vMerge/>
            <w:tcBorders>
              <w:left w:val="nil"/>
              <w:right w:val="nil"/>
            </w:tcBorders>
            <w:vAlign w:val="center"/>
          </w:tcPr>
          <w:p w14:paraId="4723E9B4" w14:textId="77777777" w:rsidR="0029611E" w:rsidRPr="006D0686" w:rsidRDefault="0029611E" w:rsidP="0029611E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</w:p>
        </w:tc>
      </w:tr>
      <w:tr w:rsidR="0029611E" w:rsidRPr="006D0686" w14:paraId="6FFDCEA1" w14:textId="77777777" w:rsidTr="00776311">
        <w:trPr>
          <w:trHeight w:val="180"/>
        </w:trPr>
        <w:tc>
          <w:tcPr>
            <w:tcW w:w="90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CE1F9DC" w14:textId="77777777" w:rsidR="0029611E" w:rsidRPr="00E05677" w:rsidRDefault="0029611E" w:rsidP="0029611E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43B778B" w14:textId="1CD97E30" w:rsidR="0029611E" w:rsidRPr="00126D3A" w:rsidRDefault="0029611E" w:rsidP="0029611E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 w:rsidRPr="00126D3A"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>3</w:t>
            </w:r>
            <w:r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 xml:space="preserve"> (0:10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865C478" w14:textId="0F6D78E9" w:rsidR="0029611E" w:rsidRPr="00126D3A" w:rsidRDefault="0029611E" w:rsidP="0029611E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 w:rsidRPr="006D0686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w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2F198A" w14:textId="75C43644" w:rsidR="0029611E" w:rsidRPr="00126D3A" w:rsidRDefault="0029611E" w:rsidP="0029611E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proofErr w:type="gramStart"/>
            <w:r w:rsidRPr="006D0686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w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;</w:t>
            </w:r>
            <w:r w:rsidRPr="00D769EF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UAS</w:t>
            </w:r>
            <w:proofErr w:type="gramEnd"/>
            <w:r w:rsidRPr="00D769EF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-Gad1-RNAi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0F3BD57" w14:textId="19D1CE3F" w:rsidR="0029611E" w:rsidRPr="00F92FE6" w:rsidRDefault="00682D2C" w:rsidP="0029611E">
            <w:pPr>
              <w:jc w:val="center"/>
              <w:rPr>
                <w:rFonts w:ascii="Arial" w:hAnsi="Arial" w:cs="Arial"/>
                <w:i/>
                <w:color w:val="000000"/>
                <w:sz w:val="12"/>
                <w:szCs w:val="12"/>
              </w:rPr>
            </w:pPr>
            <w:r>
              <w:rPr>
                <w:rFonts w:ascii="Arial" w:hAnsi="Arial" w:cs="Arial" w:hint="eastAsia"/>
                <w:i/>
                <w:color w:val="000000"/>
                <w:sz w:val="12"/>
                <w:szCs w:val="12"/>
              </w:rPr>
              <w:t>1</w:t>
            </w:r>
            <w:r>
              <w:rPr>
                <w:rFonts w:ascii="Arial" w:hAnsi="Arial" w:cs="Arial"/>
                <w:i/>
                <w:color w:val="000000"/>
                <w:sz w:val="12"/>
                <w:szCs w:val="12"/>
              </w:rPr>
              <w:t>2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B39656" w14:textId="09AACD27" w:rsidR="0029611E" w:rsidRPr="00F92FE6" w:rsidRDefault="00682D2C" w:rsidP="0029611E">
            <w:pPr>
              <w:jc w:val="center"/>
              <w:rPr>
                <w:rFonts w:ascii="Arial" w:hAnsi="Arial" w:cs="Arial"/>
                <w:i/>
                <w:color w:val="000000"/>
                <w:sz w:val="12"/>
                <w:szCs w:val="12"/>
              </w:rPr>
            </w:pPr>
            <w:r w:rsidRPr="00682D2C">
              <w:rPr>
                <w:rFonts w:ascii="Arial" w:hAnsi="Arial" w:cs="Arial"/>
                <w:i/>
                <w:color w:val="000000"/>
                <w:sz w:val="12"/>
                <w:szCs w:val="12"/>
              </w:rPr>
              <w:t>0.2042</w:t>
            </w:r>
          </w:p>
        </w:tc>
        <w:tc>
          <w:tcPr>
            <w:tcW w:w="99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19B3216" w14:textId="77777777" w:rsidR="0029611E" w:rsidRPr="006D0686" w:rsidRDefault="0029611E" w:rsidP="0029611E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</w:p>
        </w:tc>
        <w:tc>
          <w:tcPr>
            <w:tcW w:w="2126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9DD75D1" w14:textId="77777777" w:rsidR="0029611E" w:rsidRPr="006D0686" w:rsidRDefault="0029611E" w:rsidP="0029611E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</w:p>
        </w:tc>
      </w:tr>
    </w:tbl>
    <w:p w14:paraId="696EDDC9" w14:textId="77777777" w:rsidR="00D11C32" w:rsidRDefault="00D11C32" w:rsidP="00D11C32"/>
    <w:tbl>
      <w:tblPr>
        <w:tblW w:w="9371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900"/>
        <w:gridCol w:w="567"/>
        <w:gridCol w:w="1417"/>
        <w:gridCol w:w="1559"/>
        <w:gridCol w:w="567"/>
        <w:gridCol w:w="1242"/>
        <w:gridCol w:w="993"/>
        <w:gridCol w:w="2126"/>
      </w:tblGrid>
      <w:tr w:rsidR="00D11C32" w:rsidRPr="006D0686" w14:paraId="1396D44C" w14:textId="77777777" w:rsidTr="00776311">
        <w:trPr>
          <w:trHeight w:val="180"/>
        </w:trPr>
        <w:tc>
          <w:tcPr>
            <w:tcW w:w="90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D3F4AEC" w14:textId="34F2D9CB" w:rsidR="00D11C32" w:rsidRPr="00E05677" w:rsidRDefault="00D11C32" w:rsidP="00776311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Figure </w:t>
            </w:r>
            <w:r w:rsidR="00BB377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-figure supplement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A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02A36F2" w14:textId="77777777" w:rsidR="00D11C32" w:rsidRPr="00E05677" w:rsidRDefault="00D11C32" w:rsidP="00776311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 w:rsidRPr="006D0686">
              <w:rPr>
                <w:rFonts w:ascii="Arial" w:hAnsi="Arial" w:cs="Arial" w:hint="eastAsia"/>
                <w:i/>
                <w:iCs/>
                <w:color w:val="000000"/>
                <w:sz w:val="12"/>
                <w:szCs w:val="12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8ABB61" w14:textId="77777777" w:rsidR="00D11C32" w:rsidRPr="006D0686" w:rsidRDefault="00D11C32" w:rsidP="00776311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C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434D6F" w14:textId="77777777" w:rsidR="00D11C32" w:rsidRPr="006D0686" w:rsidRDefault="00D11C32" w:rsidP="00776311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proofErr w:type="gramStart"/>
            <w:r w:rsidRPr="006C14D6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w;;</w:t>
            </w:r>
            <w:proofErr w:type="gramEnd"/>
            <w:r w:rsidRPr="006C14D6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R58E02-GAL4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FFE62F5" w14:textId="77777777" w:rsidR="00D11C32" w:rsidRPr="006F7699" w:rsidRDefault="00D11C32" w:rsidP="00776311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 w:rsidRPr="006F7699">
              <w:rPr>
                <w:rFonts w:ascii="Arial" w:hAnsi="Arial" w:cs="Arial"/>
                <w:i/>
                <w:sz w:val="12"/>
                <w:szCs w:val="12"/>
              </w:rPr>
              <w:t>12</w:t>
            </w:r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D271D5A" w14:textId="77777777" w:rsidR="00D11C32" w:rsidRPr="006F7699" w:rsidRDefault="00D11C32" w:rsidP="00776311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 w:rsidRPr="006F7699">
              <w:rPr>
                <w:rFonts w:ascii="Arial" w:hAnsi="Arial" w:cs="Arial"/>
                <w:i/>
                <w:sz w:val="12"/>
                <w:szCs w:val="12"/>
              </w:rPr>
              <w:t>0.3276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09E096B" w14:textId="77777777" w:rsidR="00D11C32" w:rsidRPr="006D0686" w:rsidRDefault="00D11C32" w:rsidP="00776311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 w:rsidRPr="006F7699"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>0.8355</w:t>
            </w:r>
          </w:p>
        </w:tc>
        <w:tc>
          <w:tcPr>
            <w:tcW w:w="2126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9DC344D" w14:textId="77777777" w:rsidR="00D11C32" w:rsidRPr="006F7699" w:rsidRDefault="00D11C32" w:rsidP="00776311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 w:rsidRPr="006F7699"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>0.0213</w:t>
            </w:r>
            <w:r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 xml:space="preserve"> (1 vs. 2) *</w:t>
            </w:r>
          </w:p>
          <w:p w14:paraId="7FCF2D0F" w14:textId="77777777" w:rsidR="00D11C32" w:rsidRDefault="00D11C32" w:rsidP="00776311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 w:rsidRPr="006F7699"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 xml:space="preserve">0.0195 </w:t>
            </w:r>
            <w:r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>(2 vs. 3) *</w:t>
            </w:r>
          </w:p>
          <w:p w14:paraId="4A009667" w14:textId="77777777" w:rsidR="00D11C32" w:rsidRPr="006D0686" w:rsidRDefault="00D11C32" w:rsidP="00776311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>Sidak’s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 xml:space="preserve"> test</w:t>
            </w:r>
          </w:p>
        </w:tc>
      </w:tr>
      <w:tr w:rsidR="00D11C32" w:rsidRPr="006D0686" w14:paraId="27054CDF" w14:textId="77777777" w:rsidTr="00776311">
        <w:trPr>
          <w:trHeight w:val="180"/>
        </w:trPr>
        <w:tc>
          <w:tcPr>
            <w:tcW w:w="90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C5B2A26" w14:textId="77777777" w:rsidR="00D11C32" w:rsidRPr="00E05677" w:rsidRDefault="00D11C32" w:rsidP="00776311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6CB2AB" w14:textId="77777777" w:rsidR="00D11C32" w:rsidRPr="00E05677" w:rsidRDefault="00D11C32" w:rsidP="00776311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 w:rsidRPr="006D0686">
              <w:rPr>
                <w:rFonts w:ascii="Arial" w:hAnsi="Arial" w:cs="Arial" w:hint="eastAsia"/>
                <w:i/>
                <w:iCs/>
                <w:color w:val="000000"/>
                <w:sz w:val="12"/>
                <w:szCs w:val="12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0F332C" w14:textId="77777777" w:rsidR="00D11C32" w:rsidRPr="006D0686" w:rsidRDefault="00D11C32" w:rsidP="00776311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proofErr w:type="gramStart"/>
            <w:r w:rsidRPr="006C14D6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yv;UAS</w:t>
            </w:r>
            <w:proofErr w:type="gramEnd"/>
            <w:r w:rsidRPr="006C14D6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-GABA-B-R3-RNA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2AEBF1" w14:textId="77777777" w:rsidR="00D11C32" w:rsidRPr="006D0686" w:rsidRDefault="00D11C32" w:rsidP="00776311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proofErr w:type="gramStart"/>
            <w:r w:rsidRPr="006C14D6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w;;</w:t>
            </w:r>
            <w:proofErr w:type="gramEnd"/>
            <w:r w:rsidRPr="006C14D6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R58E02-GAL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AA1E92" w14:textId="77777777" w:rsidR="00D11C32" w:rsidRPr="006F7699" w:rsidRDefault="00D11C32" w:rsidP="00776311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 w:rsidRPr="006F7699">
              <w:rPr>
                <w:rFonts w:ascii="Arial" w:hAnsi="Arial" w:cs="Arial"/>
                <w:i/>
                <w:sz w:val="12"/>
                <w:szCs w:val="12"/>
              </w:rPr>
              <w:t>1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638C5A" w14:textId="77777777" w:rsidR="00D11C32" w:rsidRPr="006F7699" w:rsidRDefault="00D11C32" w:rsidP="00776311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 w:rsidRPr="006F7699">
              <w:rPr>
                <w:rFonts w:ascii="Arial" w:hAnsi="Arial" w:cs="Arial"/>
                <w:i/>
                <w:sz w:val="12"/>
                <w:szCs w:val="12"/>
              </w:rPr>
              <w:t>0.4965</w:t>
            </w:r>
          </w:p>
        </w:tc>
        <w:tc>
          <w:tcPr>
            <w:tcW w:w="993" w:type="dxa"/>
            <w:vMerge/>
            <w:tcBorders>
              <w:left w:val="nil"/>
              <w:right w:val="nil"/>
            </w:tcBorders>
            <w:vAlign w:val="center"/>
          </w:tcPr>
          <w:p w14:paraId="3B0C23D9" w14:textId="77777777" w:rsidR="00D11C32" w:rsidRPr="006D0686" w:rsidRDefault="00D11C32" w:rsidP="00776311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</w:p>
        </w:tc>
        <w:tc>
          <w:tcPr>
            <w:tcW w:w="2126" w:type="dxa"/>
            <w:vMerge/>
            <w:tcBorders>
              <w:left w:val="nil"/>
              <w:right w:val="nil"/>
            </w:tcBorders>
          </w:tcPr>
          <w:p w14:paraId="5BC81CCA" w14:textId="77777777" w:rsidR="00D11C32" w:rsidRPr="006D0686" w:rsidRDefault="00D11C32" w:rsidP="00776311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</w:p>
        </w:tc>
      </w:tr>
      <w:tr w:rsidR="00D11C32" w:rsidRPr="006D0686" w14:paraId="4C7479F7" w14:textId="77777777" w:rsidTr="00776311">
        <w:trPr>
          <w:trHeight w:val="180"/>
        </w:trPr>
        <w:tc>
          <w:tcPr>
            <w:tcW w:w="90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62D889" w14:textId="77777777" w:rsidR="00D11C32" w:rsidRPr="00E05677" w:rsidRDefault="00D11C32" w:rsidP="00776311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19CB3A" w14:textId="77777777" w:rsidR="00D11C32" w:rsidRPr="00E05677" w:rsidRDefault="00D11C32" w:rsidP="00776311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>
              <w:rPr>
                <w:rFonts w:ascii="Arial" w:hAnsi="Arial" w:cs="Arial" w:hint="eastAsia"/>
                <w:i/>
                <w:iCs/>
                <w:color w:val="000000"/>
                <w:sz w:val="12"/>
                <w:szCs w:val="12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096202D" w14:textId="77777777" w:rsidR="00D11C32" w:rsidRPr="006D0686" w:rsidRDefault="00D11C32" w:rsidP="00776311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proofErr w:type="gramStart"/>
            <w:r w:rsidRPr="006C14D6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yv;UAS</w:t>
            </w:r>
            <w:proofErr w:type="gramEnd"/>
            <w:r w:rsidRPr="006C14D6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-GABA-B-R3-RNAi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5D295B" w14:textId="77777777" w:rsidR="00D11C32" w:rsidRPr="006D0686" w:rsidRDefault="00D11C32" w:rsidP="00776311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 w:rsidRPr="006D0686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w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30834B8" w14:textId="77777777" w:rsidR="00D11C32" w:rsidRPr="006F7699" w:rsidRDefault="00D11C32" w:rsidP="00776311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 w:rsidRPr="006F7699">
              <w:rPr>
                <w:rFonts w:ascii="Arial" w:hAnsi="Arial" w:cs="Arial"/>
                <w:i/>
                <w:sz w:val="12"/>
                <w:szCs w:val="12"/>
              </w:rPr>
              <w:t>12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DB3435" w14:textId="77777777" w:rsidR="00D11C32" w:rsidRPr="006F7699" w:rsidRDefault="00D11C32" w:rsidP="00776311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 w:rsidRPr="006F7699">
              <w:rPr>
                <w:rFonts w:ascii="Arial" w:hAnsi="Arial" w:cs="Arial"/>
                <w:i/>
                <w:sz w:val="12"/>
                <w:szCs w:val="12"/>
              </w:rPr>
              <w:t>0.2284</w:t>
            </w:r>
          </w:p>
        </w:tc>
        <w:tc>
          <w:tcPr>
            <w:tcW w:w="99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06ECC63" w14:textId="77777777" w:rsidR="00D11C32" w:rsidRPr="006D0686" w:rsidRDefault="00D11C32" w:rsidP="00776311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</w:p>
        </w:tc>
        <w:tc>
          <w:tcPr>
            <w:tcW w:w="212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15A3EAD4" w14:textId="77777777" w:rsidR="00D11C32" w:rsidRPr="006D0686" w:rsidRDefault="00D11C32" w:rsidP="00776311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</w:p>
        </w:tc>
      </w:tr>
      <w:tr w:rsidR="00D11C32" w:rsidRPr="006D0686" w14:paraId="3E24510B" w14:textId="77777777" w:rsidTr="00776311">
        <w:trPr>
          <w:trHeight w:val="180"/>
        </w:trPr>
        <w:tc>
          <w:tcPr>
            <w:tcW w:w="90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7E65A" w14:textId="2B3CAFAE" w:rsidR="00D11C32" w:rsidRPr="006D0686" w:rsidRDefault="00BB377F" w:rsidP="00776311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Figure 1-figure supplement1AB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1CCDA92" w14:textId="77777777" w:rsidR="00D11C32" w:rsidRPr="006D0686" w:rsidRDefault="00D11C32" w:rsidP="00776311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 w:rsidRPr="006D0686">
              <w:rPr>
                <w:rFonts w:ascii="Arial" w:hAnsi="Arial" w:cs="Arial" w:hint="eastAsia"/>
                <w:i/>
                <w:iCs/>
                <w:color w:val="000000"/>
                <w:sz w:val="12"/>
                <w:szCs w:val="12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9DEA5" w14:textId="77777777" w:rsidR="00D11C32" w:rsidRPr="006D0686" w:rsidRDefault="00D11C32" w:rsidP="00776311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C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F1DFC" w14:textId="77777777" w:rsidR="00D11C32" w:rsidRPr="006D0686" w:rsidRDefault="00D11C32" w:rsidP="00776311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proofErr w:type="gramStart"/>
            <w:r w:rsidRPr="006C14D6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w;;</w:t>
            </w:r>
            <w:proofErr w:type="gramEnd"/>
            <w:r w:rsidRPr="006C14D6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R58E02-GAL4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, UAS-Dicer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3FE0F4E" w14:textId="77777777" w:rsidR="00D11C32" w:rsidRPr="008C3484" w:rsidRDefault="00D11C32" w:rsidP="00776311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 w:rsidRPr="008C3484">
              <w:rPr>
                <w:rFonts w:ascii="Arial" w:hAnsi="Arial" w:cs="Arial"/>
                <w:i/>
                <w:sz w:val="12"/>
                <w:szCs w:val="12"/>
              </w:rPr>
              <w:t>12</w:t>
            </w:r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49E1D77" w14:textId="77777777" w:rsidR="00D11C32" w:rsidRPr="008C3484" w:rsidRDefault="00D11C32" w:rsidP="00776311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 w:rsidRPr="008C3484">
              <w:rPr>
                <w:rFonts w:ascii="Arial" w:hAnsi="Arial" w:cs="Arial"/>
                <w:i/>
                <w:sz w:val="12"/>
                <w:szCs w:val="12"/>
              </w:rPr>
              <w:t>0.6802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0DD616D" w14:textId="77777777" w:rsidR="00D11C32" w:rsidRPr="006D0686" w:rsidRDefault="00D11C32" w:rsidP="00776311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 w:rsidRPr="008C3484"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>0.8719</w:t>
            </w:r>
          </w:p>
        </w:tc>
        <w:tc>
          <w:tcPr>
            <w:tcW w:w="2126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7EF94E5" w14:textId="77777777" w:rsidR="00D11C32" w:rsidRPr="008C3484" w:rsidRDefault="00D11C32" w:rsidP="00776311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 w:rsidRPr="008C3484"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>0.0059</w:t>
            </w:r>
            <w:r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 xml:space="preserve"> (1 vs. 2) **</w:t>
            </w:r>
          </w:p>
          <w:p w14:paraId="3D301099" w14:textId="77777777" w:rsidR="00D11C32" w:rsidRPr="006D0686" w:rsidRDefault="00D11C32" w:rsidP="00776311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 w:rsidRPr="008C3484"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 xml:space="preserve">0.004 </w:t>
            </w:r>
            <w:r w:rsidRPr="006D0686"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>(2 vs. 3) **</w:t>
            </w:r>
          </w:p>
          <w:p w14:paraId="77F99DB6" w14:textId="77777777" w:rsidR="00D11C32" w:rsidRPr="006D0686" w:rsidRDefault="00D11C32" w:rsidP="00776311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>Sidak’s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 xml:space="preserve"> test</w:t>
            </w:r>
          </w:p>
        </w:tc>
      </w:tr>
      <w:tr w:rsidR="00D11C32" w:rsidRPr="006D0686" w14:paraId="2673CA1E" w14:textId="77777777" w:rsidTr="00776311">
        <w:trPr>
          <w:trHeight w:val="167"/>
        </w:trPr>
        <w:tc>
          <w:tcPr>
            <w:tcW w:w="90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5EBA4" w14:textId="77777777" w:rsidR="00D11C32" w:rsidRPr="006D0686" w:rsidRDefault="00D11C32" w:rsidP="00776311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6DA17C" w14:textId="77777777" w:rsidR="00D11C32" w:rsidRPr="006D0686" w:rsidRDefault="00D11C32" w:rsidP="00776311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 w:rsidRPr="006D0686">
              <w:rPr>
                <w:rFonts w:ascii="Arial" w:hAnsi="Arial" w:cs="Arial" w:hint="eastAsia"/>
                <w:i/>
                <w:iCs/>
                <w:color w:val="000000"/>
                <w:sz w:val="12"/>
                <w:szCs w:val="12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8E0A5" w14:textId="77777777" w:rsidR="00D11C32" w:rsidRPr="006D0686" w:rsidRDefault="00D11C32" w:rsidP="00776311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proofErr w:type="gramStart"/>
            <w:r w:rsidRPr="006C14D6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yv;UAS</w:t>
            </w:r>
            <w:proofErr w:type="gramEnd"/>
            <w:r w:rsidRPr="006C14D6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-GABA-B-R3-RNAi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 xml:space="preserve"> #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F0889" w14:textId="77777777" w:rsidR="00D11C32" w:rsidRPr="006D0686" w:rsidRDefault="00D11C32" w:rsidP="00776311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proofErr w:type="gramStart"/>
            <w:r w:rsidRPr="006C14D6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w;;</w:t>
            </w:r>
            <w:proofErr w:type="gramEnd"/>
            <w:r w:rsidRPr="006C14D6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R58E02-GAL4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, UAS-Dicer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74D81" w14:textId="77777777" w:rsidR="00D11C32" w:rsidRPr="008C3484" w:rsidRDefault="00D11C32" w:rsidP="00776311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 w:rsidRPr="008C3484">
              <w:rPr>
                <w:rFonts w:ascii="Arial" w:hAnsi="Arial" w:cs="Arial"/>
                <w:i/>
                <w:sz w:val="12"/>
                <w:szCs w:val="12"/>
              </w:rPr>
              <w:t>1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15309E" w14:textId="77777777" w:rsidR="00D11C32" w:rsidRPr="008C3484" w:rsidRDefault="00D11C32" w:rsidP="00776311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 w:rsidRPr="008C3484">
              <w:rPr>
                <w:rFonts w:ascii="Arial" w:hAnsi="Arial" w:cs="Arial"/>
                <w:i/>
                <w:sz w:val="12"/>
                <w:szCs w:val="12"/>
              </w:rPr>
              <w:t>0.8289</w:t>
            </w:r>
          </w:p>
        </w:tc>
        <w:tc>
          <w:tcPr>
            <w:tcW w:w="993" w:type="dxa"/>
            <w:vMerge/>
            <w:tcBorders>
              <w:left w:val="nil"/>
              <w:right w:val="nil"/>
            </w:tcBorders>
            <w:vAlign w:val="center"/>
          </w:tcPr>
          <w:p w14:paraId="26F706AD" w14:textId="77777777" w:rsidR="00D11C32" w:rsidRPr="006D0686" w:rsidRDefault="00D11C32" w:rsidP="00776311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</w:p>
        </w:tc>
        <w:tc>
          <w:tcPr>
            <w:tcW w:w="2126" w:type="dxa"/>
            <w:vMerge/>
            <w:tcBorders>
              <w:left w:val="nil"/>
              <w:right w:val="nil"/>
            </w:tcBorders>
          </w:tcPr>
          <w:p w14:paraId="6DC7D643" w14:textId="77777777" w:rsidR="00D11C32" w:rsidRPr="006D0686" w:rsidRDefault="00D11C32" w:rsidP="00776311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</w:p>
        </w:tc>
      </w:tr>
      <w:tr w:rsidR="00D11C32" w:rsidRPr="006D0686" w14:paraId="1DFA8E88" w14:textId="77777777" w:rsidTr="00776311">
        <w:trPr>
          <w:trHeight w:val="180"/>
        </w:trPr>
        <w:tc>
          <w:tcPr>
            <w:tcW w:w="90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31DAB74" w14:textId="77777777" w:rsidR="00D11C32" w:rsidRPr="006D0686" w:rsidRDefault="00D11C32" w:rsidP="00776311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44750B6" w14:textId="77777777" w:rsidR="00D11C32" w:rsidRPr="006D0686" w:rsidRDefault="00D11C32" w:rsidP="00776311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>
              <w:rPr>
                <w:rFonts w:ascii="Arial" w:hAnsi="Arial" w:cs="Arial" w:hint="eastAsia"/>
                <w:i/>
                <w:iCs/>
                <w:color w:val="000000"/>
                <w:sz w:val="12"/>
                <w:szCs w:val="12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EF05293" w14:textId="77777777" w:rsidR="00D11C32" w:rsidRPr="006D0686" w:rsidRDefault="00D11C32" w:rsidP="00776311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proofErr w:type="gramStart"/>
            <w:r w:rsidRPr="006C14D6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yv;UAS</w:t>
            </w:r>
            <w:proofErr w:type="gramEnd"/>
            <w:r w:rsidRPr="006C14D6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-GABA-B-R3-RNAi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 xml:space="preserve"> #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49C9FEE" w14:textId="77777777" w:rsidR="00D11C32" w:rsidRPr="006D0686" w:rsidRDefault="00D11C32" w:rsidP="00776311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 w:rsidRPr="006D0686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w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7B02EBA" w14:textId="77777777" w:rsidR="00D11C32" w:rsidRPr="008C3484" w:rsidRDefault="00D11C32" w:rsidP="00776311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 w:rsidRPr="008C3484">
              <w:rPr>
                <w:rFonts w:ascii="Arial" w:hAnsi="Arial" w:cs="Arial"/>
                <w:i/>
                <w:sz w:val="12"/>
                <w:szCs w:val="12"/>
              </w:rPr>
              <w:t>12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CFD5111" w14:textId="77777777" w:rsidR="00D11C32" w:rsidRPr="008C3484" w:rsidRDefault="00D11C32" w:rsidP="00776311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 w:rsidRPr="008C3484">
              <w:rPr>
                <w:rFonts w:ascii="Arial" w:hAnsi="Arial" w:cs="Arial"/>
                <w:i/>
                <w:sz w:val="12"/>
                <w:szCs w:val="12"/>
              </w:rPr>
              <w:t>0.6459</w:t>
            </w:r>
          </w:p>
        </w:tc>
        <w:tc>
          <w:tcPr>
            <w:tcW w:w="99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D1BB531" w14:textId="77777777" w:rsidR="00D11C32" w:rsidRPr="006D0686" w:rsidRDefault="00D11C32" w:rsidP="00776311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</w:p>
        </w:tc>
        <w:tc>
          <w:tcPr>
            <w:tcW w:w="212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5B030598" w14:textId="77777777" w:rsidR="00D11C32" w:rsidRPr="006D0686" w:rsidRDefault="00D11C32" w:rsidP="00776311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</w:p>
        </w:tc>
      </w:tr>
      <w:tr w:rsidR="00D11C32" w:rsidRPr="006D0686" w14:paraId="4EF10A67" w14:textId="77777777" w:rsidTr="00776311">
        <w:trPr>
          <w:trHeight w:val="180"/>
        </w:trPr>
        <w:tc>
          <w:tcPr>
            <w:tcW w:w="90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03AC9FB" w14:textId="133DFF65" w:rsidR="00D11C32" w:rsidRPr="006D0686" w:rsidRDefault="00BB377F" w:rsidP="00776311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Figure 1-figure supplement1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35C1A" w14:textId="77777777" w:rsidR="00D11C32" w:rsidRPr="006D0686" w:rsidRDefault="00D11C32" w:rsidP="00776311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 w:rsidRPr="006D0686">
              <w:rPr>
                <w:rFonts w:ascii="Arial" w:hAnsi="Arial" w:cs="Arial" w:hint="eastAsia"/>
                <w:i/>
                <w:iCs/>
                <w:color w:val="000000"/>
                <w:sz w:val="12"/>
                <w:szCs w:val="12"/>
              </w:rPr>
              <w:t>1</w:t>
            </w:r>
            <w:r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>(5s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D13AF2" w14:textId="77777777" w:rsidR="00D11C32" w:rsidRPr="006D0686" w:rsidRDefault="00D11C32" w:rsidP="00776311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C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CF2629" w14:textId="77777777" w:rsidR="00D11C32" w:rsidRPr="006D0686" w:rsidRDefault="00D11C32" w:rsidP="00776311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C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F7E156" w14:textId="77777777" w:rsidR="00D11C32" w:rsidRPr="008A4189" w:rsidRDefault="00D11C32" w:rsidP="00776311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 w:rsidRPr="008A4189">
              <w:rPr>
                <w:rFonts w:ascii="Arial" w:hAnsi="Arial" w:cs="Arial"/>
                <w:i/>
                <w:sz w:val="12"/>
                <w:szCs w:val="12"/>
              </w:rPr>
              <w:t>8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C9667" w14:textId="77777777" w:rsidR="00D11C32" w:rsidRPr="008A4189" w:rsidRDefault="00D11C32" w:rsidP="00776311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 w:rsidRPr="008A4189">
              <w:rPr>
                <w:rFonts w:ascii="Arial" w:hAnsi="Arial" w:cs="Arial"/>
                <w:i/>
                <w:sz w:val="12"/>
                <w:szCs w:val="12"/>
              </w:rPr>
              <w:t>0.6381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272D86A" w14:textId="77777777" w:rsidR="00D11C32" w:rsidRPr="006D0686" w:rsidRDefault="00D11C32" w:rsidP="00776311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 w:rsidRPr="008A4189"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>0.9178</w:t>
            </w:r>
          </w:p>
        </w:tc>
        <w:tc>
          <w:tcPr>
            <w:tcW w:w="212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AE54309" w14:textId="77777777" w:rsidR="00D11C32" w:rsidRPr="008A4189" w:rsidRDefault="00D11C32" w:rsidP="00776311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>0.5505 (1 vs. 2)</w:t>
            </w:r>
          </w:p>
          <w:p w14:paraId="084972BC" w14:textId="77777777" w:rsidR="00D11C32" w:rsidRPr="008A4189" w:rsidRDefault="00D11C32" w:rsidP="00776311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 w:rsidRPr="008A4189"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>&lt; 0.0001</w:t>
            </w:r>
            <w:r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 xml:space="preserve"> (1 vs. 3) ***</w:t>
            </w:r>
          </w:p>
          <w:p w14:paraId="04C34E33" w14:textId="77777777" w:rsidR="00D11C32" w:rsidRPr="008A4189" w:rsidRDefault="00D11C32" w:rsidP="00776311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 w:rsidRPr="008A4189"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>&lt; 0.0001</w:t>
            </w:r>
            <w:r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 xml:space="preserve"> (1 vs. 4) ***</w:t>
            </w:r>
          </w:p>
          <w:p w14:paraId="539B9AF8" w14:textId="77777777" w:rsidR="00D11C32" w:rsidRPr="008A4189" w:rsidRDefault="00D11C32" w:rsidP="00776311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 w:rsidRPr="008A4189"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>&lt; 0.0001</w:t>
            </w:r>
            <w:r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 xml:space="preserve"> (1 vs. 5) ***</w:t>
            </w:r>
          </w:p>
          <w:p w14:paraId="13950EE3" w14:textId="77777777" w:rsidR="00D11C32" w:rsidRPr="008A4189" w:rsidRDefault="00D11C32" w:rsidP="00776311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 w:rsidRPr="008A4189"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>0.0009</w:t>
            </w:r>
            <w:r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 xml:space="preserve"> (2 vs. 3) ***</w:t>
            </w:r>
          </w:p>
          <w:p w14:paraId="5868D86E" w14:textId="77777777" w:rsidR="00D11C32" w:rsidRPr="008A4189" w:rsidRDefault="00D11C32" w:rsidP="00776311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 w:rsidRPr="008A4189"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>&lt; 0.0001</w:t>
            </w:r>
            <w:r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 xml:space="preserve"> (2 vs. 4) ***</w:t>
            </w:r>
          </w:p>
          <w:p w14:paraId="4943D61E" w14:textId="77777777" w:rsidR="00D11C32" w:rsidRPr="008A4189" w:rsidRDefault="00D11C32" w:rsidP="00776311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 w:rsidRPr="008A4189"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>&lt; 0.0001</w:t>
            </w:r>
            <w:r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 xml:space="preserve"> (2 vs. 5) ***</w:t>
            </w:r>
          </w:p>
          <w:p w14:paraId="4A7A14CA" w14:textId="77777777" w:rsidR="00D11C32" w:rsidRPr="008A4189" w:rsidRDefault="00D11C32" w:rsidP="00776311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 w:rsidRPr="008A4189"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>0.0109</w:t>
            </w:r>
            <w:r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 xml:space="preserve"> (3 vs. 4) *</w:t>
            </w:r>
          </w:p>
          <w:p w14:paraId="487C65B2" w14:textId="77777777" w:rsidR="00D11C32" w:rsidRPr="008A4189" w:rsidRDefault="00D11C32" w:rsidP="00776311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 w:rsidRPr="008A4189"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>0.0016</w:t>
            </w:r>
            <w:r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 xml:space="preserve"> (3 vs. 5) **</w:t>
            </w:r>
          </w:p>
          <w:p w14:paraId="67562F1C" w14:textId="77777777" w:rsidR="00D11C32" w:rsidRDefault="00D11C32" w:rsidP="00776311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 w:rsidRPr="008A4189"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>0.972</w:t>
            </w:r>
            <w:r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 xml:space="preserve"> (4 vs. 5)</w:t>
            </w:r>
          </w:p>
          <w:p w14:paraId="705A3004" w14:textId="77777777" w:rsidR="00D11C32" w:rsidRPr="006D0686" w:rsidRDefault="00D11C32" w:rsidP="00776311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 w:rsidRPr="00B37B18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 xml:space="preserve">Tukey's 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t</w:t>
            </w:r>
            <w:r w:rsidRPr="00B37B18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est</w:t>
            </w:r>
          </w:p>
        </w:tc>
      </w:tr>
      <w:tr w:rsidR="00D11C32" w:rsidRPr="006D0686" w14:paraId="66B6AE42" w14:textId="77777777" w:rsidTr="00776311">
        <w:trPr>
          <w:trHeight w:val="284"/>
        </w:trPr>
        <w:tc>
          <w:tcPr>
            <w:tcW w:w="90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029027D" w14:textId="77777777" w:rsidR="00D11C32" w:rsidRPr="006D0686" w:rsidRDefault="00D11C32" w:rsidP="00776311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512C90" w14:textId="77777777" w:rsidR="00D11C32" w:rsidRPr="006D0686" w:rsidRDefault="00D11C32" w:rsidP="00776311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 w:rsidRPr="006D0686">
              <w:rPr>
                <w:rFonts w:ascii="Arial" w:hAnsi="Arial" w:cs="Arial" w:hint="eastAsia"/>
                <w:i/>
                <w:iCs/>
                <w:color w:val="000000"/>
                <w:sz w:val="12"/>
                <w:szCs w:val="12"/>
              </w:rPr>
              <w:t>2</w:t>
            </w:r>
            <w:r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>(10s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2737CD" w14:textId="77777777" w:rsidR="00D11C32" w:rsidRPr="006D0686" w:rsidRDefault="00D11C32" w:rsidP="00776311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C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9482C0" w14:textId="77777777" w:rsidR="00D11C32" w:rsidRDefault="00D11C32" w:rsidP="00776311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C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68B9F9" w14:textId="77777777" w:rsidR="00D11C32" w:rsidRPr="008A4189" w:rsidRDefault="00D11C32" w:rsidP="00776311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 w:rsidRPr="008A4189">
              <w:rPr>
                <w:rFonts w:ascii="Arial" w:hAnsi="Arial" w:cs="Arial"/>
                <w:i/>
                <w:sz w:val="12"/>
                <w:szCs w:val="12"/>
              </w:rPr>
              <w:t>8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B33E1B" w14:textId="77777777" w:rsidR="00D11C32" w:rsidRPr="008A4189" w:rsidRDefault="00D11C32" w:rsidP="00776311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 w:rsidRPr="008A4189">
              <w:rPr>
                <w:rFonts w:ascii="Arial" w:hAnsi="Arial" w:cs="Arial"/>
                <w:i/>
                <w:sz w:val="12"/>
                <w:szCs w:val="12"/>
              </w:rPr>
              <w:t>0.7601</w:t>
            </w:r>
          </w:p>
        </w:tc>
        <w:tc>
          <w:tcPr>
            <w:tcW w:w="993" w:type="dxa"/>
            <w:vMerge/>
            <w:tcBorders>
              <w:left w:val="nil"/>
              <w:right w:val="nil"/>
            </w:tcBorders>
            <w:vAlign w:val="center"/>
          </w:tcPr>
          <w:p w14:paraId="5B625192" w14:textId="77777777" w:rsidR="00D11C32" w:rsidRPr="006D0686" w:rsidRDefault="00D11C32" w:rsidP="00776311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</w:p>
        </w:tc>
        <w:tc>
          <w:tcPr>
            <w:tcW w:w="2126" w:type="dxa"/>
            <w:vMerge/>
            <w:tcBorders>
              <w:left w:val="nil"/>
              <w:right w:val="nil"/>
            </w:tcBorders>
          </w:tcPr>
          <w:p w14:paraId="65E03DFB" w14:textId="77777777" w:rsidR="00D11C32" w:rsidRPr="006D0686" w:rsidRDefault="00D11C32" w:rsidP="00776311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</w:p>
        </w:tc>
      </w:tr>
      <w:tr w:rsidR="00D11C32" w:rsidRPr="006D0686" w14:paraId="1C31C9F0" w14:textId="77777777" w:rsidTr="00776311">
        <w:trPr>
          <w:trHeight w:val="289"/>
        </w:trPr>
        <w:tc>
          <w:tcPr>
            <w:tcW w:w="90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947FF49" w14:textId="77777777" w:rsidR="00D11C32" w:rsidRPr="006D0686" w:rsidRDefault="00D11C32" w:rsidP="00776311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1936D0" w14:textId="77777777" w:rsidR="00D11C32" w:rsidRPr="006D0686" w:rsidRDefault="00D11C32" w:rsidP="00776311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 w:rsidRPr="006D0686">
              <w:rPr>
                <w:rFonts w:ascii="Arial" w:hAnsi="Arial" w:cs="Arial" w:hint="eastAsia"/>
                <w:i/>
                <w:iCs/>
                <w:color w:val="000000"/>
                <w:sz w:val="12"/>
                <w:szCs w:val="12"/>
              </w:rPr>
              <w:t>3</w:t>
            </w:r>
            <w:r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>(20s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58923F" w14:textId="77777777" w:rsidR="00D11C32" w:rsidRPr="006D0686" w:rsidRDefault="00D11C32" w:rsidP="00776311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C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EF35B4" w14:textId="77777777" w:rsidR="00D11C32" w:rsidRDefault="00D11C32" w:rsidP="00776311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C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EC2AC9" w14:textId="77777777" w:rsidR="00D11C32" w:rsidRPr="008A4189" w:rsidRDefault="00D11C32" w:rsidP="00776311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 w:rsidRPr="008A4189">
              <w:rPr>
                <w:rFonts w:ascii="Arial" w:hAnsi="Arial" w:cs="Arial"/>
                <w:i/>
                <w:sz w:val="12"/>
                <w:szCs w:val="12"/>
              </w:rPr>
              <w:t>16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2262D" w14:textId="77777777" w:rsidR="00D11C32" w:rsidRPr="008A4189" w:rsidRDefault="00D11C32" w:rsidP="00776311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 w:rsidRPr="008A4189">
              <w:rPr>
                <w:rFonts w:ascii="Arial" w:hAnsi="Arial" w:cs="Arial"/>
                <w:i/>
                <w:sz w:val="12"/>
                <w:szCs w:val="12"/>
              </w:rPr>
              <w:t>0.0663</w:t>
            </w:r>
          </w:p>
        </w:tc>
        <w:tc>
          <w:tcPr>
            <w:tcW w:w="993" w:type="dxa"/>
            <w:vMerge/>
            <w:tcBorders>
              <w:left w:val="nil"/>
              <w:right w:val="nil"/>
            </w:tcBorders>
            <w:vAlign w:val="center"/>
          </w:tcPr>
          <w:p w14:paraId="50EF7F49" w14:textId="77777777" w:rsidR="00D11C32" w:rsidRPr="006D0686" w:rsidRDefault="00D11C32" w:rsidP="00776311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</w:p>
        </w:tc>
        <w:tc>
          <w:tcPr>
            <w:tcW w:w="2126" w:type="dxa"/>
            <w:vMerge/>
            <w:tcBorders>
              <w:left w:val="nil"/>
              <w:right w:val="nil"/>
            </w:tcBorders>
          </w:tcPr>
          <w:p w14:paraId="0EF305CA" w14:textId="77777777" w:rsidR="00D11C32" w:rsidRPr="006D0686" w:rsidRDefault="00D11C32" w:rsidP="00776311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</w:p>
        </w:tc>
      </w:tr>
      <w:tr w:rsidR="00D11C32" w:rsidRPr="006D0686" w14:paraId="36E4A1DA" w14:textId="77777777" w:rsidTr="00776311">
        <w:trPr>
          <w:trHeight w:val="390"/>
        </w:trPr>
        <w:tc>
          <w:tcPr>
            <w:tcW w:w="90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D1CAE77" w14:textId="77777777" w:rsidR="00D11C32" w:rsidRPr="006D0686" w:rsidRDefault="00D11C32" w:rsidP="00776311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5DE081" w14:textId="77777777" w:rsidR="00D11C32" w:rsidRPr="006D0686" w:rsidRDefault="00D11C32" w:rsidP="00776311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>
              <w:rPr>
                <w:rFonts w:ascii="Arial" w:hAnsi="Arial" w:cs="Arial" w:hint="eastAsia"/>
                <w:i/>
                <w:iCs/>
                <w:color w:val="000000"/>
                <w:sz w:val="12"/>
                <w:szCs w:val="12"/>
              </w:rPr>
              <w:t>4</w:t>
            </w:r>
            <w:r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>(60s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7A5D19" w14:textId="77777777" w:rsidR="00D11C32" w:rsidRPr="006D0686" w:rsidRDefault="00D11C32" w:rsidP="00776311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C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5276AC" w14:textId="77777777" w:rsidR="00D11C32" w:rsidRPr="006D0686" w:rsidRDefault="00D11C32" w:rsidP="00776311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C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FA895" w14:textId="77777777" w:rsidR="00D11C32" w:rsidRPr="008A4189" w:rsidRDefault="00D11C32" w:rsidP="00776311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 w:rsidRPr="008A4189">
              <w:rPr>
                <w:rFonts w:ascii="Arial" w:hAnsi="Arial" w:cs="Arial"/>
                <w:i/>
                <w:sz w:val="12"/>
                <w:szCs w:val="12"/>
              </w:rPr>
              <w:t>16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33EF6" w14:textId="77777777" w:rsidR="00D11C32" w:rsidRPr="008A4189" w:rsidRDefault="00D11C32" w:rsidP="00776311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 w:rsidRPr="008A4189">
              <w:rPr>
                <w:rFonts w:ascii="Arial" w:hAnsi="Arial" w:cs="Arial"/>
                <w:i/>
                <w:sz w:val="12"/>
                <w:szCs w:val="12"/>
              </w:rPr>
              <w:t>0.6194</w:t>
            </w:r>
          </w:p>
        </w:tc>
        <w:tc>
          <w:tcPr>
            <w:tcW w:w="993" w:type="dxa"/>
            <w:vMerge/>
            <w:tcBorders>
              <w:left w:val="nil"/>
              <w:right w:val="nil"/>
            </w:tcBorders>
            <w:vAlign w:val="center"/>
          </w:tcPr>
          <w:p w14:paraId="7C632D3E" w14:textId="77777777" w:rsidR="00D11C32" w:rsidRPr="006D0686" w:rsidRDefault="00D11C32" w:rsidP="00776311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</w:p>
        </w:tc>
        <w:tc>
          <w:tcPr>
            <w:tcW w:w="2126" w:type="dxa"/>
            <w:vMerge/>
            <w:tcBorders>
              <w:left w:val="nil"/>
              <w:right w:val="nil"/>
            </w:tcBorders>
          </w:tcPr>
          <w:p w14:paraId="03CBA77A" w14:textId="77777777" w:rsidR="00D11C32" w:rsidRPr="006D0686" w:rsidRDefault="00D11C32" w:rsidP="00776311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</w:p>
        </w:tc>
      </w:tr>
      <w:tr w:rsidR="00D11C32" w:rsidRPr="006D0686" w14:paraId="2AFAEF10" w14:textId="77777777" w:rsidTr="00776311">
        <w:trPr>
          <w:trHeight w:val="180"/>
        </w:trPr>
        <w:tc>
          <w:tcPr>
            <w:tcW w:w="90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C21FA50" w14:textId="77777777" w:rsidR="00D11C32" w:rsidRPr="006D0686" w:rsidRDefault="00D11C32" w:rsidP="00776311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8CD243" w14:textId="77777777" w:rsidR="00D11C32" w:rsidRPr="006D0686" w:rsidRDefault="00D11C32" w:rsidP="00776311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>
              <w:rPr>
                <w:rFonts w:ascii="Arial" w:hAnsi="Arial" w:cs="Arial" w:hint="eastAsia"/>
                <w:i/>
                <w:iCs/>
                <w:color w:val="000000"/>
                <w:sz w:val="12"/>
                <w:szCs w:val="12"/>
              </w:rPr>
              <w:t>5</w:t>
            </w:r>
            <w:r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>(120s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B6B3047" w14:textId="77777777" w:rsidR="00D11C32" w:rsidRPr="006D0686" w:rsidRDefault="00D11C32" w:rsidP="00776311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C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A27E8C4" w14:textId="77777777" w:rsidR="00D11C32" w:rsidRPr="006D0686" w:rsidRDefault="00D11C32" w:rsidP="00776311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C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1959EF" w14:textId="77777777" w:rsidR="00D11C32" w:rsidRPr="008A4189" w:rsidRDefault="00D11C32" w:rsidP="00776311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 w:rsidRPr="008A4189">
              <w:rPr>
                <w:rFonts w:ascii="Arial" w:hAnsi="Arial" w:cs="Arial"/>
                <w:i/>
                <w:sz w:val="12"/>
                <w:szCs w:val="12"/>
              </w:rPr>
              <w:t>16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9BD82D" w14:textId="77777777" w:rsidR="00D11C32" w:rsidRPr="008A4189" w:rsidRDefault="00D11C32" w:rsidP="00776311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 w:rsidRPr="008A4189">
              <w:rPr>
                <w:rFonts w:ascii="Arial" w:hAnsi="Arial" w:cs="Arial"/>
                <w:i/>
                <w:sz w:val="12"/>
                <w:szCs w:val="12"/>
              </w:rPr>
              <w:t>0.6152</w:t>
            </w:r>
          </w:p>
        </w:tc>
        <w:tc>
          <w:tcPr>
            <w:tcW w:w="99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8C11296" w14:textId="77777777" w:rsidR="00D11C32" w:rsidRPr="006D0686" w:rsidRDefault="00D11C32" w:rsidP="00776311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</w:p>
        </w:tc>
        <w:tc>
          <w:tcPr>
            <w:tcW w:w="212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11F2CEF9" w14:textId="77777777" w:rsidR="00D11C32" w:rsidRPr="006D0686" w:rsidRDefault="00D11C32" w:rsidP="00776311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</w:p>
        </w:tc>
      </w:tr>
      <w:tr w:rsidR="00D11C32" w:rsidRPr="006D0686" w14:paraId="1EBC8478" w14:textId="77777777" w:rsidTr="00776311">
        <w:trPr>
          <w:trHeight w:val="18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B21306" w14:textId="292E961E" w:rsidR="00D11C32" w:rsidRPr="006D0686" w:rsidRDefault="00BB377F" w:rsidP="00776311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Figure 2-figure supplement1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90C1B2" w14:textId="77777777" w:rsidR="00D11C32" w:rsidRPr="006D0686" w:rsidRDefault="00D11C32" w:rsidP="00776311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>
              <w:rPr>
                <w:rFonts w:ascii="Arial" w:hAnsi="Arial" w:cs="Arial" w:hint="eastAsia"/>
                <w:i/>
                <w:iCs/>
                <w:color w:val="000000"/>
                <w:sz w:val="12"/>
                <w:szCs w:val="12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638E87" w14:textId="77777777" w:rsidR="00D11C32" w:rsidRPr="006D0686" w:rsidRDefault="00D11C32" w:rsidP="00776311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proofErr w:type="gramStart"/>
            <w: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w;;</w:t>
            </w:r>
            <w:proofErr w:type="gramEnd"/>
            <w:r w:rsidRPr="00164817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GABA-B-R3-sfGFP-TVPTB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5F81C0" w14:textId="77777777" w:rsidR="00D11C32" w:rsidRPr="006D0686" w:rsidRDefault="00D11C32" w:rsidP="00776311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proofErr w:type="gramStart"/>
            <w:r w:rsidRPr="00164817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w;UAS</w:t>
            </w:r>
            <w:proofErr w:type="gramEnd"/>
            <w:r w:rsidRPr="00164817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-mCD8::RFP;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 xml:space="preserve"> </w:t>
            </w:r>
            <w:r w:rsidRPr="00164817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R58E02-GAL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0158C6" w14:textId="77777777" w:rsidR="00D11C32" w:rsidRPr="006D0686" w:rsidRDefault="00D11C32" w:rsidP="00776311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>
              <w:rPr>
                <w:rFonts w:ascii="Arial" w:hAnsi="Arial" w:cs="Arial" w:hint="eastAsia"/>
                <w:i/>
                <w:iCs/>
                <w:color w:val="000000"/>
                <w:sz w:val="12"/>
                <w:szCs w:val="12"/>
              </w:rPr>
              <w:t>NA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B77C58" w14:textId="77777777" w:rsidR="00D11C32" w:rsidRPr="006D0686" w:rsidRDefault="00D11C32" w:rsidP="00776311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>
              <w:rPr>
                <w:rFonts w:ascii="Arial" w:hAnsi="Arial" w:cs="Arial" w:hint="eastAsia"/>
                <w:i/>
                <w:color w:val="000000"/>
                <w:sz w:val="12"/>
                <w:szCs w:val="12"/>
              </w:rPr>
              <w:t>NA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vAlign w:val="center"/>
          </w:tcPr>
          <w:p w14:paraId="3E2A22B2" w14:textId="77777777" w:rsidR="00D11C32" w:rsidRPr="006D0686" w:rsidRDefault="00D11C32" w:rsidP="00776311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>
              <w:rPr>
                <w:rFonts w:ascii="Arial" w:hAnsi="Arial" w:cs="Arial" w:hint="eastAsia"/>
                <w:i/>
                <w:iCs/>
                <w:color w:val="000000"/>
                <w:sz w:val="12"/>
                <w:szCs w:val="12"/>
              </w:rPr>
              <w:t>NA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vAlign w:val="center"/>
          </w:tcPr>
          <w:p w14:paraId="7181E1B3" w14:textId="77777777" w:rsidR="00D11C32" w:rsidRPr="00CC46CB" w:rsidRDefault="00D11C32" w:rsidP="00776311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>
              <w:rPr>
                <w:rFonts w:ascii="Arial" w:hAnsi="Arial" w:cs="Arial" w:hint="eastAsia"/>
                <w:i/>
                <w:iCs/>
                <w:color w:val="000000"/>
                <w:sz w:val="12"/>
                <w:szCs w:val="12"/>
              </w:rPr>
              <w:t>NA</w:t>
            </w:r>
          </w:p>
        </w:tc>
      </w:tr>
      <w:tr w:rsidR="00D11C32" w:rsidRPr="006D0686" w14:paraId="37170239" w14:textId="77777777" w:rsidTr="00776311">
        <w:trPr>
          <w:trHeight w:val="180"/>
        </w:trPr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132AD8F" w14:textId="144C00A4" w:rsidR="00D11C32" w:rsidRPr="006D0686" w:rsidRDefault="00BB377F" w:rsidP="00776311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Figure 2-figure supplement1B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39291B" w14:textId="77777777" w:rsidR="00D11C32" w:rsidRPr="006D0686" w:rsidRDefault="00D11C32" w:rsidP="00776311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>
              <w:rPr>
                <w:rFonts w:ascii="Arial" w:hAnsi="Arial" w:cs="Arial" w:hint="eastAsia"/>
                <w:i/>
                <w:iCs/>
                <w:color w:val="000000"/>
                <w:sz w:val="12"/>
                <w:szCs w:val="12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BEAC8B3" w14:textId="77777777" w:rsidR="00D11C32" w:rsidRPr="006D0686" w:rsidRDefault="00D11C32" w:rsidP="00776311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proofErr w:type="gramStart"/>
            <w: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w;;</w:t>
            </w:r>
            <w:proofErr w:type="gramEnd"/>
            <w: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R15A04-GAL4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9225757" w14:textId="77777777" w:rsidR="00D11C32" w:rsidRPr="006D0686" w:rsidRDefault="00D11C32" w:rsidP="00776311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proofErr w:type="gramStart"/>
            <w:r w:rsidRPr="00164817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w;UAS</w:t>
            </w:r>
            <w:proofErr w:type="gramEnd"/>
            <w:r w:rsidRPr="00164817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-mCD8::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GFP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7D760D" w14:textId="77777777" w:rsidR="00D11C32" w:rsidRPr="006D0686" w:rsidRDefault="00D11C32" w:rsidP="00776311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>
              <w:rPr>
                <w:rFonts w:ascii="Arial" w:hAnsi="Arial" w:cs="Arial" w:hint="eastAsia"/>
                <w:i/>
                <w:iCs/>
                <w:color w:val="000000"/>
                <w:sz w:val="12"/>
                <w:szCs w:val="12"/>
              </w:rPr>
              <w:t>NA</w:t>
            </w:r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26BB91" w14:textId="77777777" w:rsidR="00D11C32" w:rsidRPr="003B0F61" w:rsidRDefault="00D11C32" w:rsidP="00776311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>
              <w:rPr>
                <w:rFonts w:ascii="Arial" w:hAnsi="Arial" w:cs="Arial" w:hint="eastAsia"/>
                <w:i/>
                <w:color w:val="000000"/>
                <w:sz w:val="12"/>
                <w:szCs w:val="12"/>
              </w:rPr>
              <w:t>NA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F6AAC8" w14:textId="77777777" w:rsidR="00D11C32" w:rsidRPr="003B0F61" w:rsidRDefault="00D11C32" w:rsidP="00776311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>
              <w:rPr>
                <w:rFonts w:ascii="Arial" w:hAnsi="Arial" w:cs="Arial" w:hint="eastAsia"/>
                <w:i/>
                <w:iCs/>
                <w:color w:val="000000"/>
                <w:sz w:val="12"/>
                <w:szCs w:val="12"/>
              </w:rPr>
              <w:t>NA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026CDC" w14:textId="77777777" w:rsidR="00D11C32" w:rsidRPr="006D0686" w:rsidRDefault="00D11C32" w:rsidP="00776311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>
              <w:rPr>
                <w:rFonts w:ascii="Arial" w:hAnsi="Arial" w:cs="Arial" w:hint="eastAsia"/>
                <w:i/>
                <w:iCs/>
                <w:color w:val="000000"/>
                <w:sz w:val="12"/>
                <w:szCs w:val="12"/>
              </w:rPr>
              <w:t>NA</w:t>
            </w:r>
          </w:p>
        </w:tc>
      </w:tr>
      <w:tr w:rsidR="00D11C32" w:rsidRPr="006D0686" w14:paraId="0D94AB0D" w14:textId="77777777" w:rsidTr="00776311">
        <w:trPr>
          <w:trHeight w:val="180"/>
        </w:trPr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8BD176E" w14:textId="4DD8A4D4" w:rsidR="00D11C32" w:rsidRPr="006D0686" w:rsidRDefault="00BB377F" w:rsidP="00776311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Figure 2-figure supplement1C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389ED1" w14:textId="77777777" w:rsidR="00D11C32" w:rsidRPr="006D0686" w:rsidRDefault="00D11C32" w:rsidP="00776311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>
              <w:rPr>
                <w:rFonts w:ascii="Arial" w:hAnsi="Arial" w:cs="Arial" w:hint="eastAsia"/>
                <w:i/>
                <w:iCs/>
                <w:color w:val="000000"/>
                <w:sz w:val="12"/>
                <w:szCs w:val="12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C31992E" w14:textId="77777777" w:rsidR="00D11C32" w:rsidRPr="006D0686" w:rsidRDefault="00D11C32" w:rsidP="00776311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proofErr w:type="gramStart"/>
            <w:r w:rsidRPr="00A11A91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w;UAS</w:t>
            </w:r>
            <w:proofErr w:type="gramEnd"/>
            <w:r w:rsidRPr="00A11A91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-GCaMP6s,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 xml:space="preserve"> </w:t>
            </w:r>
            <w:r w:rsidRPr="00A11A91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UAS-mCD8::RFP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5CE7112" w14:textId="77777777" w:rsidR="00D11C32" w:rsidRPr="006D0686" w:rsidRDefault="00D11C32" w:rsidP="00776311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proofErr w:type="gramStart"/>
            <w: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w;;</w:t>
            </w:r>
            <w:proofErr w:type="gramEnd"/>
            <w: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R15A04-GAL4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D4A704" w14:textId="77777777" w:rsidR="00D11C32" w:rsidRPr="006D0686" w:rsidRDefault="00D11C32" w:rsidP="00776311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>
              <w:rPr>
                <w:rFonts w:ascii="Arial" w:hAnsi="Arial" w:cs="Arial" w:hint="eastAsia"/>
                <w:i/>
                <w:iCs/>
                <w:color w:val="000000"/>
                <w:sz w:val="12"/>
                <w:szCs w:val="12"/>
              </w:rPr>
              <w:t>NA</w:t>
            </w:r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18185F" w14:textId="77777777" w:rsidR="00D11C32" w:rsidRPr="00874200" w:rsidRDefault="00D11C32" w:rsidP="00776311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>
              <w:rPr>
                <w:rFonts w:ascii="Arial" w:hAnsi="Arial" w:cs="Arial" w:hint="eastAsia"/>
                <w:i/>
                <w:color w:val="000000"/>
                <w:sz w:val="12"/>
                <w:szCs w:val="12"/>
              </w:rPr>
              <w:t>NA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6BDF22" w14:textId="77777777" w:rsidR="00D11C32" w:rsidRPr="009774C3" w:rsidRDefault="00D11C32" w:rsidP="00776311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>
              <w:rPr>
                <w:rFonts w:ascii="Arial" w:hAnsi="Arial" w:cs="Arial" w:hint="eastAsia"/>
                <w:i/>
                <w:iCs/>
                <w:color w:val="000000"/>
                <w:sz w:val="12"/>
                <w:szCs w:val="12"/>
              </w:rPr>
              <w:t>NA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5C0766" w14:textId="77777777" w:rsidR="00D11C32" w:rsidRPr="006D0686" w:rsidRDefault="00D11C32" w:rsidP="00776311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>
              <w:rPr>
                <w:rFonts w:ascii="Arial" w:hAnsi="Arial" w:cs="Arial" w:hint="eastAsia"/>
                <w:i/>
                <w:iCs/>
                <w:color w:val="000000"/>
                <w:sz w:val="12"/>
                <w:szCs w:val="12"/>
              </w:rPr>
              <w:t>NA</w:t>
            </w:r>
          </w:p>
        </w:tc>
      </w:tr>
      <w:tr w:rsidR="00D11C32" w:rsidRPr="006D0686" w14:paraId="25EDDB6E" w14:textId="77777777" w:rsidTr="00776311">
        <w:trPr>
          <w:trHeight w:val="82"/>
        </w:trPr>
        <w:tc>
          <w:tcPr>
            <w:tcW w:w="90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B72C0C8" w14:textId="567614F5" w:rsidR="00D11C32" w:rsidRDefault="00C52EB8" w:rsidP="00776311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Figure 3-figure supplement1</w:t>
            </w:r>
            <w:r w:rsidR="008C1D9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B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dashSmallGap" w:sz="2" w:space="0" w:color="auto"/>
              <w:right w:val="nil"/>
            </w:tcBorders>
            <w:vAlign w:val="center"/>
          </w:tcPr>
          <w:p w14:paraId="1C5A6ED5" w14:textId="77777777" w:rsidR="00D11C32" w:rsidRDefault="00D11C32" w:rsidP="00776311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 w:rsidRPr="006D0686">
              <w:rPr>
                <w:rFonts w:ascii="Arial" w:hAnsi="Arial" w:cs="Arial" w:hint="eastAsia"/>
                <w:i/>
                <w:iCs/>
                <w:color w:val="000000"/>
                <w:sz w:val="12"/>
                <w:szCs w:val="12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dashSmallGap" w:sz="2" w:space="0" w:color="auto"/>
              <w:right w:val="nil"/>
            </w:tcBorders>
            <w:shd w:val="clear" w:color="auto" w:fill="auto"/>
            <w:noWrap/>
            <w:vAlign w:val="center"/>
          </w:tcPr>
          <w:p w14:paraId="545AA15E" w14:textId="77777777" w:rsidR="00D11C32" w:rsidRPr="00A11A91" w:rsidRDefault="00D11C32" w:rsidP="00776311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 w:rsidRPr="000B67A5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UAS-GCaMP6s.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0B67A5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brpS.mCherry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dashSmallGap" w:sz="2" w:space="0" w:color="auto"/>
              <w:right w:val="nil"/>
            </w:tcBorders>
            <w:shd w:val="clear" w:color="auto" w:fill="auto"/>
            <w:noWrap/>
            <w:vAlign w:val="center"/>
          </w:tcPr>
          <w:p w14:paraId="33ED71A2" w14:textId="77777777" w:rsidR="00D11C32" w:rsidRDefault="00D11C32" w:rsidP="00776311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proofErr w:type="gramStart"/>
            <w:r w:rsidRPr="000B67A5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w;;</w:t>
            </w:r>
            <w:proofErr w:type="gramEnd"/>
            <w:r w:rsidRPr="000B67A5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R15A04-GAL4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72D2F91" w14:textId="77777777" w:rsidR="00D11C32" w:rsidRDefault="00D11C32" w:rsidP="00776311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>
              <w:rPr>
                <w:rFonts w:ascii="Arial" w:hAnsi="Arial" w:cs="Arial" w:hint="eastAsia"/>
                <w:i/>
                <w:iCs/>
                <w:color w:val="000000"/>
                <w:sz w:val="12"/>
                <w:szCs w:val="12"/>
              </w:rPr>
              <w:t>NA</w:t>
            </w:r>
          </w:p>
        </w:tc>
        <w:tc>
          <w:tcPr>
            <w:tcW w:w="1242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B868DBD" w14:textId="77777777" w:rsidR="00D11C32" w:rsidRDefault="00D11C32" w:rsidP="00776311">
            <w:pPr>
              <w:jc w:val="center"/>
              <w:rPr>
                <w:rFonts w:ascii="Arial" w:hAnsi="Arial" w:cs="Arial"/>
                <w:i/>
                <w:color w:val="000000"/>
                <w:sz w:val="12"/>
                <w:szCs w:val="12"/>
              </w:rPr>
            </w:pPr>
            <w:r>
              <w:rPr>
                <w:rFonts w:ascii="Arial" w:hAnsi="Arial" w:cs="Arial" w:hint="eastAsia"/>
                <w:i/>
                <w:color w:val="000000"/>
                <w:sz w:val="12"/>
                <w:szCs w:val="12"/>
              </w:rPr>
              <w:t>NA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3F8711D" w14:textId="77777777" w:rsidR="00D11C32" w:rsidRDefault="00D11C32" w:rsidP="00776311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>
              <w:rPr>
                <w:rFonts w:ascii="Arial" w:hAnsi="Arial" w:cs="Arial" w:hint="eastAsia"/>
                <w:i/>
                <w:iCs/>
                <w:color w:val="000000"/>
                <w:sz w:val="12"/>
                <w:szCs w:val="12"/>
              </w:rPr>
              <w:t>NA</w:t>
            </w:r>
          </w:p>
        </w:tc>
        <w:tc>
          <w:tcPr>
            <w:tcW w:w="2126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D183D1F" w14:textId="77777777" w:rsidR="00D11C32" w:rsidRDefault="00D11C32" w:rsidP="00776311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>
              <w:rPr>
                <w:rFonts w:ascii="Arial" w:hAnsi="Arial" w:cs="Arial" w:hint="eastAsia"/>
                <w:i/>
                <w:iCs/>
                <w:color w:val="000000"/>
                <w:sz w:val="12"/>
                <w:szCs w:val="12"/>
              </w:rPr>
              <w:t>N</w:t>
            </w:r>
            <w:r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>A</w:t>
            </w:r>
          </w:p>
        </w:tc>
      </w:tr>
      <w:tr w:rsidR="00D11C32" w:rsidRPr="006D0686" w14:paraId="5C054B3B" w14:textId="77777777" w:rsidTr="00776311">
        <w:trPr>
          <w:trHeight w:val="82"/>
        </w:trPr>
        <w:tc>
          <w:tcPr>
            <w:tcW w:w="90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107C688" w14:textId="77777777" w:rsidR="00D11C32" w:rsidRDefault="00D11C32" w:rsidP="00776311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tcBorders>
              <w:top w:val="dashSmallGap" w:sz="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581265" w14:textId="77777777" w:rsidR="00D11C32" w:rsidRDefault="00D11C32" w:rsidP="00776311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 w:rsidRPr="006D0686">
              <w:rPr>
                <w:rFonts w:ascii="Arial" w:hAnsi="Arial" w:cs="Arial" w:hint="eastAsia"/>
                <w:i/>
                <w:iCs/>
                <w:color w:val="000000"/>
                <w:sz w:val="12"/>
                <w:szCs w:val="12"/>
              </w:rPr>
              <w:t>2</w:t>
            </w:r>
          </w:p>
        </w:tc>
        <w:tc>
          <w:tcPr>
            <w:tcW w:w="1417" w:type="dxa"/>
            <w:tcBorders>
              <w:top w:val="dashSmallGap" w:sz="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7C66F00" w14:textId="77777777" w:rsidR="00D11C32" w:rsidRPr="00A11A91" w:rsidRDefault="00D11C32" w:rsidP="00776311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 w:rsidRPr="000B67A5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UAS-GCaMP6s.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0B67A5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brpS.mCherry</w:t>
            </w:r>
            <w:proofErr w:type="spellEnd"/>
          </w:p>
        </w:tc>
        <w:tc>
          <w:tcPr>
            <w:tcW w:w="1559" w:type="dxa"/>
            <w:tcBorders>
              <w:top w:val="dashSmallGap" w:sz="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29D49AF" w14:textId="77777777" w:rsidR="00D11C32" w:rsidRDefault="00D11C32" w:rsidP="00776311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proofErr w:type="gramStart"/>
            <w: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w;</w:t>
            </w:r>
            <w:r w:rsidRPr="006C14D6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UAS</w:t>
            </w:r>
            <w:proofErr w:type="gramEnd"/>
            <w:r w:rsidRPr="006C14D6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-GABA-B-R3-RNAi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;R15A04-GAL4</w:t>
            </w:r>
          </w:p>
        </w:tc>
        <w:tc>
          <w:tcPr>
            <w:tcW w:w="56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720B3FD" w14:textId="77777777" w:rsidR="00D11C32" w:rsidRDefault="00D11C32" w:rsidP="00776311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</w:p>
        </w:tc>
        <w:tc>
          <w:tcPr>
            <w:tcW w:w="1242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CA5BCA9" w14:textId="77777777" w:rsidR="00D11C32" w:rsidRDefault="00D11C32" w:rsidP="00776311">
            <w:pPr>
              <w:jc w:val="center"/>
              <w:rPr>
                <w:rFonts w:ascii="Arial" w:hAnsi="Arial" w:cs="Arial"/>
                <w:i/>
                <w:color w:val="000000"/>
                <w:sz w:val="12"/>
                <w:szCs w:val="12"/>
              </w:rPr>
            </w:pPr>
          </w:p>
        </w:tc>
        <w:tc>
          <w:tcPr>
            <w:tcW w:w="99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D4391BC" w14:textId="77777777" w:rsidR="00D11C32" w:rsidRDefault="00D11C32" w:rsidP="00776311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</w:p>
        </w:tc>
        <w:tc>
          <w:tcPr>
            <w:tcW w:w="2126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43ABA2F" w14:textId="77777777" w:rsidR="00D11C32" w:rsidRDefault="00D11C32" w:rsidP="00776311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</w:p>
        </w:tc>
      </w:tr>
      <w:tr w:rsidR="00D11C32" w:rsidRPr="006D0686" w14:paraId="73F07F8C" w14:textId="77777777" w:rsidTr="00776311">
        <w:trPr>
          <w:trHeight w:val="180"/>
        </w:trPr>
        <w:tc>
          <w:tcPr>
            <w:tcW w:w="90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223EC13" w14:textId="2BAB4DE7" w:rsidR="00D11C32" w:rsidRDefault="00C52EB8" w:rsidP="00776311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lastRenderedPageBreak/>
              <w:t>Figure 3-figure supplement1C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dashSmallGap" w:sz="2" w:space="0" w:color="auto"/>
              <w:right w:val="nil"/>
            </w:tcBorders>
            <w:vAlign w:val="center"/>
          </w:tcPr>
          <w:p w14:paraId="47248658" w14:textId="77777777" w:rsidR="00D11C32" w:rsidRDefault="00D11C32" w:rsidP="00776311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>
              <w:rPr>
                <w:rFonts w:ascii="Arial" w:hAnsi="Arial" w:cs="Arial" w:hint="eastAsia"/>
                <w:i/>
                <w:iCs/>
                <w:color w:val="000000"/>
                <w:sz w:val="12"/>
                <w:szCs w:val="12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dashSmallGap" w:sz="2" w:space="0" w:color="auto"/>
              <w:right w:val="nil"/>
            </w:tcBorders>
            <w:shd w:val="clear" w:color="auto" w:fill="auto"/>
            <w:noWrap/>
            <w:vAlign w:val="center"/>
          </w:tcPr>
          <w:p w14:paraId="5F42B7F5" w14:textId="77777777" w:rsidR="00D11C32" w:rsidRPr="00A11A91" w:rsidRDefault="00D11C32" w:rsidP="00776311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 w:rsidRPr="000B67A5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UAS-GCaMP6s.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0B67A5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brpS.mCherry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dashSmallGap" w:sz="2" w:space="0" w:color="auto"/>
              <w:right w:val="nil"/>
            </w:tcBorders>
            <w:shd w:val="clear" w:color="auto" w:fill="auto"/>
            <w:noWrap/>
            <w:vAlign w:val="center"/>
          </w:tcPr>
          <w:p w14:paraId="1D98119D" w14:textId="77777777" w:rsidR="00D11C32" w:rsidRDefault="00D11C32" w:rsidP="00776311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proofErr w:type="gramStart"/>
            <w:r w:rsidRPr="000B67A5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w;;</w:t>
            </w:r>
            <w:proofErr w:type="gramEnd"/>
            <w:r w:rsidRPr="000B67A5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R15A04-GAL4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dashSmallGap" w:sz="2" w:space="0" w:color="auto"/>
              <w:right w:val="nil"/>
            </w:tcBorders>
            <w:vAlign w:val="center"/>
          </w:tcPr>
          <w:p w14:paraId="6DE8852E" w14:textId="77777777" w:rsidR="00D11C32" w:rsidRDefault="00D11C32" w:rsidP="00776311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>
              <w:rPr>
                <w:rFonts w:ascii="Arial" w:hAnsi="Arial" w:cs="Arial" w:hint="eastAsia"/>
                <w:i/>
                <w:iCs/>
                <w:color w:val="000000"/>
                <w:sz w:val="12"/>
                <w:szCs w:val="12"/>
              </w:rPr>
              <w:t>8</w:t>
            </w:r>
          </w:p>
        </w:tc>
        <w:tc>
          <w:tcPr>
            <w:tcW w:w="1242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C4A2B0D" w14:textId="77777777" w:rsidR="00D11C32" w:rsidRDefault="00D11C32" w:rsidP="00776311">
            <w:pPr>
              <w:jc w:val="center"/>
              <w:rPr>
                <w:rFonts w:ascii="Arial" w:hAnsi="Arial" w:cs="Arial"/>
                <w:i/>
                <w:color w:val="000000"/>
                <w:sz w:val="12"/>
                <w:szCs w:val="12"/>
              </w:rPr>
            </w:pPr>
            <w:r>
              <w:rPr>
                <w:rFonts w:ascii="Arial" w:hAnsi="Arial" w:cs="Arial" w:hint="eastAsia"/>
                <w:i/>
                <w:color w:val="000000"/>
                <w:sz w:val="12"/>
                <w:szCs w:val="12"/>
              </w:rPr>
              <w:t>NA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4625696" w14:textId="77777777" w:rsidR="00D11C32" w:rsidRDefault="00D11C32" w:rsidP="00776311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>
              <w:rPr>
                <w:rFonts w:ascii="Arial" w:hAnsi="Arial" w:cs="Arial" w:hint="eastAsia"/>
                <w:i/>
                <w:iCs/>
                <w:color w:val="000000"/>
                <w:sz w:val="12"/>
                <w:szCs w:val="12"/>
              </w:rPr>
              <w:t>NA</w:t>
            </w:r>
          </w:p>
        </w:tc>
        <w:tc>
          <w:tcPr>
            <w:tcW w:w="2126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BA06933" w14:textId="77777777" w:rsidR="00D11C32" w:rsidRDefault="00D11C32" w:rsidP="00776311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>
              <w:rPr>
                <w:rFonts w:ascii="Arial" w:hAnsi="Arial" w:cs="Arial" w:hint="eastAsia"/>
                <w:i/>
                <w:iCs/>
                <w:color w:val="000000"/>
                <w:sz w:val="12"/>
                <w:szCs w:val="12"/>
              </w:rPr>
              <w:t>N</w:t>
            </w:r>
            <w:r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>A</w:t>
            </w:r>
          </w:p>
        </w:tc>
      </w:tr>
      <w:tr w:rsidR="00D11C32" w:rsidRPr="006D0686" w14:paraId="39196D18" w14:textId="77777777" w:rsidTr="00776311">
        <w:trPr>
          <w:trHeight w:val="180"/>
        </w:trPr>
        <w:tc>
          <w:tcPr>
            <w:tcW w:w="90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C5A1CA3" w14:textId="77777777" w:rsidR="00D11C32" w:rsidRDefault="00D11C32" w:rsidP="00776311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tcBorders>
              <w:top w:val="dashSmallGap" w:sz="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097FF1" w14:textId="77777777" w:rsidR="00D11C32" w:rsidRDefault="00D11C32" w:rsidP="00776311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>
              <w:rPr>
                <w:rFonts w:ascii="Arial" w:hAnsi="Arial" w:cs="Arial" w:hint="eastAsia"/>
                <w:i/>
                <w:iCs/>
                <w:color w:val="000000"/>
                <w:sz w:val="12"/>
                <w:szCs w:val="12"/>
              </w:rPr>
              <w:t>2</w:t>
            </w:r>
          </w:p>
        </w:tc>
        <w:tc>
          <w:tcPr>
            <w:tcW w:w="1417" w:type="dxa"/>
            <w:tcBorders>
              <w:top w:val="dashSmallGap" w:sz="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F7E1B96" w14:textId="77777777" w:rsidR="00D11C32" w:rsidRPr="00A11A91" w:rsidRDefault="00D11C32" w:rsidP="00776311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 w:rsidRPr="000B67A5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UAS-GCaMP6s.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0B67A5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brpS.mCherry</w:t>
            </w:r>
            <w:proofErr w:type="spellEnd"/>
          </w:p>
        </w:tc>
        <w:tc>
          <w:tcPr>
            <w:tcW w:w="1559" w:type="dxa"/>
            <w:tcBorders>
              <w:top w:val="dashSmallGap" w:sz="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F53DEF" w14:textId="77777777" w:rsidR="00D11C32" w:rsidRDefault="00D11C32" w:rsidP="00776311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proofErr w:type="gramStart"/>
            <w: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w;</w:t>
            </w:r>
            <w:r w:rsidRPr="006C14D6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UAS</w:t>
            </w:r>
            <w:proofErr w:type="gramEnd"/>
            <w:r w:rsidRPr="006C14D6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-GABA-B-R3-RNAi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;R15A04-GAL4</w:t>
            </w:r>
          </w:p>
        </w:tc>
        <w:tc>
          <w:tcPr>
            <w:tcW w:w="567" w:type="dxa"/>
            <w:tcBorders>
              <w:top w:val="dashSmallGap" w:sz="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55B7CB" w14:textId="77777777" w:rsidR="00D11C32" w:rsidRDefault="00D11C32" w:rsidP="00776311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>
              <w:rPr>
                <w:rFonts w:ascii="Arial" w:hAnsi="Arial" w:cs="Arial" w:hint="eastAsia"/>
                <w:i/>
                <w:iCs/>
                <w:color w:val="000000"/>
                <w:sz w:val="12"/>
                <w:szCs w:val="12"/>
              </w:rPr>
              <w:t>6</w:t>
            </w:r>
          </w:p>
        </w:tc>
        <w:tc>
          <w:tcPr>
            <w:tcW w:w="1242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D78A289" w14:textId="77777777" w:rsidR="00D11C32" w:rsidRDefault="00D11C32" w:rsidP="00776311">
            <w:pPr>
              <w:jc w:val="center"/>
              <w:rPr>
                <w:rFonts w:ascii="Arial" w:hAnsi="Arial" w:cs="Arial"/>
                <w:i/>
                <w:color w:val="000000"/>
                <w:sz w:val="12"/>
                <w:szCs w:val="12"/>
              </w:rPr>
            </w:pPr>
          </w:p>
        </w:tc>
        <w:tc>
          <w:tcPr>
            <w:tcW w:w="99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8006007" w14:textId="77777777" w:rsidR="00D11C32" w:rsidRDefault="00D11C32" w:rsidP="00776311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</w:p>
        </w:tc>
        <w:tc>
          <w:tcPr>
            <w:tcW w:w="2126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170A291" w14:textId="77777777" w:rsidR="00D11C32" w:rsidRDefault="00D11C32" w:rsidP="00776311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</w:p>
        </w:tc>
      </w:tr>
      <w:tr w:rsidR="00E854F4" w:rsidRPr="006D0686" w14:paraId="09CFCE4D" w14:textId="77777777" w:rsidTr="00776311">
        <w:trPr>
          <w:trHeight w:val="180"/>
        </w:trPr>
        <w:tc>
          <w:tcPr>
            <w:tcW w:w="90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F7AF216" w14:textId="3DFEDABF" w:rsidR="00E854F4" w:rsidRDefault="00E854F4" w:rsidP="00E854F4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Figure 3-figure supplement1D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dashSmallGap" w:sz="2" w:space="0" w:color="auto"/>
              <w:right w:val="nil"/>
            </w:tcBorders>
            <w:vAlign w:val="center"/>
          </w:tcPr>
          <w:p w14:paraId="4AA5EA97" w14:textId="77777777" w:rsidR="00E854F4" w:rsidRDefault="00E854F4" w:rsidP="00E854F4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 w:rsidRPr="006D0686">
              <w:rPr>
                <w:rFonts w:ascii="Arial" w:hAnsi="Arial" w:cs="Arial" w:hint="eastAsia"/>
                <w:i/>
                <w:iCs/>
                <w:color w:val="000000"/>
                <w:sz w:val="12"/>
                <w:szCs w:val="12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dashSmallGap" w:sz="2" w:space="0" w:color="auto"/>
              <w:right w:val="nil"/>
            </w:tcBorders>
            <w:shd w:val="clear" w:color="auto" w:fill="auto"/>
            <w:noWrap/>
            <w:vAlign w:val="center"/>
          </w:tcPr>
          <w:p w14:paraId="5A259053" w14:textId="1ABA22DB" w:rsidR="00E854F4" w:rsidRPr="000B67A5" w:rsidRDefault="00E854F4" w:rsidP="00E854F4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 w:rsidRPr="000B67A5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UAS-GCaMP6s.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0B67A5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brpS.mCherry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dashSmallGap" w:sz="2" w:space="0" w:color="auto"/>
              <w:right w:val="nil"/>
            </w:tcBorders>
            <w:shd w:val="clear" w:color="auto" w:fill="auto"/>
            <w:noWrap/>
            <w:vAlign w:val="center"/>
          </w:tcPr>
          <w:p w14:paraId="6E1EA873" w14:textId="71D7F4B0" w:rsidR="00E854F4" w:rsidRDefault="00E854F4" w:rsidP="00E854F4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proofErr w:type="gramStart"/>
            <w:r w:rsidRPr="000B67A5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w;;</w:t>
            </w:r>
            <w:proofErr w:type="gramEnd"/>
            <w:r w:rsidRPr="000B67A5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R15A04-GAL4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dashSmallGap" w:sz="2" w:space="0" w:color="auto"/>
              <w:right w:val="nil"/>
            </w:tcBorders>
            <w:vAlign w:val="center"/>
          </w:tcPr>
          <w:p w14:paraId="29313DFD" w14:textId="4812CCD0" w:rsidR="00E854F4" w:rsidRDefault="00E854F4" w:rsidP="00E854F4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>
              <w:rPr>
                <w:rFonts w:ascii="Arial" w:hAnsi="Arial" w:cs="Arial" w:hint="eastAsia"/>
                <w:i/>
                <w:iCs/>
                <w:color w:val="000000"/>
                <w:sz w:val="12"/>
                <w:szCs w:val="12"/>
              </w:rPr>
              <w:t>1</w:t>
            </w:r>
            <w:r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>6</w:t>
            </w:r>
          </w:p>
        </w:tc>
        <w:tc>
          <w:tcPr>
            <w:tcW w:w="124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123D046" w14:textId="6877F454" w:rsidR="00E854F4" w:rsidRDefault="00E854F4" w:rsidP="00E854F4">
            <w:pPr>
              <w:jc w:val="center"/>
              <w:rPr>
                <w:rFonts w:ascii="Arial" w:hAnsi="Arial" w:cs="Arial"/>
                <w:i/>
                <w:color w:val="000000"/>
                <w:sz w:val="12"/>
                <w:szCs w:val="12"/>
              </w:rPr>
            </w:pPr>
            <w:r w:rsidRPr="00E854F4">
              <w:rPr>
                <w:rFonts w:ascii="Arial" w:hAnsi="Arial" w:cs="Arial"/>
                <w:i/>
                <w:color w:val="000000"/>
                <w:sz w:val="12"/>
                <w:szCs w:val="12"/>
              </w:rPr>
              <w:t>0.2152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5FA0491" w14:textId="4D3F59BB" w:rsidR="00E854F4" w:rsidRDefault="00E854F4" w:rsidP="00E854F4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 w:rsidRPr="00E854F4"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>0.0001</w:t>
            </w:r>
            <w:r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 xml:space="preserve"> ***</w:t>
            </w:r>
          </w:p>
        </w:tc>
        <w:tc>
          <w:tcPr>
            <w:tcW w:w="2126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3452C23" w14:textId="2CA86531" w:rsidR="00E854F4" w:rsidRDefault="00E854F4" w:rsidP="00E854F4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 w:rsidRPr="00E854F4"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>0.0501</w:t>
            </w:r>
            <w:r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 xml:space="preserve"> (1 vs. 2)</w:t>
            </w:r>
          </w:p>
          <w:p w14:paraId="538E012C" w14:textId="3E9C69C6" w:rsidR="00E854F4" w:rsidRDefault="00E854F4" w:rsidP="00E854F4">
            <w:pPr>
              <w:jc w:val="center"/>
              <w:rPr>
                <w:rFonts w:ascii="Arial" w:hAnsi="Arial" w:cs="Arial" w:hint="eastAsia"/>
                <w:i/>
                <w:iCs/>
                <w:color w:val="000000"/>
                <w:sz w:val="12"/>
                <w:szCs w:val="12"/>
              </w:rPr>
            </w:pPr>
            <w:r w:rsidRPr="008426E6"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>Mann</w:t>
            </w:r>
            <w:r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>-</w:t>
            </w:r>
            <w:r w:rsidRPr="008426E6"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>Whitney test</w:t>
            </w:r>
          </w:p>
        </w:tc>
      </w:tr>
      <w:tr w:rsidR="00E854F4" w:rsidRPr="006D0686" w14:paraId="1628F8BB" w14:textId="77777777" w:rsidTr="00721B1F">
        <w:trPr>
          <w:trHeight w:val="180"/>
        </w:trPr>
        <w:tc>
          <w:tcPr>
            <w:tcW w:w="900" w:type="dxa"/>
            <w:vMerge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5005068" w14:textId="77777777" w:rsidR="00E854F4" w:rsidRDefault="00E854F4" w:rsidP="00E854F4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dashSmallGap" w:sz="2" w:space="0" w:color="auto"/>
              <w:right w:val="nil"/>
            </w:tcBorders>
            <w:vAlign w:val="center"/>
          </w:tcPr>
          <w:p w14:paraId="5819811E" w14:textId="16749BA6" w:rsidR="00E854F4" w:rsidRPr="006D0686" w:rsidRDefault="00E854F4" w:rsidP="00E854F4">
            <w:pPr>
              <w:jc w:val="center"/>
              <w:rPr>
                <w:rFonts w:ascii="Arial" w:hAnsi="Arial" w:cs="Arial" w:hint="eastAsia"/>
                <w:i/>
                <w:iCs/>
                <w:color w:val="000000"/>
                <w:sz w:val="12"/>
                <w:szCs w:val="12"/>
              </w:rPr>
            </w:pPr>
            <w:r w:rsidRPr="006D0686">
              <w:rPr>
                <w:rFonts w:ascii="Arial" w:hAnsi="Arial" w:cs="Arial" w:hint="eastAsia"/>
                <w:i/>
                <w:iCs/>
                <w:color w:val="000000"/>
                <w:sz w:val="12"/>
                <w:szCs w:val="12"/>
              </w:rPr>
              <w:t>2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dashSmallGap" w:sz="2" w:space="0" w:color="auto"/>
              <w:right w:val="nil"/>
            </w:tcBorders>
            <w:shd w:val="clear" w:color="auto" w:fill="auto"/>
            <w:noWrap/>
            <w:vAlign w:val="center"/>
          </w:tcPr>
          <w:p w14:paraId="657B45D8" w14:textId="04D2E892" w:rsidR="00E854F4" w:rsidRPr="000B67A5" w:rsidRDefault="00E854F4" w:rsidP="00E854F4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 w:rsidRPr="000B67A5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UAS-GCaMP6s.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0B67A5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brpS.mCherry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dashSmallGap" w:sz="2" w:space="0" w:color="auto"/>
              <w:right w:val="nil"/>
            </w:tcBorders>
            <w:shd w:val="clear" w:color="auto" w:fill="auto"/>
            <w:noWrap/>
            <w:vAlign w:val="center"/>
          </w:tcPr>
          <w:p w14:paraId="45336987" w14:textId="2A30DA6B" w:rsidR="00E854F4" w:rsidRPr="000B67A5" w:rsidRDefault="00E854F4" w:rsidP="00E854F4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proofErr w:type="gramStart"/>
            <w: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w;</w:t>
            </w:r>
            <w:r w:rsidRPr="006C14D6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UAS</w:t>
            </w:r>
            <w:proofErr w:type="gramEnd"/>
            <w:r w:rsidRPr="006C14D6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-GABA-B-R3-RNAi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;R15A04-GAL4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dashSmallGap" w:sz="2" w:space="0" w:color="auto"/>
              <w:right w:val="nil"/>
            </w:tcBorders>
            <w:vAlign w:val="center"/>
          </w:tcPr>
          <w:p w14:paraId="606435C2" w14:textId="2C8FB11A" w:rsidR="00E854F4" w:rsidRDefault="00E854F4" w:rsidP="00E854F4">
            <w:pPr>
              <w:jc w:val="center"/>
              <w:rPr>
                <w:rFonts w:ascii="Arial" w:hAnsi="Arial" w:cs="Arial"/>
                <w:i/>
                <w:sz w:val="12"/>
                <w:szCs w:val="12"/>
              </w:rPr>
            </w:pPr>
            <w:r>
              <w:rPr>
                <w:rFonts w:ascii="Arial" w:hAnsi="Arial" w:cs="Arial" w:hint="eastAsia"/>
                <w:i/>
                <w:sz w:val="12"/>
                <w:szCs w:val="12"/>
              </w:rPr>
              <w:t>1</w:t>
            </w:r>
            <w:r>
              <w:rPr>
                <w:rFonts w:ascii="Arial" w:hAnsi="Arial" w:cs="Arial"/>
                <w:i/>
                <w:sz w:val="12"/>
                <w:szCs w:val="12"/>
              </w:rPr>
              <w:t>1</w:t>
            </w:r>
          </w:p>
        </w:tc>
        <w:tc>
          <w:tcPr>
            <w:tcW w:w="1242" w:type="dxa"/>
            <w:tcBorders>
              <w:left w:val="nil"/>
              <w:right w:val="nil"/>
            </w:tcBorders>
            <w:vAlign w:val="center"/>
          </w:tcPr>
          <w:p w14:paraId="7F6F4BE2" w14:textId="3EB18475" w:rsidR="00E854F4" w:rsidRDefault="00E854F4" w:rsidP="00E854F4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 w:rsidRPr="00E854F4"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>0.9832</w:t>
            </w:r>
          </w:p>
        </w:tc>
        <w:tc>
          <w:tcPr>
            <w:tcW w:w="993" w:type="dxa"/>
            <w:vMerge/>
            <w:tcBorders>
              <w:left w:val="nil"/>
              <w:right w:val="nil"/>
            </w:tcBorders>
            <w:vAlign w:val="center"/>
          </w:tcPr>
          <w:p w14:paraId="6BBF1955" w14:textId="77777777" w:rsidR="00E854F4" w:rsidRDefault="00E854F4" w:rsidP="00E854F4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</w:p>
        </w:tc>
        <w:tc>
          <w:tcPr>
            <w:tcW w:w="2126" w:type="dxa"/>
            <w:vMerge/>
            <w:tcBorders>
              <w:left w:val="nil"/>
              <w:right w:val="nil"/>
            </w:tcBorders>
            <w:vAlign w:val="center"/>
          </w:tcPr>
          <w:p w14:paraId="1D3BB204" w14:textId="77777777" w:rsidR="00E854F4" w:rsidRDefault="00E854F4" w:rsidP="00E854F4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</w:p>
        </w:tc>
      </w:tr>
      <w:tr w:rsidR="00DD1156" w:rsidRPr="006D0686" w14:paraId="0293CA88" w14:textId="77777777" w:rsidTr="00776311">
        <w:trPr>
          <w:trHeight w:val="180"/>
        </w:trPr>
        <w:tc>
          <w:tcPr>
            <w:tcW w:w="90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79FDD11" w14:textId="45D17229" w:rsidR="00DD1156" w:rsidRDefault="00DD1156" w:rsidP="00DD115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Figure 3-figure supplement1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dashSmallGap" w:sz="2" w:space="0" w:color="auto"/>
              <w:right w:val="nil"/>
            </w:tcBorders>
            <w:vAlign w:val="center"/>
          </w:tcPr>
          <w:p w14:paraId="7AF0CCD5" w14:textId="248FE845" w:rsidR="00DD1156" w:rsidRPr="006D0686" w:rsidRDefault="00DD1156" w:rsidP="00DD1156">
            <w:pPr>
              <w:jc w:val="center"/>
              <w:rPr>
                <w:rFonts w:ascii="Arial" w:hAnsi="Arial" w:cs="Arial" w:hint="eastAsia"/>
                <w:i/>
                <w:iCs/>
                <w:color w:val="000000"/>
                <w:sz w:val="12"/>
                <w:szCs w:val="12"/>
              </w:rPr>
            </w:pPr>
            <w:r>
              <w:rPr>
                <w:rFonts w:ascii="Arial" w:hAnsi="Arial" w:cs="Arial" w:hint="eastAsia"/>
                <w:i/>
                <w:iCs/>
                <w:color w:val="000000"/>
                <w:sz w:val="12"/>
                <w:szCs w:val="12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dashSmallGap" w:sz="2" w:space="0" w:color="auto"/>
              <w:right w:val="nil"/>
            </w:tcBorders>
            <w:shd w:val="clear" w:color="auto" w:fill="auto"/>
            <w:noWrap/>
            <w:vAlign w:val="center"/>
          </w:tcPr>
          <w:p w14:paraId="02EF0AA8" w14:textId="73B201FE" w:rsidR="00DD1156" w:rsidRPr="000B67A5" w:rsidRDefault="00DD1156" w:rsidP="00DD1156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 w:rsidRPr="000B67A5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UAS-GCaMP6s.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0B67A5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brpS.mCherry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dashSmallGap" w:sz="2" w:space="0" w:color="auto"/>
              <w:right w:val="nil"/>
            </w:tcBorders>
            <w:shd w:val="clear" w:color="auto" w:fill="auto"/>
            <w:noWrap/>
            <w:vAlign w:val="center"/>
          </w:tcPr>
          <w:p w14:paraId="27788B80" w14:textId="0F035042" w:rsidR="00DD1156" w:rsidRPr="000B67A5" w:rsidRDefault="00DD1156" w:rsidP="00DD1156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proofErr w:type="gramStart"/>
            <w:r w:rsidRPr="000B67A5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w;;</w:t>
            </w:r>
            <w:proofErr w:type="gramEnd"/>
            <w:r w:rsidRPr="000B67A5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R15A04-GAL4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dashSmallGap" w:sz="2" w:space="0" w:color="auto"/>
              <w:right w:val="nil"/>
            </w:tcBorders>
            <w:vAlign w:val="center"/>
          </w:tcPr>
          <w:p w14:paraId="568C7761" w14:textId="0D2AA582" w:rsidR="00DD1156" w:rsidRDefault="00DD1156" w:rsidP="00DD1156">
            <w:pPr>
              <w:jc w:val="center"/>
              <w:rPr>
                <w:rFonts w:ascii="Arial" w:hAnsi="Arial" w:cs="Arial"/>
                <w:i/>
                <w:sz w:val="12"/>
                <w:szCs w:val="12"/>
              </w:rPr>
            </w:pPr>
            <w:r>
              <w:rPr>
                <w:rFonts w:ascii="Arial" w:hAnsi="Arial" w:cs="Arial"/>
                <w:i/>
                <w:sz w:val="12"/>
                <w:szCs w:val="12"/>
              </w:rPr>
              <w:t>8</w:t>
            </w:r>
          </w:p>
        </w:tc>
        <w:tc>
          <w:tcPr>
            <w:tcW w:w="1242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5CCB8D3" w14:textId="50A26777" w:rsidR="00DD1156" w:rsidRDefault="00DD1156" w:rsidP="00DD1156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>NA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9DB68C4" w14:textId="016816DA" w:rsidR="00DD1156" w:rsidRDefault="00DD1156" w:rsidP="00DD1156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NA</w:t>
            </w:r>
          </w:p>
        </w:tc>
        <w:tc>
          <w:tcPr>
            <w:tcW w:w="2126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14F198B" w14:textId="11415BC6" w:rsidR="00DD1156" w:rsidRDefault="00DD1156" w:rsidP="00DD1156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>NA</w:t>
            </w:r>
          </w:p>
        </w:tc>
      </w:tr>
      <w:tr w:rsidR="00DD1156" w:rsidRPr="006D0686" w14:paraId="7E859D90" w14:textId="77777777" w:rsidTr="00D60A21">
        <w:trPr>
          <w:trHeight w:val="180"/>
        </w:trPr>
        <w:tc>
          <w:tcPr>
            <w:tcW w:w="900" w:type="dxa"/>
            <w:vMerge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9FA61F9" w14:textId="77777777" w:rsidR="00DD1156" w:rsidRDefault="00DD1156" w:rsidP="00DD115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dashSmallGap" w:sz="2" w:space="0" w:color="auto"/>
              <w:right w:val="nil"/>
            </w:tcBorders>
            <w:vAlign w:val="center"/>
          </w:tcPr>
          <w:p w14:paraId="158D833F" w14:textId="3FCE68DF" w:rsidR="00DD1156" w:rsidRPr="006D0686" w:rsidRDefault="00DD1156" w:rsidP="00DD1156">
            <w:pPr>
              <w:jc w:val="center"/>
              <w:rPr>
                <w:rFonts w:ascii="Arial" w:hAnsi="Arial" w:cs="Arial" w:hint="eastAsia"/>
                <w:i/>
                <w:iCs/>
                <w:color w:val="000000"/>
                <w:sz w:val="12"/>
                <w:szCs w:val="12"/>
              </w:rPr>
            </w:pPr>
            <w:r>
              <w:rPr>
                <w:rFonts w:ascii="Arial" w:hAnsi="Arial" w:cs="Arial" w:hint="eastAsia"/>
                <w:i/>
                <w:iCs/>
                <w:color w:val="000000"/>
                <w:sz w:val="12"/>
                <w:szCs w:val="12"/>
              </w:rPr>
              <w:t>2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dashSmallGap" w:sz="2" w:space="0" w:color="auto"/>
              <w:right w:val="nil"/>
            </w:tcBorders>
            <w:shd w:val="clear" w:color="auto" w:fill="auto"/>
            <w:noWrap/>
            <w:vAlign w:val="center"/>
          </w:tcPr>
          <w:p w14:paraId="70F0D00A" w14:textId="381C222D" w:rsidR="00DD1156" w:rsidRPr="000B67A5" w:rsidRDefault="00DD1156" w:rsidP="00DD1156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 w:rsidRPr="000B67A5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UAS-GCaMP6s.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0B67A5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brpS.mCherry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dashSmallGap" w:sz="2" w:space="0" w:color="auto"/>
              <w:right w:val="nil"/>
            </w:tcBorders>
            <w:shd w:val="clear" w:color="auto" w:fill="auto"/>
            <w:noWrap/>
            <w:vAlign w:val="center"/>
          </w:tcPr>
          <w:p w14:paraId="616A0CC3" w14:textId="2A57E9CC" w:rsidR="00DD1156" w:rsidRPr="000B67A5" w:rsidRDefault="00DD1156" w:rsidP="00DD1156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proofErr w:type="gramStart"/>
            <w: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w;</w:t>
            </w:r>
            <w:r w:rsidRPr="006C14D6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UAS</w:t>
            </w:r>
            <w:proofErr w:type="gramEnd"/>
            <w:r w:rsidRPr="006C14D6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-GABA-B-R3-RNAi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;R15A04-GAL4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dashSmallGap" w:sz="2" w:space="0" w:color="auto"/>
              <w:right w:val="nil"/>
            </w:tcBorders>
            <w:vAlign w:val="center"/>
          </w:tcPr>
          <w:p w14:paraId="3C787BDE" w14:textId="09B0FB99" w:rsidR="00DD1156" w:rsidRDefault="00DD1156" w:rsidP="00DD1156">
            <w:pPr>
              <w:jc w:val="center"/>
              <w:rPr>
                <w:rFonts w:ascii="Arial" w:hAnsi="Arial" w:cs="Arial"/>
                <w:i/>
                <w:sz w:val="12"/>
                <w:szCs w:val="12"/>
              </w:rPr>
            </w:pPr>
            <w:r>
              <w:rPr>
                <w:rFonts w:ascii="Arial" w:hAnsi="Arial" w:cs="Arial"/>
                <w:i/>
                <w:sz w:val="12"/>
                <w:szCs w:val="12"/>
              </w:rPr>
              <w:t>6</w:t>
            </w:r>
          </w:p>
        </w:tc>
        <w:tc>
          <w:tcPr>
            <w:tcW w:w="1242" w:type="dxa"/>
            <w:vMerge/>
            <w:tcBorders>
              <w:left w:val="nil"/>
              <w:right w:val="nil"/>
            </w:tcBorders>
            <w:vAlign w:val="center"/>
          </w:tcPr>
          <w:p w14:paraId="7534C41E" w14:textId="77777777" w:rsidR="00DD1156" w:rsidRDefault="00DD1156" w:rsidP="00DD1156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</w:p>
        </w:tc>
        <w:tc>
          <w:tcPr>
            <w:tcW w:w="993" w:type="dxa"/>
            <w:vMerge/>
            <w:tcBorders>
              <w:left w:val="nil"/>
              <w:right w:val="nil"/>
            </w:tcBorders>
            <w:vAlign w:val="center"/>
          </w:tcPr>
          <w:p w14:paraId="0454B640" w14:textId="77777777" w:rsidR="00DD1156" w:rsidRDefault="00DD1156" w:rsidP="00DD1156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</w:p>
        </w:tc>
        <w:tc>
          <w:tcPr>
            <w:tcW w:w="2126" w:type="dxa"/>
            <w:vMerge/>
            <w:tcBorders>
              <w:left w:val="nil"/>
              <w:right w:val="nil"/>
            </w:tcBorders>
            <w:vAlign w:val="center"/>
          </w:tcPr>
          <w:p w14:paraId="40E078C3" w14:textId="77777777" w:rsidR="00DD1156" w:rsidRDefault="00DD1156" w:rsidP="00DD1156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</w:p>
        </w:tc>
      </w:tr>
      <w:tr w:rsidR="00A3533A" w:rsidRPr="006D0686" w14:paraId="54C48BF6" w14:textId="77777777" w:rsidTr="00776311">
        <w:trPr>
          <w:trHeight w:val="180"/>
        </w:trPr>
        <w:tc>
          <w:tcPr>
            <w:tcW w:w="90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32DFE75" w14:textId="33DF17AF" w:rsidR="00A3533A" w:rsidRDefault="00A3533A" w:rsidP="00A3533A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Figure 3-figure supplement1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F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dashSmallGap" w:sz="2" w:space="0" w:color="auto"/>
              <w:right w:val="nil"/>
            </w:tcBorders>
            <w:vAlign w:val="center"/>
          </w:tcPr>
          <w:p w14:paraId="16877C70" w14:textId="6C9A09A0" w:rsidR="00A3533A" w:rsidRPr="006D0686" w:rsidRDefault="00A3533A" w:rsidP="00A3533A">
            <w:pPr>
              <w:jc w:val="center"/>
              <w:rPr>
                <w:rFonts w:ascii="Arial" w:hAnsi="Arial" w:cs="Arial" w:hint="eastAsia"/>
                <w:i/>
                <w:iCs/>
                <w:color w:val="000000"/>
                <w:sz w:val="12"/>
                <w:szCs w:val="12"/>
              </w:rPr>
            </w:pPr>
            <w:r>
              <w:rPr>
                <w:rFonts w:ascii="Arial" w:hAnsi="Arial" w:cs="Arial" w:hint="eastAsia"/>
                <w:i/>
                <w:iCs/>
                <w:color w:val="000000"/>
                <w:sz w:val="12"/>
                <w:szCs w:val="12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dashSmallGap" w:sz="2" w:space="0" w:color="auto"/>
              <w:right w:val="nil"/>
            </w:tcBorders>
            <w:shd w:val="clear" w:color="auto" w:fill="auto"/>
            <w:noWrap/>
            <w:vAlign w:val="center"/>
          </w:tcPr>
          <w:p w14:paraId="66BD956D" w14:textId="1DCB2215" w:rsidR="00A3533A" w:rsidRPr="000B67A5" w:rsidRDefault="00A3533A" w:rsidP="00A3533A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 w:rsidRPr="000B67A5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UAS-GCaMP6s.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0B67A5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brpS.mCherry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dashSmallGap" w:sz="2" w:space="0" w:color="auto"/>
              <w:right w:val="nil"/>
            </w:tcBorders>
            <w:shd w:val="clear" w:color="auto" w:fill="auto"/>
            <w:noWrap/>
            <w:vAlign w:val="center"/>
          </w:tcPr>
          <w:p w14:paraId="121A650C" w14:textId="14E73129" w:rsidR="00A3533A" w:rsidRPr="000B67A5" w:rsidRDefault="00A3533A" w:rsidP="00A3533A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proofErr w:type="gramStart"/>
            <w:r w:rsidRPr="000B67A5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w;;</w:t>
            </w:r>
            <w:proofErr w:type="gramEnd"/>
            <w:r w:rsidRPr="000B67A5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R15A04-GAL4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dashSmallGap" w:sz="2" w:space="0" w:color="auto"/>
              <w:right w:val="nil"/>
            </w:tcBorders>
            <w:vAlign w:val="center"/>
          </w:tcPr>
          <w:p w14:paraId="19A326CC" w14:textId="4BB548E8" w:rsidR="00A3533A" w:rsidRDefault="00A3533A" w:rsidP="00A3533A">
            <w:pPr>
              <w:jc w:val="center"/>
              <w:rPr>
                <w:rFonts w:ascii="Arial" w:hAnsi="Arial" w:cs="Arial"/>
                <w:i/>
                <w:sz w:val="12"/>
                <w:szCs w:val="12"/>
              </w:rPr>
            </w:pPr>
            <w:r>
              <w:rPr>
                <w:rFonts w:ascii="Arial" w:hAnsi="Arial" w:cs="Arial" w:hint="eastAsia"/>
                <w:i/>
                <w:sz w:val="12"/>
                <w:szCs w:val="12"/>
              </w:rPr>
              <w:t>2</w:t>
            </w:r>
            <w:r>
              <w:rPr>
                <w:rFonts w:ascii="Arial" w:hAnsi="Arial" w:cs="Arial"/>
                <w:i/>
                <w:sz w:val="12"/>
                <w:szCs w:val="12"/>
              </w:rPr>
              <w:t>2</w:t>
            </w:r>
          </w:p>
        </w:tc>
        <w:tc>
          <w:tcPr>
            <w:tcW w:w="124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31424BF" w14:textId="301BE0BC" w:rsidR="00A3533A" w:rsidRDefault="00A3533A" w:rsidP="00A3533A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 w:rsidRPr="00A3533A"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>0.3783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6D2758C" w14:textId="3625CE95" w:rsidR="00A3533A" w:rsidRDefault="00A3533A" w:rsidP="00A3533A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 w:rsidRPr="00A3533A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0.459</w:t>
            </w:r>
          </w:p>
        </w:tc>
        <w:tc>
          <w:tcPr>
            <w:tcW w:w="2126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F50DF1E" w14:textId="258994A5" w:rsidR="00A3533A" w:rsidRDefault="00A3533A" w:rsidP="00A3533A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 w:rsidRPr="00A3533A"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>0.0271</w:t>
            </w:r>
            <w:r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 xml:space="preserve"> (1 vs. 2)</w:t>
            </w:r>
            <w:r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 xml:space="preserve"> *</w:t>
            </w:r>
          </w:p>
          <w:p w14:paraId="62F4649B" w14:textId="50CF8482" w:rsidR="00A3533A" w:rsidRDefault="00A3533A" w:rsidP="00A3533A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>
              <w:rPr>
                <w:rFonts w:ascii="Arial" w:hAnsi="Arial" w:cs="Arial" w:hint="eastAsia"/>
                <w:i/>
                <w:iCs/>
                <w:color w:val="000000"/>
                <w:sz w:val="12"/>
                <w:szCs w:val="12"/>
              </w:rPr>
              <w:t>U</w:t>
            </w:r>
            <w:r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>npaired t-test</w:t>
            </w:r>
          </w:p>
        </w:tc>
      </w:tr>
      <w:tr w:rsidR="00A3533A" w:rsidRPr="006D0686" w14:paraId="5CB20260" w14:textId="77777777" w:rsidTr="00776311">
        <w:trPr>
          <w:trHeight w:val="180"/>
        </w:trPr>
        <w:tc>
          <w:tcPr>
            <w:tcW w:w="90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42A273C" w14:textId="77777777" w:rsidR="00A3533A" w:rsidRDefault="00A3533A" w:rsidP="00A3533A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tcBorders>
              <w:top w:val="dashSmallGap" w:sz="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2FD24E" w14:textId="77777777" w:rsidR="00A3533A" w:rsidRDefault="00A3533A" w:rsidP="00A3533A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 w:rsidRPr="006D0686">
              <w:rPr>
                <w:rFonts w:ascii="Arial" w:hAnsi="Arial" w:cs="Arial" w:hint="eastAsia"/>
                <w:i/>
                <w:iCs/>
                <w:color w:val="000000"/>
                <w:sz w:val="12"/>
                <w:szCs w:val="12"/>
              </w:rPr>
              <w:t>2</w:t>
            </w:r>
          </w:p>
        </w:tc>
        <w:tc>
          <w:tcPr>
            <w:tcW w:w="1417" w:type="dxa"/>
            <w:tcBorders>
              <w:top w:val="dashSmallGap" w:sz="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5A3EC4E" w14:textId="0455A7D9" w:rsidR="00A3533A" w:rsidRPr="000B67A5" w:rsidRDefault="00A3533A" w:rsidP="00A3533A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 w:rsidRPr="000B67A5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UAS-GCaMP6s.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0B67A5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brpS.mCherry</w:t>
            </w:r>
            <w:proofErr w:type="spellEnd"/>
          </w:p>
        </w:tc>
        <w:tc>
          <w:tcPr>
            <w:tcW w:w="1559" w:type="dxa"/>
            <w:tcBorders>
              <w:top w:val="dashSmallGap" w:sz="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CAD2A61" w14:textId="6514DAEA" w:rsidR="00A3533A" w:rsidRDefault="00A3533A" w:rsidP="00A3533A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proofErr w:type="gramStart"/>
            <w: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w;</w:t>
            </w:r>
            <w:r w:rsidRPr="006C14D6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UAS</w:t>
            </w:r>
            <w:proofErr w:type="gramEnd"/>
            <w:r w:rsidRPr="006C14D6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-GABA-B-R3-RNAi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;R15A04-GAL4</w:t>
            </w:r>
          </w:p>
        </w:tc>
        <w:tc>
          <w:tcPr>
            <w:tcW w:w="567" w:type="dxa"/>
            <w:tcBorders>
              <w:top w:val="dashSmallGap" w:sz="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3F8E00" w14:textId="72675C73" w:rsidR="00A3533A" w:rsidRDefault="00A3533A" w:rsidP="00A3533A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>
              <w:rPr>
                <w:rFonts w:ascii="Arial" w:hAnsi="Arial" w:cs="Arial" w:hint="eastAsia"/>
                <w:i/>
                <w:iCs/>
                <w:color w:val="000000"/>
                <w:sz w:val="12"/>
                <w:szCs w:val="12"/>
              </w:rPr>
              <w:t>1</w:t>
            </w:r>
            <w:r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>7</w:t>
            </w:r>
          </w:p>
        </w:tc>
        <w:tc>
          <w:tcPr>
            <w:tcW w:w="124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33769C5" w14:textId="7BFFD856" w:rsidR="00A3533A" w:rsidRDefault="00A3533A" w:rsidP="00A3533A">
            <w:pPr>
              <w:jc w:val="center"/>
              <w:rPr>
                <w:rFonts w:ascii="Arial" w:hAnsi="Arial" w:cs="Arial"/>
                <w:i/>
                <w:color w:val="000000"/>
                <w:sz w:val="12"/>
                <w:szCs w:val="12"/>
              </w:rPr>
            </w:pPr>
            <w:r w:rsidRPr="00A3533A">
              <w:rPr>
                <w:rFonts w:ascii="Arial" w:hAnsi="Arial" w:cs="Arial"/>
                <w:i/>
                <w:color w:val="000000"/>
                <w:sz w:val="12"/>
                <w:szCs w:val="12"/>
              </w:rPr>
              <w:t>0.5638</w:t>
            </w:r>
          </w:p>
        </w:tc>
        <w:tc>
          <w:tcPr>
            <w:tcW w:w="99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FE18740" w14:textId="77777777" w:rsidR="00A3533A" w:rsidRDefault="00A3533A" w:rsidP="00A3533A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</w:p>
        </w:tc>
        <w:tc>
          <w:tcPr>
            <w:tcW w:w="2126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A0E968A" w14:textId="77777777" w:rsidR="00A3533A" w:rsidRDefault="00A3533A" w:rsidP="00A3533A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</w:p>
        </w:tc>
      </w:tr>
    </w:tbl>
    <w:p w14:paraId="3199F6EF" w14:textId="7C87F292" w:rsidR="00D11C32" w:rsidRDefault="00D11C32" w:rsidP="002B5515">
      <w:pPr>
        <w:pStyle w:val="SMcaption"/>
        <w:rPr>
          <w:b/>
        </w:rPr>
      </w:pPr>
    </w:p>
    <w:sectPr w:rsidR="00D11C32" w:rsidSect="00FC39AD">
      <w:headerReference w:type="default" r:id="rId8"/>
      <w:footerReference w:type="default" r:id="rId9"/>
      <w:headerReference w:type="first" r:id="rId10"/>
      <w:footerReference w:type="first" r:id="rId11"/>
      <w:pgSz w:w="12240" w:h="15840" w:code="1"/>
      <w:pgMar w:top="1440" w:right="1440" w:bottom="1440" w:left="1440" w:header="431" w:footer="720" w:gutter="0"/>
      <w:lnNumType w:countBy="1" w:distance="72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5E2C21" w14:textId="77777777" w:rsidR="00F544EB" w:rsidRDefault="00F544EB" w:rsidP="004F464F">
      <w:r>
        <w:separator/>
      </w:r>
    </w:p>
  </w:endnote>
  <w:endnote w:type="continuationSeparator" w:id="0">
    <w:p w14:paraId="616573FF" w14:textId="77777777" w:rsidR="00F544EB" w:rsidRDefault="00F544EB" w:rsidP="004F464F">
      <w:r>
        <w:continuationSeparator/>
      </w:r>
    </w:p>
  </w:endnote>
  <w:endnote w:type="continuationNotice" w:id="1">
    <w:p w14:paraId="41881C38" w14:textId="77777777" w:rsidR="00F544EB" w:rsidRDefault="00F544EB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BlissRegular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711B7BD" w14:textId="138D1D6A" w:rsidR="00AE4977" w:rsidRDefault="00AE4977">
    <w:pPr>
      <w:pStyle w:val="af"/>
      <w:jc w:val="center"/>
      <w:rPr>
        <w:caps/>
        <w:noProof/>
        <w:color w:val="4472C4" w:themeColor="accent1"/>
      </w:rPr>
    </w:pPr>
    <w:r>
      <w:rPr>
        <w:caps/>
        <w:color w:val="4472C4" w:themeColor="accent1"/>
      </w:rPr>
      <w:fldChar w:fldCharType="begin"/>
    </w:r>
    <w:r>
      <w:rPr>
        <w:caps/>
        <w:color w:val="4472C4" w:themeColor="accent1"/>
      </w:rPr>
      <w:instrText xml:space="preserve"> PAGE   \* MERGEFORMAT </w:instrText>
    </w:r>
    <w:r>
      <w:rPr>
        <w:caps/>
        <w:color w:val="4472C4" w:themeColor="accent1"/>
      </w:rPr>
      <w:fldChar w:fldCharType="separate"/>
    </w:r>
    <w:r>
      <w:rPr>
        <w:caps/>
        <w:noProof/>
        <w:color w:val="4472C4" w:themeColor="accent1"/>
      </w:rPr>
      <w:t>21</w:t>
    </w:r>
    <w:r>
      <w:rPr>
        <w:caps/>
        <w:noProof/>
        <w:color w:val="4472C4" w:themeColor="accent1"/>
      </w:rPr>
      <w:fldChar w:fldCharType="end"/>
    </w:r>
  </w:p>
  <w:p w14:paraId="2DC2BEE1" w14:textId="77777777" w:rsidR="00AE4977" w:rsidRDefault="00AE4977">
    <w:pPr>
      <w:pStyle w:val="af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3349150" w14:textId="77777777" w:rsidR="00AE4977" w:rsidRDefault="00AE4977">
    <w:pPr>
      <w:pStyle w:val="af"/>
      <w:jc w:val="center"/>
      <w:rPr>
        <w:caps/>
        <w:noProof/>
        <w:color w:val="4472C4" w:themeColor="accent1"/>
      </w:rPr>
    </w:pPr>
    <w:r>
      <w:rPr>
        <w:caps/>
        <w:color w:val="4472C4" w:themeColor="accent1"/>
      </w:rPr>
      <w:fldChar w:fldCharType="begin"/>
    </w:r>
    <w:r>
      <w:rPr>
        <w:caps/>
        <w:color w:val="4472C4" w:themeColor="accent1"/>
      </w:rPr>
      <w:instrText xml:space="preserve"> PAGE   \* MERGEFORMAT </w:instrText>
    </w:r>
    <w:r>
      <w:rPr>
        <w:caps/>
        <w:color w:val="4472C4" w:themeColor="accent1"/>
      </w:rPr>
      <w:fldChar w:fldCharType="separate"/>
    </w:r>
    <w:r>
      <w:rPr>
        <w:caps/>
        <w:noProof/>
        <w:color w:val="4472C4" w:themeColor="accent1"/>
      </w:rPr>
      <w:t>1</w:t>
    </w:r>
    <w:r>
      <w:rPr>
        <w:caps/>
        <w:noProof/>
        <w:color w:val="4472C4" w:themeColor="accent1"/>
      </w:rPr>
      <w:fldChar w:fldCharType="end"/>
    </w:r>
  </w:p>
  <w:p w14:paraId="52B793EF" w14:textId="77777777" w:rsidR="00AE4977" w:rsidRDefault="00AE4977">
    <w:pPr>
      <w:pStyle w:val="af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50216C" w14:textId="77777777" w:rsidR="00F544EB" w:rsidRDefault="00F544EB" w:rsidP="004F464F">
      <w:r>
        <w:separator/>
      </w:r>
    </w:p>
  </w:footnote>
  <w:footnote w:type="continuationSeparator" w:id="0">
    <w:p w14:paraId="0AE2F37A" w14:textId="77777777" w:rsidR="00F544EB" w:rsidRDefault="00F544EB" w:rsidP="004F464F">
      <w:r>
        <w:continuationSeparator/>
      </w:r>
    </w:p>
  </w:footnote>
  <w:footnote w:type="continuationNotice" w:id="1">
    <w:p w14:paraId="772F07CB" w14:textId="77777777" w:rsidR="00F544EB" w:rsidRDefault="00F544EB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524950F" w14:textId="37771054" w:rsidR="00AE4977" w:rsidRDefault="00AE4977" w:rsidP="00FD4923">
    <w:pPr>
      <w:pStyle w:val="af2"/>
      <w:tabs>
        <w:tab w:val="clear" w:pos="4320"/>
        <w:tab w:val="clear" w:pos="8640"/>
        <w:tab w:val="left" w:pos="3240"/>
      </w:tabs>
    </w:pPr>
  </w:p>
  <w:p w14:paraId="6DBA42FA" w14:textId="77777777" w:rsidR="00AE4977" w:rsidRDefault="00AE4977" w:rsidP="00FD4923">
    <w:pPr>
      <w:pStyle w:val="af2"/>
      <w:tabs>
        <w:tab w:val="clear" w:pos="4320"/>
        <w:tab w:val="clear" w:pos="8640"/>
        <w:tab w:val="left" w:pos="3240"/>
      </w:tabs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7A49E42" w14:textId="77777777" w:rsidR="00AE4977" w:rsidRPr="00204015" w:rsidRDefault="00AE4977" w:rsidP="00046934">
    <w:pPr>
      <w:pStyle w:val="af2"/>
    </w:pPr>
    <w:r>
      <w:rPr>
        <w:noProof/>
        <w:lang w:eastAsia="ja-JP"/>
      </w:rPr>
      <w:drawing>
        <wp:anchor distT="0" distB="0" distL="114300" distR="114300" simplePos="0" relativeHeight="251659264" behindDoc="1" locked="0" layoutInCell="1" allowOverlap="1" wp14:anchorId="210CF841" wp14:editId="099CA3D8">
          <wp:simplePos x="0" y="0"/>
          <wp:positionH relativeFrom="margin">
            <wp:align>left</wp:align>
          </wp:positionH>
          <wp:positionV relativeFrom="paragraph">
            <wp:posOffset>5288</wp:posOffset>
          </wp:positionV>
          <wp:extent cx="1045029" cy="457200"/>
          <wp:effectExtent l="0" t="0" r="3175" b="0"/>
          <wp:wrapTight wrapText="bothSides">
            <wp:wrapPolygon edited="0">
              <wp:start x="0" y="0"/>
              <wp:lineTo x="0" y="20700"/>
              <wp:lineTo x="21272" y="20700"/>
              <wp:lineTo x="21272" y="0"/>
              <wp:lineTo x="0" y="0"/>
            </wp:wrapPolygon>
          </wp:wrapTight>
          <wp:docPr id="4" name="Picture 4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4" name="Science-AAAS-stacked-color.jpg"/>
                  <pic:cNvPicPr/>
                </pic:nvPicPr>
                <pic:blipFill>
                  <a:blip r:embed="rId1"/>
                  <a:stretch>
                    <a:fillRect/>
                  </a:stretch>
                </pic:blipFill>
                <pic:spPr>
                  <a:xfrm>
                    <a:off x="0" y="0"/>
                    <a:ext cx="1045029" cy="457200"/>
                  </a:xfrm>
                  <a:prstGeom prst="rect">
                    <a:avLst/>
                  </a:prstGeom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>
      <w:tab/>
    </w:r>
    <w:r w:rsidRPr="00204015">
      <w:t>Submitted Manuscript: Confidential</w:t>
    </w:r>
    <w:r>
      <w:tab/>
    </w:r>
  </w:p>
  <w:p w14:paraId="6158405D" w14:textId="77777777" w:rsidR="00AE4977" w:rsidRDefault="00AE4977" w:rsidP="00046934">
    <w:pPr>
      <w:pStyle w:val="af2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C8306B6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12C0A9C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FF8797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57B8AB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98FC955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3C76FFC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4C34C55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0C068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A50088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2C8A39C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0"/>
  </w:num>
  <w:num w:numId="2">
    <w:abstractNumId w:val="9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8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 Neuroscienc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tfrwewruz9ez4e5tfqvaevlevx2rdf0xxr0&quot;&gt;My EndNote Library&lt;record-ids&gt;&lt;item&gt;1&lt;/item&gt;&lt;item&gt;2&lt;/item&gt;&lt;item&gt;3&lt;/item&gt;&lt;item&gt;4&lt;/item&gt;&lt;item&gt;7&lt;/item&gt;&lt;item&gt;8&lt;/item&gt;&lt;item&gt;42&lt;/item&gt;&lt;/record-ids&gt;&lt;/item&gt;&lt;/Libraries&gt;"/>
  </w:docVars>
  <w:rsids>
    <w:rsidRoot w:val="004F464F"/>
    <w:rsid w:val="000057B5"/>
    <w:rsid w:val="00024C96"/>
    <w:rsid w:val="00024E3B"/>
    <w:rsid w:val="00032010"/>
    <w:rsid w:val="00034A3D"/>
    <w:rsid w:val="00046934"/>
    <w:rsid w:val="00065498"/>
    <w:rsid w:val="000704EE"/>
    <w:rsid w:val="00072B7E"/>
    <w:rsid w:val="0008637A"/>
    <w:rsid w:val="00093E6A"/>
    <w:rsid w:val="000C01BB"/>
    <w:rsid w:val="000C1051"/>
    <w:rsid w:val="000C59AD"/>
    <w:rsid w:val="0011322D"/>
    <w:rsid w:val="00113B6A"/>
    <w:rsid w:val="00122862"/>
    <w:rsid w:val="00131372"/>
    <w:rsid w:val="00136057"/>
    <w:rsid w:val="0016018E"/>
    <w:rsid w:val="00175450"/>
    <w:rsid w:val="0017772E"/>
    <w:rsid w:val="001878CF"/>
    <w:rsid w:val="00192477"/>
    <w:rsid w:val="00192A82"/>
    <w:rsid w:val="001D1E37"/>
    <w:rsid w:val="001E58D6"/>
    <w:rsid w:val="001F0CB6"/>
    <w:rsid w:val="00211F26"/>
    <w:rsid w:val="00212EFC"/>
    <w:rsid w:val="00234B0E"/>
    <w:rsid w:val="00235AF2"/>
    <w:rsid w:val="002463BA"/>
    <w:rsid w:val="00254347"/>
    <w:rsid w:val="00267EDB"/>
    <w:rsid w:val="00273C82"/>
    <w:rsid w:val="00283935"/>
    <w:rsid w:val="0029611E"/>
    <w:rsid w:val="00297239"/>
    <w:rsid w:val="002B5515"/>
    <w:rsid w:val="002B6EEB"/>
    <w:rsid w:val="002B7E6F"/>
    <w:rsid w:val="002C309A"/>
    <w:rsid w:val="002D196A"/>
    <w:rsid w:val="003052F5"/>
    <w:rsid w:val="003131AA"/>
    <w:rsid w:val="00336281"/>
    <w:rsid w:val="003452D4"/>
    <w:rsid w:val="00346284"/>
    <w:rsid w:val="00362120"/>
    <w:rsid w:val="003B1FFE"/>
    <w:rsid w:val="003B6E96"/>
    <w:rsid w:val="003E7268"/>
    <w:rsid w:val="004259E9"/>
    <w:rsid w:val="00432CEF"/>
    <w:rsid w:val="004330BE"/>
    <w:rsid w:val="00443CA2"/>
    <w:rsid w:val="004472E1"/>
    <w:rsid w:val="00454DC7"/>
    <w:rsid w:val="00471782"/>
    <w:rsid w:val="00474B16"/>
    <w:rsid w:val="00492931"/>
    <w:rsid w:val="004934CA"/>
    <w:rsid w:val="004A0E09"/>
    <w:rsid w:val="004A7880"/>
    <w:rsid w:val="004C2606"/>
    <w:rsid w:val="004D18CE"/>
    <w:rsid w:val="004D1CFD"/>
    <w:rsid w:val="004E31AD"/>
    <w:rsid w:val="004F373D"/>
    <w:rsid w:val="004F464F"/>
    <w:rsid w:val="00500364"/>
    <w:rsid w:val="005117ED"/>
    <w:rsid w:val="00555ACD"/>
    <w:rsid w:val="00576375"/>
    <w:rsid w:val="005776C7"/>
    <w:rsid w:val="0059368A"/>
    <w:rsid w:val="005A2C39"/>
    <w:rsid w:val="005B4A84"/>
    <w:rsid w:val="005D3D50"/>
    <w:rsid w:val="005E6D28"/>
    <w:rsid w:val="005E731D"/>
    <w:rsid w:val="005F0F70"/>
    <w:rsid w:val="005F3C9E"/>
    <w:rsid w:val="006078EB"/>
    <w:rsid w:val="006344CD"/>
    <w:rsid w:val="00640398"/>
    <w:rsid w:val="00641A44"/>
    <w:rsid w:val="00662DEE"/>
    <w:rsid w:val="00676537"/>
    <w:rsid w:val="00682D2C"/>
    <w:rsid w:val="00684216"/>
    <w:rsid w:val="006A4DCB"/>
    <w:rsid w:val="006A6C1D"/>
    <w:rsid w:val="006B2AF2"/>
    <w:rsid w:val="006B4646"/>
    <w:rsid w:val="006C1B0E"/>
    <w:rsid w:val="006E08C1"/>
    <w:rsid w:val="007148CE"/>
    <w:rsid w:val="007367E9"/>
    <w:rsid w:val="007408A8"/>
    <w:rsid w:val="0076060B"/>
    <w:rsid w:val="007614A4"/>
    <w:rsid w:val="007717EE"/>
    <w:rsid w:val="00776311"/>
    <w:rsid w:val="007A7632"/>
    <w:rsid w:val="007C2F30"/>
    <w:rsid w:val="007D142A"/>
    <w:rsid w:val="007D5426"/>
    <w:rsid w:val="008209EC"/>
    <w:rsid w:val="00833085"/>
    <w:rsid w:val="00844547"/>
    <w:rsid w:val="00844BD7"/>
    <w:rsid w:val="00877767"/>
    <w:rsid w:val="008C1CD4"/>
    <w:rsid w:val="008C1D90"/>
    <w:rsid w:val="008D3413"/>
    <w:rsid w:val="008E15F4"/>
    <w:rsid w:val="008E30C1"/>
    <w:rsid w:val="00933808"/>
    <w:rsid w:val="009427F9"/>
    <w:rsid w:val="00984DB7"/>
    <w:rsid w:val="00985888"/>
    <w:rsid w:val="0098630D"/>
    <w:rsid w:val="009B5767"/>
    <w:rsid w:val="009C0E8F"/>
    <w:rsid w:val="009D1945"/>
    <w:rsid w:val="009E5CD6"/>
    <w:rsid w:val="00A0335B"/>
    <w:rsid w:val="00A05F36"/>
    <w:rsid w:val="00A208DF"/>
    <w:rsid w:val="00A20DEA"/>
    <w:rsid w:val="00A31FAF"/>
    <w:rsid w:val="00A3533A"/>
    <w:rsid w:val="00A760BA"/>
    <w:rsid w:val="00A91279"/>
    <w:rsid w:val="00AA0DE0"/>
    <w:rsid w:val="00AA66EE"/>
    <w:rsid w:val="00AB1BFE"/>
    <w:rsid w:val="00AB69BB"/>
    <w:rsid w:val="00AB6A48"/>
    <w:rsid w:val="00AC7A31"/>
    <w:rsid w:val="00AC7BA2"/>
    <w:rsid w:val="00AE4977"/>
    <w:rsid w:val="00B427EF"/>
    <w:rsid w:val="00B80E3E"/>
    <w:rsid w:val="00B90774"/>
    <w:rsid w:val="00BA1A21"/>
    <w:rsid w:val="00BB377F"/>
    <w:rsid w:val="00BB65D7"/>
    <w:rsid w:val="00BD6992"/>
    <w:rsid w:val="00BE4E5D"/>
    <w:rsid w:val="00BF202B"/>
    <w:rsid w:val="00C16F52"/>
    <w:rsid w:val="00C22C93"/>
    <w:rsid w:val="00C2377A"/>
    <w:rsid w:val="00C52EB8"/>
    <w:rsid w:val="00C85B8D"/>
    <w:rsid w:val="00C91BC0"/>
    <w:rsid w:val="00C91CF0"/>
    <w:rsid w:val="00CC4F74"/>
    <w:rsid w:val="00CF57DB"/>
    <w:rsid w:val="00CF7D24"/>
    <w:rsid w:val="00D11C32"/>
    <w:rsid w:val="00D14669"/>
    <w:rsid w:val="00D2390A"/>
    <w:rsid w:val="00D256EE"/>
    <w:rsid w:val="00D47932"/>
    <w:rsid w:val="00D76C68"/>
    <w:rsid w:val="00D815A8"/>
    <w:rsid w:val="00D92621"/>
    <w:rsid w:val="00DA3ABC"/>
    <w:rsid w:val="00DA522B"/>
    <w:rsid w:val="00DA5D6B"/>
    <w:rsid w:val="00DC63B4"/>
    <w:rsid w:val="00DC7E34"/>
    <w:rsid w:val="00DC7E72"/>
    <w:rsid w:val="00DD1156"/>
    <w:rsid w:val="00DD1713"/>
    <w:rsid w:val="00DF714B"/>
    <w:rsid w:val="00E12547"/>
    <w:rsid w:val="00E3058E"/>
    <w:rsid w:val="00E3696B"/>
    <w:rsid w:val="00E42EE6"/>
    <w:rsid w:val="00E465D0"/>
    <w:rsid w:val="00E46E74"/>
    <w:rsid w:val="00E637E0"/>
    <w:rsid w:val="00E64B16"/>
    <w:rsid w:val="00E66E8C"/>
    <w:rsid w:val="00E7647E"/>
    <w:rsid w:val="00E80F1A"/>
    <w:rsid w:val="00E854F4"/>
    <w:rsid w:val="00E861A4"/>
    <w:rsid w:val="00E90070"/>
    <w:rsid w:val="00E96893"/>
    <w:rsid w:val="00E96B70"/>
    <w:rsid w:val="00EB2F66"/>
    <w:rsid w:val="00EC234C"/>
    <w:rsid w:val="00EE4065"/>
    <w:rsid w:val="00F037C3"/>
    <w:rsid w:val="00F24476"/>
    <w:rsid w:val="00F27AB0"/>
    <w:rsid w:val="00F4451B"/>
    <w:rsid w:val="00F544EB"/>
    <w:rsid w:val="00F764A5"/>
    <w:rsid w:val="00F852DB"/>
    <w:rsid w:val="00FB5E87"/>
    <w:rsid w:val="00FB69B3"/>
    <w:rsid w:val="00FC39AD"/>
    <w:rsid w:val="00FD16F6"/>
    <w:rsid w:val="00FD4923"/>
    <w:rsid w:val="00FD7130"/>
    <w:rsid w:val="00FD75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40DFFBA"/>
  <w14:defaultImageDpi w14:val="32767"/>
  <w15:chartTrackingRefBased/>
  <w15:docId w15:val="{0EEE7FAD-6E5A-4BD6-87AD-C65042B118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iPriority="0" w:unhideWhenUsed="1"/>
    <w:lsdException w:name="HTML Address" w:semiHidden="1" w:unhideWhenUsed="1"/>
    <w:lsdException w:name="HTML Cite" w:semiHidden="1" w:uiPriority="0" w:unhideWhenUsed="1"/>
    <w:lsdException w:name="HTML Code" w:semiHidden="1" w:uiPriority="0" w:unhideWhenUsed="1"/>
    <w:lsdException w:name="HTML Definition" w:semiHidden="1" w:uiPriority="0" w:unhideWhenUsed="1"/>
    <w:lsdException w:name="HTML Keyboard" w:semiHidden="1" w:uiPriority="0" w:unhideWhenUsed="1"/>
    <w:lsdException w:name="HTML Preformatted" w:semiHidden="1" w:uiPriority="0" w:unhideWhenUsed="1"/>
    <w:lsdException w:name="HTML Sample" w:semiHidden="1" w:uiPriority="0" w:unhideWhenUsed="1"/>
    <w:lsdException w:name="HTML Typewriter" w:semiHidden="1" w:uiPriority="0" w:unhideWhenUsed="1"/>
    <w:lsdException w:name="HTML Variable" w:semiHidden="1" w:uiPriority="0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F24476"/>
    <w:pPr>
      <w:keepNext/>
      <w:outlineLvl w:val="0"/>
    </w:pPr>
    <w:rPr>
      <w:rFonts w:asciiTheme="majorHAnsi" w:eastAsiaTheme="majorEastAsia" w:hAnsiTheme="majorHAnsi" w:cstheme="majorBidi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BaseText">
    <w:name w:val="Base_Text"/>
    <w:link w:val="BaseText0"/>
    <w:rsid w:val="004F464F"/>
    <w:pPr>
      <w:spacing w:before="120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customStyle="1" w:styleId="1stparatext">
    <w:name w:val="1st para text"/>
    <w:basedOn w:val="BaseText"/>
    <w:rsid w:val="004F464F"/>
  </w:style>
  <w:style w:type="paragraph" w:customStyle="1" w:styleId="BaseHeading">
    <w:name w:val="Base_Heading"/>
    <w:rsid w:val="004F464F"/>
    <w:pPr>
      <w:keepNext/>
      <w:spacing w:before="240"/>
      <w:outlineLvl w:val="0"/>
    </w:pPr>
    <w:rPr>
      <w:rFonts w:ascii="Times New Roman" w:eastAsia="Times New Roman" w:hAnsi="Times New Roman" w:cs="Times New Roman"/>
      <w:kern w:val="28"/>
      <w:sz w:val="28"/>
      <w:szCs w:val="28"/>
      <w:lang w:eastAsia="en-US"/>
    </w:rPr>
  </w:style>
  <w:style w:type="paragraph" w:customStyle="1" w:styleId="AbstractHead">
    <w:name w:val="Abstract Head"/>
    <w:basedOn w:val="BaseHeading"/>
    <w:rsid w:val="004F464F"/>
  </w:style>
  <w:style w:type="paragraph" w:customStyle="1" w:styleId="AbstractSummary">
    <w:name w:val="Abstract/Summary"/>
    <w:basedOn w:val="BaseText"/>
    <w:rsid w:val="004F464F"/>
  </w:style>
  <w:style w:type="paragraph" w:customStyle="1" w:styleId="Referencesandnotes">
    <w:name w:val="References and notes"/>
    <w:basedOn w:val="BaseText"/>
    <w:rsid w:val="004F464F"/>
    <w:pPr>
      <w:ind w:left="720" w:hanging="720"/>
    </w:pPr>
  </w:style>
  <w:style w:type="paragraph" w:customStyle="1" w:styleId="Acknowledgement">
    <w:name w:val="Acknowledgement"/>
    <w:basedOn w:val="Referencesandnotes"/>
    <w:rsid w:val="004F464F"/>
  </w:style>
  <w:style w:type="paragraph" w:customStyle="1" w:styleId="Subhead">
    <w:name w:val="Subhead"/>
    <w:basedOn w:val="BaseHeading"/>
    <w:rsid w:val="004F464F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4F464F"/>
  </w:style>
  <w:style w:type="paragraph" w:customStyle="1" w:styleId="AppendixSubhead">
    <w:name w:val="AppendixSubhead"/>
    <w:basedOn w:val="Subhead"/>
    <w:rsid w:val="004F464F"/>
  </w:style>
  <w:style w:type="paragraph" w:customStyle="1" w:styleId="Articletype">
    <w:name w:val="Article type"/>
    <w:basedOn w:val="BaseText"/>
    <w:rsid w:val="004F464F"/>
  </w:style>
  <w:style w:type="character" w:customStyle="1" w:styleId="aubase">
    <w:name w:val="au_base"/>
    <w:rsid w:val="004F464F"/>
    <w:rPr>
      <w:sz w:val="24"/>
    </w:rPr>
  </w:style>
  <w:style w:type="character" w:customStyle="1" w:styleId="aucollab">
    <w:name w:val="au_collab"/>
    <w:basedOn w:val="aubase"/>
    <w:rsid w:val="004F464F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basedOn w:val="a0"/>
    <w:rsid w:val="004F464F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basedOn w:val="aubase"/>
    <w:rsid w:val="004F464F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basedOn w:val="aubase"/>
    <w:rsid w:val="004F464F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basedOn w:val="aubase"/>
    <w:rsid w:val="004F464F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basedOn w:val="aubase"/>
    <w:rsid w:val="004F464F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4F464F"/>
    <w:pPr>
      <w:spacing w:before="480"/>
    </w:pPr>
  </w:style>
  <w:style w:type="paragraph" w:customStyle="1" w:styleId="Footnote">
    <w:name w:val="Footnote"/>
    <w:basedOn w:val="BaseText"/>
    <w:rsid w:val="004F464F"/>
  </w:style>
  <w:style w:type="paragraph" w:customStyle="1" w:styleId="AuthorFootnote">
    <w:name w:val="AuthorFootnote"/>
    <w:basedOn w:val="Footnote"/>
    <w:rsid w:val="004F464F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4F464F"/>
    <w:pPr>
      <w:spacing w:after="360"/>
      <w:jc w:val="center"/>
    </w:pPr>
  </w:style>
  <w:style w:type="paragraph" w:styleId="a3">
    <w:name w:val="Balloon Text"/>
    <w:basedOn w:val="a"/>
    <w:link w:val="a4"/>
    <w:semiHidden/>
    <w:rsid w:val="004F464F"/>
    <w:pPr>
      <w:widowControl/>
      <w:jc w:val="left"/>
    </w:pPr>
    <w:rPr>
      <w:rFonts w:ascii="Lucida Grande" w:eastAsia="Times New Roman" w:hAnsi="Lucida Grande" w:cs="Times New Roman"/>
      <w:kern w:val="0"/>
      <w:sz w:val="18"/>
      <w:szCs w:val="18"/>
      <w:lang w:eastAsia="en-US"/>
    </w:rPr>
  </w:style>
  <w:style w:type="character" w:customStyle="1" w:styleId="a4">
    <w:name w:val="吹き出し (文字)"/>
    <w:basedOn w:val="a0"/>
    <w:link w:val="a3"/>
    <w:semiHidden/>
    <w:rsid w:val="004F464F"/>
    <w:rPr>
      <w:rFonts w:ascii="Lucida Grande" w:eastAsia="Times New Roman" w:hAnsi="Lucida Grande" w:cs="Times New Roman"/>
      <w:kern w:val="0"/>
      <w:sz w:val="18"/>
      <w:szCs w:val="18"/>
      <w:lang w:eastAsia="en-US"/>
    </w:rPr>
  </w:style>
  <w:style w:type="character" w:customStyle="1" w:styleId="bibarticle">
    <w:name w:val="bib_article"/>
    <w:basedOn w:val="a0"/>
    <w:rsid w:val="004F464F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4F464F"/>
    <w:rPr>
      <w:sz w:val="24"/>
    </w:rPr>
  </w:style>
  <w:style w:type="character" w:customStyle="1" w:styleId="bibcomment">
    <w:name w:val="bib_comment"/>
    <w:basedOn w:val="bibbase"/>
    <w:rsid w:val="004F464F"/>
    <w:rPr>
      <w:sz w:val="24"/>
    </w:rPr>
  </w:style>
  <w:style w:type="character" w:customStyle="1" w:styleId="bibdeg">
    <w:name w:val="bib_deg"/>
    <w:basedOn w:val="bibbase"/>
    <w:rsid w:val="004F464F"/>
    <w:rPr>
      <w:sz w:val="24"/>
    </w:rPr>
  </w:style>
  <w:style w:type="character" w:customStyle="1" w:styleId="bibdoi">
    <w:name w:val="bib_doi"/>
    <w:basedOn w:val="bibbase"/>
    <w:rsid w:val="004F464F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basedOn w:val="bibbase"/>
    <w:rsid w:val="004F464F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basedOn w:val="bibbase"/>
    <w:rsid w:val="004F464F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basedOn w:val="bibbase"/>
    <w:rsid w:val="004F464F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basedOn w:val="bibbase"/>
    <w:rsid w:val="004F464F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basedOn w:val="bibbase"/>
    <w:rsid w:val="004F464F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basedOn w:val="bibbase"/>
    <w:rsid w:val="004F464F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4F464F"/>
    <w:rPr>
      <w:sz w:val="24"/>
    </w:rPr>
  </w:style>
  <w:style w:type="character" w:customStyle="1" w:styleId="bibnumber">
    <w:name w:val="bib_number"/>
    <w:basedOn w:val="bibbase"/>
    <w:rsid w:val="004F464F"/>
    <w:rPr>
      <w:sz w:val="24"/>
    </w:rPr>
  </w:style>
  <w:style w:type="character" w:customStyle="1" w:styleId="biborganization">
    <w:name w:val="bib_organization"/>
    <w:basedOn w:val="bibbase"/>
    <w:rsid w:val="004F464F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4F464F"/>
    <w:rPr>
      <w:sz w:val="24"/>
    </w:rPr>
  </w:style>
  <w:style w:type="character" w:customStyle="1" w:styleId="bibsuppl">
    <w:name w:val="bib_suppl"/>
    <w:basedOn w:val="bibbase"/>
    <w:rsid w:val="004F464F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basedOn w:val="bibbase"/>
    <w:rsid w:val="004F464F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4F464F"/>
    <w:rPr>
      <w:sz w:val="24"/>
    </w:rPr>
  </w:style>
  <w:style w:type="character" w:customStyle="1" w:styleId="biburl">
    <w:name w:val="bib_url"/>
    <w:basedOn w:val="bibbase"/>
    <w:rsid w:val="004F464F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basedOn w:val="bibbase"/>
    <w:rsid w:val="004F464F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basedOn w:val="bibbase"/>
    <w:rsid w:val="004F464F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4F464F"/>
  </w:style>
  <w:style w:type="paragraph" w:customStyle="1" w:styleId="BookInformation">
    <w:name w:val="BookInformation"/>
    <w:basedOn w:val="BaseText"/>
    <w:rsid w:val="004F464F"/>
  </w:style>
  <w:style w:type="paragraph" w:customStyle="1" w:styleId="Level2Head">
    <w:name w:val="Level 2 Head"/>
    <w:basedOn w:val="BaseHeading"/>
    <w:rsid w:val="004F464F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4F464F"/>
    <w:pPr>
      <w:shd w:val="clear" w:color="auto" w:fill="E6E6E6"/>
    </w:pPr>
  </w:style>
  <w:style w:type="paragraph" w:customStyle="1" w:styleId="BoxListUnnumbered">
    <w:name w:val="BoxListUnnumbered"/>
    <w:basedOn w:val="BaseText"/>
    <w:rsid w:val="004F464F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4F464F"/>
  </w:style>
  <w:style w:type="paragraph" w:customStyle="1" w:styleId="BoxSubhead">
    <w:name w:val="BoxSubhead"/>
    <w:basedOn w:val="Subhead"/>
    <w:rsid w:val="004F464F"/>
    <w:pPr>
      <w:shd w:val="clear" w:color="auto" w:fill="E6E6E6"/>
    </w:pPr>
  </w:style>
  <w:style w:type="paragraph" w:customStyle="1" w:styleId="Paragraph">
    <w:name w:val="Paragraph"/>
    <w:basedOn w:val="BaseText"/>
    <w:rsid w:val="004F464F"/>
    <w:pPr>
      <w:ind w:firstLine="720"/>
    </w:pPr>
  </w:style>
  <w:style w:type="paragraph" w:customStyle="1" w:styleId="BoxText">
    <w:name w:val="BoxText"/>
    <w:basedOn w:val="Paragraph"/>
    <w:rsid w:val="004F464F"/>
    <w:pPr>
      <w:shd w:val="clear" w:color="auto" w:fill="E6E6E6"/>
    </w:pPr>
  </w:style>
  <w:style w:type="paragraph" w:customStyle="1" w:styleId="BoxTitle">
    <w:name w:val="BoxTitle"/>
    <w:basedOn w:val="BaseHeading"/>
    <w:rsid w:val="004F464F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4F464F"/>
    <w:pPr>
      <w:ind w:left="720" w:hanging="720"/>
    </w:pPr>
  </w:style>
  <w:style w:type="paragraph" w:customStyle="1" w:styleId="career-magazine">
    <w:name w:val="career-magazine"/>
    <w:basedOn w:val="BaseText"/>
    <w:rsid w:val="004F464F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4F464F"/>
    <w:pPr>
      <w:jc w:val="right"/>
    </w:pPr>
    <w:rPr>
      <w:color w:val="339966"/>
    </w:rPr>
  </w:style>
  <w:style w:type="character" w:customStyle="1" w:styleId="citebase">
    <w:name w:val="cite_base"/>
    <w:rsid w:val="004F464F"/>
    <w:rPr>
      <w:sz w:val="24"/>
    </w:rPr>
  </w:style>
  <w:style w:type="character" w:customStyle="1" w:styleId="citebib">
    <w:name w:val="cite_bib"/>
    <w:basedOn w:val="a0"/>
    <w:rsid w:val="004F464F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4F464F"/>
    <w:rPr>
      <w:sz w:val="24"/>
    </w:rPr>
  </w:style>
  <w:style w:type="character" w:customStyle="1" w:styleId="citeen">
    <w:name w:val="cite_en"/>
    <w:basedOn w:val="citebase"/>
    <w:rsid w:val="004F464F"/>
    <w:rPr>
      <w:sz w:val="24"/>
      <w:shd w:val="clear" w:color="auto" w:fill="FFFF00"/>
      <w:vertAlign w:val="superscript"/>
    </w:rPr>
  </w:style>
  <w:style w:type="character" w:customStyle="1" w:styleId="citeeq">
    <w:name w:val="cite_eq"/>
    <w:basedOn w:val="citebase"/>
    <w:rsid w:val="004F464F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basedOn w:val="citebase"/>
    <w:rsid w:val="004F464F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basedOn w:val="citebase"/>
    <w:rsid w:val="004F464F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basedOn w:val="citebase"/>
    <w:rsid w:val="004F464F"/>
    <w:rPr>
      <w:color w:val="000000"/>
      <w:sz w:val="24"/>
      <w:bdr w:val="none" w:sz="0" w:space="0" w:color="auto"/>
      <w:shd w:val="clear" w:color="auto" w:fill="FF00FF"/>
    </w:rPr>
  </w:style>
  <w:style w:type="character" w:styleId="a5">
    <w:name w:val="annotation reference"/>
    <w:basedOn w:val="a0"/>
    <w:uiPriority w:val="99"/>
    <w:rsid w:val="004F464F"/>
    <w:rPr>
      <w:sz w:val="18"/>
      <w:szCs w:val="18"/>
    </w:rPr>
  </w:style>
  <w:style w:type="paragraph" w:styleId="a6">
    <w:name w:val="annotation text"/>
    <w:basedOn w:val="a"/>
    <w:link w:val="a7"/>
    <w:semiHidden/>
    <w:rsid w:val="004F464F"/>
    <w:pPr>
      <w:widowControl/>
      <w:jc w:val="left"/>
    </w:pPr>
    <w:rPr>
      <w:rFonts w:ascii="Times New Roman" w:eastAsia="Times New Roman" w:hAnsi="Times New Roman" w:cs="Times New Roman"/>
      <w:kern w:val="0"/>
      <w:sz w:val="20"/>
      <w:szCs w:val="20"/>
      <w:lang w:eastAsia="en-US"/>
    </w:rPr>
  </w:style>
  <w:style w:type="character" w:customStyle="1" w:styleId="a7">
    <w:name w:val="コメント文字列 (文字)"/>
    <w:basedOn w:val="a0"/>
    <w:link w:val="a6"/>
    <w:semiHidden/>
    <w:rsid w:val="004F464F"/>
    <w:rPr>
      <w:rFonts w:ascii="Times New Roman" w:eastAsia="Times New Roman" w:hAnsi="Times New Roman" w:cs="Times New Roman"/>
      <w:kern w:val="0"/>
      <w:sz w:val="20"/>
      <w:szCs w:val="20"/>
      <w:lang w:eastAsia="en-US"/>
    </w:rPr>
  </w:style>
  <w:style w:type="paragraph" w:styleId="a8">
    <w:name w:val="annotation subject"/>
    <w:basedOn w:val="a6"/>
    <w:next w:val="a6"/>
    <w:link w:val="a9"/>
    <w:uiPriority w:val="99"/>
    <w:semiHidden/>
    <w:unhideWhenUsed/>
    <w:rsid w:val="004F464F"/>
    <w:rPr>
      <w:b/>
      <w:bCs/>
    </w:rPr>
  </w:style>
  <w:style w:type="character" w:customStyle="1" w:styleId="a9">
    <w:name w:val="コメント内容 (文字)"/>
    <w:basedOn w:val="a7"/>
    <w:link w:val="a8"/>
    <w:uiPriority w:val="99"/>
    <w:semiHidden/>
    <w:rsid w:val="004F464F"/>
    <w:rPr>
      <w:rFonts w:ascii="Times New Roman" w:eastAsia="Times New Roman" w:hAnsi="Times New Roman" w:cs="Times New Roman"/>
      <w:b/>
      <w:bCs/>
      <w:kern w:val="0"/>
      <w:sz w:val="20"/>
      <w:szCs w:val="20"/>
      <w:lang w:eastAsia="en-US"/>
    </w:rPr>
  </w:style>
  <w:style w:type="paragraph" w:customStyle="1" w:styleId="ContinuedParagraph">
    <w:name w:val="ContinuedParagraph"/>
    <w:basedOn w:val="Paragraph"/>
    <w:rsid w:val="004F464F"/>
    <w:pPr>
      <w:ind w:firstLine="0"/>
    </w:pPr>
  </w:style>
  <w:style w:type="character" w:customStyle="1" w:styleId="ContractNumber">
    <w:name w:val="Contract Number"/>
    <w:basedOn w:val="a0"/>
    <w:rsid w:val="004F464F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basedOn w:val="a0"/>
    <w:rsid w:val="004F464F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4F464F"/>
    <w:pPr>
      <w:spacing w:before="0" w:after="240"/>
    </w:pPr>
  </w:style>
  <w:style w:type="paragraph" w:customStyle="1" w:styleId="DateAccepted">
    <w:name w:val="Date Accepted"/>
    <w:basedOn w:val="BaseText"/>
    <w:rsid w:val="004F464F"/>
    <w:pPr>
      <w:spacing w:before="360"/>
    </w:pPr>
  </w:style>
  <w:style w:type="paragraph" w:customStyle="1" w:styleId="Deck">
    <w:name w:val="Deck"/>
    <w:basedOn w:val="BaseHeading"/>
    <w:rsid w:val="004F464F"/>
    <w:pPr>
      <w:outlineLvl w:val="1"/>
    </w:pPr>
  </w:style>
  <w:style w:type="paragraph" w:customStyle="1" w:styleId="DefTerm">
    <w:name w:val="DefTerm"/>
    <w:basedOn w:val="BaseText"/>
    <w:rsid w:val="004F464F"/>
    <w:pPr>
      <w:ind w:left="720"/>
    </w:pPr>
  </w:style>
  <w:style w:type="paragraph" w:customStyle="1" w:styleId="Definition">
    <w:name w:val="Definition"/>
    <w:basedOn w:val="DefTerm"/>
    <w:rsid w:val="004F464F"/>
    <w:pPr>
      <w:ind w:left="1080" w:hanging="360"/>
    </w:pPr>
  </w:style>
  <w:style w:type="paragraph" w:customStyle="1" w:styleId="DefListTitle">
    <w:name w:val="DefListTitle"/>
    <w:basedOn w:val="BaseHeading"/>
    <w:rsid w:val="004F464F"/>
  </w:style>
  <w:style w:type="paragraph" w:customStyle="1" w:styleId="discipline">
    <w:name w:val="discipline"/>
    <w:basedOn w:val="BaseText"/>
    <w:rsid w:val="004F464F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4F464F"/>
  </w:style>
  <w:style w:type="character" w:styleId="aa">
    <w:name w:val="Emphasis"/>
    <w:basedOn w:val="a0"/>
    <w:uiPriority w:val="20"/>
    <w:qFormat/>
    <w:rsid w:val="004F464F"/>
    <w:rPr>
      <w:i/>
      <w:iCs/>
    </w:rPr>
  </w:style>
  <w:style w:type="character" w:styleId="ab">
    <w:name w:val="endnote reference"/>
    <w:basedOn w:val="a0"/>
    <w:semiHidden/>
    <w:rsid w:val="004F464F"/>
    <w:rPr>
      <w:vertAlign w:val="superscript"/>
    </w:rPr>
  </w:style>
  <w:style w:type="paragraph" w:styleId="ac">
    <w:name w:val="endnote text"/>
    <w:basedOn w:val="a"/>
    <w:link w:val="ad"/>
    <w:semiHidden/>
    <w:rsid w:val="004F464F"/>
    <w:pPr>
      <w:widowControl/>
      <w:jc w:val="left"/>
    </w:pPr>
    <w:rPr>
      <w:rFonts w:ascii="Cambria" w:eastAsia="Cambria" w:hAnsi="Cambria" w:cs="Times New Roman"/>
      <w:kern w:val="0"/>
      <w:sz w:val="20"/>
      <w:szCs w:val="20"/>
      <w:lang w:eastAsia="en-US"/>
    </w:rPr>
  </w:style>
  <w:style w:type="character" w:customStyle="1" w:styleId="ad">
    <w:name w:val="文末脚注文字列 (文字)"/>
    <w:basedOn w:val="a0"/>
    <w:link w:val="ac"/>
    <w:semiHidden/>
    <w:rsid w:val="004F464F"/>
    <w:rPr>
      <w:rFonts w:ascii="Cambria" w:eastAsia="Cambria" w:hAnsi="Cambria" w:cs="Times New Roman"/>
      <w:kern w:val="0"/>
      <w:sz w:val="20"/>
      <w:szCs w:val="20"/>
      <w:lang w:eastAsia="en-US"/>
    </w:rPr>
  </w:style>
  <w:style w:type="character" w:customStyle="1" w:styleId="eqno">
    <w:name w:val="eq_no"/>
    <w:basedOn w:val="citebase"/>
    <w:rsid w:val="004F464F"/>
    <w:rPr>
      <w:sz w:val="24"/>
    </w:rPr>
  </w:style>
  <w:style w:type="paragraph" w:customStyle="1" w:styleId="Equation">
    <w:name w:val="Equation"/>
    <w:basedOn w:val="BaseText"/>
    <w:rsid w:val="004F464F"/>
    <w:pPr>
      <w:jc w:val="center"/>
    </w:pPr>
  </w:style>
  <w:style w:type="paragraph" w:customStyle="1" w:styleId="FieldCodes">
    <w:name w:val="FieldCodes"/>
    <w:basedOn w:val="BaseText"/>
    <w:rsid w:val="004F464F"/>
  </w:style>
  <w:style w:type="paragraph" w:customStyle="1" w:styleId="Legend">
    <w:name w:val="Legend"/>
    <w:basedOn w:val="BaseHeading"/>
    <w:rsid w:val="004F464F"/>
    <w:rPr>
      <w:sz w:val="24"/>
      <w:szCs w:val="24"/>
    </w:rPr>
  </w:style>
  <w:style w:type="paragraph" w:customStyle="1" w:styleId="FigureCopyright">
    <w:name w:val="FigureCopyright"/>
    <w:basedOn w:val="Legend"/>
    <w:rsid w:val="004F464F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4F464F"/>
  </w:style>
  <w:style w:type="character" w:styleId="ae">
    <w:name w:val="FollowedHyperlink"/>
    <w:basedOn w:val="a0"/>
    <w:rsid w:val="004F464F"/>
    <w:rPr>
      <w:color w:val="800080"/>
      <w:u w:val="single"/>
    </w:rPr>
  </w:style>
  <w:style w:type="paragraph" w:styleId="af">
    <w:name w:val="footer"/>
    <w:basedOn w:val="a"/>
    <w:link w:val="af0"/>
    <w:uiPriority w:val="99"/>
    <w:rsid w:val="004F464F"/>
    <w:pPr>
      <w:widowControl/>
      <w:tabs>
        <w:tab w:val="center" w:pos="4320"/>
        <w:tab w:val="right" w:pos="8640"/>
      </w:tabs>
      <w:jc w:val="left"/>
    </w:pPr>
    <w:rPr>
      <w:rFonts w:ascii="Times New Roman" w:eastAsia="Times New Roman" w:hAnsi="Times New Roman" w:cs="Times New Roman"/>
      <w:kern w:val="0"/>
      <w:sz w:val="20"/>
      <w:szCs w:val="20"/>
      <w:lang w:eastAsia="en-US"/>
    </w:rPr>
  </w:style>
  <w:style w:type="character" w:customStyle="1" w:styleId="af0">
    <w:name w:val="フッター (文字)"/>
    <w:basedOn w:val="a0"/>
    <w:link w:val="af"/>
    <w:uiPriority w:val="99"/>
    <w:rsid w:val="004F464F"/>
    <w:rPr>
      <w:rFonts w:ascii="Times New Roman" w:eastAsia="Times New Roman" w:hAnsi="Times New Roman" w:cs="Times New Roman"/>
      <w:kern w:val="0"/>
      <w:sz w:val="20"/>
      <w:szCs w:val="20"/>
      <w:lang w:eastAsia="en-US"/>
    </w:rPr>
  </w:style>
  <w:style w:type="character" w:styleId="af1">
    <w:name w:val="footnote reference"/>
    <w:basedOn w:val="a0"/>
    <w:semiHidden/>
    <w:rsid w:val="004F464F"/>
    <w:rPr>
      <w:vertAlign w:val="superscript"/>
    </w:rPr>
  </w:style>
  <w:style w:type="paragraph" w:customStyle="1" w:styleId="Gloss">
    <w:name w:val="Gloss"/>
    <w:basedOn w:val="AbstractSummary"/>
    <w:rsid w:val="004F464F"/>
  </w:style>
  <w:style w:type="paragraph" w:customStyle="1" w:styleId="Glossary">
    <w:name w:val="Glossary"/>
    <w:basedOn w:val="BaseText"/>
    <w:rsid w:val="004F464F"/>
  </w:style>
  <w:style w:type="paragraph" w:customStyle="1" w:styleId="GlossHead">
    <w:name w:val="GlossHead"/>
    <w:basedOn w:val="AbstractHead"/>
    <w:rsid w:val="004F464F"/>
  </w:style>
  <w:style w:type="paragraph" w:customStyle="1" w:styleId="GraphicAltText">
    <w:name w:val="GraphicAltText"/>
    <w:basedOn w:val="Legend"/>
    <w:rsid w:val="004F464F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4F464F"/>
  </w:style>
  <w:style w:type="paragraph" w:customStyle="1" w:styleId="Head">
    <w:name w:val="Head"/>
    <w:basedOn w:val="BaseHeading"/>
    <w:rsid w:val="004F464F"/>
    <w:pPr>
      <w:spacing w:before="120" w:after="120"/>
      <w:jc w:val="center"/>
    </w:pPr>
    <w:rPr>
      <w:b/>
      <w:bCs/>
    </w:rPr>
  </w:style>
  <w:style w:type="paragraph" w:styleId="af2">
    <w:name w:val="header"/>
    <w:basedOn w:val="a"/>
    <w:link w:val="af3"/>
    <w:rsid w:val="004F464F"/>
    <w:pPr>
      <w:widowControl/>
      <w:tabs>
        <w:tab w:val="center" w:pos="4320"/>
        <w:tab w:val="right" w:pos="8640"/>
      </w:tabs>
      <w:jc w:val="left"/>
    </w:pPr>
    <w:rPr>
      <w:rFonts w:ascii="Times New Roman" w:eastAsia="Times New Roman" w:hAnsi="Times New Roman" w:cs="Times New Roman"/>
      <w:kern w:val="0"/>
      <w:sz w:val="20"/>
      <w:szCs w:val="20"/>
      <w:lang w:eastAsia="en-US"/>
    </w:rPr>
  </w:style>
  <w:style w:type="character" w:customStyle="1" w:styleId="af3">
    <w:name w:val="ヘッダー (文字)"/>
    <w:basedOn w:val="a0"/>
    <w:link w:val="af2"/>
    <w:rsid w:val="004F464F"/>
    <w:rPr>
      <w:rFonts w:ascii="Times New Roman" w:eastAsia="Times New Roman" w:hAnsi="Times New Roman" w:cs="Times New Roman"/>
      <w:kern w:val="0"/>
      <w:sz w:val="20"/>
      <w:szCs w:val="20"/>
      <w:lang w:eastAsia="en-US"/>
    </w:rPr>
  </w:style>
  <w:style w:type="character" w:styleId="HTML">
    <w:name w:val="HTML Acronym"/>
    <w:basedOn w:val="a0"/>
    <w:rsid w:val="004F464F"/>
  </w:style>
  <w:style w:type="character" w:styleId="HTML0">
    <w:name w:val="HTML Cite"/>
    <w:basedOn w:val="a0"/>
    <w:rsid w:val="004F464F"/>
    <w:rPr>
      <w:i/>
      <w:iCs/>
    </w:rPr>
  </w:style>
  <w:style w:type="character" w:styleId="HTML1">
    <w:name w:val="HTML Code"/>
    <w:basedOn w:val="a0"/>
    <w:rsid w:val="004F464F"/>
    <w:rPr>
      <w:rFonts w:ascii="Courier New" w:hAnsi="Courier New" w:cs="Courier New"/>
      <w:sz w:val="20"/>
      <w:szCs w:val="20"/>
    </w:rPr>
  </w:style>
  <w:style w:type="character" w:styleId="HTML2">
    <w:name w:val="HTML Definition"/>
    <w:basedOn w:val="a0"/>
    <w:rsid w:val="004F464F"/>
    <w:rPr>
      <w:i/>
      <w:iCs/>
    </w:rPr>
  </w:style>
  <w:style w:type="character" w:styleId="HTML3">
    <w:name w:val="HTML Keyboard"/>
    <w:basedOn w:val="a0"/>
    <w:rsid w:val="004F464F"/>
    <w:rPr>
      <w:rFonts w:ascii="Courier New" w:hAnsi="Courier New" w:cs="Courier New"/>
      <w:sz w:val="20"/>
      <w:szCs w:val="20"/>
    </w:rPr>
  </w:style>
  <w:style w:type="paragraph" w:styleId="HTML4">
    <w:name w:val="HTML Preformatted"/>
    <w:basedOn w:val="a"/>
    <w:link w:val="HTML5"/>
    <w:rsid w:val="004F464F"/>
    <w:pPr>
      <w:widowControl/>
      <w:jc w:val="left"/>
    </w:pPr>
    <w:rPr>
      <w:rFonts w:ascii="Consolas" w:eastAsia="Times New Roman" w:hAnsi="Consolas" w:cs="Times New Roman"/>
      <w:kern w:val="0"/>
      <w:sz w:val="20"/>
      <w:szCs w:val="20"/>
      <w:lang w:eastAsia="en-US"/>
    </w:rPr>
  </w:style>
  <w:style w:type="character" w:customStyle="1" w:styleId="HTML5">
    <w:name w:val="HTML 書式付き (文字)"/>
    <w:basedOn w:val="a0"/>
    <w:link w:val="HTML4"/>
    <w:rsid w:val="004F464F"/>
    <w:rPr>
      <w:rFonts w:ascii="Consolas" w:eastAsia="Times New Roman" w:hAnsi="Consolas" w:cs="Times New Roman"/>
      <w:kern w:val="0"/>
      <w:sz w:val="20"/>
      <w:szCs w:val="20"/>
      <w:lang w:eastAsia="en-US"/>
    </w:rPr>
  </w:style>
  <w:style w:type="character" w:styleId="HTML6">
    <w:name w:val="HTML Sample"/>
    <w:basedOn w:val="a0"/>
    <w:rsid w:val="004F464F"/>
    <w:rPr>
      <w:rFonts w:ascii="Courier New" w:hAnsi="Courier New" w:cs="Courier New"/>
    </w:rPr>
  </w:style>
  <w:style w:type="character" w:styleId="HTML7">
    <w:name w:val="HTML Typewriter"/>
    <w:basedOn w:val="a0"/>
    <w:rsid w:val="004F464F"/>
    <w:rPr>
      <w:rFonts w:ascii="Courier New" w:hAnsi="Courier New" w:cs="Courier New"/>
      <w:sz w:val="20"/>
      <w:szCs w:val="20"/>
    </w:rPr>
  </w:style>
  <w:style w:type="character" w:styleId="HTML8">
    <w:name w:val="HTML Variable"/>
    <w:basedOn w:val="a0"/>
    <w:rsid w:val="004F464F"/>
    <w:rPr>
      <w:i/>
      <w:iCs/>
    </w:rPr>
  </w:style>
  <w:style w:type="character" w:styleId="af4">
    <w:name w:val="Hyperlink"/>
    <w:basedOn w:val="a0"/>
    <w:rsid w:val="004F464F"/>
    <w:rPr>
      <w:color w:val="0000FF"/>
      <w:u w:val="single"/>
    </w:rPr>
  </w:style>
  <w:style w:type="paragraph" w:customStyle="1" w:styleId="InstructionsText">
    <w:name w:val="Instructions Text"/>
    <w:basedOn w:val="BaseText"/>
    <w:rsid w:val="004F464F"/>
  </w:style>
  <w:style w:type="paragraph" w:customStyle="1" w:styleId="Overline">
    <w:name w:val="Overline"/>
    <w:basedOn w:val="BaseText"/>
    <w:rsid w:val="004F464F"/>
  </w:style>
  <w:style w:type="paragraph" w:customStyle="1" w:styleId="IssueName">
    <w:name w:val="IssueName"/>
    <w:basedOn w:val="Overline"/>
    <w:rsid w:val="004F464F"/>
  </w:style>
  <w:style w:type="paragraph" w:customStyle="1" w:styleId="Keywords">
    <w:name w:val="Keywords"/>
    <w:basedOn w:val="BaseText"/>
    <w:rsid w:val="004F464F"/>
  </w:style>
  <w:style w:type="paragraph" w:customStyle="1" w:styleId="Level3Head">
    <w:name w:val="Level 3 Head"/>
    <w:basedOn w:val="BaseHeading"/>
    <w:rsid w:val="004F464F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4F464F"/>
    <w:pPr>
      <w:ind w:left="346"/>
    </w:pPr>
    <w:rPr>
      <w:sz w:val="24"/>
      <w:szCs w:val="24"/>
    </w:rPr>
  </w:style>
  <w:style w:type="character" w:styleId="af5">
    <w:name w:val="line number"/>
    <w:basedOn w:val="a0"/>
    <w:rsid w:val="004F464F"/>
  </w:style>
  <w:style w:type="paragraph" w:customStyle="1" w:styleId="Literaryquote">
    <w:name w:val="Literary quote"/>
    <w:basedOn w:val="BaseText"/>
    <w:rsid w:val="004F464F"/>
    <w:pPr>
      <w:ind w:left="1440" w:right="1440"/>
    </w:pPr>
  </w:style>
  <w:style w:type="paragraph" w:customStyle="1" w:styleId="MaterialsText">
    <w:name w:val="Materials Text"/>
    <w:basedOn w:val="BaseText"/>
    <w:rsid w:val="004F464F"/>
  </w:style>
  <w:style w:type="paragraph" w:customStyle="1" w:styleId="NoteInProof">
    <w:name w:val="NoteInProof"/>
    <w:basedOn w:val="BaseText"/>
    <w:rsid w:val="004F464F"/>
  </w:style>
  <w:style w:type="paragraph" w:customStyle="1" w:styleId="Notes">
    <w:name w:val="Notes"/>
    <w:basedOn w:val="BaseText"/>
    <w:rsid w:val="004F464F"/>
    <w:rPr>
      <w:i/>
    </w:rPr>
  </w:style>
  <w:style w:type="paragraph" w:customStyle="1" w:styleId="Notes-Helvetica">
    <w:name w:val="Notes-Helvetica"/>
    <w:basedOn w:val="BaseText"/>
    <w:rsid w:val="004F464F"/>
    <w:rPr>
      <w:i/>
    </w:rPr>
  </w:style>
  <w:style w:type="paragraph" w:customStyle="1" w:styleId="NumberedInstructions">
    <w:name w:val="Numbered Instructions"/>
    <w:basedOn w:val="BaseText"/>
    <w:rsid w:val="004F464F"/>
  </w:style>
  <w:style w:type="paragraph" w:customStyle="1" w:styleId="OutlineLevel1">
    <w:name w:val="OutlineLevel1"/>
    <w:basedOn w:val="BaseHeading"/>
    <w:rsid w:val="004F464F"/>
    <w:rPr>
      <w:b/>
      <w:bCs/>
    </w:rPr>
  </w:style>
  <w:style w:type="paragraph" w:customStyle="1" w:styleId="OutlineLevel2">
    <w:name w:val="OutlineLevel2"/>
    <w:basedOn w:val="BaseHeading"/>
    <w:rsid w:val="004F464F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4F464F"/>
    <w:pPr>
      <w:ind w:left="720"/>
      <w:outlineLvl w:val="2"/>
    </w:pPr>
    <w:rPr>
      <w:b/>
      <w:bCs/>
      <w:sz w:val="24"/>
      <w:szCs w:val="24"/>
    </w:rPr>
  </w:style>
  <w:style w:type="character" w:styleId="af6">
    <w:name w:val="page number"/>
    <w:basedOn w:val="a0"/>
    <w:rsid w:val="004F464F"/>
  </w:style>
  <w:style w:type="paragraph" w:customStyle="1" w:styleId="Preformat">
    <w:name w:val="Preformat"/>
    <w:basedOn w:val="BaseText"/>
    <w:rsid w:val="004F464F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4F464F"/>
  </w:style>
  <w:style w:type="paragraph" w:customStyle="1" w:styleId="ProductInformation">
    <w:name w:val="ProductInformation"/>
    <w:basedOn w:val="BaseText"/>
    <w:rsid w:val="004F464F"/>
  </w:style>
  <w:style w:type="paragraph" w:customStyle="1" w:styleId="ProductTitle">
    <w:name w:val="ProductTitle"/>
    <w:basedOn w:val="BaseText"/>
    <w:rsid w:val="004F464F"/>
    <w:rPr>
      <w:b/>
      <w:bCs/>
    </w:rPr>
  </w:style>
  <w:style w:type="paragraph" w:customStyle="1" w:styleId="PublishedOnline">
    <w:name w:val="Published Online"/>
    <w:basedOn w:val="DateAccepted"/>
    <w:rsid w:val="004F464F"/>
  </w:style>
  <w:style w:type="paragraph" w:customStyle="1" w:styleId="RecipeMaterials">
    <w:name w:val="Recipe Materials"/>
    <w:basedOn w:val="BaseText"/>
    <w:rsid w:val="004F464F"/>
  </w:style>
  <w:style w:type="paragraph" w:customStyle="1" w:styleId="Refhead">
    <w:name w:val="Ref head"/>
    <w:basedOn w:val="BaseHeading"/>
    <w:rsid w:val="004F464F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4F464F"/>
  </w:style>
  <w:style w:type="paragraph" w:customStyle="1" w:styleId="ReferencesandnotesLong">
    <w:name w:val="References and notes Long"/>
    <w:basedOn w:val="BaseText"/>
    <w:rsid w:val="004F464F"/>
    <w:pPr>
      <w:ind w:left="720" w:hanging="720"/>
    </w:pPr>
  </w:style>
  <w:style w:type="paragraph" w:customStyle="1" w:styleId="region">
    <w:name w:val="region"/>
    <w:basedOn w:val="BaseText"/>
    <w:rsid w:val="004F464F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4F464F"/>
  </w:style>
  <w:style w:type="paragraph" w:customStyle="1" w:styleId="RunHead">
    <w:name w:val="RunHead"/>
    <w:basedOn w:val="BaseText"/>
    <w:rsid w:val="004F464F"/>
  </w:style>
  <w:style w:type="paragraph" w:customStyle="1" w:styleId="SOMContent">
    <w:name w:val="SOMContent"/>
    <w:basedOn w:val="1stparatext"/>
    <w:rsid w:val="004F464F"/>
  </w:style>
  <w:style w:type="paragraph" w:customStyle="1" w:styleId="SOMHead">
    <w:name w:val="SOMHead"/>
    <w:basedOn w:val="BaseHeading"/>
    <w:rsid w:val="004F464F"/>
    <w:rPr>
      <w:b/>
      <w:sz w:val="24"/>
      <w:szCs w:val="24"/>
    </w:rPr>
  </w:style>
  <w:style w:type="paragraph" w:customStyle="1" w:styleId="Speaker">
    <w:name w:val="Speaker"/>
    <w:basedOn w:val="Paragraph"/>
    <w:rsid w:val="004F464F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4F464F"/>
    <w:pPr>
      <w:autoSpaceDE w:val="0"/>
      <w:autoSpaceDN w:val="0"/>
      <w:adjustRightInd w:val="0"/>
    </w:pPr>
    <w:rPr>
      <w:lang w:bidi="he-IL"/>
    </w:rPr>
  </w:style>
  <w:style w:type="character" w:styleId="af7">
    <w:name w:val="Strong"/>
    <w:basedOn w:val="a0"/>
    <w:uiPriority w:val="22"/>
    <w:qFormat/>
    <w:rsid w:val="004F464F"/>
    <w:rPr>
      <w:b/>
      <w:bCs/>
    </w:rPr>
  </w:style>
  <w:style w:type="paragraph" w:customStyle="1" w:styleId="SX-Abstract">
    <w:name w:val="SX-Abstract"/>
    <w:basedOn w:val="a"/>
    <w:qFormat/>
    <w:rsid w:val="004F464F"/>
    <w:pPr>
      <w:spacing w:before="120" w:after="240" w:line="210" w:lineRule="exact"/>
      <w:ind w:left="700" w:right="700"/>
    </w:pPr>
    <w:rPr>
      <w:rFonts w:ascii="BlissRegular" w:eastAsia="Times New Roman" w:hAnsi="BlissRegular" w:cs="Times New Roman"/>
      <w:b/>
      <w:kern w:val="0"/>
      <w:sz w:val="20"/>
      <w:szCs w:val="20"/>
      <w:lang w:eastAsia="en-US"/>
    </w:rPr>
  </w:style>
  <w:style w:type="paragraph" w:customStyle="1" w:styleId="SX-Affiliation">
    <w:name w:val="SX-Affiliation"/>
    <w:basedOn w:val="a"/>
    <w:next w:val="a"/>
    <w:qFormat/>
    <w:rsid w:val="004F464F"/>
    <w:pPr>
      <w:widowControl/>
      <w:spacing w:after="160" w:line="190" w:lineRule="exact"/>
      <w:jc w:val="left"/>
    </w:pPr>
    <w:rPr>
      <w:rFonts w:ascii="BlissRegular" w:eastAsia="Times New Roman" w:hAnsi="BlissRegular" w:cs="Times New Roman"/>
      <w:kern w:val="0"/>
      <w:sz w:val="16"/>
      <w:szCs w:val="20"/>
      <w:lang w:eastAsia="en-US"/>
    </w:rPr>
  </w:style>
  <w:style w:type="paragraph" w:customStyle="1" w:styleId="SX-Articlehead">
    <w:name w:val="SX-Article head"/>
    <w:basedOn w:val="a"/>
    <w:qFormat/>
    <w:rsid w:val="004F464F"/>
    <w:pPr>
      <w:widowControl/>
      <w:spacing w:before="210" w:line="210" w:lineRule="exact"/>
      <w:ind w:firstLine="288"/>
    </w:pPr>
    <w:rPr>
      <w:rFonts w:ascii="Times New Roman" w:eastAsia="Times New Roman" w:hAnsi="Times New Roman" w:cs="Times New Roman"/>
      <w:b/>
      <w:kern w:val="0"/>
      <w:sz w:val="18"/>
      <w:szCs w:val="20"/>
      <w:lang w:eastAsia="en-US"/>
    </w:rPr>
  </w:style>
  <w:style w:type="paragraph" w:customStyle="1" w:styleId="SX-Authornames">
    <w:name w:val="SX-Author names"/>
    <w:basedOn w:val="a"/>
    <w:rsid w:val="004F464F"/>
    <w:pPr>
      <w:widowControl/>
      <w:spacing w:after="120" w:line="210" w:lineRule="exact"/>
      <w:jc w:val="left"/>
    </w:pPr>
    <w:rPr>
      <w:rFonts w:ascii="BlissMedium" w:eastAsia="Times New Roman" w:hAnsi="BlissMedium" w:cs="Times New Roman"/>
      <w:kern w:val="0"/>
      <w:sz w:val="20"/>
      <w:szCs w:val="20"/>
      <w:lang w:eastAsia="en-US"/>
    </w:rPr>
  </w:style>
  <w:style w:type="paragraph" w:customStyle="1" w:styleId="SX-Bodytext">
    <w:name w:val="SX-Body text"/>
    <w:basedOn w:val="a"/>
    <w:next w:val="a"/>
    <w:rsid w:val="004F464F"/>
    <w:pPr>
      <w:widowControl/>
      <w:spacing w:line="210" w:lineRule="exact"/>
      <w:ind w:firstLine="288"/>
    </w:pPr>
    <w:rPr>
      <w:rFonts w:ascii="Times New Roman" w:eastAsia="Times New Roman" w:hAnsi="Times New Roman" w:cs="Times New Roman"/>
      <w:kern w:val="0"/>
      <w:sz w:val="18"/>
      <w:szCs w:val="20"/>
      <w:lang w:eastAsia="en-US"/>
    </w:rPr>
  </w:style>
  <w:style w:type="paragraph" w:customStyle="1" w:styleId="SX-Bodytextflush">
    <w:name w:val="SX-Body text flush"/>
    <w:basedOn w:val="SX-Bodytext"/>
    <w:next w:val="SX-Bodytext"/>
    <w:rsid w:val="004F464F"/>
    <w:pPr>
      <w:ind w:firstLine="0"/>
    </w:pPr>
  </w:style>
  <w:style w:type="paragraph" w:customStyle="1" w:styleId="SX-Correspondence">
    <w:name w:val="SX-Correspondence"/>
    <w:basedOn w:val="SX-Affiliation"/>
    <w:qFormat/>
    <w:rsid w:val="004F464F"/>
    <w:pPr>
      <w:spacing w:after="80"/>
    </w:pPr>
  </w:style>
  <w:style w:type="paragraph" w:customStyle="1" w:styleId="SX-Date">
    <w:name w:val="SX-Date"/>
    <w:basedOn w:val="a"/>
    <w:qFormat/>
    <w:rsid w:val="004F464F"/>
    <w:pPr>
      <w:widowControl/>
      <w:spacing w:before="180" w:line="190" w:lineRule="exact"/>
      <w:ind w:left="245" w:hanging="245"/>
    </w:pPr>
    <w:rPr>
      <w:rFonts w:ascii="Times New Roman" w:eastAsia="Times New Roman" w:hAnsi="Times New Roman" w:cs="Times New Roman"/>
      <w:kern w:val="0"/>
      <w:sz w:val="16"/>
      <w:szCs w:val="20"/>
      <w:lang w:eastAsia="en-US"/>
    </w:rPr>
  </w:style>
  <w:style w:type="paragraph" w:customStyle="1" w:styleId="SX-Equation">
    <w:name w:val="SX-Equation"/>
    <w:basedOn w:val="SX-Bodytextflush"/>
    <w:next w:val="SX-Bodytext"/>
    <w:rsid w:val="004F464F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4F464F"/>
    <w:pPr>
      <w:jc w:val="both"/>
    </w:pPr>
    <w:rPr>
      <w:sz w:val="18"/>
    </w:rPr>
  </w:style>
  <w:style w:type="paragraph" w:customStyle="1" w:styleId="SX-References">
    <w:name w:val="SX-References"/>
    <w:basedOn w:val="a"/>
    <w:rsid w:val="004F464F"/>
    <w:pPr>
      <w:widowControl/>
      <w:spacing w:line="190" w:lineRule="exact"/>
      <w:ind w:left="245" w:hanging="245"/>
    </w:pPr>
    <w:rPr>
      <w:rFonts w:ascii="Times New Roman" w:eastAsia="Times New Roman" w:hAnsi="Times New Roman" w:cs="Times New Roman"/>
      <w:kern w:val="0"/>
      <w:sz w:val="16"/>
      <w:szCs w:val="20"/>
      <w:lang w:eastAsia="en-US"/>
    </w:rPr>
  </w:style>
  <w:style w:type="paragraph" w:customStyle="1" w:styleId="SX-RefHead">
    <w:name w:val="SX-RefHead"/>
    <w:basedOn w:val="a"/>
    <w:rsid w:val="004F464F"/>
    <w:pPr>
      <w:widowControl/>
      <w:spacing w:before="200" w:line="190" w:lineRule="exact"/>
      <w:jc w:val="left"/>
    </w:pPr>
    <w:rPr>
      <w:rFonts w:ascii="Times New Roman" w:eastAsia="Times New Roman" w:hAnsi="Times New Roman" w:cs="Times New Roman"/>
      <w:b/>
      <w:kern w:val="0"/>
      <w:sz w:val="16"/>
      <w:szCs w:val="20"/>
      <w:lang w:eastAsia="en-US"/>
    </w:rPr>
  </w:style>
  <w:style w:type="character" w:customStyle="1" w:styleId="SX-reflink">
    <w:name w:val="SX-reflink"/>
    <w:basedOn w:val="a0"/>
    <w:uiPriority w:val="1"/>
    <w:qFormat/>
    <w:rsid w:val="004F464F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4F464F"/>
  </w:style>
  <w:style w:type="paragraph" w:customStyle="1" w:styleId="SX-Tablehead">
    <w:name w:val="SX-Tablehead"/>
    <w:basedOn w:val="a"/>
    <w:qFormat/>
    <w:rsid w:val="004F464F"/>
    <w:pPr>
      <w:widowControl/>
      <w:jc w:val="left"/>
    </w:pPr>
    <w:rPr>
      <w:rFonts w:ascii="Times New Roman" w:eastAsia="Times New Roman" w:hAnsi="Times New Roman" w:cs="Times New Roman"/>
      <w:kern w:val="0"/>
      <w:sz w:val="20"/>
      <w:szCs w:val="24"/>
      <w:lang w:eastAsia="en-US"/>
    </w:rPr>
  </w:style>
  <w:style w:type="paragraph" w:customStyle="1" w:styleId="SX-Tablelegend">
    <w:name w:val="SX-Tablelegend"/>
    <w:basedOn w:val="a"/>
    <w:qFormat/>
    <w:rsid w:val="004F464F"/>
    <w:pPr>
      <w:widowControl/>
      <w:spacing w:line="190" w:lineRule="exact"/>
      <w:ind w:left="245" w:hanging="245"/>
    </w:pPr>
    <w:rPr>
      <w:rFonts w:ascii="Times New Roman" w:eastAsia="Times New Roman" w:hAnsi="Times New Roman" w:cs="Times New Roman"/>
      <w:kern w:val="0"/>
      <w:sz w:val="16"/>
      <w:szCs w:val="20"/>
      <w:lang w:eastAsia="en-US"/>
    </w:rPr>
  </w:style>
  <w:style w:type="paragraph" w:customStyle="1" w:styleId="SX-Tabletext">
    <w:name w:val="SX-Tabletext"/>
    <w:basedOn w:val="a"/>
    <w:qFormat/>
    <w:rsid w:val="004F464F"/>
    <w:pPr>
      <w:widowControl/>
      <w:spacing w:line="210" w:lineRule="exact"/>
      <w:jc w:val="center"/>
    </w:pPr>
    <w:rPr>
      <w:rFonts w:ascii="Times New Roman" w:eastAsia="Times New Roman" w:hAnsi="Times New Roman" w:cs="Times New Roman"/>
      <w:kern w:val="0"/>
      <w:sz w:val="18"/>
      <w:szCs w:val="20"/>
      <w:lang w:eastAsia="en-US"/>
    </w:rPr>
  </w:style>
  <w:style w:type="paragraph" w:customStyle="1" w:styleId="SX-Tabletitle">
    <w:name w:val="SX-Tabletitle"/>
    <w:basedOn w:val="a"/>
    <w:qFormat/>
    <w:rsid w:val="004F464F"/>
    <w:pPr>
      <w:widowControl/>
      <w:spacing w:after="120" w:line="210" w:lineRule="exact"/>
    </w:pPr>
    <w:rPr>
      <w:rFonts w:ascii="BlissMedium" w:eastAsia="Times New Roman" w:hAnsi="BlissMedium" w:cs="Times New Roman"/>
      <w:kern w:val="0"/>
      <w:sz w:val="18"/>
      <w:szCs w:val="20"/>
      <w:lang w:eastAsia="en-US"/>
    </w:rPr>
  </w:style>
  <w:style w:type="paragraph" w:customStyle="1" w:styleId="SX-Title">
    <w:name w:val="SX-Title"/>
    <w:basedOn w:val="a"/>
    <w:rsid w:val="004F464F"/>
    <w:pPr>
      <w:widowControl/>
      <w:spacing w:after="240" w:line="500" w:lineRule="exact"/>
      <w:jc w:val="left"/>
    </w:pPr>
    <w:rPr>
      <w:rFonts w:ascii="BlissBold" w:eastAsia="Times New Roman" w:hAnsi="BlissBold" w:cs="Times New Roman"/>
      <w:b/>
      <w:kern w:val="0"/>
      <w:sz w:val="44"/>
      <w:szCs w:val="20"/>
      <w:lang w:eastAsia="en-US"/>
    </w:rPr>
  </w:style>
  <w:style w:type="paragraph" w:customStyle="1" w:styleId="Tablecolumnhead">
    <w:name w:val="Table column head"/>
    <w:basedOn w:val="BaseText"/>
    <w:rsid w:val="004F464F"/>
    <w:pPr>
      <w:spacing w:before="0"/>
    </w:pPr>
  </w:style>
  <w:style w:type="paragraph" w:customStyle="1" w:styleId="Tabletext">
    <w:name w:val="Table text"/>
    <w:basedOn w:val="BaseText"/>
    <w:rsid w:val="004F464F"/>
    <w:pPr>
      <w:spacing w:before="0"/>
    </w:pPr>
  </w:style>
  <w:style w:type="paragraph" w:customStyle="1" w:styleId="TableLegend">
    <w:name w:val="TableLegend"/>
    <w:basedOn w:val="BaseText"/>
    <w:rsid w:val="004F464F"/>
    <w:pPr>
      <w:spacing w:before="0"/>
    </w:pPr>
  </w:style>
  <w:style w:type="paragraph" w:customStyle="1" w:styleId="TableTitle">
    <w:name w:val="TableTitle"/>
    <w:basedOn w:val="BaseHeading"/>
    <w:rsid w:val="004F464F"/>
  </w:style>
  <w:style w:type="paragraph" w:customStyle="1" w:styleId="Teaser">
    <w:name w:val="Teaser"/>
    <w:basedOn w:val="BaseText"/>
    <w:link w:val="Teaser0"/>
    <w:rsid w:val="004F464F"/>
  </w:style>
  <w:style w:type="paragraph" w:customStyle="1" w:styleId="TWIS">
    <w:name w:val="TWIS"/>
    <w:basedOn w:val="AbstractSummary"/>
    <w:rsid w:val="004F464F"/>
    <w:pPr>
      <w:autoSpaceDE w:val="0"/>
      <w:autoSpaceDN w:val="0"/>
      <w:adjustRightInd w:val="0"/>
    </w:pPr>
  </w:style>
  <w:style w:type="paragraph" w:customStyle="1" w:styleId="TWISorEC">
    <w:name w:val="TWIS or EC"/>
    <w:basedOn w:val="a"/>
    <w:rsid w:val="004F464F"/>
    <w:pPr>
      <w:widowControl/>
      <w:spacing w:line="210" w:lineRule="exact"/>
      <w:jc w:val="left"/>
    </w:pPr>
    <w:rPr>
      <w:rFonts w:ascii="BlissRegular" w:eastAsia="Times New Roman" w:hAnsi="BlissRegular" w:cs="Times New Roman"/>
      <w:kern w:val="0"/>
      <w:sz w:val="19"/>
      <w:szCs w:val="20"/>
      <w:lang w:eastAsia="en-US"/>
    </w:rPr>
  </w:style>
  <w:style w:type="paragraph" w:customStyle="1" w:styleId="work-sector">
    <w:name w:val="work-sector"/>
    <w:basedOn w:val="BaseText"/>
    <w:rsid w:val="004F464F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4F464F"/>
  </w:style>
  <w:style w:type="character" w:customStyle="1" w:styleId="11">
    <w:name w:val="未解決のメンション1"/>
    <w:basedOn w:val="a0"/>
    <w:uiPriority w:val="99"/>
    <w:semiHidden/>
    <w:unhideWhenUsed/>
    <w:rsid w:val="004F464F"/>
    <w:rPr>
      <w:color w:val="808080"/>
      <w:shd w:val="clear" w:color="auto" w:fill="E6E6E6"/>
    </w:rPr>
  </w:style>
  <w:style w:type="paragraph" w:customStyle="1" w:styleId="EndNoteBibliographyTitle">
    <w:name w:val="EndNote Bibliography Title"/>
    <w:basedOn w:val="a"/>
    <w:link w:val="EndNoteBibliographyTitle0"/>
    <w:rsid w:val="004F464F"/>
    <w:pPr>
      <w:widowControl/>
      <w:jc w:val="center"/>
    </w:pPr>
    <w:rPr>
      <w:rFonts w:ascii="Times New Roman" w:eastAsia="Times New Roman" w:hAnsi="Times New Roman" w:cs="Times New Roman"/>
      <w:noProof/>
      <w:kern w:val="0"/>
      <w:sz w:val="24"/>
      <w:szCs w:val="24"/>
      <w:lang w:eastAsia="en-US"/>
    </w:rPr>
  </w:style>
  <w:style w:type="character" w:customStyle="1" w:styleId="BaseText0">
    <w:name w:val="Base_Text (文字)"/>
    <w:basedOn w:val="a0"/>
    <w:link w:val="BaseText"/>
    <w:rsid w:val="004F464F"/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character" w:customStyle="1" w:styleId="Teaser0">
    <w:name w:val="Teaser (文字)"/>
    <w:basedOn w:val="BaseText0"/>
    <w:link w:val="Teaser"/>
    <w:rsid w:val="004F464F"/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character" w:customStyle="1" w:styleId="EndNoteBibliographyTitle0">
    <w:name w:val="EndNote Bibliography Title (文字)"/>
    <w:basedOn w:val="Teaser0"/>
    <w:link w:val="EndNoteBibliographyTitle"/>
    <w:rsid w:val="004F464F"/>
    <w:rPr>
      <w:rFonts w:ascii="Times New Roman" w:eastAsia="Times New Roman" w:hAnsi="Times New Roman" w:cs="Times New Roman"/>
      <w:noProof/>
      <w:kern w:val="0"/>
      <w:sz w:val="24"/>
      <w:szCs w:val="24"/>
      <w:lang w:eastAsia="en-US"/>
    </w:rPr>
  </w:style>
  <w:style w:type="paragraph" w:customStyle="1" w:styleId="EndNoteBibliography">
    <w:name w:val="EndNote Bibliography"/>
    <w:basedOn w:val="a"/>
    <w:link w:val="EndNoteBibliography0"/>
    <w:rsid w:val="004F464F"/>
    <w:pPr>
      <w:widowControl/>
      <w:jc w:val="left"/>
    </w:pPr>
    <w:rPr>
      <w:rFonts w:ascii="Times New Roman" w:eastAsia="Times New Roman" w:hAnsi="Times New Roman" w:cs="Times New Roman"/>
      <w:noProof/>
      <w:kern w:val="0"/>
      <w:sz w:val="24"/>
      <w:szCs w:val="24"/>
      <w:lang w:eastAsia="en-US"/>
    </w:rPr>
  </w:style>
  <w:style w:type="character" w:customStyle="1" w:styleId="EndNoteBibliography0">
    <w:name w:val="EndNote Bibliography (文字)"/>
    <w:basedOn w:val="Teaser0"/>
    <w:link w:val="EndNoteBibliography"/>
    <w:rsid w:val="004F464F"/>
    <w:rPr>
      <w:rFonts w:ascii="Times New Roman" w:eastAsia="Times New Roman" w:hAnsi="Times New Roman" w:cs="Times New Roman"/>
      <w:noProof/>
      <w:kern w:val="0"/>
      <w:sz w:val="24"/>
      <w:szCs w:val="24"/>
      <w:lang w:eastAsia="en-US"/>
    </w:rPr>
  </w:style>
  <w:style w:type="paragraph" w:customStyle="1" w:styleId="SMHeading">
    <w:name w:val="SM Heading"/>
    <w:basedOn w:val="1"/>
    <w:qFormat/>
    <w:rsid w:val="00F24476"/>
    <w:pPr>
      <w:widowControl/>
      <w:spacing w:before="240" w:after="60"/>
      <w:jc w:val="left"/>
    </w:pPr>
    <w:rPr>
      <w:rFonts w:ascii="Times New Roman" w:eastAsiaTheme="minorEastAsia" w:hAnsi="Times New Roman" w:cs="Times New Roman"/>
      <w:b/>
      <w:bCs/>
      <w:kern w:val="32"/>
      <w:lang w:eastAsia="en-US"/>
    </w:rPr>
  </w:style>
  <w:style w:type="character" w:customStyle="1" w:styleId="10">
    <w:name w:val="見出し 1 (文字)"/>
    <w:basedOn w:val="a0"/>
    <w:link w:val="1"/>
    <w:uiPriority w:val="9"/>
    <w:rsid w:val="00F24476"/>
    <w:rPr>
      <w:rFonts w:asciiTheme="majorHAnsi" w:eastAsiaTheme="majorEastAsia" w:hAnsiTheme="majorHAnsi" w:cstheme="majorBidi"/>
      <w:sz w:val="24"/>
      <w:szCs w:val="24"/>
    </w:rPr>
  </w:style>
  <w:style w:type="paragraph" w:customStyle="1" w:styleId="SMcaption">
    <w:name w:val="SM caption"/>
    <w:basedOn w:val="a"/>
    <w:qFormat/>
    <w:rsid w:val="002B5515"/>
    <w:pPr>
      <w:widowControl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af8">
    <w:name w:val="Revision"/>
    <w:hidden/>
    <w:uiPriority w:val="99"/>
    <w:semiHidden/>
    <w:rsid w:val="00CF7D24"/>
  </w:style>
  <w:style w:type="character" w:styleId="af9">
    <w:name w:val="Unresolved Mention"/>
    <w:basedOn w:val="a0"/>
    <w:uiPriority w:val="99"/>
    <w:semiHidden/>
    <w:unhideWhenUsed/>
    <w:rsid w:val="00D4793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28638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572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336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76EE6B2-99FE-48BD-94E7-0C37CBC2B1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</TotalTime>
  <Pages>3</Pages>
  <Words>1131</Words>
  <Characters>6450</Characters>
  <Application>Microsoft Office Word</Application>
  <DocSecurity>0</DocSecurity>
  <Lines>53</Lines>
  <Paragraphs>15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buhiro YAMAGATA</dc:creator>
  <cp:keywords/>
  <dc:description/>
  <cp:lastModifiedBy>Nobuhiro YAMAGATA</cp:lastModifiedBy>
  <cp:revision>35</cp:revision>
  <cp:lastPrinted>2020-11-13T08:09:00Z</cp:lastPrinted>
  <dcterms:created xsi:type="dcterms:W3CDTF">2020-12-21T12:59:00Z</dcterms:created>
  <dcterms:modified xsi:type="dcterms:W3CDTF">2021-04-26T14:19:00Z</dcterms:modified>
</cp:coreProperties>
</file>